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CDFAC1" w14:textId="77777777" w:rsidR="00C34EFD" w:rsidRPr="00BA6A43" w:rsidRDefault="00C34EFD">
      <w:pPr>
        <w:rPr>
          <w:rFonts w:ascii="Arial" w:hAnsi="Arial" w:cs="Arial"/>
          <w:sz w:val="20"/>
          <w:szCs w:val="20"/>
        </w:rPr>
      </w:pPr>
    </w:p>
    <w:p w14:paraId="3F19C2BD" w14:textId="391804CE" w:rsidR="00E4446B" w:rsidRPr="00D05EF2" w:rsidRDefault="007C470A" w:rsidP="00E4446B">
      <w:pPr>
        <w:rPr>
          <w:rFonts w:ascii="Arial" w:hAnsi="Arial" w:cs="Arial"/>
          <w:b/>
          <w:bCs/>
          <w:sz w:val="20"/>
          <w:szCs w:val="20"/>
        </w:rPr>
      </w:pPr>
      <w:r w:rsidRPr="00D05EF2">
        <w:rPr>
          <w:rFonts w:ascii="Arial" w:hAnsi="Arial" w:cs="Arial"/>
          <w:b/>
          <w:bCs/>
          <w:sz w:val="20"/>
          <w:szCs w:val="20"/>
        </w:rPr>
        <w:t>Supplemental Table</w:t>
      </w:r>
      <w:r w:rsidR="00E4446B" w:rsidRPr="00D05EF2">
        <w:rPr>
          <w:rFonts w:ascii="Arial" w:hAnsi="Arial" w:cs="Arial"/>
          <w:b/>
          <w:bCs/>
          <w:sz w:val="20"/>
          <w:szCs w:val="20"/>
        </w:rPr>
        <w:t xml:space="preserve"> </w:t>
      </w:r>
      <w:r w:rsidRPr="00D05EF2">
        <w:rPr>
          <w:rFonts w:ascii="Arial" w:hAnsi="Arial" w:cs="Arial"/>
          <w:b/>
          <w:bCs/>
          <w:sz w:val="20"/>
          <w:szCs w:val="20"/>
        </w:rPr>
        <w:t xml:space="preserve">1. Additional </w:t>
      </w:r>
      <w:r w:rsidR="00886DA2">
        <w:rPr>
          <w:rFonts w:ascii="Arial" w:hAnsi="Arial" w:cs="Arial"/>
          <w:b/>
          <w:bCs/>
          <w:sz w:val="20"/>
          <w:szCs w:val="20"/>
        </w:rPr>
        <w:t>uni</w:t>
      </w:r>
      <w:r w:rsidRPr="00D05EF2">
        <w:rPr>
          <w:rFonts w:ascii="Arial" w:hAnsi="Arial" w:cs="Arial"/>
          <w:b/>
          <w:bCs/>
          <w:sz w:val="20"/>
          <w:szCs w:val="20"/>
        </w:rPr>
        <w:t>v</w:t>
      </w:r>
      <w:r w:rsidR="00E4446B" w:rsidRPr="00D05EF2">
        <w:rPr>
          <w:rFonts w:ascii="Arial" w:hAnsi="Arial" w:cs="Arial"/>
          <w:b/>
          <w:bCs/>
          <w:sz w:val="20"/>
          <w:szCs w:val="20"/>
        </w:rPr>
        <w:t>ariant associations with eit</w:t>
      </w:r>
      <w:r w:rsidR="00444544" w:rsidRPr="00D05EF2">
        <w:rPr>
          <w:rFonts w:ascii="Arial" w:hAnsi="Arial" w:cs="Arial"/>
          <w:b/>
          <w:bCs/>
          <w:sz w:val="20"/>
          <w:szCs w:val="20"/>
        </w:rPr>
        <w:t>her fatal or non-fatal COVID-19</w:t>
      </w:r>
      <w:r w:rsidR="00E4446B" w:rsidRPr="00D05EF2">
        <w:rPr>
          <w:rFonts w:ascii="Arial" w:hAnsi="Arial" w:cs="Arial"/>
          <w:b/>
          <w:bCs/>
          <w:sz w:val="20"/>
          <w:szCs w:val="20"/>
        </w:rPr>
        <w:t>.*</w:t>
      </w:r>
    </w:p>
    <w:tbl>
      <w:tblPr>
        <w:tblStyle w:val="TableGrid"/>
        <w:tblW w:w="12960" w:type="dxa"/>
        <w:jc w:val="center"/>
        <w:tblLook w:val="04A0" w:firstRow="1" w:lastRow="0" w:firstColumn="1" w:lastColumn="0" w:noHBand="0" w:noVBand="1"/>
      </w:tblPr>
      <w:tblGrid>
        <w:gridCol w:w="1469"/>
        <w:gridCol w:w="1829"/>
        <w:gridCol w:w="1384"/>
        <w:gridCol w:w="1671"/>
        <w:gridCol w:w="1674"/>
        <w:gridCol w:w="1412"/>
        <w:gridCol w:w="2195"/>
        <w:gridCol w:w="1326"/>
      </w:tblGrid>
      <w:tr w:rsidR="00E25AC4" w:rsidRPr="00D05EF2" w14:paraId="657E595F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5A50939E" w14:textId="77777777" w:rsidR="00E25AC4" w:rsidRPr="00D05EF2" w:rsidRDefault="00E25AC4" w:rsidP="00E25AC4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Cohort</w:t>
            </w:r>
          </w:p>
        </w:tc>
        <w:tc>
          <w:tcPr>
            <w:tcW w:w="1829" w:type="dxa"/>
            <w:vAlign w:val="center"/>
          </w:tcPr>
          <w:p w14:paraId="603BEEC3" w14:textId="77777777" w:rsidR="00E25AC4" w:rsidRPr="00D05EF2" w:rsidRDefault="00E25AC4" w:rsidP="00E25AC4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SNP</w:t>
            </w:r>
          </w:p>
        </w:tc>
        <w:tc>
          <w:tcPr>
            <w:tcW w:w="1384" w:type="dxa"/>
            <w:vAlign w:val="center"/>
          </w:tcPr>
          <w:p w14:paraId="76438AEC" w14:textId="77777777" w:rsidR="00E25AC4" w:rsidRPr="00D05EF2" w:rsidRDefault="00E25AC4" w:rsidP="00E25A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Risk allele</w:t>
            </w:r>
          </w:p>
        </w:tc>
        <w:tc>
          <w:tcPr>
            <w:tcW w:w="1671" w:type="dxa"/>
            <w:vAlign w:val="center"/>
          </w:tcPr>
          <w:p w14:paraId="18358901" w14:textId="65B89BBF" w:rsidR="00E25AC4" w:rsidRPr="00D05EF2" w:rsidRDefault="00E25AC4" w:rsidP="00E25A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Model</w:t>
            </w:r>
          </w:p>
        </w:tc>
        <w:tc>
          <w:tcPr>
            <w:tcW w:w="1674" w:type="dxa"/>
            <w:vAlign w:val="center"/>
          </w:tcPr>
          <w:p w14:paraId="63DA090C" w14:textId="77777777" w:rsidR="00BA6A43" w:rsidRPr="00D05EF2" w:rsidRDefault="00E25AC4" w:rsidP="00E25A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 xml:space="preserve">Chi-square </w:t>
            </w:r>
          </w:p>
          <w:p w14:paraId="58D5BC36" w14:textId="3E99F28B" w:rsidR="00E25AC4" w:rsidRPr="00D05EF2" w:rsidRDefault="00E25AC4" w:rsidP="00E25A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p value**</w:t>
            </w:r>
          </w:p>
        </w:tc>
        <w:tc>
          <w:tcPr>
            <w:tcW w:w="1412" w:type="dxa"/>
            <w:vAlign w:val="center"/>
          </w:tcPr>
          <w:p w14:paraId="1AA23D16" w14:textId="15281FCB" w:rsidR="00E25AC4" w:rsidRPr="00D05EF2" w:rsidRDefault="00E25AC4" w:rsidP="00E25A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OR***</w:t>
            </w:r>
          </w:p>
        </w:tc>
        <w:tc>
          <w:tcPr>
            <w:tcW w:w="2195" w:type="dxa"/>
            <w:vAlign w:val="center"/>
          </w:tcPr>
          <w:p w14:paraId="02811D4A" w14:textId="7C648837" w:rsidR="00E25AC4" w:rsidRPr="00D05EF2" w:rsidRDefault="00E25AC4" w:rsidP="00E25A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1326" w:type="dxa"/>
            <w:vAlign w:val="center"/>
          </w:tcPr>
          <w:p w14:paraId="2E4D45DF" w14:textId="77777777" w:rsidR="00E25AC4" w:rsidRPr="00D05EF2" w:rsidRDefault="00E25AC4" w:rsidP="00E25A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E25AC4" w:rsidRPr="00D05EF2" w14:paraId="4BEE01A2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269F5864" w14:textId="7203C6CB" w:rsidR="00E25AC4" w:rsidRPr="00D05EF2" w:rsidRDefault="00E25AC4" w:rsidP="00E25AC4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SHFS</w:t>
            </w:r>
          </w:p>
        </w:tc>
        <w:tc>
          <w:tcPr>
            <w:tcW w:w="1829" w:type="dxa"/>
            <w:vAlign w:val="center"/>
          </w:tcPr>
          <w:p w14:paraId="4A0EC181" w14:textId="77777777" w:rsidR="00E25AC4" w:rsidRPr="00D05EF2" w:rsidRDefault="00E25AC4" w:rsidP="00E25AC4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rs3091244</w:t>
            </w:r>
          </w:p>
        </w:tc>
        <w:tc>
          <w:tcPr>
            <w:tcW w:w="1384" w:type="dxa"/>
            <w:vAlign w:val="center"/>
          </w:tcPr>
          <w:p w14:paraId="33224F26" w14:textId="77777777" w:rsidR="00E25AC4" w:rsidRPr="00D05EF2" w:rsidRDefault="00E25AC4" w:rsidP="00E25A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671" w:type="dxa"/>
            <w:vAlign w:val="center"/>
          </w:tcPr>
          <w:p w14:paraId="4643441D" w14:textId="502E69A8" w:rsidR="00E25AC4" w:rsidRPr="00D05EF2" w:rsidRDefault="00E25AC4" w:rsidP="00E25A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Add</w:t>
            </w:r>
          </w:p>
        </w:tc>
        <w:tc>
          <w:tcPr>
            <w:tcW w:w="1674" w:type="dxa"/>
            <w:vAlign w:val="center"/>
          </w:tcPr>
          <w:p w14:paraId="1D98E82D" w14:textId="6F8D11FE" w:rsidR="00E25AC4" w:rsidRPr="00D05EF2" w:rsidRDefault="00821D36" w:rsidP="00E25A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0.325</w:t>
            </w:r>
          </w:p>
        </w:tc>
        <w:tc>
          <w:tcPr>
            <w:tcW w:w="1412" w:type="dxa"/>
            <w:vAlign w:val="center"/>
          </w:tcPr>
          <w:p w14:paraId="0E0FBF72" w14:textId="404E9334" w:rsidR="00E25AC4" w:rsidRPr="00D05EF2" w:rsidRDefault="00821D36" w:rsidP="00E25A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1.415</w:t>
            </w:r>
          </w:p>
        </w:tc>
        <w:tc>
          <w:tcPr>
            <w:tcW w:w="2195" w:type="dxa"/>
            <w:vAlign w:val="center"/>
          </w:tcPr>
          <w:p w14:paraId="0E6C4058" w14:textId="39D75997" w:rsidR="00E25AC4" w:rsidRPr="00D05EF2" w:rsidRDefault="00821D36" w:rsidP="00E25A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0.881 - 2.272</w:t>
            </w:r>
          </w:p>
        </w:tc>
        <w:tc>
          <w:tcPr>
            <w:tcW w:w="1326" w:type="dxa"/>
            <w:vAlign w:val="center"/>
          </w:tcPr>
          <w:p w14:paraId="69ED33ED" w14:textId="07782248" w:rsidR="00E25AC4" w:rsidRPr="00D05EF2" w:rsidRDefault="00821D36" w:rsidP="00E25A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0.151</w:t>
            </w:r>
          </w:p>
        </w:tc>
      </w:tr>
      <w:tr w:rsidR="00E25AC4" w:rsidRPr="00D05EF2" w14:paraId="75D82AA0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04C18B55" w14:textId="15EE402D" w:rsidR="00E25AC4" w:rsidRPr="00D05EF2" w:rsidRDefault="00E25AC4" w:rsidP="00E25AC4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SHFS</w:t>
            </w:r>
          </w:p>
        </w:tc>
        <w:tc>
          <w:tcPr>
            <w:tcW w:w="1829" w:type="dxa"/>
            <w:vAlign w:val="center"/>
          </w:tcPr>
          <w:p w14:paraId="100AE970" w14:textId="77777777" w:rsidR="00E25AC4" w:rsidRPr="00D05EF2" w:rsidRDefault="00E25AC4" w:rsidP="00E25AC4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rs3091244</w:t>
            </w:r>
          </w:p>
        </w:tc>
        <w:tc>
          <w:tcPr>
            <w:tcW w:w="1384" w:type="dxa"/>
            <w:vAlign w:val="center"/>
          </w:tcPr>
          <w:p w14:paraId="0DAA31F3" w14:textId="77777777" w:rsidR="00E25AC4" w:rsidRPr="00D05EF2" w:rsidRDefault="00E25AC4" w:rsidP="00E25A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671" w:type="dxa"/>
            <w:vAlign w:val="center"/>
          </w:tcPr>
          <w:p w14:paraId="554AFCF6" w14:textId="2B3F828A" w:rsidR="00E25AC4" w:rsidRPr="00D05EF2" w:rsidRDefault="00E25AC4" w:rsidP="00E25A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G-DOM</w:t>
            </w:r>
          </w:p>
        </w:tc>
        <w:tc>
          <w:tcPr>
            <w:tcW w:w="1674" w:type="dxa"/>
            <w:vAlign w:val="center"/>
          </w:tcPr>
          <w:p w14:paraId="38D7405C" w14:textId="62CF135C" w:rsidR="00E25AC4" w:rsidRPr="00D05EF2" w:rsidRDefault="00821D36" w:rsidP="00E25A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0.198</w:t>
            </w:r>
          </w:p>
        </w:tc>
        <w:tc>
          <w:tcPr>
            <w:tcW w:w="1412" w:type="dxa"/>
            <w:vAlign w:val="center"/>
          </w:tcPr>
          <w:p w14:paraId="34CCDED7" w14:textId="0F42AEAB" w:rsidR="00E25AC4" w:rsidRPr="00D05EF2" w:rsidRDefault="00821D36" w:rsidP="00821D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2</w:t>
            </w:r>
            <w:r w:rsidR="00E25AC4" w:rsidRPr="00D05EF2">
              <w:rPr>
                <w:rFonts w:ascii="Arial" w:hAnsi="Arial" w:cs="Arial"/>
                <w:sz w:val="20"/>
                <w:szCs w:val="20"/>
              </w:rPr>
              <w:t>.</w:t>
            </w:r>
            <w:r w:rsidRPr="00D05EF2">
              <w:rPr>
                <w:rFonts w:ascii="Arial" w:hAnsi="Arial" w:cs="Arial"/>
                <w:sz w:val="20"/>
                <w:szCs w:val="20"/>
              </w:rPr>
              <w:t>472</w:t>
            </w:r>
          </w:p>
        </w:tc>
        <w:tc>
          <w:tcPr>
            <w:tcW w:w="2195" w:type="dxa"/>
            <w:vAlign w:val="center"/>
          </w:tcPr>
          <w:p w14:paraId="023E0BEF" w14:textId="192A9102" w:rsidR="00E25AC4" w:rsidRPr="00D05EF2" w:rsidRDefault="00E82E29" w:rsidP="00E25A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0</w:t>
            </w:r>
            <w:r w:rsidR="00821D36" w:rsidRPr="00D05EF2">
              <w:rPr>
                <w:rFonts w:ascii="Arial" w:hAnsi="Arial" w:cs="Arial"/>
                <w:sz w:val="20"/>
                <w:szCs w:val="20"/>
              </w:rPr>
              <w:t>.594 - 10.279</w:t>
            </w:r>
          </w:p>
        </w:tc>
        <w:tc>
          <w:tcPr>
            <w:tcW w:w="1326" w:type="dxa"/>
            <w:vAlign w:val="center"/>
          </w:tcPr>
          <w:p w14:paraId="215C87F3" w14:textId="3D0121A6" w:rsidR="00E25AC4" w:rsidRPr="00D05EF2" w:rsidRDefault="00821D36" w:rsidP="00E25A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0.213</w:t>
            </w:r>
          </w:p>
        </w:tc>
      </w:tr>
      <w:tr w:rsidR="00E25AC4" w:rsidRPr="00D05EF2" w14:paraId="1F537F13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00E8398F" w14:textId="7020BD82" w:rsidR="00E25AC4" w:rsidRPr="00D05EF2" w:rsidRDefault="00E25AC4" w:rsidP="00E25AC4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SHFS</w:t>
            </w:r>
          </w:p>
        </w:tc>
        <w:tc>
          <w:tcPr>
            <w:tcW w:w="1829" w:type="dxa"/>
            <w:vAlign w:val="center"/>
          </w:tcPr>
          <w:p w14:paraId="67F4D91F" w14:textId="77777777" w:rsidR="00E25AC4" w:rsidRPr="00D05EF2" w:rsidRDefault="00E25AC4" w:rsidP="00E25AC4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rs3091244</w:t>
            </w:r>
          </w:p>
        </w:tc>
        <w:tc>
          <w:tcPr>
            <w:tcW w:w="1384" w:type="dxa"/>
            <w:vAlign w:val="center"/>
          </w:tcPr>
          <w:p w14:paraId="373A609E" w14:textId="77777777" w:rsidR="00E25AC4" w:rsidRPr="00D05EF2" w:rsidRDefault="00E25AC4" w:rsidP="00E25A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671" w:type="dxa"/>
            <w:vAlign w:val="center"/>
          </w:tcPr>
          <w:p w14:paraId="559950FC" w14:textId="446CB436" w:rsidR="00E25AC4" w:rsidRPr="00D05EF2" w:rsidRDefault="00E25AC4" w:rsidP="00E25A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A-DOM</w:t>
            </w:r>
          </w:p>
        </w:tc>
        <w:tc>
          <w:tcPr>
            <w:tcW w:w="1674" w:type="dxa"/>
            <w:vAlign w:val="center"/>
          </w:tcPr>
          <w:p w14:paraId="75C4A73D" w14:textId="2380ADF3" w:rsidR="00E25AC4" w:rsidRPr="00D05EF2" w:rsidRDefault="002C3965" w:rsidP="00E25A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0.257</w:t>
            </w:r>
          </w:p>
        </w:tc>
        <w:tc>
          <w:tcPr>
            <w:tcW w:w="1412" w:type="dxa"/>
            <w:vAlign w:val="center"/>
          </w:tcPr>
          <w:p w14:paraId="1450CB3F" w14:textId="71B68761" w:rsidR="00E25AC4" w:rsidRPr="00D05EF2" w:rsidRDefault="002C3965" w:rsidP="00E25A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0.717</w:t>
            </w:r>
          </w:p>
        </w:tc>
        <w:tc>
          <w:tcPr>
            <w:tcW w:w="2195" w:type="dxa"/>
            <w:vAlign w:val="center"/>
          </w:tcPr>
          <w:p w14:paraId="48A145E8" w14:textId="4A8BBEF1" w:rsidR="00E25AC4" w:rsidRPr="00D05EF2" w:rsidRDefault="002C3965" w:rsidP="00E25A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0.402 - 1.278</w:t>
            </w:r>
          </w:p>
        </w:tc>
        <w:tc>
          <w:tcPr>
            <w:tcW w:w="1326" w:type="dxa"/>
            <w:vAlign w:val="center"/>
          </w:tcPr>
          <w:p w14:paraId="6E03B569" w14:textId="340108D9" w:rsidR="00E25AC4" w:rsidRPr="00D05EF2" w:rsidRDefault="002C3965" w:rsidP="00E25A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0.259</w:t>
            </w:r>
          </w:p>
        </w:tc>
      </w:tr>
      <w:tr w:rsidR="001E67C6" w:rsidRPr="00D05EF2" w14:paraId="11CCACFB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0FC06285" w14:textId="2079ADD9" w:rsidR="001E67C6" w:rsidRPr="00D05EF2" w:rsidRDefault="001E67C6" w:rsidP="001E67C6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1829" w:type="dxa"/>
            <w:vAlign w:val="center"/>
          </w:tcPr>
          <w:p w14:paraId="62905484" w14:textId="2FB14040" w:rsidR="001E67C6" w:rsidRPr="00D05EF2" w:rsidRDefault="001E67C6" w:rsidP="001E67C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rs12329760</w:t>
            </w:r>
          </w:p>
        </w:tc>
        <w:tc>
          <w:tcPr>
            <w:tcW w:w="1384" w:type="dxa"/>
            <w:vAlign w:val="center"/>
          </w:tcPr>
          <w:p w14:paraId="560741BD" w14:textId="3DFAB403" w:rsidR="001E67C6" w:rsidRPr="00D05EF2" w:rsidRDefault="001E67C6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C</w:t>
            </w:r>
          </w:p>
        </w:tc>
        <w:tc>
          <w:tcPr>
            <w:tcW w:w="1671" w:type="dxa"/>
            <w:vAlign w:val="center"/>
          </w:tcPr>
          <w:p w14:paraId="6F71DE2D" w14:textId="21414EB5" w:rsidR="001E67C6" w:rsidRPr="00D05EF2" w:rsidRDefault="001E67C6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Add</w:t>
            </w:r>
          </w:p>
        </w:tc>
        <w:tc>
          <w:tcPr>
            <w:tcW w:w="1674" w:type="dxa"/>
            <w:vAlign w:val="center"/>
          </w:tcPr>
          <w:p w14:paraId="7E656179" w14:textId="245138C7" w:rsidR="001E67C6" w:rsidRPr="00D05EF2" w:rsidRDefault="00720D88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132</w:t>
            </w:r>
          </w:p>
        </w:tc>
        <w:tc>
          <w:tcPr>
            <w:tcW w:w="1412" w:type="dxa"/>
            <w:vAlign w:val="center"/>
          </w:tcPr>
          <w:p w14:paraId="12596C5A" w14:textId="1751A763" w:rsidR="001E67C6" w:rsidRPr="00D05EF2" w:rsidRDefault="00CC2EC4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668</w:t>
            </w:r>
          </w:p>
        </w:tc>
        <w:tc>
          <w:tcPr>
            <w:tcW w:w="2195" w:type="dxa"/>
            <w:vAlign w:val="center"/>
          </w:tcPr>
          <w:p w14:paraId="0B9E62E2" w14:textId="2B17D86D" w:rsidR="001E67C6" w:rsidRPr="00D05EF2" w:rsidRDefault="00CC2EC4" w:rsidP="001E67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0.435 - 1.024</w:t>
            </w:r>
          </w:p>
        </w:tc>
        <w:tc>
          <w:tcPr>
            <w:tcW w:w="1326" w:type="dxa"/>
            <w:vAlign w:val="center"/>
          </w:tcPr>
          <w:p w14:paraId="564435B1" w14:textId="6091F47D" w:rsidR="001E67C6" w:rsidRPr="00D05EF2" w:rsidRDefault="00CC2EC4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064</w:t>
            </w:r>
          </w:p>
        </w:tc>
      </w:tr>
      <w:tr w:rsidR="001E67C6" w:rsidRPr="00D05EF2" w14:paraId="46FF5686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7414DF50" w14:textId="039ED9BA" w:rsidR="001E67C6" w:rsidRPr="00D05EF2" w:rsidRDefault="001E67C6" w:rsidP="001E67C6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1829" w:type="dxa"/>
            <w:vAlign w:val="center"/>
          </w:tcPr>
          <w:p w14:paraId="5FC800DD" w14:textId="55D8ABFC" w:rsidR="001E67C6" w:rsidRPr="00D05EF2" w:rsidRDefault="001E67C6" w:rsidP="001E67C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rs12329760</w:t>
            </w:r>
          </w:p>
        </w:tc>
        <w:tc>
          <w:tcPr>
            <w:tcW w:w="1384" w:type="dxa"/>
            <w:vAlign w:val="center"/>
          </w:tcPr>
          <w:p w14:paraId="16D6016B" w14:textId="744AB4AA" w:rsidR="001E67C6" w:rsidRPr="00D05EF2" w:rsidRDefault="001E67C6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C</w:t>
            </w:r>
          </w:p>
        </w:tc>
        <w:tc>
          <w:tcPr>
            <w:tcW w:w="1671" w:type="dxa"/>
            <w:vAlign w:val="center"/>
          </w:tcPr>
          <w:p w14:paraId="2B012543" w14:textId="0A9F626E" w:rsidR="001E67C6" w:rsidRPr="00D05EF2" w:rsidRDefault="001E67C6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C-DOM</w:t>
            </w:r>
          </w:p>
        </w:tc>
        <w:tc>
          <w:tcPr>
            <w:tcW w:w="1674" w:type="dxa"/>
            <w:vAlign w:val="center"/>
          </w:tcPr>
          <w:p w14:paraId="65FF4870" w14:textId="5CF83268" w:rsidR="001E67C6" w:rsidRPr="00D05EF2" w:rsidRDefault="00CC2EC4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082</w:t>
            </w:r>
          </w:p>
        </w:tc>
        <w:tc>
          <w:tcPr>
            <w:tcW w:w="1412" w:type="dxa"/>
            <w:vAlign w:val="center"/>
          </w:tcPr>
          <w:p w14:paraId="0D8AED5F" w14:textId="139987D6" w:rsidR="001E67C6" w:rsidRPr="00D05EF2" w:rsidRDefault="00CC2EC4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442</w:t>
            </w:r>
          </w:p>
        </w:tc>
        <w:tc>
          <w:tcPr>
            <w:tcW w:w="2195" w:type="dxa"/>
            <w:vAlign w:val="center"/>
          </w:tcPr>
          <w:p w14:paraId="25C11295" w14:textId="62D7277A" w:rsidR="001E67C6" w:rsidRPr="00D05EF2" w:rsidRDefault="00CC2EC4" w:rsidP="001E67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0.172 - 1.137</w:t>
            </w:r>
          </w:p>
        </w:tc>
        <w:tc>
          <w:tcPr>
            <w:tcW w:w="1326" w:type="dxa"/>
            <w:vAlign w:val="center"/>
          </w:tcPr>
          <w:p w14:paraId="7AF29306" w14:textId="21ADDDFB" w:rsidR="001E67C6" w:rsidRPr="00D05EF2" w:rsidRDefault="00CC2EC4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090</w:t>
            </w:r>
          </w:p>
        </w:tc>
      </w:tr>
      <w:tr w:rsidR="001E67C6" w:rsidRPr="00D05EF2" w14:paraId="4C8BA553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4CA72A92" w14:textId="00135445" w:rsidR="001E67C6" w:rsidRPr="00D05EF2" w:rsidRDefault="001E67C6" w:rsidP="001E67C6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1829" w:type="dxa"/>
            <w:vAlign w:val="center"/>
          </w:tcPr>
          <w:p w14:paraId="4418FF5A" w14:textId="7101E0F4" w:rsidR="001E67C6" w:rsidRPr="00D05EF2" w:rsidRDefault="001E67C6" w:rsidP="001E67C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rs12329760</w:t>
            </w:r>
          </w:p>
        </w:tc>
        <w:tc>
          <w:tcPr>
            <w:tcW w:w="1384" w:type="dxa"/>
            <w:vAlign w:val="center"/>
          </w:tcPr>
          <w:p w14:paraId="0E08F125" w14:textId="701FF2F0" w:rsidR="001E67C6" w:rsidRPr="00D05EF2" w:rsidRDefault="001E67C6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T</w:t>
            </w:r>
          </w:p>
        </w:tc>
        <w:tc>
          <w:tcPr>
            <w:tcW w:w="1671" w:type="dxa"/>
            <w:vAlign w:val="center"/>
          </w:tcPr>
          <w:p w14:paraId="0817DCEE" w14:textId="69F06234" w:rsidR="001E67C6" w:rsidRPr="00D05EF2" w:rsidRDefault="001E67C6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T-DOM</w:t>
            </w:r>
          </w:p>
        </w:tc>
        <w:tc>
          <w:tcPr>
            <w:tcW w:w="1674" w:type="dxa"/>
            <w:vAlign w:val="center"/>
          </w:tcPr>
          <w:p w14:paraId="16834AB0" w14:textId="034B2EB7" w:rsidR="001E67C6" w:rsidRPr="00D05EF2" w:rsidRDefault="00CC2EC4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136</w:t>
            </w:r>
          </w:p>
        </w:tc>
        <w:tc>
          <w:tcPr>
            <w:tcW w:w="1412" w:type="dxa"/>
            <w:vAlign w:val="center"/>
          </w:tcPr>
          <w:p w14:paraId="45D50C91" w14:textId="14713107" w:rsidR="001E67C6" w:rsidRPr="00D05EF2" w:rsidRDefault="00CC2EC4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1.519</w:t>
            </w:r>
          </w:p>
        </w:tc>
        <w:tc>
          <w:tcPr>
            <w:tcW w:w="2195" w:type="dxa"/>
            <w:vAlign w:val="center"/>
          </w:tcPr>
          <w:p w14:paraId="194FED38" w14:textId="5B86F281" w:rsidR="001E67C6" w:rsidRPr="00D05EF2" w:rsidRDefault="00CC2EC4" w:rsidP="001E67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0.873 - 2.645</w:t>
            </w:r>
          </w:p>
        </w:tc>
        <w:tc>
          <w:tcPr>
            <w:tcW w:w="1326" w:type="dxa"/>
            <w:vAlign w:val="center"/>
          </w:tcPr>
          <w:p w14:paraId="2A4C4F51" w14:textId="491699E1" w:rsidR="001E67C6" w:rsidRPr="00D05EF2" w:rsidRDefault="00CC2EC4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139</w:t>
            </w:r>
          </w:p>
        </w:tc>
      </w:tr>
      <w:tr w:rsidR="001E67C6" w:rsidRPr="00D05EF2" w14:paraId="58036DEB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24524542" w14:textId="0094882D" w:rsidR="001E67C6" w:rsidRPr="00D05EF2" w:rsidRDefault="001E67C6" w:rsidP="001E67C6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1829" w:type="dxa"/>
            <w:vAlign w:val="center"/>
          </w:tcPr>
          <w:p w14:paraId="0337C23B" w14:textId="14B7DC99" w:rsidR="001E67C6" w:rsidRPr="00D05EF2" w:rsidRDefault="001E67C6" w:rsidP="001E67C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rs1800795</w:t>
            </w:r>
          </w:p>
        </w:tc>
        <w:tc>
          <w:tcPr>
            <w:tcW w:w="1384" w:type="dxa"/>
            <w:vAlign w:val="center"/>
          </w:tcPr>
          <w:p w14:paraId="0D230F54" w14:textId="6C969359" w:rsidR="001E67C6" w:rsidRPr="00D05EF2" w:rsidRDefault="001E67C6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G</w:t>
            </w:r>
          </w:p>
        </w:tc>
        <w:tc>
          <w:tcPr>
            <w:tcW w:w="1671" w:type="dxa"/>
            <w:vAlign w:val="center"/>
          </w:tcPr>
          <w:p w14:paraId="150FBE58" w14:textId="43CD8040" w:rsidR="001E67C6" w:rsidRPr="00D05EF2" w:rsidRDefault="001E67C6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Add</w:t>
            </w:r>
          </w:p>
        </w:tc>
        <w:tc>
          <w:tcPr>
            <w:tcW w:w="1674" w:type="dxa"/>
            <w:vAlign w:val="center"/>
          </w:tcPr>
          <w:p w14:paraId="1806029D" w14:textId="7865FCD1" w:rsidR="001E67C6" w:rsidRPr="00D05EF2" w:rsidRDefault="002571F4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238</w:t>
            </w:r>
          </w:p>
        </w:tc>
        <w:tc>
          <w:tcPr>
            <w:tcW w:w="1412" w:type="dxa"/>
            <w:vAlign w:val="center"/>
          </w:tcPr>
          <w:p w14:paraId="399F04A9" w14:textId="3B0D104F" w:rsidR="001E67C6" w:rsidRPr="00D05EF2" w:rsidRDefault="002571F4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729</w:t>
            </w:r>
          </w:p>
        </w:tc>
        <w:tc>
          <w:tcPr>
            <w:tcW w:w="2195" w:type="dxa"/>
            <w:vAlign w:val="center"/>
          </w:tcPr>
          <w:p w14:paraId="24828B65" w14:textId="389F1FA0" w:rsidR="001E67C6" w:rsidRPr="00D05EF2" w:rsidRDefault="002571F4" w:rsidP="001E67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0.394 - 1.350</w:t>
            </w:r>
          </w:p>
        </w:tc>
        <w:tc>
          <w:tcPr>
            <w:tcW w:w="1326" w:type="dxa"/>
            <w:vAlign w:val="center"/>
          </w:tcPr>
          <w:p w14:paraId="3F2A6221" w14:textId="7B24BC86" w:rsidR="001E67C6" w:rsidRPr="00D05EF2" w:rsidRDefault="002571F4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315</w:t>
            </w:r>
          </w:p>
        </w:tc>
      </w:tr>
      <w:tr w:rsidR="001E67C6" w:rsidRPr="00D05EF2" w14:paraId="2340DBB0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169CB9B9" w14:textId="5D38E729" w:rsidR="001E67C6" w:rsidRPr="00D05EF2" w:rsidRDefault="001E67C6" w:rsidP="001E67C6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1829" w:type="dxa"/>
            <w:vAlign w:val="center"/>
          </w:tcPr>
          <w:p w14:paraId="158DB086" w14:textId="679FBF41" w:rsidR="001E67C6" w:rsidRPr="00D05EF2" w:rsidRDefault="001E67C6" w:rsidP="001E67C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rs1800795</w:t>
            </w:r>
          </w:p>
        </w:tc>
        <w:tc>
          <w:tcPr>
            <w:tcW w:w="1384" w:type="dxa"/>
            <w:vAlign w:val="center"/>
          </w:tcPr>
          <w:p w14:paraId="77B9AEA3" w14:textId="76791F9D" w:rsidR="001E67C6" w:rsidRPr="00D05EF2" w:rsidRDefault="001E67C6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G</w:t>
            </w:r>
          </w:p>
        </w:tc>
        <w:tc>
          <w:tcPr>
            <w:tcW w:w="1671" w:type="dxa"/>
            <w:vAlign w:val="center"/>
          </w:tcPr>
          <w:p w14:paraId="296D98A1" w14:textId="481CC654" w:rsidR="001E67C6" w:rsidRPr="00D05EF2" w:rsidRDefault="001E67C6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G-DOM</w:t>
            </w:r>
          </w:p>
        </w:tc>
        <w:tc>
          <w:tcPr>
            <w:tcW w:w="1674" w:type="dxa"/>
            <w:vAlign w:val="center"/>
          </w:tcPr>
          <w:p w14:paraId="6C85243D" w14:textId="7BC525D1" w:rsidR="001E67C6" w:rsidRPr="00D05EF2" w:rsidRDefault="002571F4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467</w:t>
            </w:r>
          </w:p>
        </w:tc>
        <w:tc>
          <w:tcPr>
            <w:tcW w:w="1412" w:type="dxa"/>
            <w:vAlign w:val="center"/>
          </w:tcPr>
          <w:p w14:paraId="4ACC2A80" w14:textId="3423234D" w:rsidR="001E67C6" w:rsidRPr="00D05EF2" w:rsidRDefault="001E67C6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NA</w:t>
            </w:r>
          </w:p>
        </w:tc>
        <w:tc>
          <w:tcPr>
            <w:tcW w:w="2195" w:type="dxa"/>
            <w:vAlign w:val="center"/>
          </w:tcPr>
          <w:p w14:paraId="15875189" w14:textId="15D49784" w:rsidR="001E67C6" w:rsidRPr="00D05EF2" w:rsidRDefault="00E058D4" w:rsidP="001E67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326" w:type="dxa"/>
            <w:vAlign w:val="center"/>
          </w:tcPr>
          <w:p w14:paraId="034FB0DE" w14:textId="712445E9" w:rsidR="001E67C6" w:rsidRPr="00D05EF2" w:rsidRDefault="001E67C6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NA</w:t>
            </w:r>
          </w:p>
        </w:tc>
      </w:tr>
      <w:tr w:rsidR="001E67C6" w:rsidRPr="00D05EF2" w14:paraId="634874C6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0A38BAC5" w14:textId="6B08FBF5" w:rsidR="001E67C6" w:rsidRPr="00D05EF2" w:rsidRDefault="001E67C6" w:rsidP="001E67C6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1829" w:type="dxa"/>
            <w:vAlign w:val="center"/>
          </w:tcPr>
          <w:p w14:paraId="3D61DB27" w14:textId="1FBEC5AB" w:rsidR="001E67C6" w:rsidRPr="00D05EF2" w:rsidRDefault="001E67C6" w:rsidP="001E67C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rs1800795</w:t>
            </w:r>
          </w:p>
        </w:tc>
        <w:tc>
          <w:tcPr>
            <w:tcW w:w="1384" w:type="dxa"/>
            <w:vAlign w:val="center"/>
          </w:tcPr>
          <w:p w14:paraId="6E213ADC" w14:textId="74B1FFDE" w:rsidR="001E67C6" w:rsidRPr="00D05EF2" w:rsidRDefault="001E67C6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C</w:t>
            </w:r>
          </w:p>
        </w:tc>
        <w:tc>
          <w:tcPr>
            <w:tcW w:w="1671" w:type="dxa"/>
            <w:vAlign w:val="center"/>
          </w:tcPr>
          <w:p w14:paraId="0BDC0602" w14:textId="4EBDF1C0" w:rsidR="001E67C6" w:rsidRPr="00D05EF2" w:rsidRDefault="001E67C6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C-DOM</w:t>
            </w:r>
          </w:p>
        </w:tc>
        <w:tc>
          <w:tcPr>
            <w:tcW w:w="1674" w:type="dxa"/>
            <w:vAlign w:val="center"/>
          </w:tcPr>
          <w:p w14:paraId="12DF266A" w14:textId="33CB08C7" w:rsidR="001E67C6" w:rsidRPr="00D05EF2" w:rsidRDefault="002571F4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189</w:t>
            </w:r>
          </w:p>
        </w:tc>
        <w:tc>
          <w:tcPr>
            <w:tcW w:w="1412" w:type="dxa"/>
            <w:vAlign w:val="center"/>
          </w:tcPr>
          <w:p w14:paraId="15D16004" w14:textId="2EC18F00" w:rsidR="001E67C6" w:rsidRPr="00D05EF2" w:rsidRDefault="002571F4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1.567</w:t>
            </w:r>
          </w:p>
        </w:tc>
        <w:tc>
          <w:tcPr>
            <w:tcW w:w="2195" w:type="dxa"/>
            <w:vAlign w:val="center"/>
          </w:tcPr>
          <w:p w14:paraId="1C5D3313" w14:textId="0843C7BC" w:rsidR="001E67C6" w:rsidRPr="00D05EF2" w:rsidRDefault="002571F4" w:rsidP="001E67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0.797 - 3.081</w:t>
            </w:r>
          </w:p>
        </w:tc>
        <w:tc>
          <w:tcPr>
            <w:tcW w:w="1326" w:type="dxa"/>
            <w:vAlign w:val="center"/>
          </w:tcPr>
          <w:p w14:paraId="3E7D2D87" w14:textId="0C002B6E" w:rsidR="001E67C6" w:rsidRPr="00D05EF2" w:rsidRDefault="002571F4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193</w:t>
            </w:r>
          </w:p>
        </w:tc>
      </w:tr>
      <w:tr w:rsidR="001E67C6" w:rsidRPr="00D05EF2" w14:paraId="7E4BCE93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78905F00" w14:textId="52B6D5CC" w:rsidR="001E67C6" w:rsidRPr="00D05EF2" w:rsidRDefault="001E67C6" w:rsidP="001E67C6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1829" w:type="dxa"/>
            <w:vAlign w:val="center"/>
          </w:tcPr>
          <w:p w14:paraId="559988AC" w14:textId="7F2AD361" w:rsidR="001E67C6" w:rsidRPr="00D05EF2" w:rsidRDefault="001E67C6" w:rsidP="001E67C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rs8176719</w:t>
            </w:r>
          </w:p>
        </w:tc>
        <w:tc>
          <w:tcPr>
            <w:tcW w:w="1384" w:type="dxa"/>
            <w:vAlign w:val="center"/>
          </w:tcPr>
          <w:p w14:paraId="7E1D0A1E" w14:textId="28FC1AF0" w:rsidR="001E67C6" w:rsidRPr="00D05EF2" w:rsidRDefault="001E67C6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Ins</w:t>
            </w:r>
          </w:p>
        </w:tc>
        <w:tc>
          <w:tcPr>
            <w:tcW w:w="1671" w:type="dxa"/>
            <w:vAlign w:val="center"/>
          </w:tcPr>
          <w:p w14:paraId="3B1A26B9" w14:textId="3E5635E9" w:rsidR="001E67C6" w:rsidRPr="00D05EF2" w:rsidRDefault="001E67C6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Add</w:t>
            </w:r>
          </w:p>
        </w:tc>
        <w:tc>
          <w:tcPr>
            <w:tcW w:w="1674" w:type="dxa"/>
            <w:vAlign w:val="center"/>
          </w:tcPr>
          <w:p w14:paraId="754C4A91" w14:textId="4D3F2AFE" w:rsidR="001E67C6" w:rsidRPr="00D05EF2" w:rsidRDefault="002571F4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929</w:t>
            </w:r>
          </w:p>
        </w:tc>
        <w:tc>
          <w:tcPr>
            <w:tcW w:w="1412" w:type="dxa"/>
            <w:vAlign w:val="center"/>
          </w:tcPr>
          <w:p w14:paraId="0AD581D5" w14:textId="1080C1D3" w:rsidR="001E67C6" w:rsidRPr="00D05EF2" w:rsidRDefault="00AF29B9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1.055</w:t>
            </w:r>
          </w:p>
        </w:tc>
        <w:tc>
          <w:tcPr>
            <w:tcW w:w="2195" w:type="dxa"/>
            <w:vAlign w:val="center"/>
          </w:tcPr>
          <w:p w14:paraId="3BE2843F" w14:textId="73D493BD" w:rsidR="001E67C6" w:rsidRPr="00D05EF2" w:rsidRDefault="00AF29B9" w:rsidP="001E67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0.679 - 1.641</w:t>
            </w:r>
          </w:p>
        </w:tc>
        <w:tc>
          <w:tcPr>
            <w:tcW w:w="1326" w:type="dxa"/>
            <w:vAlign w:val="center"/>
          </w:tcPr>
          <w:p w14:paraId="7BF843BE" w14:textId="2B6C1DCB" w:rsidR="001E67C6" w:rsidRPr="00D05EF2" w:rsidRDefault="00AF29B9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811</w:t>
            </w:r>
          </w:p>
        </w:tc>
      </w:tr>
      <w:tr w:rsidR="001E67C6" w:rsidRPr="00D05EF2" w14:paraId="334C7142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3D40D5AA" w14:textId="4B34CD3F" w:rsidR="001E67C6" w:rsidRPr="00D05EF2" w:rsidRDefault="001E67C6" w:rsidP="001E67C6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1829" w:type="dxa"/>
            <w:vAlign w:val="center"/>
          </w:tcPr>
          <w:p w14:paraId="7B51A2C3" w14:textId="6AA235D6" w:rsidR="001E67C6" w:rsidRPr="00D05EF2" w:rsidRDefault="001E67C6" w:rsidP="001E67C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rs8176719</w:t>
            </w:r>
          </w:p>
        </w:tc>
        <w:tc>
          <w:tcPr>
            <w:tcW w:w="1384" w:type="dxa"/>
            <w:vAlign w:val="center"/>
          </w:tcPr>
          <w:p w14:paraId="05DE020A" w14:textId="6BF84BF9" w:rsidR="001E67C6" w:rsidRPr="00D05EF2" w:rsidRDefault="001E67C6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Ins</w:t>
            </w:r>
          </w:p>
        </w:tc>
        <w:tc>
          <w:tcPr>
            <w:tcW w:w="1671" w:type="dxa"/>
            <w:vAlign w:val="center"/>
          </w:tcPr>
          <w:p w14:paraId="3100DC07" w14:textId="6A2D67CE" w:rsidR="001E67C6" w:rsidRPr="00D05EF2" w:rsidRDefault="001E67C6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I-DOM</w:t>
            </w:r>
          </w:p>
        </w:tc>
        <w:tc>
          <w:tcPr>
            <w:tcW w:w="1674" w:type="dxa"/>
            <w:vAlign w:val="center"/>
          </w:tcPr>
          <w:p w14:paraId="0905BA55" w14:textId="379B2FC2" w:rsidR="001E67C6" w:rsidRPr="00D05EF2" w:rsidRDefault="00AF29B9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915</w:t>
            </w:r>
          </w:p>
        </w:tc>
        <w:tc>
          <w:tcPr>
            <w:tcW w:w="1412" w:type="dxa"/>
            <w:vAlign w:val="center"/>
          </w:tcPr>
          <w:p w14:paraId="3BCA14CA" w14:textId="15D84ACD" w:rsidR="001E67C6" w:rsidRPr="00D05EF2" w:rsidRDefault="00AF29B9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1.031</w:t>
            </w:r>
          </w:p>
        </w:tc>
        <w:tc>
          <w:tcPr>
            <w:tcW w:w="2195" w:type="dxa"/>
            <w:vAlign w:val="center"/>
          </w:tcPr>
          <w:p w14:paraId="528C4EEA" w14:textId="5EA28ADC" w:rsidR="001E67C6" w:rsidRPr="00D05EF2" w:rsidRDefault="00AF29B9" w:rsidP="001E67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0.591 - 1.799</w:t>
            </w:r>
          </w:p>
        </w:tc>
        <w:tc>
          <w:tcPr>
            <w:tcW w:w="1326" w:type="dxa"/>
            <w:vAlign w:val="center"/>
          </w:tcPr>
          <w:p w14:paraId="6BBC566D" w14:textId="0AE256B0" w:rsidR="001E67C6" w:rsidRPr="00D05EF2" w:rsidRDefault="00AF29B9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915</w:t>
            </w:r>
          </w:p>
        </w:tc>
      </w:tr>
      <w:tr w:rsidR="001E67C6" w:rsidRPr="00D05EF2" w14:paraId="5D901715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16A1CCEB" w14:textId="43B2D76F" w:rsidR="001E67C6" w:rsidRPr="00D05EF2" w:rsidRDefault="001E67C6" w:rsidP="001E67C6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1829" w:type="dxa"/>
            <w:vAlign w:val="center"/>
          </w:tcPr>
          <w:p w14:paraId="583F01FA" w14:textId="2F878B9D" w:rsidR="001E67C6" w:rsidRPr="00D05EF2" w:rsidRDefault="001E67C6" w:rsidP="001E67C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rs8176719</w:t>
            </w:r>
          </w:p>
        </w:tc>
        <w:tc>
          <w:tcPr>
            <w:tcW w:w="1384" w:type="dxa"/>
            <w:vAlign w:val="center"/>
          </w:tcPr>
          <w:p w14:paraId="043BACEA" w14:textId="7E03DF1F" w:rsidR="001E67C6" w:rsidRPr="00D05EF2" w:rsidRDefault="001E67C6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Del</w:t>
            </w:r>
          </w:p>
        </w:tc>
        <w:tc>
          <w:tcPr>
            <w:tcW w:w="1671" w:type="dxa"/>
            <w:vAlign w:val="center"/>
          </w:tcPr>
          <w:p w14:paraId="00653F5D" w14:textId="34EC5FCB" w:rsidR="001E67C6" w:rsidRPr="00D05EF2" w:rsidRDefault="001E67C6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D-DOM</w:t>
            </w:r>
          </w:p>
        </w:tc>
        <w:tc>
          <w:tcPr>
            <w:tcW w:w="1674" w:type="dxa"/>
            <w:vAlign w:val="center"/>
          </w:tcPr>
          <w:p w14:paraId="473C88A9" w14:textId="06AA5F02" w:rsidR="001E67C6" w:rsidRPr="00D05EF2" w:rsidRDefault="00B17260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700</w:t>
            </w:r>
          </w:p>
        </w:tc>
        <w:tc>
          <w:tcPr>
            <w:tcW w:w="1412" w:type="dxa"/>
            <w:vAlign w:val="center"/>
          </w:tcPr>
          <w:p w14:paraId="785385DF" w14:textId="4051BD92" w:rsidR="001E67C6" w:rsidRPr="00D05EF2" w:rsidRDefault="00B17260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816</w:t>
            </w:r>
          </w:p>
        </w:tc>
        <w:tc>
          <w:tcPr>
            <w:tcW w:w="2195" w:type="dxa"/>
            <w:vAlign w:val="center"/>
          </w:tcPr>
          <w:p w14:paraId="3743B95E" w14:textId="6AFFFB69" w:rsidR="001E67C6" w:rsidRPr="00D05EF2" w:rsidRDefault="00B17260" w:rsidP="001E67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0.290 - 2.297</w:t>
            </w:r>
          </w:p>
        </w:tc>
        <w:tc>
          <w:tcPr>
            <w:tcW w:w="1326" w:type="dxa"/>
            <w:vAlign w:val="center"/>
          </w:tcPr>
          <w:p w14:paraId="3C2B20A4" w14:textId="78315B87" w:rsidR="001E67C6" w:rsidRPr="00D05EF2" w:rsidRDefault="00B17260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701</w:t>
            </w:r>
          </w:p>
        </w:tc>
      </w:tr>
      <w:tr w:rsidR="001E67C6" w:rsidRPr="00D05EF2" w14:paraId="7172A24B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7BD262DB" w14:textId="3EFF863B" w:rsidR="001E67C6" w:rsidRPr="00D05EF2" w:rsidRDefault="001E67C6" w:rsidP="001E67C6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1829" w:type="dxa"/>
            <w:vAlign w:val="center"/>
          </w:tcPr>
          <w:p w14:paraId="512770C8" w14:textId="7593A756" w:rsidR="001E67C6" w:rsidRPr="00D05EF2" w:rsidRDefault="001E67C6" w:rsidP="001E67C6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rs8176746</w:t>
            </w:r>
          </w:p>
        </w:tc>
        <w:tc>
          <w:tcPr>
            <w:tcW w:w="1384" w:type="dxa"/>
            <w:vAlign w:val="center"/>
          </w:tcPr>
          <w:p w14:paraId="711E80FE" w14:textId="3C8790D8" w:rsidR="001E67C6" w:rsidRPr="00D05EF2" w:rsidRDefault="001E67C6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G</w:t>
            </w:r>
          </w:p>
        </w:tc>
        <w:tc>
          <w:tcPr>
            <w:tcW w:w="1671" w:type="dxa"/>
            <w:vAlign w:val="center"/>
          </w:tcPr>
          <w:p w14:paraId="3A479665" w14:textId="570322A5" w:rsidR="001E67C6" w:rsidRPr="00D05EF2" w:rsidRDefault="001E67C6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Add</w:t>
            </w:r>
          </w:p>
        </w:tc>
        <w:tc>
          <w:tcPr>
            <w:tcW w:w="1674" w:type="dxa"/>
            <w:vAlign w:val="center"/>
          </w:tcPr>
          <w:p w14:paraId="67617FEC" w14:textId="23472CA5" w:rsidR="001E67C6" w:rsidRPr="00D05EF2" w:rsidRDefault="00406E15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628</w:t>
            </w:r>
          </w:p>
        </w:tc>
        <w:tc>
          <w:tcPr>
            <w:tcW w:w="1412" w:type="dxa"/>
            <w:vAlign w:val="center"/>
          </w:tcPr>
          <w:p w14:paraId="22757BC5" w14:textId="3659AB05" w:rsidR="001E67C6" w:rsidRPr="00D05EF2" w:rsidRDefault="00406E15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1.958</w:t>
            </w:r>
          </w:p>
        </w:tc>
        <w:tc>
          <w:tcPr>
            <w:tcW w:w="2195" w:type="dxa"/>
            <w:vAlign w:val="center"/>
          </w:tcPr>
          <w:p w14:paraId="1019F1C9" w14:textId="76A3F6EB" w:rsidR="001E67C6" w:rsidRPr="00D05EF2" w:rsidRDefault="00406E15" w:rsidP="001E67C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0.487 - 7.876</w:t>
            </w:r>
          </w:p>
        </w:tc>
        <w:tc>
          <w:tcPr>
            <w:tcW w:w="1326" w:type="dxa"/>
            <w:vAlign w:val="center"/>
          </w:tcPr>
          <w:p w14:paraId="4E5D6EDB" w14:textId="61D1B2A5" w:rsidR="001E67C6" w:rsidRPr="00D05EF2" w:rsidRDefault="00406E15" w:rsidP="001E67C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344</w:t>
            </w:r>
          </w:p>
        </w:tc>
      </w:tr>
      <w:tr w:rsidR="00E058D4" w:rsidRPr="00D05EF2" w14:paraId="193AA309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55C9162C" w14:textId="6BCD5528" w:rsidR="00E058D4" w:rsidRPr="00D05EF2" w:rsidRDefault="00E058D4" w:rsidP="00E058D4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1829" w:type="dxa"/>
            <w:vAlign w:val="center"/>
          </w:tcPr>
          <w:p w14:paraId="1E648ACD" w14:textId="37CC7906" w:rsidR="00E058D4" w:rsidRPr="00D05EF2" w:rsidRDefault="00E058D4" w:rsidP="00E058D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rs8176746</w:t>
            </w:r>
          </w:p>
        </w:tc>
        <w:tc>
          <w:tcPr>
            <w:tcW w:w="1384" w:type="dxa"/>
            <w:vAlign w:val="center"/>
          </w:tcPr>
          <w:p w14:paraId="122D94C5" w14:textId="3A4BAAC1" w:rsidR="00E058D4" w:rsidRPr="00D05EF2" w:rsidRDefault="00E058D4" w:rsidP="00E058D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G</w:t>
            </w:r>
          </w:p>
        </w:tc>
        <w:tc>
          <w:tcPr>
            <w:tcW w:w="1671" w:type="dxa"/>
            <w:vAlign w:val="center"/>
          </w:tcPr>
          <w:p w14:paraId="79B1092D" w14:textId="2E54F07B" w:rsidR="00E058D4" w:rsidRPr="00D05EF2" w:rsidRDefault="00E058D4" w:rsidP="00E058D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G-DOM</w:t>
            </w:r>
          </w:p>
        </w:tc>
        <w:tc>
          <w:tcPr>
            <w:tcW w:w="1674" w:type="dxa"/>
            <w:vAlign w:val="center"/>
          </w:tcPr>
          <w:p w14:paraId="17BA0BB8" w14:textId="6A6F4B01" w:rsidR="00E058D4" w:rsidRPr="00D05EF2" w:rsidRDefault="00406E15" w:rsidP="00E058D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877</w:t>
            </w:r>
          </w:p>
        </w:tc>
        <w:tc>
          <w:tcPr>
            <w:tcW w:w="1412" w:type="dxa"/>
            <w:vAlign w:val="center"/>
          </w:tcPr>
          <w:p w14:paraId="57605BCC" w14:textId="71ED91DC" w:rsidR="00E058D4" w:rsidRPr="00D05EF2" w:rsidRDefault="00E058D4" w:rsidP="00E058D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NA</w:t>
            </w:r>
          </w:p>
        </w:tc>
        <w:tc>
          <w:tcPr>
            <w:tcW w:w="2195" w:type="dxa"/>
            <w:vAlign w:val="center"/>
          </w:tcPr>
          <w:p w14:paraId="26AE85AA" w14:textId="680FAA11" w:rsidR="00E058D4" w:rsidRPr="00D05EF2" w:rsidRDefault="00E058D4" w:rsidP="00E058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NA</w:t>
            </w:r>
          </w:p>
        </w:tc>
        <w:tc>
          <w:tcPr>
            <w:tcW w:w="1326" w:type="dxa"/>
            <w:vAlign w:val="center"/>
          </w:tcPr>
          <w:p w14:paraId="104A9B75" w14:textId="5711FB53" w:rsidR="00E058D4" w:rsidRPr="00D05EF2" w:rsidRDefault="00E058D4" w:rsidP="00E058D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NA</w:t>
            </w:r>
          </w:p>
        </w:tc>
      </w:tr>
      <w:tr w:rsidR="00E058D4" w:rsidRPr="00D05EF2" w14:paraId="4A536E5A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798D4757" w14:textId="3F48C390" w:rsidR="00E058D4" w:rsidRPr="00D05EF2" w:rsidRDefault="00E058D4" w:rsidP="00E058D4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1829" w:type="dxa"/>
            <w:vAlign w:val="center"/>
          </w:tcPr>
          <w:p w14:paraId="3BF6C1DA" w14:textId="03E28436" w:rsidR="00E058D4" w:rsidRPr="00D05EF2" w:rsidRDefault="00E058D4" w:rsidP="00E058D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rs8176746</w:t>
            </w:r>
          </w:p>
        </w:tc>
        <w:tc>
          <w:tcPr>
            <w:tcW w:w="1384" w:type="dxa"/>
            <w:vAlign w:val="center"/>
          </w:tcPr>
          <w:p w14:paraId="04779BBF" w14:textId="23F6B3C8" w:rsidR="00E058D4" w:rsidRPr="00D05EF2" w:rsidRDefault="00E058D4" w:rsidP="00E058D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T</w:t>
            </w:r>
          </w:p>
        </w:tc>
        <w:tc>
          <w:tcPr>
            <w:tcW w:w="1671" w:type="dxa"/>
            <w:vAlign w:val="center"/>
          </w:tcPr>
          <w:p w14:paraId="7B9E8FCD" w14:textId="568277C9" w:rsidR="00E058D4" w:rsidRPr="00D05EF2" w:rsidRDefault="00E058D4" w:rsidP="00E058D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T-DOM</w:t>
            </w:r>
          </w:p>
        </w:tc>
        <w:tc>
          <w:tcPr>
            <w:tcW w:w="1674" w:type="dxa"/>
            <w:vAlign w:val="center"/>
          </w:tcPr>
          <w:p w14:paraId="0CFFAC21" w14:textId="4B703723" w:rsidR="00E058D4" w:rsidRPr="00D05EF2" w:rsidRDefault="005831E2" w:rsidP="00E058D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942</w:t>
            </w:r>
          </w:p>
        </w:tc>
        <w:tc>
          <w:tcPr>
            <w:tcW w:w="1412" w:type="dxa"/>
            <w:vAlign w:val="center"/>
          </w:tcPr>
          <w:p w14:paraId="477B1CD1" w14:textId="20F0ADDA" w:rsidR="00E058D4" w:rsidRPr="00D05EF2" w:rsidRDefault="005831E2" w:rsidP="00E058D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949</w:t>
            </w:r>
          </w:p>
        </w:tc>
        <w:tc>
          <w:tcPr>
            <w:tcW w:w="2195" w:type="dxa"/>
            <w:vAlign w:val="center"/>
          </w:tcPr>
          <w:p w14:paraId="590D6BEB" w14:textId="3EF17A50" w:rsidR="00E058D4" w:rsidRPr="00D05EF2" w:rsidRDefault="005831E2" w:rsidP="00E058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0.227 - 3.962</w:t>
            </w:r>
          </w:p>
        </w:tc>
        <w:tc>
          <w:tcPr>
            <w:tcW w:w="1326" w:type="dxa"/>
            <w:vAlign w:val="center"/>
          </w:tcPr>
          <w:p w14:paraId="72F20915" w14:textId="5B679A4E" w:rsidR="00E058D4" w:rsidRPr="00D05EF2" w:rsidRDefault="005831E2" w:rsidP="00E058D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942</w:t>
            </w:r>
          </w:p>
        </w:tc>
      </w:tr>
      <w:tr w:rsidR="00E058D4" w:rsidRPr="00D05EF2" w14:paraId="319EA3BD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43D47350" w14:textId="48563A2F" w:rsidR="00E058D4" w:rsidRPr="00D05EF2" w:rsidRDefault="00E058D4" w:rsidP="00E058D4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1829" w:type="dxa"/>
            <w:vAlign w:val="center"/>
          </w:tcPr>
          <w:p w14:paraId="4858A578" w14:textId="693D5469" w:rsidR="00E058D4" w:rsidRPr="00D05EF2" w:rsidRDefault="00E058D4" w:rsidP="00E058D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rs1799752</w:t>
            </w:r>
          </w:p>
        </w:tc>
        <w:tc>
          <w:tcPr>
            <w:tcW w:w="1384" w:type="dxa"/>
            <w:vAlign w:val="center"/>
          </w:tcPr>
          <w:p w14:paraId="0BD0CB88" w14:textId="70DC229A" w:rsidR="00E058D4" w:rsidRPr="00D05EF2" w:rsidRDefault="00E058D4" w:rsidP="00E058D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Ins</w:t>
            </w:r>
          </w:p>
        </w:tc>
        <w:tc>
          <w:tcPr>
            <w:tcW w:w="1671" w:type="dxa"/>
            <w:vAlign w:val="center"/>
          </w:tcPr>
          <w:p w14:paraId="641CD933" w14:textId="5CC06078" w:rsidR="00E058D4" w:rsidRPr="00D05EF2" w:rsidRDefault="00E058D4" w:rsidP="00E058D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Add</w:t>
            </w:r>
          </w:p>
        </w:tc>
        <w:tc>
          <w:tcPr>
            <w:tcW w:w="1674" w:type="dxa"/>
            <w:vAlign w:val="center"/>
          </w:tcPr>
          <w:p w14:paraId="41C56D97" w14:textId="46EE310F" w:rsidR="00E058D4" w:rsidRPr="00D05EF2" w:rsidRDefault="005831E2" w:rsidP="00E058D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947</w:t>
            </w:r>
          </w:p>
        </w:tc>
        <w:tc>
          <w:tcPr>
            <w:tcW w:w="1412" w:type="dxa"/>
            <w:vAlign w:val="center"/>
          </w:tcPr>
          <w:p w14:paraId="4E0A218E" w14:textId="6203185A" w:rsidR="00E058D4" w:rsidRPr="00D05EF2" w:rsidRDefault="00635FBD" w:rsidP="00E058D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1.059</w:t>
            </w:r>
          </w:p>
        </w:tc>
        <w:tc>
          <w:tcPr>
            <w:tcW w:w="2195" w:type="dxa"/>
            <w:vAlign w:val="center"/>
          </w:tcPr>
          <w:p w14:paraId="75B62D68" w14:textId="79078372" w:rsidR="00E058D4" w:rsidRPr="00D05EF2" w:rsidRDefault="00635FBD" w:rsidP="00E058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0.677 - 1.658</w:t>
            </w:r>
          </w:p>
        </w:tc>
        <w:tc>
          <w:tcPr>
            <w:tcW w:w="1326" w:type="dxa"/>
            <w:vAlign w:val="center"/>
          </w:tcPr>
          <w:p w14:paraId="68F8F367" w14:textId="386BC226" w:rsidR="00E058D4" w:rsidRPr="00D05EF2" w:rsidRDefault="00635FBD" w:rsidP="00E058D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801</w:t>
            </w:r>
          </w:p>
        </w:tc>
      </w:tr>
      <w:tr w:rsidR="00E058D4" w:rsidRPr="00D05EF2" w14:paraId="0FC3A083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2DFC6406" w14:textId="2F02E5FB" w:rsidR="00E058D4" w:rsidRPr="00D05EF2" w:rsidRDefault="00E058D4" w:rsidP="00E058D4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1829" w:type="dxa"/>
            <w:vAlign w:val="center"/>
          </w:tcPr>
          <w:p w14:paraId="46961644" w14:textId="48285259" w:rsidR="00E058D4" w:rsidRPr="00D05EF2" w:rsidRDefault="00E058D4" w:rsidP="00E058D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rs1799752</w:t>
            </w:r>
          </w:p>
        </w:tc>
        <w:tc>
          <w:tcPr>
            <w:tcW w:w="1384" w:type="dxa"/>
            <w:vAlign w:val="center"/>
          </w:tcPr>
          <w:p w14:paraId="06E1119D" w14:textId="4DEC0975" w:rsidR="00E058D4" w:rsidRPr="00D05EF2" w:rsidRDefault="00E058D4" w:rsidP="00E058D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Ins</w:t>
            </w:r>
          </w:p>
        </w:tc>
        <w:tc>
          <w:tcPr>
            <w:tcW w:w="1671" w:type="dxa"/>
            <w:vAlign w:val="center"/>
          </w:tcPr>
          <w:p w14:paraId="036D5E86" w14:textId="5B41D50D" w:rsidR="00E058D4" w:rsidRPr="00D05EF2" w:rsidRDefault="00E058D4" w:rsidP="00E058D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I-DOM</w:t>
            </w:r>
          </w:p>
        </w:tc>
        <w:tc>
          <w:tcPr>
            <w:tcW w:w="1674" w:type="dxa"/>
            <w:vAlign w:val="center"/>
          </w:tcPr>
          <w:p w14:paraId="15CFEDC9" w14:textId="1DAE5826" w:rsidR="00E058D4" w:rsidRPr="00D05EF2" w:rsidRDefault="00635FBD" w:rsidP="00E058D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746</w:t>
            </w:r>
          </w:p>
        </w:tc>
        <w:tc>
          <w:tcPr>
            <w:tcW w:w="1412" w:type="dxa"/>
            <w:vAlign w:val="center"/>
          </w:tcPr>
          <w:p w14:paraId="64E1E6D9" w14:textId="269D36B6" w:rsidR="00E058D4" w:rsidRPr="00D05EF2" w:rsidRDefault="00635FBD" w:rsidP="00E058D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1.214</w:t>
            </w:r>
          </w:p>
        </w:tc>
        <w:tc>
          <w:tcPr>
            <w:tcW w:w="2195" w:type="dxa"/>
            <w:vAlign w:val="center"/>
          </w:tcPr>
          <w:p w14:paraId="496200D4" w14:textId="57253F13" w:rsidR="00E058D4" w:rsidRPr="00D05EF2" w:rsidRDefault="00635FBD" w:rsidP="00E058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0.374 - 3.942</w:t>
            </w:r>
          </w:p>
        </w:tc>
        <w:tc>
          <w:tcPr>
            <w:tcW w:w="1326" w:type="dxa"/>
            <w:vAlign w:val="center"/>
          </w:tcPr>
          <w:p w14:paraId="4FC6915E" w14:textId="31A5A4B6" w:rsidR="00E058D4" w:rsidRPr="00D05EF2" w:rsidRDefault="00635FBD" w:rsidP="00E058D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746</w:t>
            </w:r>
          </w:p>
        </w:tc>
      </w:tr>
      <w:tr w:rsidR="00E058D4" w:rsidRPr="00D05EF2" w14:paraId="35380176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5EF18181" w14:textId="1D3D9DE9" w:rsidR="00E058D4" w:rsidRPr="00D05EF2" w:rsidRDefault="00E058D4" w:rsidP="00E058D4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1829" w:type="dxa"/>
            <w:vAlign w:val="center"/>
          </w:tcPr>
          <w:p w14:paraId="72020960" w14:textId="7333A145" w:rsidR="00E058D4" w:rsidRPr="00D05EF2" w:rsidRDefault="00E058D4" w:rsidP="00E058D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rs1799752</w:t>
            </w:r>
          </w:p>
        </w:tc>
        <w:tc>
          <w:tcPr>
            <w:tcW w:w="1384" w:type="dxa"/>
            <w:vAlign w:val="center"/>
          </w:tcPr>
          <w:p w14:paraId="532EAE12" w14:textId="1EBED71E" w:rsidR="00E058D4" w:rsidRPr="00D05EF2" w:rsidRDefault="00E058D4" w:rsidP="00E058D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Del</w:t>
            </w:r>
          </w:p>
        </w:tc>
        <w:tc>
          <w:tcPr>
            <w:tcW w:w="1671" w:type="dxa"/>
            <w:vAlign w:val="center"/>
          </w:tcPr>
          <w:p w14:paraId="40D8CEAB" w14:textId="07973E6D" w:rsidR="00E058D4" w:rsidRPr="00D05EF2" w:rsidRDefault="00E058D4" w:rsidP="00E058D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D-DOM</w:t>
            </w:r>
          </w:p>
        </w:tc>
        <w:tc>
          <w:tcPr>
            <w:tcW w:w="1674" w:type="dxa"/>
            <w:vAlign w:val="center"/>
          </w:tcPr>
          <w:p w14:paraId="587D3FB3" w14:textId="633DAEF1" w:rsidR="00E058D4" w:rsidRPr="00D05EF2" w:rsidRDefault="00635FBD" w:rsidP="00E058D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881</w:t>
            </w:r>
          </w:p>
        </w:tc>
        <w:tc>
          <w:tcPr>
            <w:tcW w:w="1412" w:type="dxa"/>
            <w:vAlign w:val="center"/>
          </w:tcPr>
          <w:p w14:paraId="58019E1A" w14:textId="153F144E" w:rsidR="00E058D4" w:rsidRPr="00D05EF2" w:rsidRDefault="00635FBD" w:rsidP="00E058D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95</w:t>
            </w:r>
            <w:r w:rsidR="00E058D4" w:rsidRPr="00D05EF2"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  <w:tc>
          <w:tcPr>
            <w:tcW w:w="2195" w:type="dxa"/>
            <w:vAlign w:val="center"/>
          </w:tcPr>
          <w:p w14:paraId="511B30BF" w14:textId="7C10D7BA" w:rsidR="00E058D4" w:rsidRPr="00D05EF2" w:rsidRDefault="00635FBD" w:rsidP="00E058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0.551 - 1.667</w:t>
            </w:r>
          </w:p>
        </w:tc>
        <w:tc>
          <w:tcPr>
            <w:tcW w:w="1326" w:type="dxa"/>
            <w:vAlign w:val="center"/>
          </w:tcPr>
          <w:p w14:paraId="1B29FF68" w14:textId="4D02993A" w:rsidR="00E058D4" w:rsidRPr="00D05EF2" w:rsidRDefault="00635FBD" w:rsidP="00E058D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881</w:t>
            </w:r>
          </w:p>
        </w:tc>
      </w:tr>
      <w:tr w:rsidR="00E058D4" w:rsidRPr="00D05EF2" w14:paraId="0D03A08F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10C93CA6" w14:textId="050486F0" w:rsidR="00E058D4" w:rsidRPr="00D05EF2" w:rsidRDefault="00E058D4" w:rsidP="00E058D4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1829" w:type="dxa"/>
            <w:vAlign w:val="center"/>
          </w:tcPr>
          <w:p w14:paraId="132863AE" w14:textId="22AF517E" w:rsidR="00E058D4" w:rsidRPr="00D05EF2" w:rsidRDefault="00E058D4" w:rsidP="00E058D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Blood type O</w:t>
            </w:r>
          </w:p>
        </w:tc>
        <w:tc>
          <w:tcPr>
            <w:tcW w:w="1384" w:type="dxa"/>
            <w:vAlign w:val="center"/>
          </w:tcPr>
          <w:p w14:paraId="0F84C69B" w14:textId="77777777" w:rsidR="00E058D4" w:rsidRPr="00D05EF2" w:rsidRDefault="00E058D4" w:rsidP="00E058D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71" w:type="dxa"/>
            <w:vAlign w:val="center"/>
          </w:tcPr>
          <w:p w14:paraId="73C3EB37" w14:textId="03FD659A" w:rsidR="00E058D4" w:rsidRPr="00D05EF2" w:rsidRDefault="00E058D4" w:rsidP="00E058D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O vs Other</w:t>
            </w:r>
          </w:p>
        </w:tc>
        <w:tc>
          <w:tcPr>
            <w:tcW w:w="1674" w:type="dxa"/>
            <w:vAlign w:val="center"/>
          </w:tcPr>
          <w:p w14:paraId="3E23A50D" w14:textId="0FC4DF3A" w:rsidR="00E058D4" w:rsidRPr="00D05EF2" w:rsidRDefault="0037178D" w:rsidP="00E058D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899</w:t>
            </w:r>
          </w:p>
        </w:tc>
        <w:tc>
          <w:tcPr>
            <w:tcW w:w="1412" w:type="dxa"/>
            <w:vAlign w:val="center"/>
          </w:tcPr>
          <w:p w14:paraId="787FB82A" w14:textId="21DE933D" w:rsidR="00E058D4" w:rsidRPr="00D05EF2" w:rsidRDefault="0037178D" w:rsidP="00E058D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965</w:t>
            </w:r>
          </w:p>
        </w:tc>
        <w:tc>
          <w:tcPr>
            <w:tcW w:w="2195" w:type="dxa"/>
            <w:vAlign w:val="center"/>
          </w:tcPr>
          <w:p w14:paraId="56C9184B" w14:textId="55719687" w:rsidR="00E058D4" w:rsidRPr="00D05EF2" w:rsidRDefault="0037178D" w:rsidP="00E058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0.553 - 1.683</w:t>
            </w:r>
          </w:p>
        </w:tc>
        <w:tc>
          <w:tcPr>
            <w:tcW w:w="1326" w:type="dxa"/>
            <w:vAlign w:val="center"/>
          </w:tcPr>
          <w:p w14:paraId="7BB5EAF5" w14:textId="3A3D439A" w:rsidR="00E058D4" w:rsidRPr="00D05EF2" w:rsidRDefault="0037178D" w:rsidP="00E058D4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899</w:t>
            </w:r>
          </w:p>
        </w:tc>
      </w:tr>
      <w:tr w:rsidR="00BA6A43" w:rsidRPr="00D05EF2" w14:paraId="02AE5320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59E251C1" w14:textId="7095AFAF" w:rsidR="00BA6A43" w:rsidRPr="00D05EF2" w:rsidRDefault="00BA6A43" w:rsidP="00BA6A43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6749A7" w14:textId="3D51EF60" w:rsidR="00BA6A43" w:rsidRPr="00D05EF2" w:rsidRDefault="00BA6A43" w:rsidP="00BA6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rs10735079</w:t>
            </w:r>
          </w:p>
        </w:tc>
        <w:tc>
          <w:tcPr>
            <w:tcW w:w="1384" w:type="dxa"/>
            <w:vAlign w:val="center"/>
          </w:tcPr>
          <w:p w14:paraId="47818520" w14:textId="7FB27FA5" w:rsidR="00BA6A43" w:rsidRPr="00D05EF2" w:rsidRDefault="00BA6A43" w:rsidP="00BA6A4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671" w:type="dxa"/>
            <w:vAlign w:val="center"/>
          </w:tcPr>
          <w:p w14:paraId="4EDD0753" w14:textId="7009A308" w:rsidR="00BA6A43" w:rsidRPr="00D05EF2" w:rsidRDefault="00BA6A43" w:rsidP="00BA6A4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Add</w:t>
            </w:r>
          </w:p>
        </w:tc>
        <w:tc>
          <w:tcPr>
            <w:tcW w:w="1674" w:type="dxa"/>
            <w:vAlign w:val="center"/>
          </w:tcPr>
          <w:p w14:paraId="106EC7CF" w14:textId="12132E09" w:rsidR="00BA6A43" w:rsidRPr="00D05EF2" w:rsidRDefault="00BA6A43" w:rsidP="00BA6A4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126</w:t>
            </w:r>
          </w:p>
        </w:tc>
        <w:tc>
          <w:tcPr>
            <w:tcW w:w="1412" w:type="dxa"/>
            <w:vAlign w:val="center"/>
          </w:tcPr>
          <w:p w14:paraId="04F3FCB6" w14:textId="6EA0F736" w:rsidR="00BA6A43" w:rsidRPr="00D05EF2" w:rsidRDefault="00FF2CE8" w:rsidP="00BA6A4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1.342</w:t>
            </w:r>
          </w:p>
        </w:tc>
        <w:tc>
          <w:tcPr>
            <w:tcW w:w="2195" w:type="dxa"/>
            <w:vAlign w:val="center"/>
          </w:tcPr>
          <w:p w14:paraId="1F32818D" w14:textId="3038BCB8" w:rsidR="00BA6A43" w:rsidRPr="00D05EF2" w:rsidRDefault="00FF2CE8" w:rsidP="00BA6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0.794 - 2.270</w:t>
            </w:r>
          </w:p>
        </w:tc>
        <w:tc>
          <w:tcPr>
            <w:tcW w:w="1326" w:type="dxa"/>
            <w:vAlign w:val="center"/>
          </w:tcPr>
          <w:p w14:paraId="6FA0B0DF" w14:textId="0BAC9A1E" w:rsidR="00BA6A43" w:rsidRPr="00D05EF2" w:rsidRDefault="00FF2CE8" w:rsidP="00BA6A4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272</w:t>
            </w:r>
          </w:p>
        </w:tc>
      </w:tr>
      <w:tr w:rsidR="00886DA2" w:rsidRPr="00D05EF2" w14:paraId="6F4128B7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561D7692" w14:textId="64F91635" w:rsidR="00886DA2" w:rsidRPr="00D05EF2" w:rsidRDefault="00886DA2" w:rsidP="00886DA2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5AB547" w14:textId="22DD5DDC" w:rsidR="00886DA2" w:rsidRPr="00D05EF2" w:rsidRDefault="00886DA2" w:rsidP="00886DA2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rs10735079</w:t>
            </w:r>
          </w:p>
        </w:tc>
        <w:tc>
          <w:tcPr>
            <w:tcW w:w="1384" w:type="dxa"/>
            <w:vAlign w:val="center"/>
          </w:tcPr>
          <w:p w14:paraId="09E93066" w14:textId="3BC9F313" w:rsidR="00886DA2" w:rsidRPr="00D05EF2" w:rsidRDefault="00886DA2" w:rsidP="00886D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671" w:type="dxa"/>
            <w:vAlign w:val="center"/>
          </w:tcPr>
          <w:p w14:paraId="51F27718" w14:textId="1C3F9430" w:rsidR="00886DA2" w:rsidRPr="00D05EF2" w:rsidRDefault="00886DA2" w:rsidP="00886DA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A-DOM</w:t>
            </w:r>
          </w:p>
        </w:tc>
        <w:tc>
          <w:tcPr>
            <w:tcW w:w="1674" w:type="dxa"/>
            <w:vAlign w:val="center"/>
          </w:tcPr>
          <w:p w14:paraId="5DCFBCD7" w14:textId="00CF9AB2" w:rsidR="00886DA2" w:rsidRPr="00D05EF2" w:rsidRDefault="00886DA2" w:rsidP="00886DA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129</w:t>
            </w:r>
          </w:p>
        </w:tc>
        <w:tc>
          <w:tcPr>
            <w:tcW w:w="1412" w:type="dxa"/>
            <w:vAlign w:val="center"/>
          </w:tcPr>
          <w:p w14:paraId="058C7E3E" w14:textId="1DD8AEC4" w:rsidR="00886DA2" w:rsidRPr="00D05EF2" w:rsidRDefault="001A3F02" w:rsidP="00886DA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571</w:t>
            </w:r>
          </w:p>
        </w:tc>
        <w:tc>
          <w:tcPr>
            <w:tcW w:w="2195" w:type="dxa"/>
            <w:vAlign w:val="center"/>
          </w:tcPr>
          <w:p w14:paraId="79D3C6D8" w14:textId="2F2F3CA7" w:rsidR="00886DA2" w:rsidRPr="00D05EF2" w:rsidRDefault="00C21D02" w:rsidP="00886D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3 - 2.827</w:t>
            </w:r>
          </w:p>
        </w:tc>
        <w:tc>
          <w:tcPr>
            <w:tcW w:w="1326" w:type="dxa"/>
            <w:vAlign w:val="center"/>
          </w:tcPr>
          <w:p w14:paraId="4C8040C2" w14:textId="719E6E8A" w:rsidR="00886DA2" w:rsidRPr="00D05EF2" w:rsidRDefault="00C21D02" w:rsidP="00886DA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132</w:t>
            </w:r>
          </w:p>
        </w:tc>
      </w:tr>
      <w:tr w:rsidR="009542B6" w:rsidRPr="00D05EF2" w14:paraId="2E83653A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3D651341" w14:textId="216694D8" w:rsidR="009542B6" w:rsidRPr="00D05EF2" w:rsidRDefault="009542B6" w:rsidP="009542B6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A0765C" w14:textId="7768E6BA" w:rsidR="009542B6" w:rsidRPr="00D05EF2" w:rsidRDefault="009542B6" w:rsidP="009542B6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rs10735079</w:t>
            </w:r>
          </w:p>
        </w:tc>
        <w:tc>
          <w:tcPr>
            <w:tcW w:w="1384" w:type="dxa"/>
            <w:vAlign w:val="center"/>
          </w:tcPr>
          <w:p w14:paraId="4BE987C7" w14:textId="6983100F" w:rsidR="009542B6" w:rsidRPr="00D05EF2" w:rsidRDefault="009542B6" w:rsidP="009542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671" w:type="dxa"/>
            <w:vAlign w:val="center"/>
          </w:tcPr>
          <w:p w14:paraId="590ACDC2" w14:textId="640C0AB4" w:rsidR="009542B6" w:rsidRPr="00D05EF2" w:rsidRDefault="009542B6" w:rsidP="009542B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G-DOM</w:t>
            </w:r>
          </w:p>
        </w:tc>
        <w:tc>
          <w:tcPr>
            <w:tcW w:w="1674" w:type="dxa"/>
            <w:vAlign w:val="center"/>
          </w:tcPr>
          <w:p w14:paraId="0E847DF8" w14:textId="38CD5A8F" w:rsidR="009542B6" w:rsidRPr="00D05EF2" w:rsidRDefault="009542B6" w:rsidP="009542B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336</w:t>
            </w:r>
          </w:p>
        </w:tc>
        <w:tc>
          <w:tcPr>
            <w:tcW w:w="1412" w:type="dxa"/>
            <w:vAlign w:val="center"/>
          </w:tcPr>
          <w:p w14:paraId="0BE15B8E" w14:textId="1D58D0D5" w:rsidR="009542B6" w:rsidRPr="00D05EF2" w:rsidRDefault="009542B6" w:rsidP="009542B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NA</w:t>
            </w:r>
          </w:p>
        </w:tc>
        <w:tc>
          <w:tcPr>
            <w:tcW w:w="2195" w:type="dxa"/>
            <w:vAlign w:val="center"/>
          </w:tcPr>
          <w:p w14:paraId="5F81FC80" w14:textId="73504628" w:rsidR="009542B6" w:rsidRPr="00D05EF2" w:rsidRDefault="009542B6" w:rsidP="009542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NA</w:t>
            </w:r>
          </w:p>
        </w:tc>
        <w:tc>
          <w:tcPr>
            <w:tcW w:w="1326" w:type="dxa"/>
            <w:vAlign w:val="center"/>
          </w:tcPr>
          <w:p w14:paraId="18C090E5" w14:textId="69A05102" w:rsidR="009542B6" w:rsidRPr="00D05EF2" w:rsidRDefault="009542B6" w:rsidP="009542B6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NA</w:t>
            </w:r>
          </w:p>
        </w:tc>
      </w:tr>
      <w:tr w:rsidR="00BA6A43" w:rsidRPr="00D05EF2" w14:paraId="2712D0DB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74B7ACB1" w14:textId="3981BB3E" w:rsidR="00BA6A43" w:rsidRPr="00D05EF2" w:rsidRDefault="00BA6A43" w:rsidP="00BA6A43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68F9BD" w14:textId="0B59000F" w:rsidR="00BA6A43" w:rsidRPr="00D05EF2" w:rsidRDefault="00BA6A43" w:rsidP="00BA6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rs1405655</w:t>
            </w:r>
          </w:p>
        </w:tc>
        <w:tc>
          <w:tcPr>
            <w:tcW w:w="1384" w:type="dxa"/>
            <w:vAlign w:val="center"/>
          </w:tcPr>
          <w:p w14:paraId="6741A6BE" w14:textId="7DD7D6D9" w:rsidR="00BA6A43" w:rsidRPr="00D05EF2" w:rsidRDefault="00BA6A43" w:rsidP="00BA6A4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671" w:type="dxa"/>
            <w:vAlign w:val="center"/>
          </w:tcPr>
          <w:p w14:paraId="5CA6B41E" w14:textId="3CC05E58" w:rsidR="00BA6A43" w:rsidRPr="00D05EF2" w:rsidRDefault="00BA6A43" w:rsidP="00BA6A4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Add</w:t>
            </w:r>
          </w:p>
        </w:tc>
        <w:tc>
          <w:tcPr>
            <w:tcW w:w="1674" w:type="dxa"/>
            <w:vAlign w:val="center"/>
          </w:tcPr>
          <w:p w14:paraId="0258CEB9" w14:textId="6A8E7A48" w:rsidR="00BA6A43" w:rsidRPr="00D05EF2" w:rsidRDefault="00EA47D5" w:rsidP="00BA6A4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889</w:t>
            </w:r>
          </w:p>
        </w:tc>
        <w:tc>
          <w:tcPr>
            <w:tcW w:w="1412" w:type="dxa"/>
            <w:vAlign w:val="center"/>
          </w:tcPr>
          <w:p w14:paraId="23FF514C" w14:textId="768ECB2B" w:rsidR="00BA6A43" w:rsidRPr="00D05EF2" w:rsidRDefault="00EA47D5" w:rsidP="00BA6A4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909</w:t>
            </w:r>
          </w:p>
        </w:tc>
        <w:tc>
          <w:tcPr>
            <w:tcW w:w="2195" w:type="dxa"/>
            <w:vAlign w:val="center"/>
          </w:tcPr>
          <w:p w14:paraId="14DE8C08" w14:textId="5F15358B" w:rsidR="00BA6A43" w:rsidRPr="00D05EF2" w:rsidRDefault="00EA47D5" w:rsidP="00BA6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0.612 - 1.349</w:t>
            </w:r>
          </w:p>
        </w:tc>
        <w:tc>
          <w:tcPr>
            <w:tcW w:w="1326" w:type="dxa"/>
            <w:vAlign w:val="center"/>
          </w:tcPr>
          <w:p w14:paraId="38AEDAF6" w14:textId="4BB3F853" w:rsidR="00BA6A43" w:rsidRPr="00D05EF2" w:rsidRDefault="00EA47D5" w:rsidP="00BA6A4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635</w:t>
            </w:r>
          </w:p>
        </w:tc>
      </w:tr>
      <w:tr w:rsidR="008F2F29" w:rsidRPr="00D05EF2" w14:paraId="2671F2E8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1796B3C3" w14:textId="101D16C1" w:rsidR="008F2F29" w:rsidRPr="00D05EF2" w:rsidRDefault="008F2F29" w:rsidP="008F2F29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7AED8D" w14:textId="46FE9AAB" w:rsidR="008F2F29" w:rsidRPr="00D05EF2" w:rsidRDefault="008F2F29" w:rsidP="008F2F29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rs1405655</w:t>
            </w:r>
          </w:p>
        </w:tc>
        <w:tc>
          <w:tcPr>
            <w:tcW w:w="1384" w:type="dxa"/>
            <w:vAlign w:val="center"/>
          </w:tcPr>
          <w:p w14:paraId="05F7E60F" w14:textId="60890599" w:rsidR="008F2F29" w:rsidRPr="00D05EF2" w:rsidRDefault="008F2F29" w:rsidP="008F2F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671" w:type="dxa"/>
            <w:vAlign w:val="center"/>
          </w:tcPr>
          <w:p w14:paraId="12418AE5" w14:textId="03A8A803" w:rsidR="008F2F29" w:rsidRPr="00D05EF2" w:rsidRDefault="008F2F29" w:rsidP="008F2F2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G-DOM</w:t>
            </w:r>
          </w:p>
        </w:tc>
        <w:tc>
          <w:tcPr>
            <w:tcW w:w="1674" w:type="dxa"/>
            <w:vAlign w:val="center"/>
          </w:tcPr>
          <w:p w14:paraId="777A2491" w14:textId="4D422CE1" w:rsidR="008F2F29" w:rsidRPr="00D05EF2" w:rsidRDefault="008F2F29" w:rsidP="008F2F2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732</w:t>
            </w:r>
          </w:p>
        </w:tc>
        <w:tc>
          <w:tcPr>
            <w:tcW w:w="1412" w:type="dxa"/>
            <w:vAlign w:val="center"/>
          </w:tcPr>
          <w:p w14:paraId="23D9C36B" w14:textId="6167D908" w:rsidR="008F2F29" w:rsidRPr="00D05EF2" w:rsidRDefault="00D3295C" w:rsidP="008F2F2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903</w:t>
            </w:r>
          </w:p>
        </w:tc>
        <w:tc>
          <w:tcPr>
            <w:tcW w:w="2195" w:type="dxa"/>
            <w:vAlign w:val="center"/>
          </w:tcPr>
          <w:p w14:paraId="742A9358" w14:textId="163F5AB8" w:rsidR="008F2F29" w:rsidRPr="00D05EF2" w:rsidRDefault="00D3295C" w:rsidP="008F2F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2 - 1.623</w:t>
            </w:r>
          </w:p>
        </w:tc>
        <w:tc>
          <w:tcPr>
            <w:tcW w:w="1326" w:type="dxa"/>
            <w:vAlign w:val="center"/>
          </w:tcPr>
          <w:p w14:paraId="20638F02" w14:textId="1788056F" w:rsidR="008F2F29" w:rsidRPr="00D05EF2" w:rsidRDefault="00D3295C" w:rsidP="008F2F2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732</w:t>
            </w:r>
          </w:p>
        </w:tc>
      </w:tr>
      <w:tr w:rsidR="008F2F29" w:rsidRPr="00D05EF2" w14:paraId="39CEAC96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52975740" w14:textId="30806093" w:rsidR="008F2F29" w:rsidRPr="00D05EF2" w:rsidRDefault="008F2F29" w:rsidP="008F2F29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FB1037" w14:textId="4805A1B2" w:rsidR="008F2F29" w:rsidRPr="00D05EF2" w:rsidRDefault="008F2F29" w:rsidP="008F2F29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rs1405655</w:t>
            </w:r>
          </w:p>
        </w:tc>
        <w:tc>
          <w:tcPr>
            <w:tcW w:w="1384" w:type="dxa"/>
            <w:vAlign w:val="center"/>
          </w:tcPr>
          <w:p w14:paraId="44A9C461" w14:textId="78421E01" w:rsidR="008F2F29" w:rsidRPr="00D05EF2" w:rsidRDefault="008F2F29" w:rsidP="008F2F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671" w:type="dxa"/>
            <w:vAlign w:val="center"/>
          </w:tcPr>
          <w:p w14:paraId="3FDF9222" w14:textId="1B85FEEE" w:rsidR="008F2F29" w:rsidRPr="00D05EF2" w:rsidRDefault="008F2F29" w:rsidP="008F2F2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A-DOM</w:t>
            </w:r>
          </w:p>
        </w:tc>
        <w:tc>
          <w:tcPr>
            <w:tcW w:w="1674" w:type="dxa"/>
            <w:vAlign w:val="center"/>
          </w:tcPr>
          <w:p w14:paraId="7EF5F478" w14:textId="0C665E7A" w:rsidR="008F2F29" w:rsidRPr="00D05EF2" w:rsidRDefault="00957671" w:rsidP="008F2F2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661</w:t>
            </w:r>
          </w:p>
        </w:tc>
        <w:tc>
          <w:tcPr>
            <w:tcW w:w="1412" w:type="dxa"/>
            <w:vAlign w:val="center"/>
          </w:tcPr>
          <w:p w14:paraId="3CB0A2CB" w14:textId="5D6ED568" w:rsidR="008F2F29" w:rsidRPr="00D05EF2" w:rsidRDefault="00CF60BA" w:rsidP="008F2F2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176</w:t>
            </w:r>
          </w:p>
        </w:tc>
        <w:tc>
          <w:tcPr>
            <w:tcW w:w="2195" w:type="dxa"/>
            <w:vAlign w:val="center"/>
          </w:tcPr>
          <w:p w14:paraId="5F6221AE" w14:textId="47C04F5B" w:rsidR="008F2F29" w:rsidRPr="00D05EF2" w:rsidRDefault="00CF60BA" w:rsidP="008F2F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9 - 2.461</w:t>
            </w:r>
          </w:p>
        </w:tc>
        <w:tc>
          <w:tcPr>
            <w:tcW w:w="1326" w:type="dxa"/>
            <w:vAlign w:val="center"/>
          </w:tcPr>
          <w:p w14:paraId="52B30B8B" w14:textId="1AF70624" w:rsidR="008F2F29" w:rsidRPr="00D05EF2" w:rsidRDefault="001A166A" w:rsidP="008F2F2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662</w:t>
            </w:r>
          </w:p>
        </w:tc>
      </w:tr>
      <w:tr w:rsidR="00BA6A43" w:rsidRPr="00D05EF2" w14:paraId="11F6D0C3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17E331F6" w14:textId="40F91E4D" w:rsidR="00BA6A43" w:rsidRPr="00D05EF2" w:rsidRDefault="00BA6A43" w:rsidP="00BA6A43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005A07" w14:textId="7063EC2E" w:rsidR="00BA6A43" w:rsidRPr="00D05EF2" w:rsidRDefault="00BA6A43" w:rsidP="00BA6A43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rs1886814</w:t>
            </w:r>
          </w:p>
        </w:tc>
        <w:tc>
          <w:tcPr>
            <w:tcW w:w="1384" w:type="dxa"/>
            <w:vAlign w:val="center"/>
          </w:tcPr>
          <w:p w14:paraId="628A5FBC" w14:textId="5C5A310D" w:rsidR="00BA6A43" w:rsidRPr="00D05EF2" w:rsidRDefault="00BA6A43" w:rsidP="00BA6A4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671" w:type="dxa"/>
            <w:vAlign w:val="center"/>
          </w:tcPr>
          <w:p w14:paraId="71879B0B" w14:textId="3AF03A4C" w:rsidR="00BA6A43" w:rsidRPr="00D05EF2" w:rsidRDefault="00BA6A43" w:rsidP="00BA6A4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Add</w:t>
            </w:r>
          </w:p>
        </w:tc>
        <w:tc>
          <w:tcPr>
            <w:tcW w:w="1674" w:type="dxa"/>
            <w:vAlign w:val="center"/>
          </w:tcPr>
          <w:p w14:paraId="7A53ED7A" w14:textId="114FDB72" w:rsidR="00BA6A43" w:rsidRPr="00D05EF2" w:rsidRDefault="005314AB" w:rsidP="00BA6A4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493</w:t>
            </w:r>
          </w:p>
        </w:tc>
        <w:tc>
          <w:tcPr>
            <w:tcW w:w="1412" w:type="dxa"/>
            <w:vAlign w:val="center"/>
          </w:tcPr>
          <w:p w14:paraId="00CA6486" w14:textId="62319F2E" w:rsidR="00BA6A43" w:rsidRPr="00D05EF2" w:rsidRDefault="005314AB" w:rsidP="00BA6A4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1.088</w:t>
            </w:r>
          </w:p>
        </w:tc>
        <w:tc>
          <w:tcPr>
            <w:tcW w:w="2195" w:type="dxa"/>
            <w:vAlign w:val="center"/>
          </w:tcPr>
          <w:p w14:paraId="6F7F1E40" w14:textId="24B49D33" w:rsidR="00BA6A43" w:rsidRPr="00D05EF2" w:rsidRDefault="005314AB" w:rsidP="00BA6A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0.747 - 1.584</w:t>
            </w:r>
          </w:p>
        </w:tc>
        <w:tc>
          <w:tcPr>
            <w:tcW w:w="1326" w:type="dxa"/>
            <w:vAlign w:val="center"/>
          </w:tcPr>
          <w:p w14:paraId="7AB87894" w14:textId="3FFF802C" w:rsidR="00BA6A43" w:rsidRPr="00D05EF2" w:rsidRDefault="005314AB" w:rsidP="00BA6A4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660</w:t>
            </w:r>
          </w:p>
        </w:tc>
      </w:tr>
      <w:tr w:rsidR="009B7840" w:rsidRPr="00D05EF2" w14:paraId="44239E5C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706ACCE4" w14:textId="3B2315A2" w:rsidR="009B7840" w:rsidRPr="00D05EF2" w:rsidRDefault="009B7840" w:rsidP="009B7840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432CFE" w14:textId="4C01CA3B" w:rsidR="009B7840" w:rsidRPr="00D05EF2" w:rsidRDefault="009B7840" w:rsidP="009B7840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rs1886814</w:t>
            </w:r>
          </w:p>
        </w:tc>
        <w:tc>
          <w:tcPr>
            <w:tcW w:w="1384" w:type="dxa"/>
            <w:vAlign w:val="center"/>
          </w:tcPr>
          <w:p w14:paraId="4821EC8E" w14:textId="6AD8B70D" w:rsidR="009B7840" w:rsidRPr="00D05EF2" w:rsidRDefault="009B7840" w:rsidP="009B7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671" w:type="dxa"/>
            <w:vAlign w:val="center"/>
          </w:tcPr>
          <w:p w14:paraId="587CED15" w14:textId="16F351FB" w:rsidR="009B7840" w:rsidRPr="00D05EF2" w:rsidRDefault="009B7840" w:rsidP="009B784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A-DOM</w:t>
            </w:r>
          </w:p>
        </w:tc>
        <w:tc>
          <w:tcPr>
            <w:tcW w:w="1674" w:type="dxa"/>
            <w:vAlign w:val="center"/>
          </w:tcPr>
          <w:p w14:paraId="4BA0353D" w14:textId="0C665C1D" w:rsidR="009B7840" w:rsidRPr="00D05EF2" w:rsidRDefault="00877905" w:rsidP="009B784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350</w:t>
            </w:r>
          </w:p>
        </w:tc>
        <w:tc>
          <w:tcPr>
            <w:tcW w:w="1412" w:type="dxa"/>
            <w:vAlign w:val="center"/>
          </w:tcPr>
          <w:p w14:paraId="5C27539A" w14:textId="16499B5C" w:rsidR="009B7840" w:rsidRPr="00D05EF2" w:rsidRDefault="00877905" w:rsidP="009B784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327</w:t>
            </w:r>
          </w:p>
        </w:tc>
        <w:tc>
          <w:tcPr>
            <w:tcW w:w="2195" w:type="dxa"/>
            <w:vAlign w:val="center"/>
          </w:tcPr>
          <w:p w14:paraId="6BBF311B" w14:textId="2A429E8F" w:rsidR="009B7840" w:rsidRPr="00D05EF2" w:rsidRDefault="00877905" w:rsidP="009B7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2 - 2.407</w:t>
            </w:r>
          </w:p>
        </w:tc>
        <w:tc>
          <w:tcPr>
            <w:tcW w:w="1326" w:type="dxa"/>
            <w:vAlign w:val="center"/>
          </w:tcPr>
          <w:p w14:paraId="20CBC3CF" w14:textId="58C9A5FF" w:rsidR="009B7840" w:rsidRPr="00D05EF2" w:rsidRDefault="00877905" w:rsidP="009B784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351</w:t>
            </w:r>
          </w:p>
        </w:tc>
      </w:tr>
      <w:tr w:rsidR="009B7840" w:rsidRPr="00D05EF2" w14:paraId="75717C97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32854877" w14:textId="7BB8263A" w:rsidR="009B7840" w:rsidRPr="00D05EF2" w:rsidRDefault="009B7840" w:rsidP="009B7840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lastRenderedPageBreak/>
              <w:t>SHS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39CD08" w14:textId="629F7561" w:rsidR="009B7840" w:rsidRPr="00D05EF2" w:rsidRDefault="009B7840" w:rsidP="009B7840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rs1886814</w:t>
            </w:r>
          </w:p>
        </w:tc>
        <w:tc>
          <w:tcPr>
            <w:tcW w:w="1384" w:type="dxa"/>
            <w:vAlign w:val="center"/>
          </w:tcPr>
          <w:p w14:paraId="4A7B708A" w14:textId="0F9CBF29" w:rsidR="009B7840" w:rsidRPr="00D05EF2" w:rsidRDefault="009B7840" w:rsidP="009B7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671" w:type="dxa"/>
            <w:vAlign w:val="center"/>
          </w:tcPr>
          <w:p w14:paraId="7C9946A8" w14:textId="0B5E4B7C" w:rsidR="009B7840" w:rsidRPr="00D05EF2" w:rsidRDefault="009B7840" w:rsidP="009B784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G-DOM</w:t>
            </w:r>
          </w:p>
        </w:tc>
        <w:tc>
          <w:tcPr>
            <w:tcW w:w="1674" w:type="dxa"/>
            <w:vAlign w:val="center"/>
          </w:tcPr>
          <w:p w14:paraId="1F3883C9" w14:textId="469E4549" w:rsidR="009B7840" w:rsidRPr="00D05EF2" w:rsidRDefault="00877905" w:rsidP="009B784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739</w:t>
            </w:r>
          </w:p>
        </w:tc>
        <w:tc>
          <w:tcPr>
            <w:tcW w:w="1412" w:type="dxa"/>
            <w:vAlign w:val="center"/>
          </w:tcPr>
          <w:p w14:paraId="56246719" w14:textId="042C76BD" w:rsidR="009B7840" w:rsidRPr="00D05EF2" w:rsidRDefault="000F437D" w:rsidP="009B784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132</w:t>
            </w:r>
          </w:p>
        </w:tc>
        <w:tc>
          <w:tcPr>
            <w:tcW w:w="2195" w:type="dxa"/>
            <w:vAlign w:val="center"/>
          </w:tcPr>
          <w:p w14:paraId="4D9402F2" w14:textId="3428E149" w:rsidR="009B7840" w:rsidRPr="00D05EF2" w:rsidRDefault="000F437D" w:rsidP="009B7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7 - 2.339</w:t>
            </w:r>
          </w:p>
        </w:tc>
        <w:tc>
          <w:tcPr>
            <w:tcW w:w="1326" w:type="dxa"/>
            <w:vAlign w:val="center"/>
          </w:tcPr>
          <w:p w14:paraId="4241E816" w14:textId="1F5770BC" w:rsidR="009B7840" w:rsidRPr="00D05EF2" w:rsidRDefault="000F437D" w:rsidP="009B784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739</w:t>
            </w:r>
          </w:p>
        </w:tc>
      </w:tr>
      <w:tr w:rsidR="00D05EF2" w:rsidRPr="00D05EF2" w14:paraId="57528AF5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6B4C5106" w14:textId="420258F8" w:rsidR="00D05EF2" w:rsidRPr="00D05EF2" w:rsidRDefault="00D05EF2" w:rsidP="00D05EF2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CD4704" w14:textId="6F1BFC74" w:rsidR="00D05EF2" w:rsidRPr="00D05EF2" w:rsidRDefault="00D05EF2" w:rsidP="00D05EF2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rs2109069</w:t>
            </w:r>
          </w:p>
        </w:tc>
        <w:tc>
          <w:tcPr>
            <w:tcW w:w="1384" w:type="dxa"/>
            <w:vAlign w:val="center"/>
          </w:tcPr>
          <w:p w14:paraId="032A5DC4" w14:textId="14D6D68F" w:rsidR="00D05EF2" w:rsidRPr="00D05EF2" w:rsidRDefault="00D05EF2" w:rsidP="00D05E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671" w:type="dxa"/>
            <w:vAlign w:val="center"/>
          </w:tcPr>
          <w:p w14:paraId="0B5BDE9B" w14:textId="10F1E1AD" w:rsidR="00D05EF2" w:rsidRPr="00D05EF2" w:rsidRDefault="00D05EF2" w:rsidP="00D05EF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Add</w:t>
            </w:r>
          </w:p>
        </w:tc>
        <w:tc>
          <w:tcPr>
            <w:tcW w:w="1674" w:type="dxa"/>
            <w:vAlign w:val="center"/>
          </w:tcPr>
          <w:p w14:paraId="5E778ED7" w14:textId="3BE87FDF" w:rsidR="00D05EF2" w:rsidRPr="00D05EF2" w:rsidRDefault="00D05EF2" w:rsidP="00D05EF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058</w:t>
            </w:r>
          </w:p>
        </w:tc>
        <w:tc>
          <w:tcPr>
            <w:tcW w:w="1412" w:type="dxa"/>
            <w:vAlign w:val="center"/>
          </w:tcPr>
          <w:p w14:paraId="2BAFB739" w14:textId="617E5A96" w:rsidR="00D05EF2" w:rsidRPr="00D05EF2" w:rsidRDefault="00D05EF2" w:rsidP="00D05EF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1.281</w:t>
            </w:r>
          </w:p>
        </w:tc>
        <w:tc>
          <w:tcPr>
            <w:tcW w:w="2195" w:type="dxa"/>
            <w:vAlign w:val="center"/>
          </w:tcPr>
          <w:p w14:paraId="0F14CA32" w14:textId="47661EC2" w:rsidR="00D05EF2" w:rsidRPr="00D05EF2" w:rsidRDefault="00D05EF2" w:rsidP="00D05E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0.822 - 1.997</w:t>
            </w:r>
          </w:p>
        </w:tc>
        <w:tc>
          <w:tcPr>
            <w:tcW w:w="1326" w:type="dxa"/>
            <w:vAlign w:val="center"/>
          </w:tcPr>
          <w:p w14:paraId="2B9D9464" w14:textId="33B6D264" w:rsidR="00D05EF2" w:rsidRPr="00D05EF2" w:rsidRDefault="00D05EF2" w:rsidP="00D05EF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274</w:t>
            </w:r>
          </w:p>
        </w:tc>
      </w:tr>
      <w:tr w:rsidR="00D05EF2" w:rsidRPr="00D05EF2" w14:paraId="35FCFF42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6CA5EAF3" w14:textId="1FB0F098" w:rsidR="00D05EF2" w:rsidRPr="00D05EF2" w:rsidRDefault="00D05EF2" w:rsidP="00D05EF2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335B2C" w14:textId="620AB3D6" w:rsidR="00D05EF2" w:rsidRPr="00D05EF2" w:rsidRDefault="00D05EF2" w:rsidP="00D05EF2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rs2109069</w:t>
            </w:r>
          </w:p>
        </w:tc>
        <w:tc>
          <w:tcPr>
            <w:tcW w:w="1384" w:type="dxa"/>
            <w:vAlign w:val="center"/>
          </w:tcPr>
          <w:p w14:paraId="313D7A3B" w14:textId="2A6B6664" w:rsidR="00D05EF2" w:rsidRPr="00D05EF2" w:rsidRDefault="00D05EF2" w:rsidP="00D05E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671" w:type="dxa"/>
            <w:vAlign w:val="center"/>
          </w:tcPr>
          <w:p w14:paraId="1E86FBB5" w14:textId="7543DB2C" w:rsidR="00D05EF2" w:rsidRPr="00D05EF2" w:rsidRDefault="00D05EF2" w:rsidP="00D05EF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G-DOM</w:t>
            </w:r>
          </w:p>
        </w:tc>
        <w:tc>
          <w:tcPr>
            <w:tcW w:w="1674" w:type="dxa"/>
            <w:vAlign w:val="center"/>
          </w:tcPr>
          <w:p w14:paraId="3B73132A" w14:textId="07B21EF9" w:rsidR="00D05EF2" w:rsidRPr="00D05EF2" w:rsidRDefault="00D05EF2" w:rsidP="00D05EF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773</w:t>
            </w:r>
          </w:p>
        </w:tc>
        <w:tc>
          <w:tcPr>
            <w:tcW w:w="1412" w:type="dxa"/>
            <w:vAlign w:val="center"/>
          </w:tcPr>
          <w:p w14:paraId="48B305E1" w14:textId="575AE55C" w:rsidR="00D05EF2" w:rsidRPr="00D05EF2" w:rsidRDefault="00D05EF2" w:rsidP="00D05EF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1.086</w:t>
            </w:r>
          </w:p>
        </w:tc>
        <w:tc>
          <w:tcPr>
            <w:tcW w:w="2195" w:type="dxa"/>
            <w:vAlign w:val="center"/>
          </w:tcPr>
          <w:p w14:paraId="16F5577E" w14:textId="551DEF62" w:rsidR="00D05EF2" w:rsidRPr="00D05EF2" w:rsidRDefault="00D05EF2" w:rsidP="00D05E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0.620 - 1.903</w:t>
            </w:r>
          </w:p>
        </w:tc>
        <w:tc>
          <w:tcPr>
            <w:tcW w:w="1326" w:type="dxa"/>
            <w:vAlign w:val="center"/>
          </w:tcPr>
          <w:p w14:paraId="5D2A2C94" w14:textId="78757131" w:rsidR="00D05EF2" w:rsidRPr="00D05EF2" w:rsidRDefault="00D05EF2" w:rsidP="00D05EF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773</w:t>
            </w:r>
          </w:p>
        </w:tc>
      </w:tr>
      <w:tr w:rsidR="00D05EF2" w:rsidRPr="00D05EF2" w14:paraId="5E9F8EAE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03E9CBDD" w14:textId="4FA1F08F" w:rsidR="00D05EF2" w:rsidRPr="00D05EF2" w:rsidRDefault="00D05EF2" w:rsidP="00D05EF2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3E9BED" w14:textId="1296734C" w:rsidR="00D05EF2" w:rsidRPr="00D05EF2" w:rsidRDefault="00D05EF2" w:rsidP="00D05EF2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rs2109069</w:t>
            </w:r>
          </w:p>
        </w:tc>
        <w:tc>
          <w:tcPr>
            <w:tcW w:w="1384" w:type="dxa"/>
            <w:vAlign w:val="center"/>
          </w:tcPr>
          <w:p w14:paraId="6BF0A73D" w14:textId="473C26D0" w:rsidR="00D05EF2" w:rsidRPr="00D05EF2" w:rsidRDefault="00D05EF2" w:rsidP="00D05E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671" w:type="dxa"/>
            <w:vAlign w:val="center"/>
          </w:tcPr>
          <w:p w14:paraId="0A4CCEB1" w14:textId="69A9CEE7" w:rsidR="00D05EF2" w:rsidRPr="00D05EF2" w:rsidRDefault="00D05EF2" w:rsidP="00D05EF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A-DOM</w:t>
            </w:r>
          </w:p>
        </w:tc>
        <w:tc>
          <w:tcPr>
            <w:tcW w:w="1674" w:type="dxa"/>
            <w:vAlign w:val="center"/>
          </w:tcPr>
          <w:p w14:paraId="3FA215C5" w14:textId="4C8468E6" w:rsidR="00D05EF2" w:rsidRPr="00D05EF2" w:rsidRDefault="00D05EF2" w:rsidP="00D05EF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019</w:t>
            </w:r>
          </w:p>
        </w:tc>
        <w:tc>
          <w:tcPr>
            <w:tcW w:w="1412" w:type="dxa"/>
            <w:vAlign w:val="center"/>
          </w:tcPr>
          <w:p w14:paraId="482A0C9E" w14:textId="0EB92263" w:rsidR="00D05EF2" w:rsidRPr="00D05EF2" w:rsidRDefault="00D05EF2" w:rsidP="00D05EF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365</w:t>
            </w:r>
          </w:p>
        </w:tc>
        <w:tc>
          <w:tcPr>
            <w:tcW w:w="2195" w:type="dxa"/>
            <w:vAlign w:val="center"/>
          </w:tcPr>
          <w:p w14:paraId="1032F260" w14:textId="6F68F9D7" w:rsidR="00D05EF2" w:rsidRPr="00D05EF2" w:rsidRDefault="00D05EF2" w:rsidP="00D05E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0.152 - 875</w:t>
            </w:r>
          </w:p>
        </w:tc>
        <w:tc>
          <w:tcPr>
            <w:tcW w:w="1326" w:type="dxa"/>
            <w:vAlign w:val="center"/>
          </w:tcPr>
          <w:p w14:paraId="0D8912B6" w14:textId="2945B10E" w:rsidR="00D05EF2" w:rsidRPr="00D05EF2" w:rsidRDefault="00D05EF2" w:rsidP="00D05EF2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024</w:t>
            </w:r>
          </w:p>
        </w:tc>
      </w:tr>
      <w:tr w:rsidR="001B6F09" w:rsidRPr="00D05EF2" w14:paraId="7672B9D1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71A1CD35" w14:textId="0835AACD" w:rsidR="001B6F09" w:rsidRPr="00D05EF2" w:rsidRDefault="001B6F09" w:rsidP="001B6F09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4A6DD3" w14:textId="0A417318" w:rsidR="001B6F09" w:rsidRPr="00D05EF2" w:rsidRDefault="001B6F09" w:rsidP="001B6F0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rs9380142</w:t>
            </w:r>
          </w:p>
        </w:tc>
        <w:tc>
          <w:tcPr>
            <w:tcW w:w="1384" w:type="dxa"/>
            <w:vAlign w:val="center"/>
          </w:tcPr>
          <w:p w14:paraId="2D64365C" w14:textId="4AE76E0D" w:rsidR="001B6F09" w:rsidRPr="00D05EF2" w:rsidRDefault="001B6F09" w:rsidP="001B6F0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671" w:type="dxa"/>
            <w:vAlign w:val="center"/>
          </w:tcPr>
          <w:p w14:paraId="788620D0" w14:textId="74A8D217" w:rsidR="001B6F09" w:rsidRPr="00D05EF2" w:rsidRDefault="001B6F09" w:rsidP="001B6F0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Add</w:t>
            </w:r>
          </w:p>
        </w:tc>
        <w:tc>
          <w:tcPr>
            <w:tcW w:w="1674" w:type="dxa"/>
            <w:vAlign w:val="center"/>
          </w:tcPr>
          <w:p w14:paraId="4CA5D102" w14:textId="36D7A85C" w:rsidR="001B6F09" w:rsidRPr="00D05EF2" w:rsidRDefault="001B6F09" w:rsidP="001B6F0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196</w:t>
            </w:r>
          </w:p>
        </w:tc>
        <w:tc>
          <w:tcPr>
            <w:tcW w:w="1412" w:type="dxa"/>
            <w:vAlign w:val="center"/>
          </w:tcPr>
          <w:p w14:paraId="105026E6" w14:textId="7748A34B" w:rsidR="001B6F09" w:rsidRPr="00D05EF2" w:rsidRDefault="001B6F09" w:rsidP="001B6F0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1.091</w:t>
            </w:r>
          </w:p>
        </w:tc>
        <w:tc>
          <w:tcPr>
            <w:tcW w:w="2195" w:type="dxa"/>
            <w:vAlign w:val="center"/>
          </w:tcPr>
          <w:p w14:paraId="6DF111FB" w14:textId="38AD6936" w:rsidR="001B6F09" w:rsidRPr="00D05EF2" w:rsidRDefault="001B6F09" w:rsidP="001B6F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0.728 - 1.635</w:t>
            </w:r>
          </w:p>
        </w:tc>
        <w:tc>
          <w:tcPr>
            <w:tcW w:w="1326" w:type="dxa"/>
            <w:vAlign w:val="center"/>
          </w:tcPr>
          <w:p w14:paraId="544BAE83" w14:textId="6FAA04EC" w:rsidR="001B6F09" w:rsidRPr="00D05EF2" w:rsidRDefault="001B6F09" w:rsidP="001B6F0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674</w:t>
            </w:r>
          </w:p>
        </w:tc>
      </w:tr>
      <w:tr w:rsidR="00EA1CB1" w:rsidRPr="00D05EF2" w14:paraId="71C45FC0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47D27442" w14:textId="6074C45C" w:rsidR="00EA1CB1" w:rsidRPr="00D05EF2" w:rsidRDefault="00EA1CB1" w:rsidP="00EA1CB1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C2EA34" w14:textId="7A9DE5A5" w:rsidR="00EA1CB1" w:rsidRPr="00D05EF2" w:rsidRDefault="00EA1CB1" w:rsidP="00EA1CB1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rs9380142</w:t>
            </w:r>
          </w:p>
        </w:tc>
        <w:tc>
          <w:tcPr>
            <w:tcW w:w="1384" w:type="dxa"/>
            <w:vAlign w:val="center"/>
          </w:tcPr>
          <w:p w14:paraId="239FD21D" w14:textId="1DC47145" w:rsidR="00EA1CB1" w:rsidRPr="00D05EF2" w:rsidRDefault="00EA1CB1" w:rsidP="00EA1C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4C42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671" w:type="dxa"/>
            <w:vAlign w:val="center"/>
          </w:tcPr>
          <w:p w14:paraId="454C7AE0" w14:textId="143A33DE" w:rsidR="00EA1CB1" w:rsidRPr="00D05EF2" w:rsidRDefault="00EA1CB1" w:rsidP="00EA1CB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4C42">
              <w:rPr>
                <w:rFonts w:ascii="Arial" w:eastAsia="Calibri" w:hAnsi="Arial" w:cs="Arial"/>
                <w:sz w:val="20"/>
                <w:szCs w:val="20"/>
              </w:rPr>
              <w:t>A-DOM</w:t>
            </w:r>
          </w:p>
        </w:tc>
        <w:tc>
          <w:tcPr>
            <w:tcW w:w="1674" w:type="dxa"/>
            <w:vAlign w:val="center"/>
          </w:tcPr>
          <w:p w14:paraId="2212C323" w14:textId="46D1225D" w:rsidR="00EA1CB1" w:rsidRPr="00D05EF2" w:rsidRDefault="00F23759" w:rsidP="00EA1CB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697</w:t>
            </w:r>
          </w:p>
        </w:tc>
        <w:tc>
          <w:tcPr>
            <w:tcW w:w="1412" w:type="dxa"/>
            <w:vAlign w:val="center"/>
          </w:tcPr>
          <w:p w14:paraId="44D4CE70" w14:textId="4719346A" w:rsidR="00EA1CB1" w:rsidRPr="00D05EF2" w:rsidRDefault="00B87E68" w:rsidP="00EA1CB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897</w:t>
            </w:r>
          </w:p>
        </w:tc>
        <w:tc>
          <w:tcPr>
            <w:tcW w:w="2195" w:type="dxa"/>
            <w:vAlign w:val="center"/>
          </w:tcPr>
          <w:p w14:paraId="3300656C" w14:textId="7488F204" w:rsidR="00EA1CB1" w:rsidRPr="00D05EF2" w:rsidRDefault="00B87E68" w:rsidP="00EA1C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7 - 1.554</w:t>
            </w:r>
          </w:p>
        </w:tc>
        <w:tc>
          <w:tcPr>
            <w:tcW w:w="1326" w:type="dxa"/>
            <w:vAlign w:val="center"/>
          </w:tcPr>
          <w:p w14:paraId="313FA5B2" w14:textId="44B9792A" w:rsidR="00EA1CB1" w:rsidRPr="00D05EF2" w:rsidRDefault="00B87E68" w:rsidP="00EA1CB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697</w:t>
            </w:r>
          </w:p>
        </w:tc>
      </w:tr>
      <w:tr w:rsidR="00EA1CB1" w:rsidRPr="00D05EF2" w14:paraId="27D5220A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36B3EF22" w14:textId="167FDE2F" w:rsidR="00EA1CB1" w:rsidRPr="00D05EF2" w:rsidRDefault="00EA1CB1" w:rsidP="00EA1CB1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E9B6F5" w14:textId="427B72A3" w:rsidR="00EA1CB1" w:rsidRPr="00D05EF2" w:rsidRDefault="00EA1CB1" w:rsidP="00EA1CB1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rs9380142</w:t>
            </w:r>
          </w:p>
        </w:tc>
        <w:tc>
          <w:tcPr>
            <w:tcW w:w="1384" w:type="dxa"/>
            <w:vAlign w:val="center"/>
          </w:tcPr>
          <w:p w14:paraId="341C930C" w14:textId="17E49049" w:rsidR="00EA1CB1" w:rsidRPr="00D05EF2" w:rsidRDefault="00EA1CB1" w:rsidP="00EA1C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4C42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671" w:type="dxa"/>
            <w:vAlign w:val="center"/>
          </w:tcPr>
          <w:p w14:paraId="4741F61F" w14:textId="368002AF" w:rsidR="00EA1CB1" w:rsidRPr="00D05EF2" w:rsidRDefault="00EA1CB1" w:rsidP="00EA1CB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4C42">
              <w:rPr>
                <w:rFonts w:ascii="Arial" w:eastAsia="Calibri" w:hAnsi="Arial" w:cs="Arial"/>
                <w:sz w:val="20"/>
                <w:szCs w:val="20"/>
              </w:rPr>
              <w:t>G-DOM</w:t>
            </w:r>
          </w:p>
        </w:tc>
        <w:tc>
          <w:tcPr>
            <w:tcW w:w="1674" w:type="dxa"/>
            <w:vAlign w:val="center"/>
          </w:tcPr>
          <w:p w14:paraId="488BD708" w14:textId="387F90DC" w:rsidR="00EA1CB1" w:rsidRPr="00D05EF2" w:rsidRDefault="00AA4C17" w:rsidP="00EA1CB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125</w:t>
            </w:r>
          </w:p>
        </w:tc>
        <w:tc>
          <w:tcPr>
            <w:tcW w:w="1412" w:type="dxa"/>
            <w:vAlign w:val="center"/>
          </w:tcPr>
          <w:p w14:paraId="37C52A98" w14:textId="1ADC954B" w:rsidR="00EA1CB1" w:rsidRPr="00D05EF2" w:rsidRDefault="00E55140" w:rsidP="00EA1CB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568</w:t>
            </w:r>
          </w:p>
        </w:tc>
        <w:tc>
          <w:tcPr>
            <w:tcW w:w="2195" w:type="dxa"/>
            <w:vAlign w:val="center"/>
          </w:tcPr>
          <w:p w14:paraId="21FFD725" w14:textId="1F6A1853" w:rsidR="00EA1CB1" w:rsidRPr="00D05EF2" w:rsidRDefault="00E55140" w:rsidP="00EA1C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3 - 1.180</w:t>
            </w:r>
          </w:p>
        </w:tc>
        <w:tc>
          <w:tcPr>
            <w:tcW w:w="1326" w:type="dxa"/>
            <w:vAlign w:val="center"/>
          </w:tcPr>
          <w:p w14:paraId="6EED7CAE" w14:textId="4433F973" w:rsidR="00EA1CB1" w:rsidRPr="00D05EF2" w:rsidRDefault="00E55140" w:rsidP="00EA1CB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130</w:t>
            </w:r>
          </w:p>
        </w:tc>
      </w:tr>
      <w:tr w:rsidR="006E20EF" w:rsidRPr="00D05EF2" w14:paraId="2A98B6A9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40CAFF2A" w14:textId="051C47BD" w:rsidR="006E20EF" w:rsidRPr="00D05EF2" w:rsidRDefault="006E20EF" w:rsidP="006E20EF">
            <w:pPr>
              <w:rPr>
                <w:rFonts w:ascii="Arial" w:hAnsi="Arial" w:cs="Arial"/>
                <w:sz w:val="20"/>
                <w:szCs w:val="20"/>
              </w:rPr>
            </w:pPr>
            <w:r w:rsidRPr="004D4C42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ABC33A" w14:textId="28F8CC7E" w:rsidR="006E20EF" w:rsidRPr="00D05EF2" w:rsidRDefault="006E20EF" w:rsidP="006E20EF">
            <w:pPr>
              <w:rPr>
                <w:rFonts w:ascii="Arial" w:hAnsi="Arial" w:cs="Arial"/>
                <w:sz w:val="20"/>
                <w:szCs w:val="20"/>
              </w:rPr>
            </w:pPr>
            <w:r w:rsidRPr="004D4C42">
              <w:rPr>
                <w:rFonts w:ascii="Arial" w:hAnsi="Arial" w:cs="Arial"/>
                <w:sz w:val="20"/>
                <w:szCs w:val="20"/>
              </w:rPr>
              <w:t>rs111837807</w:t>
            </w:r>
          </w:p>
        </w:tc>
        <w:tc>
          <w:tcPr>
            <w:tcW w:w="1384" w:type="dxa"/>
            <w:vAlign w:val="center"/>
          </w:tcPr>
          <w:p w14:paraId="466D6129" w14:textId="6BC9C567" w:rsidR="006E20EF" w:rsidRPr="00D05EF2" w:rsidRDefault="006E20EF" w:rsidP="006E2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4C42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671" w:type="dxa"/>
            <w:vAlign w:val="center"/>
          </w:tcPr>
          <w:p w14:paraId="6D353A9B" w14:textId="36A6F322" w:rsidR="006E20EF" w:rsidRPr="00D05EF2" w:rsidRDefault="006E20EF" w:rsidP="006E20E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4C42">
              <w:rPr>
                <w:rFonts w:ascii="Arial" w:eastAsia="Calibri" w:hAnsi="Arial" w:cs="Arial"/>
                <w:sz w:val="20"/>
                <w:szCs w:val="20"/>
              </w:rPr>
              <w:t>Add</w:t>
            </w:r>
          </w:p>
        </w:tc>
        <w:tc>
          <w:tcPr>
            <w:tcW w:w="1674" w:type="dxa"/>
            <w:vAlign w:val="center"/>
          </w:tcPr>
          <w:p w14:paraId="2E164EE9" w14:textId="3DCA3CCA" w:rsidR="006E20EF" w:rsidRPr="00D05EF2" w:rsidRDefault="006E20EF" w:rsidP="006E20E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4C42">
              <w:rPr>
                <w:rFonts w:ascii="Arial" w:eastAsia="Calibri" w:hAnsi="Arial" w:cs="Arial"/>
                <w:sz w:val="20"/>
                <w:szCs w:val="20"/>
              </w:rPr>
              <w:t>0.168</w:t>
            </w:r>
          </w:p>
        </w:tc>
        <w:tc>
          <w:tcPr>
            <w:tcW w:w="1412" w:type="dxa"/>
            <w:vAlign w:val="center"/>
          </w:tcPr>
          <w:p w14:paraId="28DE0B33" w14:textId="128AD845" w:rsidR="006E20EF" w:rsidRPr="00D05EF2" w:rsidRDefault="006E20EF" w:rsidP="006E20E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4C42">
              <w:rPr>
                <w:rFonts w:ascii="Arial" w:eastAsia="Calibri" w:hAnsi="Arial" w:cs="Arial"/>
                <w:sz w:val="20"/>
                <w:szCs w:val="20"/>
              </w:rPr>
              <w:t>1.499</w:t>
            </w:r>
          </w:p>
        </w:tc>
        <w:tc>
          <w:tcPr>
            <w:tcW w:w="2195" w:type="dxa"/>
            <w:vAlign w:val="center"/>
          </w:tcPr>
          <w:p w14:paraId="69607319" w14:textId="73977C18" w:rsidR="006E20EF" w:rsidRPr="00D05EF2" w:rsidRDefault="006E20EF" w:rsidP="006E2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4C42">
              <w:rPr>
                <w:rFonts w:ascii="Arial" w:hAnsi="Arial" w:cs="Arial"/>
                <w:sz w:val="20"/>
                <w:szCs w:val="20"/>
              </w:rPr>
              <w:t>0.966 - 2.325</w:t>
            </w:r>
          </w:p>
        </w:tc>
        <w:tc>
          <w:tcPr>
            <w:tcW w:w="1326" w:type="dxa"/>
            <w:vAlign w:val="center"/>
          </w:tcPr>
          <w:p w14:paraId="342C828A" w14:textId="1580AB4B" w:rsidR="006E20EF" w:rsidRPr="00D05EF2" w:rsidRDefault="006E20EF" w:rsidP="006E20E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4C42">
              <w:rPr>
                <w:rFonts w:ascii="Arial" w:eastAsia="Calibri" w:hAnsi="Arial" w:cs="Arial"/>
                <w:sz w:val="20"/>
                <w:szCs w:val="20"/>
              </w:rPr>
              <w:t>0.071</w:t>
            </w:r>
          </w:p>
        </w:tc>
      </w:tr>
      <w:tr w:rsidR="006E20EF" w:rsidRPr="00D05EF2" w14:paraId="1D2B3D35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06E5F36E" w14:textId="0438186B" w:rsidR="006E20EF" w:rsidRPr="00D05EF2" w:rsidRDefault="006E20EF" w:rsidP="006E20EF">
            <w:pPr>
              <w:rPr>
                <w:rFonts w:ascii="Arial" w:hAnsi="Arial" w:cs="Arial"/>
                <w:sz w:val="20"/>
                <w:szCs w:val="20"/>
              </w:rPr>
            </w:pPr>
            <w:r w:rsidRPr="004D4C42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B86C19" w14:textId="770D6EE0" w:rsidR="006E20EF" w:rsidRPr="00D05EF2" w:rsidRDefault="006E20EF" w:rsidP="006E20EF">
            <w:pPr>
              <w:rPr>
                <w:rFonts w:ascii="Arial" w:hAnsi="Arial" w:cs="Arial"/>
                <w:sz w:val="20"/>
                <w:szCs w:val="20"/>
              </w:rPr>
            </w:pPr>
            <w:r w:rsidRPr="004D4C42">
              <w:rPr>
                <w:rFonts w:ascii="Arial" w:hAnsi="Arial" w:cs="Arial"/>
                <w:sz w:val="20"/>
                <w:szCs w:val="20"/>
              </w:rPr>
              <w:t>rs111837807</w:t>
            </w:r>
          </w:p>
        </w:tc>
        <w:tc>
          <w:tcPr>
            <w:tcW w:w="1384" w:type="dxa"/>
            <w:vAlign w:val="center"/>
          </w:tcPr>
          <w:p w14:paraId="4417CA35" w14:textId="59637572" w:rsidR="006E20EF" w:rsidRPr="00D05EF2" w:rsidRDefault="006E20EF" w:rsidP="006E2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4C42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671" w:type="dxa"/>
            <w:vAlign w:val="center"/>
          </w:tcPr>
          <w:p w14:paraId="5FB525E6" w14:textId="579D69CF" w:rsidR="006E20EF" w:rsidRPr="00D05EF2" w:rsidRDefault="006E20EF" w:rsidP="006E20E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4C42">
              <w:rPr>
                <w:rFonts w:ascii="Arial" w:eastAsia="Calibri" w:hAnsi="Arial" w:cs="Arial"/>
                <w:sz w:val="20"/>
                <w:szCs w:val="20"/>
              </w:rPr>
              <w:t>A-DOM</w:t>
            </w:r>
          </w:p>
        </w:tc>
        <w:tc>
          <w:tcPr>
            <w:tcW w:w="1674" w:type="dxa"/>
            <w:vAlign w:val="center"/>
          </w:tcPr>
          <w:p w14:paraId="437BCFCE" w14:textId="4CF10A68" w:rsidR="006E20EF" w:rsidRPr="00D05EF2" w:rsidRDefault="006E20EF" w:rsidP="006E20E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4C42">
              <w:rPr>
                <w:rFonts w:ascii="Arial" w:eastAsia="Calibri" w:hAnsi="Arial" w:cs="Arial"/>
                <w:sz w:val="20"/>
                <w:szCs w:val="20"/>
              </w:rPr>
              <w:t>0.060</w:t>
            </w:r>
          </w:p>
        </w:tc>
        <w:tc>
          <w:tcPr>
            <w:tcW w:w="1412" w:type="dxa"/>
            <w:vAlign w:val="center"/>
          </w:tcPr>
          <w:p w14:paraId="7FDFF736" w14:textId="56291A50" w:rsidR="006E20EF" w:rsidRPr="00D05EF2" w:rsidRDefault="006E20EF" w:rsidP="006E20E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4C42">
              <w:rPr>
                <w:rFonts w:ascii="Arial" w:eastAsia="Calibri" w:hAnsi="Arial" w:cs="Arial"/>
                <w:sz w:val="20"/>
                <w:szCs w:val="20"/>
              </w:rPr>
              <w:t>1.689</w:t>
            </w:r>
          </w:p>
        </w:tc>
        <w:tc>
          <w:tcPr>
            <w:tcW w:w="2195" w:type="dxa"/>
            <w:vAlign w:val="center"/>
          </w:tcPr>
          <w:p w14:paraId="4E1BC99A" w14:textId="01E34370" w:rsidR="006E20EF" w:rsidRPr="00D05EF2" w:rsidRDefault="006E20EF" w:rsidP="006E2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4C42">
              <w:rPr>
                <w:rFonts w:ascii="Arial" w:hAnsi="Arial" w:cs="Arial"/>
                <w:sz w:val="20"/>
                <w:szCs w:val="20"/>
              </w:rPr>
              <w:t>0.973 - 2.930</w:t>
            </w:r>
          </w:p>
        </w:tc>
        <w:tc>
          <w:tcPr>
            <w:tcW w:w="1326" w:type="dxa"/>
            <w:vAlign w:val="center"/>
          </w:tcPr>
          <w:p w14:paraId="1B1203DF" w14:textId="069EC109" w:rsidR="006E20EF" w:rsidRPr="00D05EF2" w:rsidRDefault="006E20EF" w:rsidP="006E20E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4C42">
              <w:rPr>
                <w:rFonts w:ascii="Arial" w:eastAsia="Calibri" w:hAnsi="Arial" w:cs="Arial"/>
                <w:sz w:val="20"/>
                <w:szCs w:val="20"/>
              </w:rPr>
              <w:t>0.062</w:t>
            </w:r>
          </w:p>
        </w:tc>
      </w:tr>
      <w:tr w:rsidR="006E20EF" w:rsidRPr="00D05EF2" w14:paraId="505B9EF2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4DC99E6A" w14:textId="1360233B" w:rsidR="006E20EF" w:rsidRPr="00D05EF2" w:rsidRDefault="006E20EF" w:rsidP="006E20EF">
            <w:pPr>
              <w:rPr>
                <w:rFonts w:ascii="Arial" w:hAnsi="Arial" w:cs="Arial"/>
                <w:sz w:val="20"/>
                <w:szCs w:val="20"/>
              </w:rPr>
            </w:pPr>
            <w:r w:rsidRPr="004D4C42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CF378D" w14:textId="6A34584D" w:rsidR="006E20EF" w:rsidRPr="00D05EF2" w:rsidRDefault="006E20EF" w:rsidP="006E20EF">
            <w:pPr>
              <w:rPr>
                <w:rFonts w:ascii="Arial" w:hAnsi="Arial" w:cs="Arial"/>
                <w:sz w:val="20"/>
                <w:szCs w:val="20"/>
              </w:rPr>
            </w:pPr>
            <w:r w:rsidRPr="004D4C42">
              <w:rPr>
                <w:rFonts w:ascii="Arial" w:hAnsi="Arial" w:cs="Arial"/>
                <w:sz w:val="20"/>
                <w:szCs w:val="20"/>
              </w:rPr>
              <w:t>rs111837807</w:t>
            </w:r>
          </w:p>
        </w:tc>
        <w:tc>
          <w:tcPr>
            <w:tcW w:w="1384" w:type="dxa"/>
            <w:vAlign w:val="center"/>
          </w:tcPr>
          <w:p w14:paraId="0A92FD69" w14:textId="752C76AC" w:rsidR="006E20EF" w:rsidRPr="00D05EF2" w:rsidRDefault="006E20EF" w:rsidP="006E2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4C42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671" w:type="dxa"/>
            <w:vAlign w:val="center"/>
          </w:tcPr>
          <w:p w14:paraId="441048CF" w14:textId="45D18DD5" w:rsidR="006E20EF" w:rsidRPr="00D05EF2" w:rsidRDefault="006E20EF" w:rsidP="006E20E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4C42">
              <w:rPr>
                <w:rFonts w:ascii="Arial" w:eastAsia="Calibri" w:hAnsi="Arial" w:cs="Arial"/>
                <w:sz w:val="20"/>
                <w:szCs w:val="20"/>
              </w:rPr>
              <w:t>G-DOM</w:t>
            </w:r>
          </w:p>
        </w:tc>
        <w:tc>
          <w:tcPr>
            <w:tcW w:w="1674" w:type="dxa"/>
            <w:vAlign w:val="center"/>
          </w:tcPr>
          <w:p w14:paraId="3FC618B9" w14:textId="133B0D35" w:rsidR="006E20EF" w:rsidRPr="00D05EF2" w:rsidRDefault="006E20EF" w:rsidP="006E20E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4C42">
              <w:rPr>
                <w:rFonts w:ascii="Arial" w:eastAsia="Calibri" w:hAnsi="Arial" w:cs="Arial"/>
                <w:sz w:val="20"/>
                <w:szCs w:val="20"/>
              </w:rPr>
              <w:t>0.518</w:t>
            </w:r>
          </w:p>
        </w:tc>
        <w:tc>
          <w:tcPr>
            <w:tcW w:w="1412" w:type="dxa"/>
            <w:vAlign w:val="center"/>
          </w:tcPr>
          <w:p w14:paraId="2DAF3DC9" w14:textId="5B766226" w:rsidR="006E20EF" w:rsidRPr="00D05EF2" w:rsidRDefault="006E20EF" w:rsidP="006E20E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4C42">
              <w:rPr>
                <w:rFonts w:ascii="Arial" w:eastAsia="Calibri" w:hAnsi="Arial" w:cs="Arial"/>
                <w:sz w:val="20"/>
                <w:szCs w:val="20"/>
              </w:rPr>
              <w:t>0.678</w:t>
            </w:r>
          </w:p>
        </w:tc>
        <w:tc>
          <w:tcPr>
            <w:tcW w:w="2195" w:type="dxa"/>
            <w:vAlign w:val="center"/>
          </w:tcPr>
          <w:p w14:paraId="36E213EC" w14:textId="67A038F9" w:rsidR="006E20EF" w:rsidRPr="00D05EF2" w:rsidRDefault="006E20EF" w:rsidP="006E20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4C42">
              <w:rPr>
                <w:rFonts w:ascii="Arial" w:hAnsi="Arial" w:cs="Arial"/>
                <w:sz w:val="20"/>
                <w:szCs w:val="20"/>
              </w:rPr>
              <w:t>0.207 - 2.218</w:t>
            </w:r>
          </w:p>
        </w:tc>
        <w:tc>
          <w:tcPr>
            <w:tcW w:w="1326" w:type="dxa"/>
            <w:vAlign w:val="center"/>
          </w:tcPr>
          <w:p w14:paraId="1A231EA7" w14:textId="08B69B40" w:rsidR="006E20EF" w:rsidRPr="00D05EF2" w:rsidRDefault="006E20EF" w:rsidP="006E20E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4C42">
              <w:rPr>
                <w:rFonts w:ascii="Arial" w:eastAsia="Calibri" w:hAnsi="Arial" w:cs="Arial"/>
                <w:sz w:val="20"/>
                <w:szCs w:val="20"/>
              </w:rPr>
              <w:t>0.520</w:t>
            </w:r>
          </w:p>
        </w:tc>
      </w:tr>
      <w:tr w:rsidR="001B6F09" w:rsidRPr="00D05EF2" w14:paraId="27E127AE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25E68771" w14:textId="7C525C7E" w:rsidR="001B6F09" w:rsidRPr="00D05EF2" w:rsidRDefault="001B6F09" w:rsidP="001B6F09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E6C61C" w14:textId="77A01A25" w:rsidR="001B6F09" w:rsidRPr="00D05EF2" w:rsidRDefault="001B6F09" w:rsidP="001B6F0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rs2071351</w:t>
            </w:r>
          </w:p>
        </w:tc>
        <w:tc>
          <w:tcPr>
            <w:tcW w:w="1384" w:type="dxa"/>
            <w:vAlign w:val="center"/>
          </w:tcPr>
          <w:p w14:paraId="0B4AD24D" w14:textId="61200FB0" w:rsidR="001B6F09" w:rsidRPr="00D05EF2" w:rsidRDefault="001B6F09" w:rsidP="001B6F0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671" w:type="dxa"/>
            <w:vAlign w:val="center"/>
          </w:tcPr>
          <w:p w14:paraId="50729B4E" w14:textId="4AFD675A" w:rsidR="001B6F09" w:rsidRPr="00D05EF2" w:rsidRDefault="001B6F09" w:rsidP="001B6F0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Add</w:t>
            </w:r>
          </w:p>
        </w:tc>
        <w:tc>
          <w:tcPr>
            <w:tcW w:w="1674" w:type="dxa"/>
            <w:vAlign w:val="center"/>
          </w:tcPr>
          <w:p w14:paraId="57BCD62D" w14:textId="00079D68" w:rsidR="001B6F09" w:rsidRPr="00D05EF2" w:rsidRDefault="001B6F09" w:rsidP="001B6F0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687</w:t>
            </w:r>
          </w:p>
        </w:tc>
        <w:tc>
          <w:tcPr>
            <w:tcW w:w="1412" w:type="dxa"/>
            <w:vAlign w:val="center"/>
          </w:tcPr>
          <w:p w14:paraId="02716A32" w14:textId="1E601E1D" w:rsidR="001B6F09" w:rsidRPr="00D05EF2" w:rsidRDefault="001B6F09" w:rsidP="001B6F0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1.139</w:t>
            </w:r>
          </w:p>
        </w:tc>
        <w:tc>
          <w:tcPr>
            <w:tcW w:w="2195" w:type="dxa"/>
            <w:vAlign w:val="center"/>
          </w:tcPr>
          <w:p w14:paraId="5403BE94" w14:textId="686FF8C1" w:rsidR="001B6F09" w:rsidRPr="00D05EF2" w:rsidRDefault="001B6F09" w:rsidP="001B6F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0.571 - 2.272</w:t>
            </w:r>
          </w:p>
        </w:tc>
        <w:tc>
          <w:tcPr>
            <w:tcW w:w="1326" w:type="dxa"/>
            <w:vAlign w:val="center"/>
          </w:tcPr>
          <w:p w14:paraId="2EB3195F" w14:textId="2AA6E320" w:rsidR="001B6F09" w:rsidRPr="00D05EF2" w:rsidRDefault="001B6F09" w:rsidP="001B6F0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713</w:t>
            </w:r>
          </w:p>
        </w:tc>
      </w:tr>
      <w:tr w:rsidR="00F77315" w:rsidRPr="00D05EF2" w14:paraId="417076D5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23372F74" w14:textId="01B09CEE" w:rsidR="00F77315" w:rsidRPr="00D05EF2" w:rsidRDefault="00F77315" w:rsidP="00F77315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242FF6" w14:textId="44A64B04" w:rsidR="00F77315" w:rsidRPr="00D05EF2" w:rsidRDefault="00F77315" w:rsidP="00F77315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rs2071351</w:t>
            </w:r>
          </w:p>
        </w:tc>
        <w:tc>
          <w:tcPr>
            <w:tcW w:w="1384" w:type="dxa"/>
            <w:vAlign w:val="center"/>
          </w:tcPr>
          <w:p w14:paraId="6250BA65" w14:textId="407D6EC9" w:rsidR="00F77315" w:rsidRPr="00D05EF2" w:rsidRDefault="00F77315" w:rsidP="00F773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4C42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671" w:type="dxa"/>
            <w:vAlign w:val="center"/>
          </w:tcPr>
          <w:p w14:paraId="4E0BA037" w14:textId="270FEAE4" w:rsidR="00F77315" w:rsidRPr="00D05EF2" w:rsidRDefault="00F77315" w:rsidP="00F7731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4C42">
              <w:rPr>
                <w:rFonts w:ascii="Arial" w:eastAsia="Calibri" w:hAnsi="Arial" w:cs="Arial"/>
                <w:sz w:val="20"/>
                <w:szCs w:val="20"/>
              </w:rPr>
              <w:t>A-DOM</w:t>
            </w:r>
          </w:p>
        </w:tc>
        <w:tc>
          <w:tcPr>
            <w:tcW w:w="1674" w:type="dxa"/>
            <w:vAlign w:val="center"/>
          </w:tcPr>
          <w:p w14:paraId="2F0E2A8F" w14:textId="2FF457A0" w:rsidR="00F77315" w:rsidRPr="00D05EF2" w:rsidRDefault="00F77315" w:rsidP="00F7731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602</w:t>
            </w:r>
          </w:p>
        </w:tc>
        <w:tc>
          <w:tcPr>
            <w:tcW w:w="1412" w:type="dxa"/>
            <w:vAlign w:val="center"/>
          </w:tcPr>
          <w:p w14:paraId="4D837BDA" w14:textId="40218678" w:rsidR="00F77315" w:rsidRPr="00D05EF2" w:rsidRDefault="00F77315" w:rsidP="00F7731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213</w:t>
            </w:r>
          </w:p>
        </w:tc>
        <w:tc>
          <w:tcPr>
            <w:tcW w:w="2195" w:type="dxa"/>
            <w:vAlign w:val="center"/>
          </w:tcPr>
          <w:p w14:paraId="4833341C" w14:textId="1C5494D4" w:rsidR="00F77315" w:rsidRPr="00D05EF2" w:rsidRDefault="00F77315" w:rsidP="00F773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6 - 2.513</w:t>
            </w:r>
          </w:p>
        </w:tc>
        <w:tc>
          <w:tcPr>
            <w:tcW w:w="1326" w:type="dxa"/>
            <w:vAlign w:val="center"/>
          </w:tcPr>
          <w:p w14:paraId="6F62EECF" w14:textId="73DE4255" w:rsidR="00F77315" w:rsidRPr="00D05EF2" w:rsidRDefault="00F77315" w:rsidP="00F7731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603</w:t>
            </w:r>
          </w:p>
        </w:tc>
      </w:tr>
      <w:tr w:rsidR="00E046DB" w:rsidRPr="00D05EF2" w14:paraId="55C637D0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5A56D090" w14:textId="3A98BAFC" w:rsidR="00E046DB" w:rsidRPr="00D05EF2" w:rsidRDefault="00E046DB" w:rsidP="00E046DB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8C10A8" w14:textId="104A29EB" w:rsidR="00E046DB" w:rsidRPr="00D05EF2" w:rsidRDefault="00E046DB" w:rsidP="00E046DB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rs2071351</w:t>
            </w:r>
          </w:p>
        </w:tc>
        <w:tc>
          <w:tcPr>
            <w:tcW w:w="1384" w:type="dxa"/>
            <w:vAlign w:val="center"/>
          </w:tcPr>
          <w:p w14:paraId="4B67EFE5" w14:textId="28B2E673" w:rsidR="00E046DB" w:rsidRPr="00D05EF2" w:rsidRDefault="00E046DB" w:rsidP="00E04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4C42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671" w:type="dxa"/>
            <w:vAlign w:val="center"/>
          </w:tcPr>
          <w:p w14:paraId="6D6B0F7C" w14:textId="723F9766" w:rsidR="00E046DB" w:rsidRPr="00D05EF2" w:rsidRDefault="00E046DB" w:rsidP="00E046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4C42">
              <w:rPr>
                <w:rFonts w:ascii="Arial" w:eastAsia="Calibri" w:hAnsi="Arial" w:cs="Arial"/>
                <w:sz w:val="20"/>
                <w:szCs w:val="20"/>
              </w:rPr>
              <w:t>G-DOM</w:t>
            </w:r>
          </w:p>
        </w:tc>
        <w:tc>
          <w:tcPr>
            <w:tcW w:w="1674" w:type="dxa"/>
            <w:vAlign w:val="center"/>
          </w:tcPr>
          <w:p w14:paraId="3F3E0C72" w14:textId="5248D142" w:rsidR="00E046DB" w:rsidRPr="00D05EF2" w:rsidRDefault="00E046DB" w:rsidP="00E046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562</w:t>
            </w:r>
          </w:p>
        </w:tc>
        <w:tc>
          <w:tcPr>
            <w:tcW w:w="1412" w:type="dxa"/>
            <w:vAlign w:val="center"/>
          </w:tcPr>
          <w:p w14:paraId="4A7049C1" w14:textId="69F1FE24" w:rsidR="00E046DB" w:rsidRPr="00D05EF2" w:rsidRDefault="00E046DB" w:rsidP="00E046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NA</w:t>
            </w:r>
          </w:p>
        </w:tc>
        <w:tc>
          <w:tcPr>
            <w:tcW w:w="2195" w:type="dxa"/>
            <w:vAlign w:val="center"/>
          </w:tcPr>
          <w:p w14:paraId="50CA50DF" w14:textId="03AF8D9D" w:rsidR="00E046DB" w:rsidRPr="00D05EF2" w:rsidRDefault="00E046DB" w:rsidP="00E046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NA</w:t>
            </w:r>
          </w:p>
        </w:tc>
        <w:tc>
          <w:tcPr>
            <w:tcW w:w="1326" w:type="dxa"/>
            <w:vAlign w:val="center"/>
          </w:tcPr>
          <w:p w14:paraId="7C8D5A18" w14:textId="00D86E0C" w:rsidR="00E046DB" w:rsidRPr="00D05EF2" w:rsidRDefault="00E046DB" w:rsidP="00E046DB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NA</w:t>
            </w:r>
          </w:p>
        </w:tc>
      </w:tr>
      <w:tr w:rsidR="001B6F09" w:rsidRPr="00D05EF2" w14:paraId="6619CC53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03BC13B5" w14:textId="7EB35670" w:rsidR="001B6F09" w:rsidRPr="00D05EF2" w:rsidRDefault="001B6F09" w:rsidP="001B6F09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4CC3E5" w14:textId="347676A1" w:rsidR="001B6F09" w:rsidRPr="00D05EF2" w:rsidRDefault="001B6F09" w:rsidP="001B6F0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rs529565</w:t>
            </w:r>
          </w:p>
        </w:tc>
        <w:tc>
          <w:tcPr>
            <w:tcW w:w="1384" w:type="dxa"/>
            <w:vAlign w:val="center"/>
          </w:tcPr>
          <w:p w14:paraId="59040A6C" w14:textId="2606BE29" w:rsidR="001B6F09" w:rsidRPr="00D05EF2" w:rsidRDefault="001B6F09" w:rsidP="001B6F0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671" w:type="dxa"/>
            <w:vAlign w:val="center"/>
          </w:tcPr>
          <w:p w14:paraId="0B10B019" w14:textId="7672D28A" w:rsidR="001B6F09" w:rsidRPr="00D05EF2" w:rsidRDefault="001B6F09" w:rsidP="001B6F0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Add</w:t>
            </w:r>
          </w:p>
        </w:tc>
        <w:tc>
          <w:tcPr>
            <w:tcW w:w="1674" w:type="dxa"/>
            <w:vAlign w:val="center"/>
          </w:tcPr>
          <w:p w14:paraId="1A4060E9" w14:textId="20FE489A" w:rsidR="001B6F09" w:rsidRPr="00D05EF2" w:rsidRDefault="001B6F09" w:rsidP="001B6F0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891</w:t>
            </w:r>
          </w:p>
        </w:tc>
        <w:tc>
          <w:tcPr>
            <w:tcW w:w="1412" w:type="dxa"/>
            <w:vAlign w:val="center"/>
          </w:tcPr>
          <w:p w14:paraId="32D29C78" w14:textId="4EF69546" w:rsidR="001B6F09" w:rsidRPr="00D05EF2" w:rsidRDefault="001B6F09" w:rsidP="001B6F0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1.085</w:t>
            </w:r>
          </w:p>
        </w:tc>
        <w:tc>
          <w:tcPr>
            <w:tcW w:w="2195" w:type="dxa"/>
            <w:vAlign w:val="center"/>
          </w:tcPr>
          <w:p w14:paraId="54C9688E" w14:textId="64C98C7F" w:rsidR="001B6F09" w:rsidRPr="00D05EF2" w:rsidRDefault="001B6F09" w:rsidP="001B6F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0.698 - 1.687</w:t>
            </w:r>
          </w:p>
        </w:tc>
        <w:tc>
          <w:tcPr>
            <w:tcW w:w="1326" w:type="dxa"/>
            <w:vAlign w:val="center"/>
          </w:tcPr>
          <w:p w14:paraId="4DBCFBEF" w14:textId="231FDDD3" w:rsidR="001B6F09" w:rsidRPr="00D05EF2" w:rsidRDefault="001B6F09" w:rsidP="001B6F0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718</w:t>
            </w:r>
          </w:p>
        </w:tc>
      </w:tr>
      <w:tr w:rsidR="003C33D1" w:rsidRPr="00D05EF2" w14:paraId="743382E3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69CFC53E" w14:textId="42A48B8E" w:rsidR="003C33D1" w:rsidRPr="00D05EF2" w:rsidRDefault="003C33D1" w:rsidP="003C33D1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CEC9F7" w14:textId="3D8AB0FC" w:rsidR="003C33D1" w:rsidRPr="00D05EF2" w:rsidRDefault="003C33D1" w:rsidP="003C33D1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rs529565</w:t>
            </w:r>
          </w:p>
        </w:tc>
        <w:tc>
          <w:tcPr>
            <w:tcW w:w="1384" w:type="dxa"/>
            <w:vAlign w:val="center"/>
          </w:tcPr>
          <w:p w14:paraId="3226FEE5" w14:textId="2466A81F" w:rsidR="003C33D1" w:rsidRPr="00D05EF2" w:rsidRDefault="003C33D1" w:rsidP="003C33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4C42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671" w:type="dxa"/>
            <w:vAlign w:val="center"/>
          </w:tcPr>
          <w:p w14:paraId="1D0D5BD4" w14:textId="114C684F" w:rsidR="003C33D1" w:rsidRPr="00D05EF2" w:rsidRDefault="003C33D1" w:rsidP="003C33D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4C42">
              <w:rPr>
                <w:rFonts w:ascii="Arial" w:eastAsia="Calibri" w:hAnsi="Arial" w:cs="Arial"/>
                <w:sz w:val="20"/>
                <w:szCs w:val="20"/>
              </w:rPr>
              <w:t>A-DOM</w:t>
            </w:r>
          </w:p>
        </w:tc>
        <w:tc>
          <w:tcPr>
            <w:tcW w:w="1674" w:type="dxa"/>
            <w:vAlign w:val="center"/>
          </w:tcPr>
          <w:p w14:paraId="2488962E" w14:textId="212102EA" w:rsidR="003C33D1" w:rsidRPr="00D05EF2" w:rsidRDefault="003C33D1" w:rsidP="003C33D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829</w:t>
            </w:r>
          </w:p>
        </w:tc>
        <w:tc>
          <w:tcPr>
            <w:tcW w:w="1412" w:type="dxa"/>
            <w:vAlign w:val="center"/>
          </w:tcPr>
          <w:p w14:paraId="26F62519" w14:textId="0A8470A8" w:rsidR="003C33D1" w:rsidRPr="00D05EF2" w:rsidRDefault="003C33D1" w:rsidP="003C33D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063</w:t>
            </w:r>
          </w:p>
        </w:tc>
        <w:tc>
          <w:tcPr>
            <w:tcW w:w="2195" w:type="dxa"/>
            <w:vAlign w:val="center"/>
          </w:tcPr>
          <w:p w14:paraId="4BFA0760" w14:textId="4FB2F3A2" w:rsidR="003C33D1" w:rsidRPr="00D05EF2" w:rsidRDefault="003C33D1" w:rsidP="003C33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9 - 1.856</w:t>
            </w:r>
          </w:p>
        </w:tc>
        <w:tc>
          <w:tcPr>
            <w:tcW w:w="1326" w:type="dxa"/>
            <w:vAlign w:val="center"/>
          </w:tcPr>
          <w:p w14:paraId="51F9B8CD" w14:textId="1F396093" w:rsidR="003C33D1" w:rsidRPr="00D05EF2" w:rsidRDefault="003C33D1" w:rsidP="003C33D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829</w:t>
            </w:r>
          </w:p>
        </w:tc>
      </w:tr>
      <w:tr w:rsidR="003C33D1" w:rsidRPr="00D05EF2" w14:paraId="6C633728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042D8DC5" w14:textId="0CB48AB1" w:rsidR="003C33D1" w:rsidRPr="00D05EF2" w:rsidRDefault="003C33D1" w:rsidP="003C33D1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A47FD4" w14:textId="0539654C" w:rsidR="003C33D1" w:rsidRPr="00D05EF2" w:rsidRDefault="003C33D1" w:rsidP="003C33D1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rs529565</w:t>
            </w:r>
          </w:p>
        </w:tc>
        <w:tc>
          <w:tcPr>
            <w:tcW w:w="1384" w:type="dxa"/>
            <w:vAlign w:val="center"/>
          </w:tcPr>
          <w:p w14:paraId="5BC8C9DF" w14:textId="3B4A5745" w:rsidR="003C33D1" w:rsidRPr="00D05EF2" w:rsidRDefault="003C33D1" w:rsidP="003C33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4C42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671" w:type="dxa"/>
            <w:vAlign w:val="center"/>
          </w:tcPr>
          <w:p w14:paraId="40F55265" w14:textId="2E02D13A" w:rsidR="003C33D1" w:rsidRPr="00D05EF2" w:rsidRDefault="003C33D1" w:rsidP="003C33D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4C42">
              <w:rPr>
                <w:rFonts w:ascii="Arial" w:eastAsia="Calibri" w:hAnsi="Arial" w:cs="Arial"/>
                <w:sz w:val="20"/>
                <w:szCs w:val="20"/>
              </w:rPr>
              <w:t>G-DOM</w:t>
            </w:r>
          </w:p>
        </w:tc>
        <w:tc>
          <w:tcPr>
            <w:tcW w:w="1674" w:type="dxa"/>
            <w:vAlign w:val="center"/>
          </w:tcPr>
          <w:p w14:paraId="1E66B320" w14:textId="073524AE" w:rsidR="003C33D1" w:rsidRPr="00D05EF2" w:rsidRDefault="00DF27DF" w:rsidP="003C33D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635</w:t>
            </w:r>
          </w:p>
        </w:tc>
        <w:tc>
          <w:tcPr>
            <w:tcW w:w="1412" w:type="dxa"/>
            <w:vAlign w:val="center"/>
          </w:tcPr>
          <w:p w14:paraId="64F2A292" w14:textId="503C9A7D" w:rsidR="003C33D1" w:rsidRPr="00D05EF2" w:rsidRDefault="00DF27DF" w:rsidP="003C33D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779</w:t>
            </w:r>
          </w:p>
        </w:tc>
        <w:tc>
          <w:tcPr>
            <w:tcW w:w="2195" w:type="dxa"/>
            <w:vAlign w:val="center"/>
          </w:tcPr>
          <w:p w14:paraId="4B53B3F9" w14:textId="09A454A8" w:rsidR="003C33D1" w:rsidRPr="00D05EF2" w:rsidRDefault="00C0561A" w:rsidP="003C33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7 - 2.19</w:t>
            </w:r>
            <w:r w:rsidR="00DF27D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26" w:type="dxa"/>
            <w:vAlign w:val="center"/>
          </w:tcPr>
          <w:p w14:paraId="652C37BD" w14:textId="005077B1" w:rsidR="003C33D1" w:rsidRPr="00D05EF2" w:rsidRDefault="00C0561A" w:rsidP="003C33D1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635</w:t>
            </w:r>
          </w:p>
        </w:tc>
      </w:tr>
      <w:tr w:rsidR="001B6F09" w:rsidRPr="00D05EF2" w14:paraId="66F4600F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06C07774" w14:textId="410812E1" w:rsidR="001B6F09" w:rsidRPr="00D05EF2" w:rsidRDefault="001B6F09" w:rsidP="001B6F09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B354D1" w14:textId="2066B27F" w:rsidR="001B6F09" w:rsidRPr="00D05EF2" w:rsidRDefault="001B6F09" w:rsidP="001B6F0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rs10774671</w:t>
            </w:r>
          </w:p>
        </w:tc>
        <w:tc>
          <w:tcPr>
            <w:tcW w:w="1384" w:type="dxa"/>
            <w:vAlign w:val="center"/>
          </w:tcPr>
          <w:p w14:paraId="1AC987D5" w14:textId="6BBA01F5" w:rsidR="001B6F09" w:rsidRPr="00D05EF2" w:rsidRDefault="001B6F09" w:rsidP="001B6F0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671" w:type="dxa"/>
            <w:vAlign w:val="center"/>
          </w:tcPr>
          <w:p w14:paraId="406CA8CE" w14:textId="2E03F916" w:rsidR="001B6F09" w:rsidRPr="00D05EF2" w:rsidRDefault="001B6F09" w:rsidP="001B6F0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Add</w:t>
            </w:r>
          </w:p>
        </w:tc>
        <w:tc>
          <w:tcPr>
            <w:tcW w:w="1674" w:type="dxa"/>
            <w:vAlign w:val="center"/>
          </w:tcPr>
          <w:p w14:paraId="2394CA0B" w14:textId="134208A2" w:rsidR="001B6F09" w:rsidRPr="00D05EF2" w:rsidRDefault="001B6F09" w:rsidP="001B6F0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241</w:t>
            </w:r>
          </w:p>
        </w:tc>
        <w:tc>
          <w:tcPr>
            <w:tcW w:w="1412" w:type="dxa"/>
            <w:vAlign w:val="center"/>
          </w:tcPr>
          <w:p w14:paraId="1E17CE5B" w14:textId="0E72E53C" w:rsidR="001B6F09" w:rsidRPr="00D05EF2" w:rsidRDefault="001B6F09" w:rsidP="001B6F0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1.229</w:t>
            </w:r>
          </w:p>
        </w:tc>
        <w:tc>
          <w:tcPr>
            <w:tcW w:w="2195" w:type="dxa"/>
            <w:vAlign w:val="center"/>
          </w:tcPr>
          <w:p w14:paraId="1254420B" w14:textId="68D0F0E2" w:rsidR="001B6F09" w:rsidRPr="00D05EF2" w:rsidRDefault="001B6F09" w:rsidP="001B6F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0.717 - 2.108</w:t>
            </w:r>
          </w:p>
        </w:tc>
        <w:tc>
          <w:tcPr>
            <w:tcW w:w="1326" w:type="dxa"/>
            <w:vAlign w:val="center"/>
          </w:tcPr>
          <w:p w14:paraId="45765053" w14:textId="32B5EFE2" w:rsidR="001B6F09" w:rsidRPr="00D05EF2" w:rsidRDefault="001B6F09" w:rsidP="001B6F0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453</w:t>
            </w:r>
          </w:p>
        </w:tc>
      </w:tr>
      <w:tr w:rsidR="00BA5EA5" w:rsidRPr="00D05EF2" w14:paraId="28BDD1B8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4C44A45A" w14:textId="4ED539A8" w:rsidR="00BA5EA5" w:rsidRPr="00D05EF2" w:rsidRDefault="00BA5EA5" w:rsidP="00BA5EA5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61DEA0" w14:textId="6511CEE6" w:rsidR="00BA5EA5" w:rsidRPr="00D05EF2" w:rsidRDefault="00BA5EA5" w:rsidP="00BA5EA5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rs10774671</w:t>
            </w:r>
          </w:p>
        </w:tc>
        <w:tc>
          <w:tcPr>
            <w:tcW w:w="1384" w:type="dxa"/>
            <w:vAlign w:val="center"/>
          </w:tcPr>
          <w:p w14:paraId="45A65001" w14:textId="283E725D" w:rsidR="00BA5EA5" w:rsidRPr="00D05EF2" w:rsidRDefault="00BA5EA5" w:rsidP="00BA5E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4C42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671" w:type="dxa"/>
            <w:vAlign w:val="center"/>
          </w:tcPr>
          <w:p w14:paraId="185812D4" w14:textId="7EB60F48" w:rsidR="00BA5EA5" w:rsidRPr="00D05EF2" w:rsidRDefault="00BA5EA5" w:rsidP="00BA5EA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4C42">
              <w:rPr>
                <w:rFonts w:ascii="Arial" w:eastAsia="Calibri" w:hAnsi="Arial" w:cs="Arial"/>
                <w:sz w:val="20"/>
                <w:szCs w:val="20"/>
              </w:rPr>
              <w:t>A-DOM</w:t>
            </w:r>
          </w:p>
        </w:tc>
        <w:tc>
          <w:tcPr>
            <w:tcW w:w="1674" w:type="dxa"/>
            <w:vAlign w:val="center"/>
          </w:tcPr>
          <w:p w14:paraId="05D7166D" w14:textId="67B1A03B" w:rsidR="00BA5EA5" w:rsidRPr="00D05EF2" w:rsidRDefault="00BA5EA5" w:rsidP="00BA5EA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261</w:t>
            </w:r>
          </w:p>
        </w:tc>
        <w:tc>
          <w:tcPr>
            <w:tcW w:w="1412" w:type="dxa"/>
            <w:vAlign w:val="center"/>
          </w:tcPr>
          <w:p w14:paraId="27840B0C" w14:textId="2282903C" w:rsidR="00BA5EA5" w:rsidRPr="00D05EF2" w:rsidRDefault="00BA5EA5" w:rsidP="00BA5EA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406</w:t>
            </w:r>
          </w:p>
        </w:tc>
        <w:tc>
          <w:tcPr>
            <w:tcW w:w="2195" w:type="dxa"/>
            <w:vAlign w:val="center"/>
          </w:tcPr>
          <w:p w14:paraId="0FA88EB9" w14:textId="188D1B09" w:rsidR="00BA5EA5" w:rsidRPr="00D05EF2" w:rsidRDefault="00BA5EA5" w:rsidP="00BA5E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4 - 2.555</w:t>
            </w:r>
          </w:p>
        </w:tc>
        <w:tc>
          <w:tcPr>
            <w:tcW w:w="1326" w:type="dxa"/>
            <w:vAlign w:val="center"/>
          </w:tcPr>
          <w:p w14:paraId="50780DFF" w14:textId="7852D466" w:rsidR="00BA5EA5" w:rsidRPr="00D05EF2" w:rsidRDefault="00BA5EA5" w:rsidP="00BA5EA5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263</w:t>
            </w:r>
          </w:p>
        </w:tc>
      </w:tr>
      <w:tr w:rsidR="00AE6830" w:rsidRPr="00D05EF2" w14:paraId="70BE5C9D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06E06B70" w14:textId="773B4AD5" w:rsidR="00AE6830" w:rsidRPr="00D05EF2" w:rsidRDefault="00AE6830" w:rsidP="00AE6830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864AD4" w14:textId="38B2C231" w:rsidR="00AE6830" w:rsidRPr="00D05EF2" w:rsidRDefault="00AE6830" w:rsidP="00AE6830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rs10774671</w:t>
            </w:r>
          </w:p>
        </w:tc>
        <w:tc>
          <w:tcPr>
            <w:tcW w:w="1384" w:type="dxa"/>
            <w:vAlign w:val="center"/>
          </w:tcPr>
          <w:p w14:paraId="3CF18820" w14:textId="29753186" w:rsidR="00AE6830" w:rsidRPr="00D05EF2" w:rsidRDefault="00AE6830" w:rsidP="00AE6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4C42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671" w:type="dxa"/>
            <w:vAlign w:val="center"/>
          </w:tcPr>
          <w:p w14:paraId="18FFF6B0" w14:textId="0FF9989B" w:rsidR="00AE6830" w:rsidRPr="00D05EF2" w:rsidRDefault="00AE6830" w:rsidP="00AE683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4C42">
              <w:rPr>
                <w:rFonts w:ascii="Arial" w:eastAsia="Calibri" w:hAnsi="Arial" w:cs="Arial"/>
                <w:sz w:val="20"/>
                <w:szCs w:val="20"/>
              </w:rPr>
              <w:t>G-DOM</w:t>
            </w:r>
          </w:p>
        </w:tc>
        <w:tc>
          <w:tcPr>
            <w:tcW w:w="1674" w:type="dxa"/>
            <w:vAlign w:val="center"/>
          </w:tcPr>
          <w:p w14:paraId="2EA78738" w14:textId="78D7028C" w:rsidR="00AE6830" w:rsidRPr="00D05EF2" w:rsidRDefault="00AE6830" w:rsidP="00AE683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337</w:t>
            </w:r>
          </w:p>
        </w:tc>
        <w:tc>
          <w:tcPr>
            <w:tcW w:w="1412" w:type="dxa"/>
            <w:vAlign w:val="center"/>
          </w:tcPr>
          <w:p w14:paraId="6BFB3B8B" w14:textId="62567868" w:rsidR="00AE6830" w:rsidRPr="00D05EF2" w:rsidRDefault="00AE6830" w:rsidP="00AE683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NA</w:t>
            </w:r>
          </w:p>
        </w:tc>
        <w:tc>
          <w:tcPr>
            <w:tcW w:w="2195" w:type="dxa"/>
            <w:vAlign w:val="center"/>
          </w:tcPr>
          <w:p w14:paraId="20283949" w14:textId="2A560872" w:rsidR="00AE6830" w:rsidRPr="00D05EF2" w:rsidRDefault="00AE6830" w:rsidP="00AE68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NA</w:t>
            </w:r>
          </w:p>
        </w:tc>
        <w:tc>
          <w:tcPr>
            <w:tcW w:w="1326" w:type="dxa"/>
            <w:vAlign w:val="center"/>
          </w:tcPr>
          <w:p w14:paraId="422A6DAD" w14:textId="418ECF03" w:rsidR="00AE6830" w:rsidRPr="00D05EF2" w:rsidRDefault="00AE6830" w:rsidP="00AE683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NA</w:t>
            </w:r>
          </w:p>
        </w:tc>
      </w:tr>
      <w:tr w:rsidR="001B6F09" w:rsidRPr="00D05EF2" w14:paraId="4BD2C835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48160C78" w14:textId="6DC915E1" w:rsidR="001B6F09" w:rsidRPr="00D05EF2" w:rsidRDefault="001B6F09" w:rsidP="001B6F09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E93C73" w14:textId="3FEE365D" w:rsidR="001B6F09" w:rsidRPr="00D05EF2" w:rsidRDefault="001B6F09" w:rsidP="001B6F09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rs61667602</w:t>
            </w:r>
          </w:p>
        </w:tc>
        <w:tc>
          <w:tcPr>
            <w:tcW w:w="1384" w:type="dxa"/>
            <w:vAlign w:val="center"/>
          </w:tcPr>
          <w:p w14:paraId="5EC0CDFC" w14:textId="59EA16C1" w:rsidR="001B6F09" w:rsidRPr="00D05EF2" w:rsidRDefault="001B6F09" w:rsidP="001B6F0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671" w:type="dxa"/>
            <w:vAlign w:val="center"/>
          </w:tcPr>
          <w:p w14:paraId="25AB1DF5" w14:textId="69778BB2" w:rsidR="001B6F09" w:rsidRPr="00D05EF2" w:rsidRDefault="001B6F09" w:rsidP="001B6F0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Add</w:t>
            </w:r>
          </w:p>
        </w:tc>
        <w:tc>
          <w:tcPr>
            <w:tcW w:w="1674" w:type="dxa"/>
            <w:vAlign w:val="center"/>
          </w:tcPr>
          <w:p w14:paraId="30A8F893" w14:textId="5416A199" w:rsidR="001B6F09" w:rsidRPr="00D05EF2" w:rsidRDefault="001B6F09" w:rsidP="001B6F0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677</w:t>
            </w:r>
          </w:p>
        </w:tc>
        <w:tc>
          <w:tcPr>
            <w:tcW w:w="1412" w:type="dxa"/>
            <w:vAlign w:val="center"/>
          </w:tcPr>
          <w:p w14:paraId="5D54FE8F" w14:textId="096FF778" w:rsidR="001B6F09" w:rsidRPr="00D05EF2" w:rsidRDefault="001B6F09" w:rsidP="001B6F0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656</w:t>
            </w:r>
          </w:p>
        </w:tc>
        <w:tc>
          <w:tcPr>
            <w:tcW w:w="2195" w:type="dxa"/>
            <w:vAlign w:val="center"/>
          </w:tcPr>
          <w:p w14:paraId="20B6A804" w14:textId="27757B01" w:rsidR="001B6F09" w:rsidRPr="00D05EF2" w:rsidRDefault="001B6F09" w:rsidP="001B6F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0.245 - 1.756</w:t>
            </w:r>
          </w:p>
        </w:tc>
        <w:tc>
          <w:tcPr>
            <w:tcW w:w="1326" w:type="dxa"/>
            <w:vAlign w:val="center"/>
          </w:tcPr>
          <w:p w14:paraId="1A5862CB" w14:textId="60FCA8FB" w:rsidR="001B6F09" w:rsidRPr="00D05EF2" w:rsidRDefault="001B6F09" w:rsidP="001B6F09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0.402</w:t>
            </w:r>
          </w:p>
        </w:tc>
      </w:tr>
      <w:tr w:rsidR="001F7B53" w:rsidRPr="00D05EF2" w14:paraId="0EEF0B86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67E81B73" w14:textId="15855C8D" w:rsidR="001F7B53" w:rsidRPr="00D05EF2" w:rsidRDefault="001F7B53" w:rsidP="001F7B53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71ED4F" w14:textId="383C5022" w:rsidR="001F7B53" w:rsidRPr="00D05EF2" w:rsidRDefault="001F7B53" w:rsidP="001F7B53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rs61667602</w:t>
            </w:r>
          </w:p>
        </w:tc>
        <w:tc>
          <w:tcPr>
            <w:tcW w:w="1384" w:type="dxa"/>
            <w:vAlign w:val="center"/>
          </w:tcPr>
          <w:p w14:paraId="03A9C413" w14:textId="66867706" w:rsidR="001F7B53" w:rsidRPr="00D05EF2" w:rsidRDefault="001F7B53" w:rsidP="001F7B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4C42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671" w:type="dxa"/>
            <w:vAlign w:val="center"/>
          </w:tcPr>
          <w:p w14:paraId="22D3AE3F" w14:textId="4F910B21" w:rsidR="001F7B53" w:rsidRPr="00D05EF2" w:rsidRDefault="001F7B53" w:rsidP="001F7B5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4C42">
              <w:rPr>
                <w:rFonts w:ascii="Arial" w:eastAsia="Calibri" w:hAnsi="Arial" w:cs="Arial"/>
                <w:sz w:val="20"/>
                <w:szCs w:val="20"/>
              </w:rPr>
              <w:t>A-DOM</w:t>
            </w:r>
          </w:p>
        </w:tc>
        <w:tc>
          <w:tcPr>
            <w:tcW w:w="1674" w:type="dxa"/>
            <w:vAlign w:val="center"/>
          </w:tcPr>
          <w:p w14:paraId="2DD07A35" w14:textId="1422B39D" w:rsidR="001F7B53" w:rsidRPr="00D05EF2" w:rsidRDefault="001F7B53" w:rsidP="001F7B5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448</w:t>
            </w:r>
          </w:p>
        </w:tc>
        <w:tc>
          <w:tcPr>
            <w:tcW w:w="1412" w:type="dxa"/>
            <w:vAlign w:val="center"/>
          </w:tcPr>
          <w:p w14:paraId="31ED1C7F" w14:textId="3681D153" w:rsidR="001F7B53" w:rsidRPr="00D05EF2" w:rsidRDefault="001F7B53" w:rsidP="001F7B5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673</w:t>
            </w:r>
          </w:p>
        </w:tc>
        <w:tc>
          <w:tcPr>
            <w:tcW w:w="2195" w:type="dxa"/>
            <w:vAlign w:val="center"/>
          </w:tcPr>
          <w:p w14:paraId="706AF46C" w14:textId="42ACAB66" w:rsidR="001F7B53" w:rsidRPr="00D05EF2" w:rsidRDefault="001F7B53" w:rsidP="001F7B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1 - 1.883</w:t>
            </w:r>
          </w:p>
        </w:tc>
        <w:tc>
          <w:tcPr>
            <w:tcW w:w="1326" w:type="dxa"/>
            <w:vAlign w:val="center"/>
          </w:tcPr>
          <w:p w14:paraId="522FCD97" w14:textId="7538450A" w:rsidR="001F7B53" w:rsidRPr="00D05EF2" w:rsidRDefault="001F7B53" w:rsidP="001F7B53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450</w:t>
            </w:r>
          </w:p>
        </w:tc>
      </w:tr>
      <w:tr w:rsidR="00DD5CE0" w:rsidRPr="00D05EF2" w14:paraId="1E5D6742" w14:textId="77777777" w:rsidTr="00B50A7A">
        <w:trPr>
          <w:trHeight w:val="288"/>
          <w:jc w:val="center"/>
        </w:trPr>
        <w:tc>
          <w:tcPr>
            <w:tcW w:w="1469" w:type="dxa"/>
            <w:vAlign w:val="center"/>
          </w:tcPr>
          <w:p w14:paraId="32F16BAA" w14:textId="7CDB0A0E" w:rsidR="00DD5CE0" w:rsidRPr="00D05EF2" w:rsidRDefault="00DD5CE0" w:rsidP="00DD5CE0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 w:colFirst="5" w:colLast="7"/>
            <w:r w:rsidRPr="00D05EF2">
              <w:rPr>
                <w:rFonts w:ascii="Arial" w:hAnsi="Arial" w:cs="Arial"/>
                <w:sz w:val="20"/>
                <w:szCs w:val="20"/>
              </w:rPr>
              <w:t>SHS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BC1513" w14:textId="7A1DB5E4" w:rsidR="00DD5CE0" w:rsidRPr="00D05EF2" w:rsidRDefault="00DD5CE0" w:rsidP="00DD5CE0">
            <w:pPr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hAnsi="Arial" w:cs="Arial"/>
                <w:sz w:val="20"/>
                <w:szCs w:val="20"/>
              </w:rPr>
              <w:t>rs61667602</w:t>
            </w:r>
          </w:p>
        </w:tc>
        <w:tc>
          <w:tcPr>
            <w:tcW w:w="1384" w:type="dxa"/>
            <w:vAlign w:val="center"/>
          </w:tcPr>
          <w:p w14:paraId="34815C36" w14:textId="0A64C4B0" w:rsidR="00DD5CE0" w:rsidRPr="00D05EF2" w:rsidRDefault="00DD5CE0" w:rsidP="00DD5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4C42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671" w:type="dxa"/>
            <w:vAlign w:val="center"/>
          </w:tcPr>
          <w:p w14:paraId="61BB4314" w14:textId="56DA434B" w:rsidR="00DD5CE0" w:rsidRPr="00D05EF2" w:rsidRDefault="00DD5CE0" w:rsidP="00DD5CE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D4C42">
              <w:rPr>
                <w:rFonts w:ascii="Arial" w:eastAsia="Calibri" w:hAnsi="Arial" w:cs="Arial"/>
                <w:sz w:val="20"/>
                <w:szCs w:val="20"/>
              </w:rPr>
              <w:t>G-DOM</w:t>
            </w:r>
          </w:p>
        </w:tc>
        <w:tc>
          <w:tcPr>
            <w:tcW w:w="1674" w:type="dxa"/>
            <w:vAlign w:val="center"/>
          </w:tcPr>
          <w:p w14:paraId="680950B2" w14:textId="3AD3DDB8" w:rsidR="00DD5CE0" w:rsidRPr="00D05EF2" w:rsidRDefault="00DD5CE0" w:rsidP="00DD5CE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535</w:t>
            </w:r>
          </w:p>
        </w:tc>
        <w:tc>
          <w:tcPr>
            <w:tcW w:w="1412" w:type="dxa"/>
            <w:vAlign w:val="center"/>
          </w:tcPr>
          <w:p w14:paraId="4869B539" w14:textId="6738D09E" w:rsidR="00DD5CE0" w:rsidRPr="00D05EF2" w:rsidRDefault="00DD5CE0" w:rsidP="00DD5CE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NA</w:t>
            </w:r>
          </w:p>
        </w:tc>
        <w:tc>
          <w:tcPr>
            <w:tcW w:w="2195" w:type="dxa"/>
            <w:vAlign w:val="center"/>
          </w:tcPr>
          <w:p w14:paraId="1A5A2F84" w14:textId="09A81F2F" w:rsidR="00DD5CE0" w:rsidRPr="00D05EF2" w:rsidRDefault="00DD5CE0" w:rsidP="00DD5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NA</w:t>
            </w:r>
          </w:p>
        </w:tc>
        <w:tc>
          <w:tcPr>
            <w:tcW w:w="1326" w:type="dxa"/>
            <w:vAlign w:val="center"/>
          </w:tcPr>
          <w:p w14:paraId="10DD8C56" w14:textId="11C10320" w:rsidR="00DD5CE0" w:rsidRPr="00D05EF2" w:rsidRDefault="00DD5CE0" w:rsidP="00DD5CE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05EF2">
              <w:rPr>
                <w:rFonts w:ascii="Arial" w:eastAsia="Calibri" w:hAnsi="Arial" w:cs="Arial"/>
                <w:sz w:val="20"/>
                <w:szCs w:val="20"/>
              </w:rPr>
              <w:t>NA</w:t>
            </w:r>
          </w:p>
        </w:tc>
      </w:tr>
    </w:tbl>
    <w:bookmarkEnd w:id="0"/>
    <w:p w14:paraId="2EBEDB0D" w14:textId="30A874BD" w:rsidR="00E25AC4" w:rsidRDefault="001F0494" w:rsidP="00E4446B">
      <w:pPr>
        <w:rPr>
          <w:rFonts w:ascii="Arial" w:eastAsia="Calibri" w:hAnsi="Arial" w:cs="Arial"/>
          <w:bCs/>
          <w:sz w:val="20"/>
          <w:szCs w:val="20"/>
        </w:rPr>
      </w:pPr>
      <w:r w:rsidRPr="00D05EF2">
        <w:rPr>
          <w:rFonts w:ascii="Arial" w:eastAsia="Calibri" w:hAnsi="Arial" w:cs="Arial"/>
          <w:bCs/>
          <w:sz w:val="20"/>
          <w:szCs w:val="20"/>
        </w:rPr>
        <w:t xml:space="preserve"> </w:t>
      </w:r>
    </w:p>
    <w:p w14:paraId="56717A9B" w14:textId="7EAF6D35" w:rsidR="006E20EF" w:rsidRPr="00D05EF2" w:rsidRDefault="006E20EF" w:rsidP="00E4446B">
      <w:pPr>
        <w:rPr>
          <w:rFonts w:ascii="Arial" w:eastAsia="Calibri" w:hAnsi="Arial" w:cs="Arial"/>
          <w:bCs/>
          <w:sz w:val="20"/>
          <w:szCs w:val="20"/>
        </w:rPr>
      </w:pPr>
      <w:r w:rsidRPr="004D4C42">
        <w:rPr>
          <w:rFonts w:ascii="Arial" w:eastAsia="Calibri" w:hAnsi="Arial" w:cs="Arial"/>
          <w:bCs/>
          <w:sz w:val="20"/>
          <w:szCs w:val="20"/>
        </w:rPr>
        <w:t>* Note: rs16944971 AF = 0.006 and rs7412 AF=0.02, so analysis was not performed.</w:t>
      </w:r>
    </w:p>
    <w:p w14:paraId="4733B710" w14:textId="0C048525" w:rsidR="00E25AC4" w:rsidRPr="00D05EF2" w:rsidRDefault="00E25AC4" w:rsidP="00E25AC4">
      <w:pPr>
        <w:rPr>
          <w:rFonts w:ascii="Arial" w:eastAsia="Calibri" w:hAnsi="Arial" w:cs="Arial"/>
          <w:bCs/>
          <w:sz w:val="20"/>
          <w:szCs w:val="20"/>
        </w:rPr>
      </w:pPr>
      <w:r w:rsidRPr="00D05EF2">
        <w:rPr>
          <w:rFonts w:ascii="Arial" w:eastAsia="Calibri" w:hAnsi="Arial" w:cs="Arial"/>
          <w:bCs/>
          <w:sz w:val="20"/>
          <w:szCs w:val="20"/>
        </w:rPr>
        <w:t>** Pearson chi-square</w:t>
      </w:r>
    </w:p>
    <w:p w14:paraId="2602AB71" w14:textId="4DA378B1" w:rsidR="00E25AC4" w:rsidRPr="00BA6A43" w:rsidRDefault="00E25AC4" w:rsidP="00E25AC4">
      <w:pPr>
        <w:rPr>
          <w:rFonts w:ascii="Arial" w:eastAsia="Calibri" w:hAnsi="Arial" w:cs="Arial"/>
          <w:bCs/>
          <w:sz w:val="20"/>
          <w:szCs w:val="20"/>
        </w:rPr>
      </w:pPr>
      <w:r w:rsidRPr="00D05EF2">
        <w:rPr>
          <w:rFonts w:ascii="Arial" w:eastAsia="Calibri" w:hAnsi="Arial" w:cs="Arial"/>
          <w:bCs/>
          <w:sz w:val="20"/>
          <w:szCs w:val="20"/>
        </w:rPr>
        <w:t xml:space="preserve">*** </w:t>
      </w:r>
      <w:r w:rsidR="00D13A68" w:rsidRPr="00D05EF2">
        <w:rPr>
          <w:rFonts w:ascii="Arial" w:eastAsia="Calibri" w:hAnsi="Arial" w:cs="Arial"/>
          <w:bCs/>
          <w:sz w:val="20"/>
          <w:szCs w:val="20"/>
        </w:rPr>
        <w:t>OR</w:t>
      </w:r>
      <w:r w:rsidRPr="00D05EF2">
        <w:rPr>
          <w:rFonts w:ascii="Arial" w:eastAsia="Calibri" w:hAnsi="Arial" w:cs="Arial"/>
          <w:bCs/>
          <w:sz w:val="20"/>
          <w:szCs w:val="20"/>
        </w:rPr>
        <w:t xml:space="preserve">: </w:t>
      </w:r>
      <w:r w:rsidR="00D13A68" w:rsidRPr="00D05EF2">
        <w:rPr>
          <w:rFonts w:ascii="Arial" w:eastAsia="Calibri" w:hAnsi="Arial" w:cs="Arial"/>
          <w:bCs/>
          <w:sz w:val="20"/>
          <w:szCs w:val="20"/>
        </w:rPr>
        <w:t xml:space="preserve">univariate </w:t>
      </w:r>
      <w:r w:rsidRPr="00D05EF2">
        <w:rPr>
          <w:rFonts w:ascii="Arial" w:eastAsia="Calibri" w:hAnsi="Arial" w:cs="Arial"/>
          <w:bCs/>
          <w:sz w:val="20"/>
          <w:szCs w:val="20"/>
        </w:rPr>
        <w:t>logistic regression odds ratio</w:t>
      </w:r>
    </w:p>
    <w:p w14:paraId="6AE65CC2" w14:textId="77777777" w:rsidR="00E25AC4" w:rsidRPr="00BA6A43" w:rsidRDefault="00E25AC4" w:rsidP="00E4446B">
      <w:pPr>
        <w:rPr>
          <w:rFonts w:ascii="Arial" w:eastAsia="Calibri" w:hAnsi="Arial" w:cs="Arial"/>
          <w:bCs/>
          <w:sz w:val="20"/>
          <w:szCs w:val="20"/>
        </w:rPr>
      </w:pPr>
    </w:p>
    <w:p w14:paraId="228172EB" w14:textId="77777777" w:rsidR="00E25AC4" w:rsidRPr="00BA6A43" w:rsidRDefault="00E25AC4" w:rsidP="00E4446B">
      <w:pPr>
        <w:rPr>
          <w:rFonts w:ascii="Arial" w:eastAsia="Calibri" w:hAnsi="Arial" w:cs="Arial"/>
          <w:bCs/>
          <w:sz w:val="20"/>
          <w:szCs w:val="20"/>
        </w:rPr>
      </w:pPr>
    </w:p>
    <w:p w14:paraId="2AD303A5" w14:textId="77777777" w:rsidR="00E4446B" w:rsidRPr="00BA6A43" w:rsidRDefault="00E4446B" w:rsidP="00E4446B">
      <w:pPr>
        <w:rPr>
          <w:rFonts w:ascii="Arial" w:hAnsi="Arial" w:cs="Arial"/>
          <w:bCs/>
          <w:sz w:val="20"/>
          <w:szCs w:val="20"/>
        </w:rPr>
      </w:pPr>
    </w:p>
    <w:p w14:paraId="7C3FA755" w14:textId="77777777" w:rsidR="00E4446B" w:rsidRPr="00BA6A43" w:rsidRDefault="00E4446B">
      <w:pPr>
        <w:rPr>
          <w:rFonts w:ascii="Arial" w:hAnsi="Arial" w:cs="Arial"/>
          <w:sz w:val="20"/>
          <w:szCs w:val="20"/>
        </w:rPr>
      </w:pPr>
    </w:p>
    <w:sectPr w:rsidR="00E4446B" w:rsidRPr="00BA6A43" w:rsidSect="00E25A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46B"/>
    <w:rsid w:val="00001847"/>
    <w:rsid w:val="00001B55"/>
    <w:rsid w:val="00001CBF"/>
    <w:rsid w:val="00001D4F"/>
    <w:rsid w:val="00001DD1"/>
    <w:rsid w:val="0000212F"/>
    <w:rsid w:val="0000230C"/>
    <w:rsid w:val="0000244F"/>
    <w:rsid w:val="00003525"/>
    <w:rsid w:val="00003B78"/>
    <w:rsid w:val="0000405E"/>
    <w:rsid w:val="00005CDA"/>
    <w:rsid w:val="0000736C"/>
    <w:rsid w:val="00010270"/>
    <w:rsid w:val="000107BA"/>
    <w:rsid w:val="00011CC6"/>
    <w:rsid w:val="00012B11"/>
    <w:rsid w:val="00013AAB"/>
    <w:rsid w:val="00013C57"/>
    <w:rsid w:val="00013DE1"/>
    <w:rsid w:val="00013F14"/>
    <w:rsid w:val="00014470"/>
    <w:rsid w:val="0001455F"/>
    <w:rsid w:val="00014B88"/>
    <w:rsid w:val="000157DC"/>
    <w:rsid w:val="0001597D"/>
    <w:rsid w:val="00015D71"/>
    <w:rsid w:val="00015D7A"/>
    <w:rsid w:val="00015FA8"/>
    <w:rsid w:val="00016767"/>
    <w:rsid w:val="0001680C"/>
    <w:rsid w:val="00017F94"/>
    <w:rsid w:val="00021530"/>
    <w:rsid w:val="00021F80"/>
    <w:rsid w:val="00022CD9"/>
    <w:rsid w:val="00022ED3"/>
    <w:rsid w:val="00023EF9"/>
    <w:rsid w:val="00023FF9"/>
    <w:rsid w:val="00024261"/>
    <w:rsid w:val="000242EF"/>
    <w:rsid w:val="00024458"/>
    <w:rsid w:val="00024CE0"/>
    <w:rsid w:val="00024E90"/>
    <w:rsid w:val="00025B32"/>
    <w:rsid w:val="00025B85"/>
    <w:rsid w:val="00025DC2"/>
    <w:rsid w:val="00025E08"/>
    <w:rsid w:val="00027344"/>
    <w:rsid w:val="00027690"/>
    <w:rsid w:val="000278A4"/>
    <w:rsid w:val="00027D6F"/>
    <w:rsid w:val="000304A7"/>
    <w:rsid w:val="000306DE"/>
    <w:rsid w:val="00031866"/>
    <w:rsid w:val="00031CAB"/>
    <w:rsid w:val="00031E8A"/>
    <w:rsid w:val="00031FE3"/>
    <w:rsid w:val="00032131"/>
    <w:rsid w:val="00032251"/>
    <w:rsid w:val="000323CB"/>
    <w:rsid w:val="0003243F"/>
    <w:rsid w:val="00032E2F"/>
    <w:rsid w:val="000334DE"/>
    <w:rsid w:val="000337C0"/>
    <w:rsid w:val="00033C0A"/>
    <w:rsid w:val="000344DF"/>
    <w:rsid w:val="0003454B"/>
    <w:rsid w:val="0003473C"/>
    <w:rsid w:val="000349CE"/>
    <w:rsid w:val="0003503C"/>
    <w:rsid w:val="0003505E"/>
    <w:rsid w:val="0003543B"/>
    <w:rsid w:val="00035AE2"/>
    <w:rsid w:val="0003647E"/>
    <w:rsid w:val="00036588"/>
    <w:rsid w:val="00036D68"/>
    <w:rsid w:val="000372EA"/>
    <w:rsid w:val="0003763C"/>
    <w:rsid w:val="00037FCA"/>
    <w:rsid w:val="00040070"/>
    <w:rsid w:val="000405C7"/>
    <w:rsid w:val="00041436"/>
    <w:rsid w:val="00041728"/>
    <w:rsid w:val="00041A14"/>
    <w:rsid w:val="00041B7D"/>
    <w:rsid w:val="0004236B"/>
    <w:rsid w:val="000443AF"/>
    <w:rsid w:val="00044C20"/>
    <w:rsid w:val="00045A5A"/>
    <w:rsid w:val="0004610A"/>
    <w:rsid w:val="000461A8"/>
    <w:rsid w:val="000463CD"/>
    <w:rsid w:val="000468D7"/>
    <w:rsid w:val="000470FF"/>
    <w:rsid w:val="00047165"/>
    <w:rsid w:val="00047807"/>
    <w:rsid w:val="00047CB2"/>
    <w:rsid w:val="00047D69"/>
    <w:rsid w:val="00050997"/>
    <w:rsid w:val="0005185B"/>
    <w:rsid w:val="00053348"/>
    <w:rsid w:val="000534F2"/>
    <w:rsid w:val="00053A34"/>
    <w:rsid w:val="00053F42"/>
    <w:rsid w:val="00053F6C"/>
    <w:rsid w:val="0005437B"/>
    <w:rsid w:val="000546B6"/>
    <w:rsid w:val="00054739"/>
    <w:rsid w:val="0005476E"/>
    <w:rsid w:val="00054BD4"/>
    <w:rsid w:val="0005515F"/>
    <w:rsid w:val="00055511"/>
    <w:rsid w:val="00055E13"/>
    <w:rsid w:val="00055F2B"/>
    <w:rsid w:val="00056017"/>
    <w:rsid w:val="00056C88"/>
    <w:rsid w:val="00057D39"/>
    <w:rsid w:val="00060326"/>
    <w:rsid w:val="00060528"/>
    <w:rsid w:val="00060677"/>
    <w:rsid w:val="0006074E"/>
    <w:rsid w:val="000608D5"/>
    <w:rsid w:val="00060C09"/>
    <w:rsid w:val="00061263"/>
    <w:rsid w:val="000614B4"/>
    <w:rsid w:val="00061B9D"/>
    <w:rsid w:val="0006279D"/>
    <w:rsid w:val="00063414"/>
    <w:rsid w:val="00063424"/>
    <w:rsid w:val="00063747"/>
    <w:rsid w:val="00063D13"/>
    <w:rsid w:val="000643EB"/>
    <w:rsid w:val="00064B2C"/>
    <w:rsid w:val="00064D20"/>
    <w:rsid w:val="0006542F"/>
    <w:rsid w:val="0006573B"/>
    <w:rsid w:val="000659F4"/>
    <w:rsid w:val="00066642"/>
    <w:rsid w:val="00067B95"/>
    <w:rsid w:val="00067F0A"/>
    <w:rsid w:val="000703BC"/>
    <w:rsid w:val="00070413"/>
    <w:rsid w:val="00070949"/>
    <w:rsid w:val="0007112B"/>
    <w:rsid w:val="00071914"/>
    <w:rsid w:val="00071A80"/>
    <w:rsid w:val="00072F03"/>
    <w:rsid w:val="00074064"/>
    <w:rsid w:val="0007427F"/>
    <w:rsid w:val="000744E1"/>
    <w:rsid w:val="000755C6"/>
    <w:rsid w:val="00075992"/>
    <w:rsid w:val="00075F41"/>
    <w:rsid w:val="00076015"/>
    <w:rsid w:val="00076581"/>
    <w:rsid w:val="0008000C"/>
    <w:rsid w:val="00080127"/>
    <w:rsid w:val="0008014D"/>
    <w:rsid w:val="00080584"/>
    <w:rsid w:val="000805A6"/>
    <w:rsid w:val="0008180E"/>
    <w:rsid w:val="0008203E"/>
    <w:rsid w:val="00082236"/>
    <w:rsid w:val="000827AA"/>
    <w:rsid w:val="00082A13"/>
    <w:rsid w:val="00082E5E"/>
    <w:rsid w:val="000833B6"/>
    <w:rsid w:val="00083409"/>
    <w:rsid w:val="00083921"/>
    <w:rsid w:val="00083A70"/>
    <w:rsid w:val="00083CD0"/>
    <w:rsid w:val="00083F4B"/>
    <w:rsid w:val="000846A7"/>
    <w:rsid w:val="00085549"/>
    <w:rsid w:val="000857A4"/>
    <w:rsid w:val="000859AC"/>
    <w:rsid w:val="00085B26"/>
    <w:rsid w:val="00085CA4"/>
    <w:rsid w:val="00086C10"/>
    <w:rsid w:val="00086F7C"/>
    <w:rsid w:val="00087271"/>
    <w:rsid w:val="00091ABE"/>
    <w:rsid w:val="00091DA2"/>
    <w:rsid w:val="00091F2F"/>
    <w:rsid w:val="00092216"/>
    <w:rsid w:val="00092452"/>
    <w:rsid w:val="00092D69"/>
    <w:rsid w:val="00093213"/>
    <w:rsid w:val="00093914"/>
    <w:rsid w:val="00093BAC"/>
    <w:rsid w:val="000944A2"/>
    <w:rsid w:val="00094509"/>
    <w:rsid w:val="00094BB8"/>
    <w:rsid w:val="00094BE2"/>
    <w:rsid w:val="0009500F"/>
    <w:rsid w:val="0009513C"/>
    <w:rsid w:val="00095E6B"/>
    <w:rsid w:val="00096B84"/>
    <w:rsid w:val="00096CD2"/>
    <w:rsid w:val="0009757E"/>
    <w:rsid w:val="00097E4A"/>
    <w:rsid w:val="00097FC6"/>
    <w:rsid w:val="000A0249"/>
    <w:rsid w:val="000A043C"/>
    <w:rsid w:val="000A084E"/>
    <w:rsid w:val="000A08A2"/>
    <w:rsid w:val="000A15B7"/>
    <w:rsid w:val="000A1871"/>
    <w:rsid w:val="000A22EF"/>
    <w:rsid w:val="000A2C71"/>
    <w:rsid w:val="000A2F89"/>
    <w:rsid w:val="000A4609"/>
    <w:rsid w:val="000A52C3"/>
    <w:rsid w:val="000A59AF"/>
    <w:rsid w:val="000A5CD4"/>
    <w:rsid w:val="000A64B4"/>
    <w:rsid w:val="000A65F1"/>
    <w:rsid w:val="000A6EE0"/>
    <w:rsid w:val="000B0314"/>
    <w:rsid w:val="000B071E"/>
    <w:rsid w:val="000B0AEE"/>
    <w:rsid w:val="000B0C33"/>
    <w:rsid w:val="000B0F37"/>
    <w:rsid w:val="000B1DB9"/>
    <w:rsid w:val="000B24E6"/>
    <w:rsid w:val="000B24EF"/>
    <w:rsid w:val="000B2539"/>
    <w:rsid w:val="000B376C"/>
    <w:rsid w:val="000B3F0D"/>
    <w:rsid w:val="000B48BB"/>
    <w:rsid w:val="000B5A9E"/>
    <w:rsid w:val="000B5AC4"/>
    <w:rsid w:val="000B66F8"/>
    <w:rsid w:val="000B6F21"/>
    <w:rsid w:val="000B713F"/>
    <w:rsid w:val="000B7EB0"/>
    <w:rsid w:val="000C032B"/>
    <w:rsid w:val="000C1AC0"/>
    <w:rsid w:val="000C1CF3"/>
    <w:rsid w:val="000C3039"/>
    <w:rsid w:val="000C34F6"/>
    <w:rsid w:val="000C3DC8"/>
    <w:rsid w:val="000C3F89"/>
    <w:rsid w:val="000C42C4"/>
    <w:rsid w:val="000C47B7"/>
    <w:rsid w:val="000C4985"/>
    <w:rsid w:val="000C58AF"/>
    <w:rsid w:val="000C7A23"/>
    <w:rsid w:val="000D0069"/>
    <w:rsid w:val="000D0B97"/>
    <w:rsid w:val="000D19DD"/>
    <w:rsid w:val="000D4209"/>
    <w:rsid w:val="000D4AE2"/>
    <w:rsid w:val="000D4E25"/>
    <w:rsid w:val="000D4EED"/>
    <w:rsid w:val="000D503B"/>
    <w:rsid w:val="000D511B"/>
    <w:rsid w:val="000D52E6"/>
    <w:rsid w:val="000D5727"/>
    <w:rsid w:val="000D5E82"/>
    <w:rsid w:val="000D5FBE"/>
    <w:rsid w:val="000D608F"/>
    <w:rsid w:val="000D6E10"/>
    <w:rsid w:val="000E156E"/>
    <w:rsid w:val="000E2274"/>
    <w:rsid w:val="000E25D5"/>
    <w:rsid w:val="000E25F9"/>
    <w:rsid w:val="000E2941"/>
    <w:rsid w:val="000E35C3"/>
    <w:rsid w:val="000E39C2"/>
    <w:rsid w:val="000E3C85"/>
    <w:rsid w:val="000E3EDA"/>
    <w:rsid w:val="000E3FA6"/>
    <w:rsid w:val="000E5030"/>
    <w:rsid w:val="000E589F"/>
    <w:rsid w:val="000E5BB2"/>
    <w:rsid w:val="000E6356"/>
    <w:rsid w:val="000E7AC3"/>
    <w:rsid w:val="000F050D"/>
    <w:rsid w:val="000F05C6"/>
    <w:rsid w:val="000F0750"/>
    <w:rsid w:val="000F09A0"/>
    <w:rsid w:val="000F0E5E"/>
    <w:rsid w:val="000F166C"/>
    <w:rsid w:val="000F1EF4"/>
    <w:rsid w:val="000F28A9"/>
    <w:rsid w:val="000F2CD2"/>
    <w:rsid w:val="000F301C"/>
    <w:rsid w:val="000F32EB"/>
    <w:rsid w:val="000F3677"/>
    <w:rsid w:val="000F386A"/>
    <w:rsid w:val="000F3A6F"/>
    <w:rsid w:val="000F3BAF"/>
    <w:rsid w:val="000F3CFD"/>
    <w:rsid w:val="000F3ECA"/>
    <w:rsid w:val="000F437D"/>
    <w:rsid w:val="000F46BE"/>
    <w:rsid w:val="000F49BF"/>
    <w:rsid w:val="000F5697"/>
    <w:rsid w:val="000F6446"/>
    <w:rsid w:val="000F6AE8"/>
    <w:rsid w:val="000F7542"/>
    <w:rsid w:val="000F76E8"/>
    <w:rsid w:val="000F77A4"/>
    <w:rsid w:val="000F7C6A"/>
    <w:rsid w:val="000F7DD1"/>
    <w:rsid w:val="00100455"/>
    <w:rsid w:val="0010084C"/>
    <w:rsid w:val="001008FE"/>
    <w:rsid w:val="00100A6B"/>
    <w:rsid w:val="00100D47"/>
    <w:rsid w:val="00100F30"/>
    <w:rsid w:val="00101801"/>
    <w:rsid w:val="00101A51"/>
    <w:rsid w:val="00102DC8"/>
    <w:rsid w:val="00103502"/>
    <w:rsid w:val="00103CF6"/>
    <w:rsid w:val="001043E4"/>
    <w:rsid w:val="001043F0"/>
    <w:rsid w:val="001047ED"/>
    <w:rsid w:val="00104D53"/>
    <w:rsid w:val="001052B3"/>
    <w:rsid w:val="001052C7"/>
    <w:rsid w:val="00105F30"/>
    <w:rsid w:val="00106C03"/>
    <w:rsid w:val="00110011"/>
    <w:rsid w:val="0011169B"/>
    <w:rsid w:val="00111DB1"/>
    <w:rsid w:val="00112291"/>
    <w:rsid w:val="001123A0"/>
    <w:rsid w:val="00112475"/>
    <w:rsid w:val="001128ED"/>
    <w:rsid w:val="00112CD6"/>
    <w:rsid w:val="00113BF0"/>
    <w:rsid w:val="001149E5"/>
    <w:rsid w:val="00114EAA"/>
    <w:rsid w:val="00115484"/>
    <w:rsid w:val="00115627"/>
    <w:rsid w:val="0011598B"/>
    <w:rsid w:val="00115DC2"/>
    <w:rsid w:val="00116156"/>
    <w:rsid w:val="00116B3E"/>
    <w:rsid w:val="00116FD4"/>
    <w:rsid w:val="0011725B"/>
    <w:rsid w:val="001173C5"/>
    <w:rsid w:val="00117619"/>
    <w:rsid w:val="00120500"/>
    <w:rsid w:val="001213D3"/>
    <w:rsid w:val="00122156"/>
    <w:rsid w:val="00122910"/>
    <w:rsid w:val="0012365F"/>
    <w:rsid w:val="00123ACB"/>
    <w:rsid w:val="00124247"/>
    <w:rsid w:val="0012432B"/>
    <w:rsid w:val="00124F10"/>
    <w:rsid w:val="00124FB9"/>
    <w:rsid w:val="00125C78"/>
    <w:rsid w:val="00126C41"/>
    <w:rsid w:val="00127303"/>
    <w:rsid w:val="0012762D"/>
    <w:rsid w:val="00127720"/>
    <w:rsid w:val="001300FC"/>
    <w:rsid w:val="001302AB"/>
    <w:rsid w:val="00130989"/>
    <w:rsid w:val="00130A4D"/>
    <w:rsid w:val="00130CAB"/>
    <w:rsid w:val="00130E7F"/>
    <w:rsid w:val="00130F50"/>
    <w:rsid w:val="0013104A"/>
    <w:rsid w:val="0013155D"/>
    <w:rsid w:val="00131D92"/>
    <w:rsid w:val="00132999"/>
    <w:rsid w:val="00132B9C"/>
    <w:rsid w:val="001330AD"/>
    <w:rsid w:val="001338FC"/>
    <w:rsid w:val="00133B83"/>
    <w:rsid w:val="00133C3D"/>
    <w:rsid w:val="00133CF5"/>
    <w:rsid w:val="00133D0C"/>
    <w:rsid w:val="001340F4"/>
    <w:rsid w:val="00134D44"/>
    <w:rsid w:val="00134D73"/>
    <w:rsid w:val="00135001"/>
    <w:rsid w:val="0013504A"/>
    <w:rsid w:val="00135098"/>
    <w:rsid w:val="00135DD4"/>
    <w:rsid w:val="00136E53"/>
    <w:rsid w:val="001372F0"/>
    <w:rsid w:val="00137401"/>
    <w:rsid w:val="00137AC1"/>
    <w:rsid w:val="00137CB6"/>
    <w:rsid w:val="00137D19"/>
    <w:rsid w:val="0014077A"/>
    <w:rsid w:val="0014106F"/>
    <w:rsid w:val="001420F4"/>
    <w:rsid w:val="001428CD"/>
    <w:rsid w:val="00142B37"/>
    <w:rsid w:val="001430AF"/>
    <w:rsid w:val="0014320E"/>
    <w:rsid w:val="0014333B"/>
    <w:rsid w:val="00146058"/>
    <w:rsid w:val="0014632F"/>
    <w:rsid w:val="00146775"/>
    <w:rsid w:val="00146B8A"/>
    <w:rsid w:val="0014740B"/>
    <w:rsid w:val="0014764C"/>
    <w:rsid w:val="00147D6E"/>
    <w:rsid w:val="00147D90"/>
    <w:rsid w:val="00147E20"/>
    <w:rsid w:val="00150E18"/>
    <w:rsid w:val="001528E2"/>
    <w:rsid w:val="00152EDA"/>
    <w:rsid w:val="001537B2"/>
    <w:rsid w:val="00153861"/>
    <w:rsid w:val="001539AF"/>
    <w:rsid w:val="00153B1F"/>
    <w:rsid w:val="00153B38"/>
    <w:rsid w:val="00153B6A"/>
    <w:rsid w:val="00153D09"/>
    <w:rsid w:val="00153DAB"/>
    <w:rsid w:val="00154146"/>
    <w:rsid w:val="0015507A"/>
    <w:rsid w:val="0015550F"/>
    <w:rsid w:val="001556DE"/>
    <w:rsid w:val="00155E9A"/>
    <w:rsid w:val="00156257"/>
    <w:rsid w:val="001568F8"/>
    <w:rsid w:val="00156E36"/>
    <w:rsid w:val="00157687"/>
    <w:rsid w:val="00157843"/>
    <w:rsid w:val="0016092C"/>
    <w:rsid w:val="00160AB9"/>
    <w:rsid w:val="0016138B"/>
    <w:rsid w:val="0016154D"/>
    <w:rsid w:val="0016175B"/>
    <w:rsid w:val="00161805"/>
    <w:rsid w:val="001618AD"/>
    <w:rsid w:val="00161E4F"/>
    <w:rsid w:val="001624F4"/>
    <w:rsid w:val="0016272C"/>
    <w:rsid w:val="00162DE4"/>
    <w:rsid w:val="00162F9E"/>
    <w:rsid w:val="0016304F"/>
    <w:rsid w:val="0016308E"/>
    <w:rsid w:val="00165454"/>
    <w:rsid w:val="0016572C"/>
    <w:rsid w:val="00165B71"/>
    <w:rsid w:val="00165E9B"/>
    <w:rsid w:val="001663C2"/>
    <w:rsid w:val="00166D08"/>
    <w:rsid w:val="00166DCF"/>
    <w:rsid w:val="00167316"/>
    <w:rsid w:val="0016736F"/>
    <w:rsid w:val="001700D6"/>
    <w:rsid w:val="0017016C"/>
    <w:rsid w:val="00170D59"/>
    <w:rsid w:val="0017195A"/>
    <w:rsid w:val="00172DFA"/>
    <w:rsid w:val="0017343F"/>
    <w:rsid w:val="00173969"/>
    <w:rsid w:val="001739E2"/>
    <w:rsid w:val="00173A95"/>
    <w:rsid w:val="00174005"/>
    <w:rsid w:val="00174449"/>
    <w:rsid w:val="00174AA7"/>
    <w:rsid w:val="00175520"/>
    <w:rsid w:val="00175A23"/>
    <w:rsid w:val="00175C64"/>
    <w:rsid w:val="00175EA2"/>
    <w:rsid w:val="0017618F"/>
    <w:rsid w:val="00177C24"/>
    <w:rsid w:val="00177D10"/>
    <w:rsid w:val="00177F44"/>
    <w:rsid w:val="00180799"/>
    <w:rsid w:val="00180B36"/>
    <w:rsid w:val="00180DC5"/>
    <w:rsid w:val="001815AD"/>
    <w:rsid w:val="00181D00"/>
    <w:rsid w:val="001820FD"/>
    <w:rsid w:val="00182C93"/>
    <w:rsid w:val="00183309"/>
    <w:rsid w:val="001840E0"/>
    <w:rsid w:val="00184624"/>
    <w:rsid w:val="00184D6E"/>
    <w:rsid w:val="00185C30"/>
    <w:rsid w:val="0018666F"/>
    <w:rsid w:val="00186816"/>
    <w:rsid w:val="00186C1B"/>
    <w:rsid w:val="00187141"/>
    <w:rsid w:val="001876BD"/>
    <w:rsid w:val="0018783F"/>
    <w:rsid w:val="001879C2"/>
    <w:rsid w:val="00187D9B"/>
    <w:rsid w:val="00190A00"/>
    <w:rsid w:val="00190B3C"/>
    <w:rsid w:val="001921B3"/>
    <w:rsid w:val="0019314D"/>
    <w:rsid w:val="00193F26"/>
    <w:rsid w:val="00194171"/>
    <w:rsid w:val="001944E2"/>
    <w:rsid w:val="00194AD2"/>
    <w:rsid w:val="00194D86"/>
    <w:rsid w:val="001954EB"/>
    <w:rsid w:val="00195BA2"/>
    <w:rsid w:val="00195D56"/>
    <w:rsid w:val="00196175"/>
    <w:rsid w:val="00196218"/>
    <w:rsid w:val="0019718B"/>
    <w:rsid w:val="00197A5C"/>
    <w:rsid w:val="00197C84"/>
    <w:rsid w:val="001A0076"/>
    <w:rsid w:val="001A0E80"/>
    <w:rsid w:val="001A166A"/>
    <w:rsid w:val="001A194D"/>
    <w:rsid w:val="001A1B5B"/>
    <w:rsid w:val="001A1EA4"/>
    <w:rsid w:val="001A203F"/>
    <w:rsid w:val="001A3377"/>
    <w:rsid w:val="001A33E5"/>
    <w:rsid w:val="001A344B"/>
    <w:rsid w:val="001A3F02"/>
    <w:rsid w:val="001A4839"/>
    <w:rsid w:val="001A486F"/>
    <w:rsid w:val="001A5142"/>
    <w:rsid w:val="001A55D2"/>
    <w:rsid w:val="001A584A"/>
    <w:rsid w:val="001A6607"/>
    <w:rsid w:val="001A6CF7"/>
    <w:rsid w:val="001A6FF3"/>
    <w:rsid w:val="001A70A8"/>
    <w:rsid w:val="001A73B4"/>
    <w:rsid w:val="001A73D0"/>
    <w:rsid w:val="001A7AD4"/>
    <w:rsid w:val="001B0683"/>
    <w:rsid w:val="001B06D0"/>
    <w:rsid w:val="001B13B2"/>
    <w:rsid w:val="001B17AC"/>
    <w:rsid w:val="001B25FD"/>
    <w:rsid w:val="001B2954"/>
    <w:rsid w:val="001B2CBE"/>
    <w:rsid w:val="001B3006"/>
    <w:rsid w:val="001B32A7"/>
    <w:rsid w:val="001B32BF"/>
    <w:rsid w:val="001B3DE0"/>
    <w:rsid w:val="001B4DDF"/>
    <w:rsid w:val="001B5D76"/>
    <w:rsid w:val="001B6E9E"/>
    <w:rsid w:val="001B6ED2"/>
    <w:rsid w:val="001B6F09"/>
    <w:rsid w:val="001B7738"/>
    <w:rsid w:val="001C0517"/>
    <w:rsid w:val="001C07DB"/>
    <w:rsid w:val="001C11A7"/>
    <w:rsid w:val="001C1672"/>
    <w:rsid w:val="001C1FE4"/>
    <w:rsid w:val="001C26A9"/>
    <w:rsid w:val="001C2BD1"/>
    <w:rsid w:val="001C2C73"/>
    <w:rsid w:val="001C2EC1"/>
    <w:rsid w:val="001C3049"/>
    <w:rsid w:val="001C340B"/>
    <w:rsid w:val="001C38C3"/>
    <w:rsid w:val="001C3ACE"/>
    <w:rsid w:val="001C442C"/>
    <w:rsid w:val="001C496E"/>
    <w:rsid w:val="001C6524"/>
    <w:rsid w:val="001D152F"/>
    <w:rsid w:val="001D1C21"/>
    <w:rsid w:val="001D212D"/>
    <w:rsid w:val="001D2511"/>
    <w:rsid w:val="001D2603"/>
    <w:rsid w:val="001D2DA4"/>
    <w:rsid w:val="001D3089"/>
    <w:rsid w:val="001D319D"/>
    <w:rsid w:val="001D3584"/>
    <w:rsid w:val="001D3943"/>
    <w:rsid w:val="001D3BB0"/>
    <w:rsid w:val="001D442A"/>
    <w:rsid w:val="001D444E"/>
    <w:rsid w:val="001D549E"/>
    <w:rsid w:val="001D54BD"/>
    <w:rsid w:val="001D56B6"/>
    <w:rsid w:val="001D56CD"/>
    <w:rsid w:val="001D5BC6"/>
    <w:rsid w:val="001D60AE"/>
    <w:rsid w:val="001D6F98"/>
    <w:rsid w:val="001D706E"/>
    <w:rsid w:val="001D7ABC"/>
    <w:rsid w:val="001E0332"/>
    <w:rsid w:val="001E0720"/>
    <w:rsid w:val="001E0E20"/>
    <w:rsid w:val="001E0E22"/>
    <w:rsid w:val="001E17C7"/>
    <w:rsid w:val="001E22D1"/>
    <w:rsid w:val="001E2E55"/>
    <w:rsid w:val="001E3517"/>
    <w:rsid w:val="001E392C"/>
    <w:rsid w:val="001E3A33"/>
    <w:rsid w:val="001E3E2E"/>
    <w:rsid w:val="001E5797"/>
    <w:rsid w:val="001E6755"/>
    <w:rsid w:val="001E6790"/>
    <w:rsid w:val="001E67C6"/>
    <w:rsid w:val="001E6848"/>
    <w:rsid w:val="001E6AC7"/>
    <w:rsid w:val="001E6B88"/>
    <w:rsid w:val="001E72B3"/>
    <w:rsid w:val="001E780D"/>
    <w:rsid w:val="001F03F4"/>
    <w:rsid w:val="001F0494"/>
    <w:rsid w:val="001F0DD9"/>
    <w:rsid w:val="001F0ECB"/>
    <w:rsid w:val="001F1259"/>
    <w:rsid w:val="001F19D3"/>
    <w:rsid w:val="001F2612"/>
    <w:rsid w:val="001F3321"/>
    <w:rsid w:val="001F4AB2"/>
    <w:rsid w:val="001F4F20"/>
    <w:rsid w:val="001F5138"/>
    <w:rsid w:val="001F5274"/>
    <w:rsid w:val="001F5800"/>
    <w:rsid w:val="001F689F"/>
    <w:rsid w:val="001F68F5"/>
    <w:rsid w:val="001F7485"/>
    <w:rsid w:val="001F7B53"/>
    <w:rsid w:val="001F7E4B"/>
    <w:rsid w:val="002002B3"/>
    <w:rsid w:val="00200650"/>
    <w:rsid w:val="00200957"/>
    <w:rsid w:val="00201C1C"/>
    <w:rsid w:val="00201CC1"/>
    <w:rsid w:val="00201FC8"/>
    <w:rsid w:val="002024C3"/>
    <w:rsid w:val="002027B4"/>
    <w:rsid w:val="00202A03"/>
    <w:rsid w:val="002037D2"/>
    <w:rsid w:val="002044EA"/>
    <w:rsid w:val="00204776"/>
    <w:rsid w:val="0020528A"/>
    <w:rsid w:val="0020660F"/>
    <w:rsid w:val="002069E5"/>
    <w:rsid w:val="00207980"/>
    <w:rsid w:val="00207E0D"/>
    <w:rsid w:val="0021144D"/>
    <w:rsid w:val="002121C9"/>
    <w:rsid w:val="00212280"/>
    <w:rsid w:val="0021277B"/>
    <w:rsid w:val="00212B34"/>
    <w:rsid w:val="00212C3D"/>
    <w:rsid w:val="00212D45"/>
    <w:rsid w:val="00213CF3"/>
    <w:rsid w:val="00213F9A"/>
    <w:rsid w:val="00214192"/>
    <w:rsid w:val="0021497F"/>
    <w:rsid w:val="00214F12"/>
    <w:rsid w:val="00215380"/>
    <w:rsid w:val="002153B8"/>
    <w:rsid w:val="00215D29"/>
    <w:rsid w:val="00215D60"/>
    <w:rsid w:val="00216716"/>
    <w:rsid w:val="002169A2"/>
    <w:rsid w:val="002169E1"/>
    <w:rsid w:val="00216E3A"/>
    <w:rsid w:val="002203EC"/>
    <w:rsid w:val="0022164C"/>
    <w:rsid w:val="002219D3"/>
    <w:rsid w:val="00221D12"/>
    <w:rsid w:val="002224FC"/>
    <w:rsid w:val="0022286B"/>
    <w:rsid w:val="00222AEE"/>
    <w:rsid w:val="0022357A"/>
    <w:rsid w:val="002239D7"/>
    <w:rsid w:val="00223DE3"/>
    <w:rsid w:val="00224364"/>
    <w:rsid w:val="00224430"/>
    <w:rsid w:val="002245A9"/>
    <w:rsid w:val="00224A9B"/>
    <w:rsid w:val="00224D56"/>
    <w:rsid w:val="00225AD9"/>
    <w:rsid w:val="00225AF4"/>
    <w:rsid w:val="002263AE"/>
    <w:rsid w:val="00226BF4"/>
    <w:rsid w:val="00226FCA"/>
    <w:rsid w:val="00227123"/>
    <w:rsid w:val="00230A33"/>
    <w:rsid w:val="0023117A"/>
    <w:rsid w:val="002312D6"/>
    <w:rsid w:val="00231DFD"/>
    <w:rsid w:val="00232064"/>
    <w:rsid w:val="00232B8F"/>
    <w:rsid w:val="002330DE"/>
    <w:rsid w:val="00233F8B"/>
    <w:rsid w:val="0023431E"/>
    <w:rsid w:val="002350D3"/>
    <w:rsid w:val="0023531E"/>
    <w:rsid w:val="0023687A"/>
    <w:rsid w:val="002370A8"/>
    <w:rsid w:val="0023716B"/>
    <w:rsid w:val="00237D50"/>
    <w:rsid w:val="002413FB"/>
    <w:rsid w:val="00241D01"/>
    <w:rsid w:val="00241FC5"/>
    <w:rsid w:val="002420E8"/>
    <w:rsid w:val="00242382"/>
    <w:rsid w:val="00242663"/>
    <w:rsid w:val="002444B4"/>
    <w:rsid w:val="0024456E"/>
    <w:rsid w:val="0024499A"/>
    <w:rsid w:val="00244FD1"/>
    <w:rsid w:val="0024578A"/>
    <w:rsid w:val="00245B44"/>
    <w:rsid w:val="00245C95"/>
    <w:rsid w:val="00245CB1"/>
    <w:rsid w:val="00245CDC"/>
    <w:rsid w:val="00245EAD"/>
    <w:rsid w:val="0024628B"/>
    <w:rsid w:val="0024645F"/>
    <w:rsid w:val="002465C7"/>
    <w:rsid w:val="002469C5"/>
    <w:rsid w:val="00246F47"/>
    <w:rsid w:val="00247230"/>
    <w:rsid w:val="0025091A"/>
    <w:rsid w:val="00251484"/>
    <w:rsid w:val="0025164F"/>
    <w:rsid w:val="00251E20"/>
    <w:rsid w:val="00251F4F"/>
    <w:rsid w:val="00252074"/>
    <w:rsid w:val="00252752"/>
    <w:rsid w:val="00252890"/>
    <w:rsid w:val="00252C4D"/>
    <w:rsid w:val="00252D07"/>
    <w:rsid w:val="0025301D"/>
    <w:rsid w:val="002533AA"/>
    <w:rsid w:val="00253402"/>
    <w:rsid w:val="002537C2"/>
    <w:rsid w:val="0025387F"/>
    <w:rsid w:val="00253B56"/>
    <w:rsid w:val="00254417"/>
    <w:rsid w:val="00254554"/>
    <w:rsid w:val="00254904"/>
    <w:rsid w:val="00254F5C"/>
    <w:rsid w:val="00255007"/>
    <w:rsid w:val="002557EA"/>
    <w:rsid w:val="0025621F"/>
    <w:rsid w:val="00256365"/>
    <w:rsid w:val="00256A99"/>
    <w:rsid w:val="002571F4"/>
    <w:rsid w:val="0025757C"/>
    <w:rsid w:val="002605B6"/>
    <w:rsid w:val="002607D3"/>
    <w:rsid w:val="00260E65"/>
    <w:rsid w:val="00262649"/>
    <w:rsid w:val="002635F9"/>
    <w:rsid w:val="00263B5E"/>
    <w:rsid w:val="002643F1"/>
    <w:rsid w:val="00264CB8"/>
    <w:rsid w:val="00264D5F"/>
    <w:rsid w:val="00264EC6"/>
    <w:rsid w:val="0026518F"/>
    <w:rsid w:val="00265D83"/>
    <w:rsid w:val="0026638F"/>
    <w:rsid w:val="00266E0D"/>
    <w:rsid w:val="00267532"/>
    <w:rsid w:val="002676B8"/>
    <w:rsid w:val="00270B16"/>
    <w:rsid w:val="00270CEA"/>
    <w:rsid w:val="00270E82"/>
    <w:rsid w:val="00270FFF"/>
    <w:rsid w:val="002721A4"/>
    <w:rsid w:val="00272398"/>
    <w:rsid w:val="002725BD"/>
    <w:rsid w:val="002727D3"/>
    <w:rsid w:val="00272ED9"/>
    <w:rsid w:val="00273D05"/>
    <w:rsid w:val="002743D2"/>
    <w:rsid w:val="00274C13"/>
    <w:rsid w:val="00274F99"/>
    <w:rsid w:val="00274FF7"/>
    <w:rsid w:val="002750BC"/>
    <w:rsid w:val="002755E5"/>
    <w:rsid w:val="00275754"/>
    <w:rsid w:val="002759E7"/>
    <w:rsid w:val="00275D85"/>
    <w:rsid w:val="00276542"/>
    <w:rsid w:val="00276E25"/>
    <w:rsid w:val="00276F17"/>
    <w:rsid w:val="00277A46"/>
    <w:rsid w:val="00277B1C"/>
    <w:rsid w:val="00277FE2"/>
    <w:rsid w:val="00280581"/>
    <w:rsid w:val="002810B2"/>
    <w:rsid w:val="00282371"/>
    <w:rsid w:val="00282832"/>
    <w:rsid w:val="00282D7C"/>
    <w:rsid w:val="00283EB8"/>
    <w:rsid w:val="0028485B"/>
    <w:rsid w:val="00284B5C"/>
    <w:rsid w:val="00284FB2"/>
    <w:rsid w:val="00285329"/>
    <w:rsid w:val="002867D1"/>
    <w:rsid w:val="002870B4"/>
    <w:rsid w:val="002902F8"/>
    <w:rsid w:val="002909AB"/>
    <w:rsid w:val="00290AC3"/>
    <w:rsid w:val="00290FF3"/>
    <w:rsid w:val="0029388F"/>
    <w:rsid w:val="0029406E"/>
    <w:rsid w:val="00294AD0"/>
    <w:rsid w:val="00294B66"/>
    <w:rsid w:val="00294E81"/>
    <w:rsid w:val="00295193"/>
    <w:rsid w:val="00295BF0"/>
    <w:rsid w:val="0029604A"/>
    <w:rsid w:val="002966F1"/>
    <w:rsid w:val="00296D20"/>
    <w:rsid w:val="00297026"/>
    <w:rsid w:val="00297604"/>
    <w:rsid w:val="00297731"/>
    <w:rsid w:val="00297949"/>
    <w:rsid w:val="002A0243"/>
    <w:rsid w:val="002A02B3"/>
    <w:rsid w:val="002A0700"/>
    <w:rsid w:val="002A0903"/>
    <w:rsid w:val="002A0A71"/>
    <w:rsid w:val="002A0F31"/>
    <w:rsid w:val="002A11B5"/>
    <w:rsid w:val="002A1317"/>
    <w:rsid w:val="002A1AAA"/>
    <w:rsid w:val="002A1C28"/>
    <w:rsid w:val="002A2E1A"/>
    <w:rsid w:val="002A2F63"/>
    <w:rsid w:val="002A339F"/>
    <w:rsid w:val="002A360B"/>
    <w:rsid w:val="002A3D1A"/>
    <w:rsid w:val="002A4CE3"/>
    <w:rsid w:val="002A4DD2"/>
    <w:rsid w:val="002A570E"/>
    <w:rsid w:val="002A6025"/>
    <w:rsid w:val="002A619B"/>
    <w:rsid w:val="002A6ABC"/>
    <w:rsid w:val="002A71B7"/>
    <w:rsid w:val="002A7486"/>
    <w:rsid w:val="002B029A"/>
    <w:rsid w:val="002B1913"/>
    <w:rsid w:val="002B1F0A"/>
    <w:rsid w:val="002B2078"/>
    <w:rsid w:val="002B23EA"/>
    <w:rsid w:val="002B240C"/>
    <w:rsid w:val="002B2C18"/>
    <w:rsid w:val="002B2D01"/>
    <w:rsid w:val="002B372E"/>
    <w:rsid w:val="002B374B"/>
    <w:rsid w:val="002B379C"/>
    <w:rsid w:val="002B40BC"/>
    <w:rsid w:val="002B514D"/>
    <w:rsid w:val="002B5D05"/>
    <w:rsid w:val="002B669C"/>
    <w:rsid w:val="002B75FF"/>
    <w:rsid w:val="002B79F9"/>
    <w:rsid w:val="002B7BC5"/>
    <w:rsid w:val="002C042E"/>
    <w:rsid w:val="002C1074"/>
    <w:rsid w:val="002C15AF"/>
    <w:rsid w:val="002C2571"/>
    <w:rsid w:val="002C3367"/>
    <w:rsid w:val="002C3381"/>
    <w:rsid w:val="002C359D"/>
    <w:rsid w:val="002C3965"/>
    <w:rsid w:val="002C3B83"/>
    <w:rsid w:val="002C4DD1"/>
    <w:rsid w:val="002C5936"/>
    <w:rsid w:val="002C5C1A"/>
    <w:rsid w:val="002C6C18"/>
    <w:rsid w:val="002C6FE5"/>
    <w:rsid w:val="002C7216"/>
    <w:rsid w:val="002C77F7"/>
    <w:rsid w:val="002C7990"/>
    <w:rsid w:val="002C7A62"/>
    <w:rsid w:val="002C7FCC"/>
    <w:rsid w:val="002D03FE"/>
    <w:rsid w:val="002D0438"/>
    <w:rsid w:val="002D0721"/>
    <w:rsid w:val="002D07D2"/>
    <w:rsid w:val="002D13CB"/>
    <w:rsid w:val="002D1448"/>
    <w:rsid w:val="002D176F"/>
    <w:rsid w:val="002D1882"/>
    <w:rsid w:val="002D1886"/>
    <w:rsid w:val="002D284B"/>
    <w:rsid w:val="002D2F12"/>
    <w:rsid w:val="002D37AB"/>
    <w:rsid w:val="002D388A"/>
    <w:rsid w:val="002D3C4A"/>
    <w:rsid w:val="002D3C6B"/>
    <w:rsid w:val="002D3D0A"/>
    <w:rsid w:val="002D4758"/>
    <w:rsid w:val="002D489D"/>
    <w:rsid w:val="002D523B"/>
    <w:rsid w:val="002D5560"/>
    <w:rsid w:val="002D5F22"/>
    <w:rsid w:val="002D61EA"/>
    <w:rsid w:val="002D624C"/>
    <w:rsid w:val="002D6442"/>
    <w:rsid w:val="002D69F6"/>
    <w:rsid w:val="002D7364"/>
    <w:rsid w:val="002D7532"/>
    <w:rsid w:val="002E05FF"/>
    <w:rsid w:val="002E0B2E"/>
    <w:rsid w:val="002E0FA0"/>
    <w:rsid w:val="002E1F26"/>
    <w:rsid w:val="002E1F27"/>
    <w:rsid w:val="002E2321"/>
    <w:rsid w:val="002E2469"/>
    <w:rsid w:val="002E2A17"/>
    <w:rsid w:val="002E2A2D"/>
    <w:rsid w:val="002E316E"/>
    <w:rsid w:val="002E3873"/>
    <w:rsid w:val="002E3B99"/>
    <w:rsid w:val="002E437F"/>
    <w:rsid w:val="002E4CC1"/>
    <w:rsid w:val="002E7296"/>
    <w:rsid w:val="002F16A7"/>
    <w:rsid w:val="002F1BF7"/>
    <w:rsid w:val="002F1E58"/>
    <w:rsid w:val="002F2BF7"/>
    <w:rsid w:val="002F3133"/>
    <w:rsid w:val="002F35C9"/>
    <w:rsid w:val="002F3E42"/>
    <w:rsid w:val="002F4753"/>
    <w:rsid w:val="002F4BF7"/>
    <w:rsid w:val="002F4EEB"/>
    <w:rsid w:val="002F52F9"/>
    <w:rsid w:val="002F5EF9"/>
    <w:rsid w:val="002F5F34"/>
    <w:rsid w:val="002F6506"/>
    <w:rsid w:val="002F65C3"/>
    <w:rsid w:val="002F6CED"/>
    <w:rsid w:val="002F78AA"/>
    <w:rsid w:val="002F7B8F"/>
    <w:rsid w:val="002F7FB4"/>
    <w:rsid w:val="0030037D"/>
    <w:rsid w:val="00300AB6"/>
    <w:rsid w:val="00301699"/>
    <w:rsid w:val="003016C2"/>
    <w:rsid w:val="00301A91"/>
    <w:rsid w:val="00303010"/>
    <w:rsid w:val="00303149"/>
    <w:rsid w:val="003036C3"/>
    <w:rsid w:val="0030443A"/>
    <w:rsid w:val="003044CD"/>
    <w:rsid w:val="003047A3"/>
    <w:rsid w:val="003051B5"/>
    <w:rsid w:val="00305730"/>
    <w:rsid w:val="003057F9"/>
    <w:rsid w:val="00306B3D"/>
    <w:rsid w:val="0030714D"/>
    <w:rsid w:val="003071AE"/>
    <w:rsid w:val="00307686"/>
    <w:rsid w:val="00310187"/>
    <w:rsid w:val="00310E33"/>
    <w:rsid w:val="003115C9"/>
    <w:rsid w:val="003119BA"/>
    <w:rsid w:val="00311B8B"/>
    <w:rsid w:val="00311DB8"/>
    <w:rsid w:val="00311F23"/>
    <w:rsid w:val="00312201"/>
    <w:rsid w:val="00312614"/>
    <w:rsid w:val="003129F0"/>
    <w:rsid w:val="0031391D"/>
    <w:rsid w:val="003139B8"/>
    <w:rsid w:val="003142F5"/>
    <w:rsid w:val="003145A0"/>
    <w:rsid w:val="003147D9"/>
    <w:rsid w:val="00314C81"/>
    <w:rsid w:val="00314DCB"/>
    <w:rsid w:val="00314ED3"/>
    <w:rsid w:val="00316067"/>
    <w:rsid w:val="0031675B"/>
    <w:rsid w:val="0031703F"/>
    <w:rsid w:val="00320703"/>
    <w:rsid w:val="003207CF"/>
    <w:rsid w:val="003209FF"/>
    <w:rsid w:val="00321AF9"/>
    <w:rsid w:val="00322A2E"/>
    <w:rsid w:val="003234C9"/>
    <w:rsid w:val="00324046"/>
    <w:rsid w:val="00324273"/>
    <w:rsid w:val="003244B7"/>
    <w:rsid w:val="0032483B"/>
    <w:rsid w:val="00324AB5"/>
    <w:rsid w:val="00325457"/>
    <w:rsid w:val="003254A9"/>
    <w:rsid w:val="0032662E"/>
    <w:rsid w:val="003269F5"/>
    <w:rsid w:val="00327710"/>
    <w:rsid w:val="00327BFE"/>
    <w:rsid w:val="00327F00"/>
    <w:rsid w:val="003305A5"/>
    <w:rsid w:val="003307D4"/>
    <w:rsid w:val="00331260"/>
    <w:rsid w:val="003315A7"/>
    <w:rsid w:val="00332285"/>
    <w:rsid w:val="003325C5"/>
    <w:rsid w:val="003329CE"/>
    <w:rsid w:val="00333CCA"/>
    <w:rsid w:val="00334013"/>
    <w:rsid w:val="0033420D"/>
    <w:rsid w:val="003349B9"/>
    <w:rsid w:val="0033563B"/>
    <w:rsid w:val="0033582D"/>
    <w:rsid w:val="003359F6"/>
    <w:rsid w:val="003362C4"/>
    <w:rsid w:val="00336343"/>
    <w:rsid w:val="00336480"/>
    <w:rsid w:val="00336C88"/>
    <w:rsid w:val="0034016D"/>
    <w:rsid w:val="00340272"/>
    <w:rsid w:val="003408D2"/>
    <w:rsid w:val="00340D11"/>
    <w:rsid w:val="00341DF8"/>
    <w:rsid w:val="00341F50"/>
    <w:rsid w:val="00343466"/>
    <w:rsid w:val="00343FD9"/>
    <w:rsid w:val="0034402E"/>
    <w:rsid w:val="003441FC"/>
    <w:rsid w:val="003445F8"/>
    <w:rsid w:val="00344883"/>
    <w:rsid w:val="00344A0F"/>
    <w:rsid w:val="00345DFA"/>
    <w:rsid w:val="00345E8E"/>
    <w:rsid w:val="00345F98"/>
    <w:rsid w:val="0034669E"/>
    <w:rsid w:val="00346E51"/>
    <w:rsid w:val="00347A0D"/>
    <w:rsid w:val="00350566"/>
    <w:rsid w:val="00350759"/>
    <w:rsid w:val="00351224"/>
    <w:rsid w:val="00351897"/>
    <w:rsid w:val="00352125"/>
    <w:rsid w:val="003524D6"/>
    <w:rsid w:val="00352BBD"/>
    <w:rsid w:val="00353D8A"/>
    <w:rsid w:val="00353E3A"/>
    <w:rsid w:val="003542DD"/>
    <w:rsid w:val="00354492"/>
    <w:rsid w:val="0035504C"/>
    <w:rsid w:val="003559F9"/>
    <w:rsid w:val="00355CC8"/>
    <w:rsid w:val="00356875"/>
    <w:rsid w:val="00356AB4"/>
    <w:rsid w:val="00357004"/>
    <w:rsid w:val="00357655"/>
    <w:rsid w:val="00357863"/>
    <w:rsid w:val="003579FB"/>
    <w:rsid w:val="003607DD"/>
    <w:rsid w:val="00360B9C"/>
    <w:rsid w:val="00360CD3"/>
    <w:rsid w:val="0036111D"/>
    <w:rsid w:val="003615DE"/>
    <w:rsid w:val="00361891"/>
    <w:rsid w:val="0036192A"/>
    <w:rsid w:val="00361E74"/>
    <w:rsid w:val="0036216C"/>
    <w:rsid w:val="003623B3"/>
    <w:rsid w:val="003627A1"/>
    <w:rsid w:val="00363527"/>
    <w:rsid w:val="00364D04"/>
    <w:rsid w:val="0036501B"/>
    <w:rsid w:val="00365C25"/>
    <w:rsid w:val="00365DF6"/>
    <w:rsid w:val="00365EA3"/>
    <w:rsid w:val="00365EAB"/>
    <w:rsid w:val="00365F47"/>
    <w:rsid w:val="003670DB"/>
    <w:rsid w:val="0036720E"/>
    <w:rsid w:val="00367E2C"/>
    <w:rsid w:val="003707E6"/>
    <w:rsid w:val="0037178D"/>
    <w:rsid w:val="00371960"/>
    <w:rsid w:val="003719DC"/>
    <w:rsid w:val="00371A0B"/>
    <w:rsid w:val="003724EF"/>
    <w:rsid w:val="00372A6F"/>
    <w:rsid w:val="00372CDF"/>
    <w:rsid w:val="003738E2"/>
    <w:rsid w:val="00373AA3"/>
    <w:rsid w:val="00373FB6"/>
    <w:rsid w:val="0037472C"/>
    <w:rsid w:val="00374979"/>
    <w:rsid w:val="00374AA4"/>
    <w:rsid w:val="00374ACE"/>
    <w:rsid w:val="00374E44"/>
    <w:rsid w:val="003753C9"/>
    <w:rsid w:val="003757BB"/>
    <w:rsid w:val="003759BF"/>
    <w:rsid w:val="00377027"/>
    <w:rsid w:val="00377FD3"/>
    <w:rsid w:val="0038002A"/>
    <w:rsid w:val="0038086B"/>
    <w:rsid w:val="003814DB"/>
    <w:rsid w:val="00381539"/>
    <w:rsid w:val="00381862"/>
    <w:rsid w:val="0038298F"/>
    <w:rsid w:val="003836AE"/>
    <w:rsid w:val="00384898"/>
    <w:rsid w:val="003850BC"/>
    <w:rsid w:val="00385390"/>
    <w:rsid w:val="003854FA"/>
    <w:rsid w:val="003855DA"/>
    <w:rsid w:val="00385EC3"/>
    <w:rsid w:val="00386143"/>
    <w:rsid w:val="003866A3"/>
    <w:rsid w:val="0038776F"/>
    <w:rsid w:val="00390A9B"/>
    <w:rsid w:val="00391303"/>
    <w:rsid w:val="003928E7"/>
    <w:rsid w:val="0039361F"/>
    <w:rsid w:val="003937E7"/>
    <w:rsid w:val="00393C99"/>
    <w:rsid w:val="00394226"/>
    <w:rsid w:val="00394615"/>
    <w:rsid w:val="00394B86"/>
    <w:rsid w:val="00395E1C"/>
    <w:rsid w:val="00395F2A"/>
    <w:rsid w:val="0039724D"/>
    <w:rsid w:val="00397A46"/>
    <w:rsid w:val="00397BC4"/>
    <w:rsid w:val="003A03A5"/>
    <w:rsid w:val="003A053C"/>
    <w:rsid w:val="003A11CE"/>
    <w:rsid w:val="003A14CE"/>
    <w:rsid w:val="003A29F5"/>
    <w:rsid w:val="003A3A60"/>
    <w:rsid w:val="003A3F14"/>
    <w:rsid w:val="003A5045"/>
    <w:rsid w:val="003A7735"/>
    <w:rsid w:val="003A78D8"/>
    <w:rsid w:val="003A7CF6"/>
    <w:rsid w:val="003B0300"/>
    <w:rsid w:val="003B0841"/>
    <w:rsid w:val="003B1983"/>
    <w:rsid w:val="003B1A4E"/>
    <w:rsid w:val="003B1A81"/>
    <w:rsid w:val="003B1B55"/>
    <w:rsid w:val="003B2B7F"/>
    <w:rsid w:val="003B2BAB"/>
    <w:rsid w:val="003B3166"/>
    <w:rsid w:val="003B31CA"/>
    <w:rsid w:val="003B3861"/>
    <w:rsid w:val="003B3C28"/>
    <w:rsid w:val="003B4172"/>
    <w:rsid w:val="003B50EC"/>
    <w:rsid w:val="003B5AEF"/>
    <w:rsid w:val="003B5DBD"/>
    <w:rsid w:val="003B60E2"/>
    <w:rsid w:val="003B6B60"/>
    <w:rsid w:val="003B6FB8"/>
    <w:rsid w:val="003B7592"/>
    <w:rsid w:val="003C0054"/>
    <w:rsid w:val="003C12CD"/>
    <w:rsid w:val="003C1535"/>
    <w:rsid w:val="003C1A3A"/>
    <w:rsid w:val="003C2FF1"/>
    <w:rsid w:val="003C33D1"/>
    <w:rsid w:val="003C437B"/>
    <w:rsid w:val="003C4481"/>
    <w:rsid w:val="003C494A"/>
    <w:rsid w:val="003C4B02"/>
    <w:rsid w:val="003C5528"/>
    <w:rsid w:val="003C56E7"/>
    <w:rsid w:val="003C5734"/>
    <w:rsid w:val="003C6CFD"/>
    <w:rsid w:val="003C6FCD"/>
    <w:rsid w:val="003C757E"/>
    <w:rsid w:val="003D02E8"/>
    <w:rsid w:val="003D1299"/>
    <w:rsid w:val="003D13A4"/>
    <w:rsid w:val="003D259E"/>
    <w:rsid w:val="003D2CB8"/>
    <w:rsid w:val="003D4B09"/>
    <w:rsid w:val="003D578A"/>
    <w:rsid w:val="003D60C8"/>
    <w:rsid w:val="003D75B7"/>
    <w:rsid w:val="003D7746"/>
    <w:rsid w:val="003E0160"/>
    <w:rsid w:val="003E0BA0"/>
    <w:rsid w:val="003E172B"/>
    <w:rsid w:val="003E18FD"/>
    <w:rsid w:val="003E1F3B"/>
    <w:rsid w:val="003E23CC"/>
    <w:rsid w:val="003E24B0"/>
    <w:rsid w:val="003E273B"/>
    <w:rsid w:val="003E32AD"/>
    <w:rsid w:val="003E3542"/>
    <w:rsid w:val="003E6585"/>
    <w:rsid w:val="003E668F"/>
    <w:rsid w:val="003E691A"/>
    <w:rsid w:val="003E6EFA"/>
    <w:rsid w:val="003E70C5"/>
    <w:rsid w:val="003E724D"/>
    <w:rsid w:val="003E735D"/>
    <w:rsid w:val="003E7916"/>
    <w:rsid w:val="003F041B"/>
    <w:rsid w:val="003F0E85"/>
    <w:rsid w:val="003F19C3"/>
    <w:rsid w:val="003F22C2"/>
    <w:rsid w:val="003F23C7"/>
    <w:rsid w:val="003F24C3"/>
    <w:rsid w:val="003F2A82"/>
    <w:rsid w:val="003F2AC1"/>
    <w:rsid w:val="003F2B8F"/>
    <w:rsid w:val="003F2FE1"/>
    <w:rsid w:val="003F383E"/>
    <w:rsid w:val="003F4457"/>
    <w:rsid w:val="003F4CAF"/>
    <w:rsid w:val="003F64BA"/>
    <w:rsid w:val="003F68D8"/>
    <w:rsid w:val="003F79BF"/>
    <w:rsid w:val="00400990"/>
    <w:rsid w:val="00400CCF"/>
    <w:rsid w:val="004020DF"/>
    <w:rsid w:val="00402256"/>
    <w:rsid w:val="0040316D"/>
    <w:rsid w:val="0040448E"/>
    <w:rsid w:val="00405130"/>
    <w:rsid w:val="004069C5"/>
    <w:rsid w:val="00406E15"/>
    <w:rsid w:val="00406F7B"/>
    <w:rsid w:val="00407871"/>
    <w:rsid w:val="00407930"/>
    <w:rsid w:val="00407FC0"/>
    <w:rsid w:val="004103C2"/>
    <w:rsid w:val="00410684"/>
    <w:rsid w:val="0041095A"/>
    <w:rsid w:val="00410A64"/>
    <w:rsid w:val="00410A91"/>
    <w:rsid w:val="00410B65"/>
    <w:rsid w:val="00410E96"/>
    <w:rsid w:val="00410F00"/>
    <w:rsid w:val="00410F01"/>
    <w:rsid w:val="004116B9"/>
    <w:rsid w:val="004117EE"/>
    <w:rsid w:val="00411914"/>
    <w:rsid w:val="00411A3B"/>
    <w:rsid w:val="00411A54"/>
    <w:rsid w:val="00411C41"/>
    <w:rsid w:val="00411C9D"/>
    <w:rsid w:val="00412629"/>
    <w:rsid w:val="00412660"/>
    <w:rsid w:val="004126E0"/>
    <w:rsid w:val="004126EE"/>
    <w:rsid w:val="004130BB"/>
    <w:rsid w:val="004135AE"/>
    <w:rsid w:val="00413931"/>
    <w:rsid w:val="004144A7"/>
    <w:rsid w:val="00414BA8"/>
    <w:rsid w:val="00414DD1"/>
    <w:rsid w:val="004150A3"/>
    <w:rsid w:val="00415212"/>
    <w:rsid w:val="0041533A"/>
    <w:rsid w:val="004154D3"/>
    <w:rsid w:val="004157CF"/>
    <w:rsid w:val="00416195"/>
    <w:rsid w:val="004171E8"/>
    <w:rsid w:val="00420417"/>
    <w:rsid w:val="00420614"/>
    <w:rsid w:val="00420985"/>
    <w:rsid w:val="00420A1A"/>
    <w:rsid w:val="00421057"/>
    <w:rsid w:val="00421562"/>
    <w:rsid w:val="004217C3"/>
    <w:rsid w:val="00421C0C"/>
    <w:rsid w:val="00421CDE"/>
    <w:rsid w:val="00422131"/>
    <w:rsid w:val="004221CB"/>
    <w:rsid w:val="0042238E"/>
    <w:rsid w:val="0042294A"/>
    <w:rsid w:val="00422B7B"/>
    <w:rsid w:val="00423DD3"/>
    <w:rsid w:val="004240B6"/>
    <w:rsid w:val="00424300"/>
    <w:rsid w:val="0042518C"/>
    <w:rsid w:val="004254F0"/>
    <w:rsid w:val="0042597B"/>
    <w:rsid w:val="00425F19"/>
    <w:rsid w:val="004263D4"/>
    <w:rsid w:val="004264FF"/>
    <w:rsid w:val="00426542"/>
    <w:rsid w:val="0042776A"/>
    <w:rsid w:val="0042780A"/>
    <w:rsid w:val="004301B5"/>
    <w:rsid w:val="004301DA"/>
    <w:rsid w:val="00430811"/>
    <w:rsid w:val="00430A2F"/>
    <w:rsid w:val="00430CA6"/>
    <w:rsid w:val="004310DE"/>
    <w:rsid w:val="00431866"/>
    <w:rsid w:val="0043222F"/>
    <w:rsid w:val="00432BBE"/>
    <w:rsid w:val="00432D55"/>
    <w:rsid w:val="004331F8"/>
    <w:rsid w:val="00434077"/>
    <w:rsid w:val="004341F4"/>
    <w:rsid w:val="0043423F"/>
    <w:rsid w:val="0043489B"/>
    <w:rsid w:val="00434B1F"/>
    <w:rsid w:val="004357A8"/>
    <w:rsid w:val="00435ED9"/>
    <w:rsid w:val="00436521"/>
    <w:rsid w:val="00436DBD"/>
    <w:rsid w:val="004378E2"/>
    <w:rsid w:val="00437C4F"/>
    <w:rsid w:val="00437C57"/>
    <w:rsid w:val="00437E55"/>
    <w:rsid w:val="004403BA"/>
    <w:rsid w:val="00441089"/>
    <w:rsid w:val="00441600"/>
    <w:rsid w:val="00441A0B"/>
    <w:rsid w:val="00441A9B"/>
    <w:rsid w:val="00441DB0"/>
    <w:rsid w:val="004426AC"/>
    <w:rsid w:val="004428F0"/>
    <w:rsid w:val="00442B28"/>
    <w:rsid w:val="00443647"/>
    <w:rsid w:val="00443F7B"/>
    <w:rsid w:val="004440EC"/>
    <w:rsid w:val="00444113"/>
    <w:rsid w:val="00444544"/>
    <w:rsid w:val="004447EF"/>
    <w:rsid w:val="0044495B"/>
    <w:rsid w:val="00444F84"/>
    <w:rsid w:val="0044539E"/>
    <w:rsid w:val="00446648"/>
    <w:rsid w:val="00446C21"/>
    <w:rsid w:val="00446CDA"/>
    <w:rsid w:val="00450249"/>
    <w:rsid w:val="00450E39"/>
    <w:rsid w:val="004512DF"/>
    <w:rsid w:val="004513AE"/>
    <w:rsid w:val="004515DC"/>
    <w:rsid w:val="004515E1"/>
    <w:rsid w:val="004517CD"/>
    <w:rsid w:val="0045213F"/>
    <w:rsid w:val="004521EE"/>
    <w:rsid w:val="004526BB"/>
    <w:rsid w:val="00452BDA"/>
    <w:rsid w:val="004536B7"/>
    <w:rsid w:val="00453A6B"/>
    <w:rsid w:val="00453A76"/>
    <w:rsid w:val="0045512F"/>
    <w:rsid w:val="0045541C"/>
    <w:rsid w:val="00455448"/>
    <w:rsid w:val="0045545F"/>
    <w:rsid w:val="004559C8"/>
    <w:rsid w:val="00457043"/>
    <w:rsid w:val="00457092"/>
    <w:rsid w:val="004571E0"/>
    <w:rsid w:val="0045760A"/>
    <w:rsid w:val="00457EFC"/>
    <w:rsid w:val="00460C7E"/>
    <w:rsid w:val="0046125D"/>
    <w:rsid w:val="00461A0F"/>
    <w:rsid w:val="00461AAF"/>
    <w:rsid w:val="00462529"/>
    <w:rsid w:val="00462738"/>
    <w:rsid w:val="00462B1B"/>
    <w:rsid w:val="004633EE"/>
    <w:rsid w:val="00463891"/>
    <w:rsid w:val="00464CB8"/>
    <w:rsid w:val="00464CF8"/>
    <w:rsid w:val="00464DAA"/>
    <w:rsid w:val="00465867"/>
    <w:rsid w:val="004660F6"/>
    <w:rsid w:val="00466BA1"/>
    <w:rsid w:val="00466E08"/>
    <w:rsid w:val="00467298"/>
    <w:rsid w:val="00467321"/>
    <w:rsid w:val="00467AEB"/>
    <w:rsid w:val="00467C79"/>
    <w:rsid w:val="00467EF5"/>
    <w:rsid w:val="004701AF"/>
    <w:rsid w:val="0047125B"/>
    <w:rsid w:val="00471618"/>
    <w:rsid w:val="00471AFE"/>
    <w:rsid w:val="00471C4B"/>
    <w:rsid w:val="00472D06"/>
    <w:rsid w:val="00473781"/>
    <w:rsid w:val="00474AA6"/>
    <w:rsid w:val="00475651"/>
    <w:rsid w:val="00476356"/>
    <w:rsid w:val="00477538"/>
    <w:rsid w:val="004800C2"/>
    <w:rsid w:val="004804EA"/>
    <w:rsid w:val="0048133D"/>
    <w:rsid w:val="004816C0"/>
    <w:rsid w:val="00483151"/>
    <w:rsid w:val="004834C9"/>
    <w:rsid w:val="004836AE"/>
    <w:rsid w:val="004837B0"/>
    <w:rsid w:val="004840B3"/>
    <w:rsid w:val="00484129"/>
    <w:rsid w:val="004844D1"/>
    <w:rsid w:val="004849E4"/>
    <w:rsid w:val="00484A24"/>
    <w:rsid w:val="00484D5F"/>
    <w:rsid w:val="00485AEF"/>
    <w:rsid w:val="00486245"/>
    <w:rsid w:val="0048661F"/>
    <w:rsid w:val="004872D7"/>
    <w:rsid w:val="004902B0"/>
    <w:rsid w:val="00490316"/>
    <w:rsid w:val="00490DEB"/>
    <w:rsid w:val="00491562"/>
    <w:rsid w:val="00491A7B"/>
    <w:rsid w:val="00492486"/>
    <w:rsid w:val="0049294D"/>
    <w:rsid w:val="004932EA"/>
    <w:rsid w:val="00493848"/>
    <w:rsid w:val="00493A31"/>
    <w:rsid w:val="00494809"/>
    <w:rsid w:val="00494C9F"/>
    <w:rsid w:val="00494CD1"/>
    <w:rsid w:val="00494EBC"/>
    <w:rsid w:val="00494F57"/>
    <w:rsid w:val="0049507D"/>
    <w:rsid w:val="00495251"/>
    <w:rsid w:val="004953F2"/>
    <w:rsid w:val="00495857"/>
    <w:rsid w:val="00496066"/>
    <w:rsid w:val="00496531"/>
    <w:rsid w:val="0049663B"/>
    <w:rsid w:val="004966F7"/>
    <w:rsid w:val="00496A9E"/>
    <w:rsid w:val="00496B7E"/>
    <w:rsid w:val="0049749D"/>
    <w:rsid w:val="004974B9"/>
    <w:rsid w:val="00497F4E"/>
    <w:rsid w:val="004A05F3"/>
    <w:rsid w:val="004A0B6F"/>
    <w:rsid w:val="004A0FB5"/>
    <w:rsid w:val="004A127E"/>
    <w:rsid w:val="004A24C8"/>
    <w:rsid w:val="004A302E"/>
    <w:rsid w:val="004A35E2"/>
    <w:rsid w:val="004A3B9B"/>
    <w:rsid w:val="004A3C24"/>
    <w:rsid w:val="004A406D"/>
    <w:rsid w:val="004A457C"/>
    <w:rsid w:val="004A4B7B"/>
    <w:rsid w:val="004A5B63"/>
    <w:rsid w:val="004A5EA3"/>
    <w:rsid w:val="004A63C4"/>
    <w:rsid w:val="004A64C6"/>
    <w:rsid w:val="004A6D78"/>
    <w:rsid w:val="004A6F23"/>
    <w:rsid w:val="004A7868"/>
    <w:rsid w:val="004A7C0E"/>
    <w:rsid w:val="004B0455"/>
    <w:rsid w:val="004B0684"/>
    <w:rsid w:val="004B0CA8"/>
    <w:rsid w:val="004B143A"/>
    <w:rsid w:val="004B15E5"/>
    <w:rsid w:val="004B1A34"/>
    <w:rsid w:val="004B2505"/>
    <w:rsid w:val="004B2860"/>
    <w:rsid w:val="004B2A84"/>
    <w:rsid w:val="004B338F"/>
    <w:rsid w:val="004B354D"/>
    <w:rsid w:val="004B37BA"/>
    <w:rsid w:val="004B475F"/>
    <w:rsid w:val="004B480D"/>
    <w:rsid w:val="004B4D14"/>
    <w:rsid w:val="004B50C6"/>
    <w:rsid w:val="004B5222"/>
    <w:rsid w:val="004B5454"/>
    <w:rsid w:val="004B5B96"/>
    <w:rsid w:val="004B60F2"/>
    <w:rsid w:val="004B62EF"/>
    <w:rsid w:val="004B67DF"/>
    <w:rsid w:val="004B6D86"/>
    <w:rsid w:val="004B7DD3"/>
    <w:rsid w:val="004C0953"/>
    <w:rsid w:val="004C0B7E"/>
    <w:rsid w:val="004C19FB"/>
    <w:rsid w:val="004C2A13"/>
    <w:rsid w:val="004C2A6A"/>
    <w:rsid w:val="004C2C7A"/>
    <w:rsid w:val="004C2FE4"/>
    <w:rsid w:val="004C342B"/>
    <w:rsid w:val="004C4367"/>
    <w:rsid w:val="004C4C66"/>
    <w:rsid w:val="004C5251"/>
    <w:rsid w:val="004C5613"/>
    <w:rsid w:val="004C60B5"/>
    <w:rsid w:val="004C61C2"/>
    <w:rsid w:val="004C77E4"/>
    <w:rsid w:val="004C7E3E"/>
    <w:rsid w:val="004C7E74"/>
    <w:rsid w:val="004D0014"/>
    <w:rsid w:val="004D0599"/>
    <w:rsid w:val="004D0BF1"/>
    <w:rsid w:val="004D1298"/>
    <w:rsid w:val="004D14ED"/>
    <w:rsid w:val="004D1FFA"/>
    <w:rsid w:val="004D2B17"/>
    <w:rsid w:val="004D2D62"/>
    <w:rsid w:val="004D2F77"/>
    <w:rsid w:val="004D30D6"/>
    <w:rsid w:val="004D39CF"/>
    <w:rsid w:val="004D417F"/>
    <w:rsid w:val="004D4C2C"/>
    <w:rsid w:val="004D4EA4"/>
    <w:rsid w:val="004D4FD3"/>
    <w:rsid w:val="004D5AC3"/>
    <w:rsid w:val="004D6713"/>
    <w:rsid w:val="004D6B06"/>
    <w:rsid w:val="004D6F8C"/>
    <w:rsid w:val="004D70CE"/>
    <w:rsid w:val="004D763F"/>
    <w:rsid w:val="004E0044"/>
    <w:rsid w:val="004E142F"/>
    <w:rsid w:val="004E1C2A"/>
    <w:rsid w:val="004E1DE5"/>
    <w:rsid w:val="004E1F0B"/>
    <w:rsid w:val="004E25A0"/>
    <w:rsid w:val="004E26C4"/>
    <w:rsid w:val="004E2E88"/>
    <w:rsid w:val="004E356F"/>
    <w:rsid w:val="004E38D7"/>
    <w:rsid w:val="004E44C5"/>
    <w:rsid w:val="004E48B3"/>
    <w:rsid w:val="004E4A1F"/>
    <w:rsid w:val="004E4B68"/>
    <w:rsid w:val="004E4CD8"/>
    <w:rsid w:val="004E5248"/>
    <w:rsid w:val="004E5333"/>
    <w:rsid w:val="004E55CC"/>
    <w:rsid w:val="004E5770"/>
    <w:rsid w:val="004E577C"/>
    <w:rsid w:val="004E5894"/>
    <w:rsid w:val="004E63B9"/>
    <w:rsid w:val="004E6751"/>
    <w:rsid w:val="004E7693"/>
    <w:rsid w:val="004F0915"/>
    <w:rsid w:val="004F0972"/>
    <w:rsid w:val="004F15C8"/>
    <w:rsid w:val="004F1819"/>
    <w:rsid w:val="004F24B1"/>
    <w:rsid w:val="004F2E27"/>
    <w:rsid w:val="004F314B"/>
    <w:rsid w:val="004F333E"/>
    <w:rsid w:val="004F3996"/>
    <w:rsid w:val="004F429D"/>
    <w:rsid w:val="004F4A3F"/>
    <w:rsid w:val="004F51AB"/>
    <w:rsid w:val="004F5282"/>
    <w:rsid w:val="004F5DB9"/>
    <w:rsid w:val="004F6815"/>
    <w:rsid w:val="004F6DA9"/>
    <w:rsid w:val="004F6F4A"/>
    <w:rsid w:val="004F7244"/>
    <w:rsid w:val="004F7E9D"/>
    <w:rsid w:val="00500394"/>
    <w:rsid w:val="00501156"/>
    <w:rsid w:val="005019B3"/>
    <w:rsid w:val="00501BC0"/>
    <w:rsid w:val="00501CA0"/>
    <w:rsid w:val="0050263D"/>
    <w:rsid w:val="005029CD"/>
    <w:rsid w:val="00502B86"/>
    <w:rsid w:val="00503820"/>
    <w:rsid w:val="00503F31"/>
    <w:rsid w:val="00504265"/>
    <w:rsid w:val="005047B6"/>
    <w:rsid w:val="00505375"/>
    <w:rsid w:val="00506825"/>
    <w:rsid w:val="00506964"/>
    <w:rsid w:val="00506EA4"/>
    <w:rsid w:val="00506F79"/>
    <w:rsid w:val="00510823"/>
    <w:rsid w:val="00510BDE"/>
    <w:rsid w:val="0051176F"/>
    <w:rsid w:val="005118AA"/>
    <w:rsid w:val="00511BA0"/>
    <w:rsid w:val="00514C11"/>
    <w:rsid w:val="00515CC1"/>
    <w:rsid w:val="0051621C"/>
    <w:rsid w:val="00516327"/>
    <w:rsid w:val="00516CEF"/>
    <w:rsid w:val="00516EB6"/>
    <w:rsid w:val="00516ECE"/>
    <w:rsid w:val="00517DEB"/>
    <w:rsid w:val="00520EEA"/>
    <w:rsid w:val="0052185F"/>
    <w:rsid w:val="00521B6C"/>
    <w:rsid w:val="00522593"/>
    <w:rsid w:val="00522C6F"/>
    <w:rsid w:val="00522EA5"/>
    <w:rsid w:val="005232D1"/>
    <w:rsid w:val="005236D5"/>
    <w:rsid w:val="00523A3A"/>
    <w:rsid w:val="00524A78"/>
    <w:rsid w:val="005263EA"/>
    <w:rsid w:val="00526E6F"/>
    <w:rsid w:val="00527B1E"/>
    <w:rsid w:val="00527E71"/>
    <w:rsid w:val="00527EF1"/>
    <w:rsid w:val="005302C2"/>
    <w:rsid w:val="005303EB"/>
    <w:rsid w:val="005314AB"/>
    <w:rsid w:val="005319CF"/>
    <w:rsid w:val="00531C86"/>
    <w:rsid w:val="0053201C"/>
    <w:rsid w:val="00532610"/>
    <w:rsid w:val="005326DA"/>
    <w:rsid w:val="005328BD"/>
    <w:rsid w:val="00532FEF"/>
    <w:rsid w:val="0053317C"/>
    <w:rsid w:val="005332CF"/>
    <w:rsid w:val="005345BF"/>
    <w:rsid w:val="005348D1"/>
    <w:rsid w:val="00534BAC"/>
    <w:rsid w:val="00535FEF"/>
    <w:rsid w:val="005364A4"/>
    <w:rsid w:val="00536AE7"/>
    <w:rsid w:val="005377C4"/>
    <w:rsid w:val="00537F8B"/>
    <w:rsid w:val="00540594"/>
    <w:rsid w:val="00540E78"/>
    <w:rsid w:val="00540FBC"/>
    <w:rsid w:val="005414AD"/>
    <w:rsid w:val="0054313B"/>
    <w:rsid w:val="005431EB"/>
    <w:rsid w:val="00543984"/>
    <w:rsid w:val="00543BA6"/>
    <w:rsid w:val="00543C11"/>
    <w:rsid w:val="00543F8B"/>
    <w:rsid w:val="0054413D"/>
    <w:rsid w:val="005443F8"/>
    <w:rsid w:val="0054495F"/>
    <w:rsid w:val="00544A7B"/>
    <w:rsid w:val="00545AC6"/>
    <w:rsid w:val="00546B68"/>
    <w:rsid w:val="005502C4"/>
    <w:rsid w:val="005508A0"/>
    <w:rsid w:val="005509AB"/>
    <w:rsid w:val="005518EF"/>
    <w:rsid w:val="00551E8F"/>
    <w:rsid w:val="00551FCC"/>
    <w:rsid w:val="00552337"/>
    <w:rsid w:val="005524F9"/>
    <w:rsid w:val="00552956"/>
    <w:rsid w:val="00552B81"/>
    <w:rsid w:val="00552D17"/>
    <w:rsid w:val="00552D54"/>
    <w:rsid w:val="00553B55"/>
    <w:rsid w:val="00553E51"/>
    <w:rsid w:val="005542AD"/>
    <w:rsid w:val="00554BFF"/>
    <w:rsid w:val="00555083"/>
    <w:rsid w:val="00555735"/>
    <w:rsid w:val="00557730"/>
    <w:rsid w:val="00560B52"/>
    <w:rsid w:val="005610D3"/>
    <w:rsid w:val="00561276"/>
    <w:rsid w:val="00562153"/>
    <w:rsid w:val="0056269D"/>
    <w:rsid w:val="005641DE"/>
    <w:rsid w:val="00564FD2"/>
    <w:rsid w:val="00566222"/>
    <w:rsid w:val="00566296"/>
    <w:rsid w:val="00566B1E"/>
    <w:rsid w:val="00566E36"/>
    <w:rsid w:val="005677C4"/>
    <w:rsid w:val="00567837"/>
    <w:rsid w:val="00570501"/>
    <w:rsid w:val="00572169"/>
    <w:rsid w:val="00572920"/>
    <w:rsid w:val="00572BDF"/>
    <w:rsid w:val="0057397A"/>
    <w:rsid w:val="005739CE"/>
    <w:rsid w:val="00574E61"/>
    <w:rsid w:val="005755B4"/>
    <w:rsid w:val="00575649"/>
    <w:rsid w:val="00575D98"/>
    <w:rsid w:val="00576394"/>
    <w:rsid w:val="005767F4"/>
    <w:rsid w:val="00576E10"/>
    <w:rsid w:val="00576E6A"/>
    <w:rsid w:val="00577ACC"/>
    <w:rsid w:val="00581120"/>
    <w:rsid w:val="00581A9E"/>
    <w:rsid w:val="00581DC0"/>
    <w:rsid w:val="00581FA4"/>
    <w:rsid w:val="00581FEB"/>
    <w:rsid w:val="00583186"/>
    <w:rsid w:val="005831E2"/>
    <w:rsid w:val="0058392E"/>
    <w:rsid w:val="0058418C"/>
    <w:rsid w:val="005844A0"/>
    <w:rsid w:val="005851F3"/>
    <w:rsid w:val="00585806"/>
    <w:rsid w:val="00586BD2"/>
    <w:rsid w:val="00586E48"/>
    <w:rsid w:val="00586F58"/>
    <w:rsid w:val="00586F9C"/>
    <w:rsid w:val="00587005"/>
    <w:rsid w:val="0058741B"/>
    <w:rsid w:val="005874CE"/>
    <w:rsid w:val="005903AC"/>
    <w:rsid w:val="005909C5"/>
    <w:rsid w:val="00590F97"/>
    <w:rsid w:val="00591CC5"/>
    <w:rsid w:val="00592A66"/>
    <w:rsid w:val="00592CC7"/>
    <w:rsid w:val="00593B45"/>
    <w:rsid w:val="0059426E"/>
    <w:rsid w:val="00594592"/>
    <w:rsid w:val="00594996"/>
    <w:rsid w:val="0059501D"/>
    <w:rsid w:val="005957AE"/>
    <w:rsid w:val="00595B4E"/>
    <w:rsid w:val="00595CD3"/>
    <w:rsid w:val="00595EE4"/>
    <w:rsid w:val="00596AF6"/>
    <w:rsid w:val="0059718F"/>
    <w:rsid w:val="00597783"/>
    <w:rsid w:val="00597ABE"/>
    <w:rsid w:val="005A0543"/>
    <w:rsid w:val="005A0A3C"/>
    <w:rsid w:val="005A1CF3"/>
    <w:rsid w:val="005A1DDE"/>
    <w:rsid w:val="005A21FE"/>
    <w:rsid w:val="005A2605"/>
    <w:rsid w:val="005A2B09"/>
    <w:rsid w:val="005A2CDF"/>
    <w:rsid w:val="005A2E95"/>
    <w:rsid w:val="005A3216"/>
    <w:rsid w:val="005A3952"/>
    <w:rsid w:val="005A3B1E"/>
    <w:rsid w:val="005A4055"/>
    <w:rsid w:val="005A4F99"/>
    <w:rsid w:val="005A51F5"/>
    <w:rsid w:val="005A55A7"/>
    <w:rsid w:val="005A56E3"/>
    <w:rsid w:val="005A59AC"/>
    <w:rsid w:val="005A6C2D"/>
    <w:rsid w:val="005A7BB8"/>
    <w:rsid w:val="005B06FB"/>
    <w:rsid w:val="005B0E17"/>
    <w:rsid w:val="005B0EF6"/>
    <w:rsid w:val="005B14F1"/>
    <w:rsid w:val="005B166F"/>
    <w:rsid w:val="005B1698"/>
    <w:rsid w:val="005B180A"/>
    <w:rsid w:val="005B18DC"/>
    <w:rsid w:val="005B2861"/>
    <w:rsid w:val="005B297F"/>
    <w:rsid w:val="005B30B9"/>
    <w:rsid w:val="005B31D0"/>
    <w:rsid w:val="005B3558"/>
    <w:rsid w:val="005B3BBF"/>
    <w:rsid w:val="005B3FBC"/>
    <w:rsid w:val="005B4746"/>
    <w:rsid w:val="005B4BAD"/>
    <w:rsid w:val="005B4DA4"/>
    <w:rsid w:val="005B5099"/>
    <w:rsid w:val="005B5789"/>
    <w:rsid w:val="005B6083"/>
    <w:rsid w:val="005B73E0"/>
    <w:rsid w:val="005C0EB0"/>
    <w:rsid w:val="005C1030"/>
    <w:rsid w:val="005C1129"/>
    <w:rsid w:val="005C1752"/>
    <w:rsid w:val="005C18F1"/>
    <w:rsid w:val="005C1C60"/>
    <w:rsid w:val="005C1DB6"/>
    <w:rsid w:val="005C258B"/>
    <w:rsid w:val="005C2C53"/>
    <w:rsid w:val="005C36D6"/>
    <w:rsid w:val="005C39B2"/>
    <w:rsid w:val="005C416B"/>
    <w:rsid w:val="005C4B88"/>
    <w:rsid w:val="005C5D16"/>
    <w:rsid w:val="005C5ECE"/>
    <w:rsid w:val="005C6257"/>
    <w:rsid w:val="005C63BD"/>
    <w:rsid w:val="005C63DF"/>
    <w:rsid w:val="005C6D73"/>
    <w:rsid w:val="005C7C01"/>
    <w:rsid w:val="005D033A"/>
    <w:rsid w:val="005D0A6B"/>
    <w:rsid w:val="005D1633"/>
    <w:rsid w:val="005D18BE"/>
    <w:rsid w:val="005D2457"/>
    <w:rsid w:val="005D2EF2"/>
    <w:rsid w:val="005D3091"/>
    <w:rsid w:val="005D35C3"/>
    <w:rsid w:val="005D36DF"/>
    <w:rsid w:val="005D3707"/>
    <w:rsid w:val="005D5F6B"/>
    <w:rsid w:val="005D603D"/>
    <w:rsid w:val="005D67DA"/>
    <w:rsid w:val="005D79DE"/>
    <w:rsid w:val="005E035E"/>
    <w:rsid w:val="005E043B"/>
    <w:rsid w:val="005E06B4"/>
    <w:rsid w:val="005E07B0"/>
    <w:rsid w:val="005E1F82"/>
    <w:rsid w:val="005E21A4"/>
    <w:rsid w:val="005E36AE"/>
    <w:rsid w:val="005E3CC8"/>
    <w:rsid w:val="005E3F11"/>
    <w:rsid w:val="005E3F82"/>
    <w:rsid w:val="005E4654"/>
    <w:rsid w:val="005E4A6C"/>
    <w:rsid w:val="005E4D53"/>
    <w:rsid w:val="005E4F48"/>
    <w:rsid w:val="005E5EEA"/>
    <w:rsid w:val="005E6EF1"/>
    <w:rsid w:val="005E720B"/>
    <w:rsid w:val="005E78D1"/>
    <w:rsid w:val="005F0040"/>
    <w:rsid w:val="005F092E"/>
    <w:rsid w:val="005F1D86"/>
    <w:rsid w:val="005F1E72"/>
    <w:rsid w:val="005F1EF5"/>
    <w:rsid w:val="005F20BF"/>
    <w:rsid w:val="005F2260"/>
    <w:rsid w:val="005F3228"/>
    <w:rsid w:val="005F36A8"/>
    <w:rsid w:val="005F3820"/>
    <w:rsid w:val="005F3B5D"/>
    <w:rsid w:val="005F420D"/>
    <w:rsid w:val="005F5005"/>
    <w:rsid w:val="005F5640"/>
    <w:rsid w:val="005F59C5"/>
    <w:rsid w:val="005F6621"/>
    <w:rsid w:val="005F6FFB"/>
    <w:rsid w:val="006003F9"/>
    <w:rsid w:val="0060067A"/>
    <w:rsid w:val="00600C7F"/>
    <w:rsid w:val="00600CD2"/>
    <w:rsid w:val="00601103"/>
    <w:rsid w:val="0060120A"/>
    <w:rsid w:val="00601585"/>
    <w:rsid w:val="006016C7"/>
    <w:rsid w:val="006023CB"/>
    <w:rsid w:val="00602491"/>
    <w:rsid w:val="00602527"/>
    <w:rsid w:val="00602E9E"/>
    <w:rsid w:val="006033B5"/>
    <w:rsid w:val="00604F96"/>
    <w:rsid w:val="00605244"/>
    <w:rsid w:val="0060529B"/>
    <w:rsid w:val="00605393"/>
    <w:rsid w:val="00605859"/>
    <w:rsid w:val="0060586A"/>
    <w:rsid w:val="0060631D"/>
    <w:rsid w:val="00606567"/>
    <w:rsid w:val="00606668"/>
    <w:rsid w:val="00607447"/>
    <w:rsid w:val="00607831"/>
    <w:rsid w:val="00610195"/>
    <w:rsid w:val="0061066A"/>
    <w:rsid w:val="006106AB"/>
    <w:rsid w:val="00611791"/>
    <w:rsid w:val="0061193A"/>
    <w:rsid w:val="00613962"/>
    <w:rsid w:val="00614213"/>
    <w:rsid w:val="00614F4A"/>
    <w:rsid w:val="00615035"/>
    <w:rsid w:val="006151D5"/>
    <w:rsid w:val="0061532F"/>
    <w:rsid w:val="00615909"/>
    <w:rsid w:val="00615A3F"/>
    <w:rsid w:val="00615DFA"/>
    <w:rsid w:val="00616769"/>
    <w:rsid w:val="00616AC2"/>
    <w:rsid w:val="00616BDB"/>
    <w:rsid w:val="00616E41"/>
    <w:rsid w:val="00617641"/>
    <w:rsid w:val="006176D8"/>
    <w:rsid w:val="00617F5A"/>
    <w:rsid w:val="00620039"/>
    <w:rsid w:val="006207CF"/>
    <w:rsid w:val="00620DD6"/>
    <w:rsid w:val="00621709"/>
    <w:rsid w:val="00621AB0"/>
    <w:rsid w:val="0062252B"/>
    <w:rsid w:val="0062260F"/>
    <w:rsid w:val="00622A42"/>
    <w:rsid w:val="00622AF7"/>
    <w:rsid w:val="00623296"/>
    <w:rsid w:val="00623AEA"/>
    <w:rsid w:val="00623C59"/>
    <w:rsid w:val="00624838"/>
    <w:rsid w:val="00625789"/>
    <w:rsid w:val="00625812"/>
    <w:rsid w:val="006258BD"/>
    <w:rsid w:val="00625B32"/>
    <w:rsid w:val="00626D3A"/>
    <w:rsid w:val="00626D72"/>
    <w:rsid w:val="00626D81"/>
    <w:rsid w:val="00627215"/>
    <w:rsid w:val="00627586"/>
    <w:rsid w:val="00627687"/>
    <w:rsid w:val="00627834"/>
    <w:rsid w:val="00630ABE"/>
    <w:rsid w:val="00631A73"/>
    <w:rsid w:val="00631F59"/>
    <w:rsid w:val="0063261C"/>
    <w:rsid w:val="00633D3E"/>
    <w:rsid w:val="00633DC3"/>
    <w:rsid w:val="00635543"/>
    <w:rsid w:val="00635E27"/>
    <w:rsid w:val="00635FBD"/>
    <w:rsid w:val="00636826"/>
    <w:rsid w:val="00636919"/>
    <w:rsid w:val="006370DF"/>
    <w:rsid w:val="00637767"/>
    <w:rsid w:val="00637A82"/>
    <w:rsid w:val="00637AD5"/>
    <w:rsid w:val="0064010E"/>
    <w:rsid w:val="006406CF"/>
    <w:rsid w:val="0064082C"/>
    <w:rsid w:val="00640C32"/>
    <w:rsid w:val="00640EF3"/>
    <w:rsid w:val="0064164B"/>
    <w:rsid w:val="006425D9"/>
    <w:rsid w:val="00642A32"/>
    <w:rsid w:val="00643DC9"/>
    <w:rsid w:val="00643DDE"/>
    <w:rsid w:val="00644BC6"/>
    <w:rsid w:val="00645101"/>
    <w:rsid w:val="00647251"/>
    <w:rsid w:val="0064737A"/>
    <w:rsid w:val="00647D4A"/>
    <w:rsid w:val="00647F3A"/>
    <w:rsid w:val="006503AD"/>
    <w:rsid w:val="00650943"/>
    <w:rsid w:val="00651EBB"/>
    <w:rsid w:val="00652752"/>
    <w:rsid w:val="006535AB"/>
    <w:rsid w:val="00653CFB"/>
    <w:rsid w:val="006548F0"/>
    <w:rsid w:val="00654F8E"/>
    <w:rsid w:val="00655331"/>
    <w:rsid w:val="00655609"/>
    <w:rsid w:val="00655A1A"/>
    <w:rsid w:val="00655C8E"/>
    <w:rsid w:val="006560D7"/>
    <w:rsid w:val="00656DC4"/>
    <w:rsid w:val="00656FB2"/>
    <w:rsid w:val="006572F4"/>
    <w:rsid w:val="006573B6"/>
    <w:rsid w:val="0065752D"/>
    <w:rsid w:val="0065765D"/>
    <w:rsid w:val="00657E77"/>
    <w:rsid w:val="00660467"/>
    <w:rsid w:val="0066057F"/>
    <w:rsid w:val="006611DA"/>
    <w:rsid w:val="0066199B"/>
    <w:rsid w:val="006620E1"/>
    <w:rsid w:val="0066289F"/>
    <w:rsid w:val="00662E37"/>
    <w:rsid w:val="006638F2"/>
    <w:rsid w:val="006643F0"/>
    <w:rsid w:val="00664BC7"/>
    <w:rsid w:val="00664FA1"/>
    <w:rsid w:val="00665075"/>
    <w:rsid w:val="006655AD"/>
    <w:rsid w:val="00665669"/>
    <w:rsid w:val="006658FC"/>
    <w:rsid w:val="00665C3E"/>
    <w:rsid w:val="00665FCE"/>
    <w:rsid w:val="00666C21"/>
    <w:rsid w:val="0066722E"/>
    <w:rsid w:val="00667945"/>
    <w:rsid w:val="00667CE8"/>
    <w:rsid w:val="00667E6F"/>
    <w:rsid w:val="00670741"/>
    <w:rsid w:val="00670B30"/>
    <w:rsid w:val="00670B4E"/>
    <w:rsid w:val="00671296"/>
    <w:rsid w:val="00671D5E"/>
    <w:rsid w:val="00671D70"/>
    <w:rsid w:val="00671E24"/>
    <w:rsid w:val="00672261"/>
    <w:rsid w:val="00672CDB"/>
    <w:rsid w:val="00673417"/>
    <w:rsid w:val="0067376D"/>
    <w:rsid w:val="006738AF"/>
    <w:rsid w:val="00673BE7"/>
    <w:rsid w:val="00673CA3"/>
    <w:rsid w:val="0067416E"/>
    <w:rsid w:val="006744DC"/>
    <w:rsid w:val="006746DC"/>
    <w:rsid w:val="006749C1"/>
    <w:rsid w:val="00674C4A"/>
    <w:rsid w:val="00675253"/>
    <w:rsid w:val="0067532E"/>
    <w:rsid w:val="00677001"/>
    <w:rsid w:val="00681694"/>
    <w:rsid w:val="00681E93"/>
    <w:rsid w:val="006820FC"/>
    <w:rsid w:val="00682513"/>
    <w:rsid w:val="00682BA2"/>
    <w:rsid w:val="0068322F"/>
    <w:rsid w:val="006833DE"/>
    <w:rsid w:val="00683DDA"/>
    <w:rsid w:val="00684E81"/>
    <w:rsid w:val="00684FFE"/>
    <w:rsid w:val="00685876"/>
    <w:rsid w:val="006858DA"/>
    <w:rsid w:val="00685968"/>
    <w:rsid w:val="006859DC"/>
    <w:rsid w:val="00685FF2"/>
    <w:rsid w:val="00686845"/>
    <w:rsid w:val="00686962"/>
    <w:rsid w:val="00687024"/>
    <w:rsid w:val="00687423"/>
    <w:rsid w:val="0069036B"/>
    <w:rsid w:val="00690972"/>
    <w:rsid w:val="00690ED5"/>
    <w:rsid w:val="00691D3D"/>
    <w:rsid w:val="006926DC"/>
    <w:rsid w:val="00692917"/>
    <w:rsid w:val="0069293B"/>
    <w:rsid w:val="0069303B"/>
    <w:rsid w:val="00693B31"/>
    <w:rsid w:val="00694291"/>
    <w:rsid w:val="00694757"/>
    <w:rsid w:val="006951E8"/>
    <w:rsid w:val="00696602"/>
    <w:rsid w:val="006967E7"/>
    <w:rsid w:val="00696E09"/>
    <w:rsid w:val="0069758C"/>
    <w:rsid w:val="006976CA"/>
    <w:rsid w:val="0069773C"/>
    <w:rsid w:val="00697E5B"/>
    <w:rsid w:val="006A1EF9"/>
    <w:rsid w:val="006A418B"/>
    <w:rsid w:val="006A573B"/>
    <w:rsid w:val="006A5F04"/>
    <w:rsid w:val="006A63F2"/>
    <w:rsid w:val="006A67E0"/>
    <w:rsid w:val="006A71B1"/>
    <w:rsid w:val="006A7327"/>
    <w:rsid w:val="006A7945"/>
    <w:rsid w:val="006A7A1B"/>
    <w:rsid w:val="006A7C60"/>
    <w:rsid w:val="006B0283"/>
    <w:rsid w:val="006B0537"/>
    <w:rsid w:val="006B09C5"/>
    <w:rsid w:val="006B09CA"/>
    <w:rsid w:val="006B0D45"/>
    <w:rsid w:val="006B13F9"/>
    <w:rsid w:val="006B15B6"/>
    <w:rsid w:val="006B1D62"/>
    <w:rsid w:val="006B235D"/>
    <w:rsid w:val="006B260C"/>
    <w:rsid w:val="006B2E32"/>
    <w:rsid w:val="006B348E"/>
    <w:rsid w:val="006B368F"/>
    <w:rsid w:val="006B37B1"/>
    <w:rsid w:val="006B55D0"/>
    <w:rsid w:val="006B56DA"/>
    <w:rsid w:val="006B6071"/>
    <w:rsid w:val="006B60D1"/>
    <w:rsid w:val="006B659E"/>
    <w:rsid w:val="006B6D96"/>
    <w:rsid w:val="006C062B"/>
    <w:rsid w:val="006C135A"/>
    <w:rsid w:val="006C1646"/>
    <w:rsid w:val="006C17B8"/>
    <w:rsid w:val="006C1FD1"/>
    <w:rsid w:val="006C2344"/>
    <w:rsid w:val="006C3038"/>
    <w:rsid w:val="006C3ED3"/>
    <w:rsid w:val="006C4882"/>
    <w:rsid w:val="006C48E6"/>
    <w:rsid w:val="006C49C1"/>
    <w:rsid w:val="006C5D6A"/>
    <w:rsid w:val="006C5E26"/>
    <w:rsid w:val="006C644D"/>
    <w:rsid w:val="006C6E60"/>
    <w:rsid w:val="006C7121"/>
    <w:rsid w:val="006C7470"/>
    <w:rsid w:val="006D0CC1"/>
    <w:rsid w:val="006D2B7B"/>
    <w:rsid w:val="006D2F13"/>
    <w:rsid w:val="006D3F14"/>
    <w:rsid w:val="006D4366"/>
    <w:rsid w:val="006D46F0"/>
    <w:rsid w:val="006D4CDF"/>
    <w:rsid w:val="006D5370"/>
    <w:rsid w:val="006D5B17"/>
    <w:rsid w:val="006D61A7"/>
    <w:rsid w:val="006D683A"/>
    <w:rsid w:val="006E017F"/>
    <w:rsid w:val="006E0B1C"/>
    <w:rsid w:val="006E1EB4"/>
    <w:rsid w:val="006E20EF"/>
    <w:rsid w:val="006E2299"/>
    <w:rsid w:val="006E2744"/>
    <w:rsid w:val="006E2C95"/>
    <w:rsid w:val="006E2FC7"/>
    <w:rsid w:val="006E3011"/>
    <w:rsid w:val="006E4B66"/>
    <w:rsid w:val="006E5333"/>
    <w:rsid w:val="006E5460"/>
    <w:rsid w:val="006E57A8"/>
    <w:rsid w:val="006E58EE"/>
    <w:rsid w:val="006E7C07"/>
    <w:rsid w:val="006F0211"/>
    <w:rsid w:val="006F04C9"/>
    <w:rsid w:val="006F04E0"/>
    <w:rsid w:val="006F14CC"/>
    <w:rsid w:val="006F14D8"/>
    <w:rsid w:val="006F2673"/>
    <w:rsid w:val="006F27BE"/>
    <w:rsid w:val="006F3113"/>
    <w:rsid w:val="006F35E9"/>
    <w:rsid w:val="006F3E0F"/>
    <w:rsid w:val="006F461A"/>
    <w:rsid w:val="006F5425"/>
    <w:rsid w:val="006F5DE3"/>
    <w:rsid w:val="006F632B"/>
    <w:rsid w:val="006F648A"/>
    <w:rsid w:val="006F679B"/>
    <w:rsid w:val="006F6A60"/>
    <w:rsid w:val="006F6F0E"/>
    <w:rsid w:val="006F6FB8"/>
    <w:rsid w:val="006F7E7D"/>
    <w:rsid w:val="007002E3"/>
    <w:rsid w:val="007004C8"/>
    <w:rsid w:val="00700BDD"/>
    <w:rsid w:val="00701102"/>
    <w:rsid w:val="007011D8"/>
    <w:rsid w:val="00701289"/>
    <w:rsid w:val="007012FE"/>
    <w:rsid w:val="0070173A"/>
    <w:rsid w:val="00701B17"/>
    <w:rsid w:val="00701DA2"/>
    <w:rsid w:val="0070279E"/>
    <w:rsid w:val="00702CC5"/>
    <w:rsid w:val="007031F2"/>
    <w:rsid w:val="0070326C"/>
    <w:rsid w:val="00703620"/>
    <w:rsid w:val="00703ACD"/>
    <w:rsid w:val="00704311"/>
    <w:rsid w:val="00704AD9"/>
    <w:rsid w:val="007051B5"/>
    <w:rsid w:val="00705303"/>
    <w:rsid w:val="00705ACB"/>
    <w:rsid w:val="00705C11"/>
    <w:rsid w:val="00705C42"/>
    <w:rsid w:val="00705D14"/>
    <w:rsid w:val="00705EDE"/>
    <w:rsid w:val="00706B2E"/>
    <w:rsid w:val="0070725B"/>
    <w:rsid w:val="00707448"/>
    <w:rsid w:val="00707A8C"/>
    <w:rsid w:val="00707A9C"/>
    <w:rsid w:val="00707D69"/>
    <w:rsid w:val="0071035B"/>
    <w:rsid w:val="00711BC3"/>
    <w:rsid w:val="00711E73"/>
    <w:rsid w:val="0071263A"/>
    <w:rsid w:val="00712983"/>
    <w:rsid w:val="00712F96"/>
    <w:rsid w:val="0071326F"/>
    <w:rsid w:val="0071359B"/>
    <w:rsid w:val="007145C3"/>
    <w:rsid w:val="0071530B"/>
    <w:rsid w:val="00716945"/>
    <w:rsid w:val="00716C98"/>
    <w:rsid w:val="00720D88"/>
    <w:rsid w:val="00720DE0"/>
    <w:rsid w:val="00721D20"/>
    <w:rsid w:val="007229F4"/>
    <w:rsid w:val="00722B5C"/>
    <w:rsid w:val="00722C81"/>
    <w:rsid w:val="00723677"/>
    <w:rsid w:val="00723AFB"/>
    <w:rsid w:val="007242FD"/>
    <w:rsid w:val="00725195"/>
    <w:rsid w:val="0072566D"/>
    <w:rsid w:val="0072606B"/>
    <w:rsid w:val="007264FB"/>
    <w:rsid w:val="0072796C"/>
    <w:rsid w:val="00727AAD"/>
    <w:rsid w:val="00727AD9"/>
    <w:rsid w:val="00730547"/>
    <w:rsid w:val="007307BA"/>
    <w:rsid w:val="00730839"/>
    <w:rsid w:val="007308CE"/>
    <w:rsid w:val="00730B16"/>
    <w:rsid w:val="007318B8"/>
    <w:rsid w:val="007319C5"/>
    <w:rsid w:val="00731A4F"/>
    <w:rsid w:val="007320E2"/>
    <w:rsid w:val="007325D4"/>
    <w:rsid w:val="00733939"/>
    <w:rsid w:val="00733E36"/>
    <w:rsid w:val="007344A1"/>
    <w:rsid w:val="00734858"/>
    <w:rsid w:val="0073499F"/>
    <w:rsid w:val="00735A6D"/>
    <w:rsid w:val="00736729"/>
    <w:rsid w:val="00736BBF"/>
    <w:rsid w:val="00736F1F"/>
    <w:rsid w:val="0073722C"/>
    <w:rsid w:val="00737CC0"/>
    <w:rsid w:val="00740253"/>
    <w:rsid w:val="00740353"/>
    <w:rsid w:val="0074091C"/>
    <w:rsid w:val="00740977"/>
    <w:rsid w:val="00740C59"/>
    <w:rsid w:val="00740E06"/>
    <w:rsid w:val="00741AAD"/>
    <w:rsid w:val="007423FA"/>
    <w:rsid w:val="00742B90"/>
    <w:rsid w:val="0074325B"/>
    <w:rsid w:val="0074390A"/>
    <w:rsid w:val="00744387"/>
    <w:rsid w:val="007443CD"/>
    <w:rsid w:val="007443D4"/>
    <w:rsid w:val="007448A2"/>
    <w:rsid w:val="00745812"/>
    <w:rsid w:val="00745872"/>
    <w:rsid w:val="007459FF"/>
    <w:rsid w:val="00745C0D"/>
    <w:rsid w:val="00745FC1"/>
    <w:rsid w:val="007462EC"/>
    <w:rsid w:val="007475B4"/>
    <w:rsid w:val="00750158"/>
    <w:rsid w:val="007506BC"/>
    <w:rsid w:val="00750733"/>
    <w:rsid w:val="0075088F"/>
    <w:rsid w:val="00751073"/>
    <w:rsid w:val="00751343"/>
    <w:rsid w:val="00751650"/>
    <w:rsid w:val="00751795"/>
    <w:rsid w:val="007520FA"/>
    <w:rsid w:val="00752370"/>
    <w:rsid w:val="00752B32"/>
    <w:rsid w:val="00752CC0"/>
    <w:rsid w:val="00752FD7"/>
    <w:rsid w:val="00754396"/>
    <w:rsid w:val="00754CF6"/>
    <w:rsid w:val="00754E67"/>
    <w:rsid w:val="00755571"/>
    <w:rsid w:val="0075633A"/>
    <w:rsid w:val="007563E3"/>
    <w:rsid w:val="00756719"/>
    <w:rsid w:val="00756F15"/>
    <w:rsid w:val="00756F20"/>
    <w:rsid w:val="00757277"/>
    <w:rsid w:val="007573E5"/>
    <w:rsid w:val="0076010A"/>
    <w:rsid w:val="00760280"/>
    <w:rsid w:val="007614D0"/>
    <w:rsid w:val="00761AC0"/>
    <w:rsid w:val="00761C30"/>
    <w:rsid w:val="007625B5"/>
    <w:rsid w:val="007629BD"/>
    <w:rsid w:val="0076379B"/>
    <w:rsid w:val="00763D52"/>
    <w:rsid w:val="007645A0"/>
    <w:rsid w:val="007659A0"/>
    <w:rsid w:val="00765AB1"/>
    <w:rsid w:val="00765BDA"/>
    <w:rsid w:val="007667E4"/>
    <w:rsid w:val="00766BB9"/>
    <w:rsid w:val="00766FA4"/>
    <w:rsid w:val="00767D9B"/>
    <w:rsid w:val="0077033A"/>
    <w:rsid w:val="007705C6"/>
    <w:rsid w:val="007712E8"/>
    <w:rsid w:val="007713D7"/>
    <w:rsid w:val="00771940"/>
    <w:rsid w:val="0077209F"/>
    <w:rsid w:val="00772266"/>
    <w:rsid w:val="00772A6C"/>
    <w:rsid w:val="0077324C"/>
    <w:rsid w:val="00773347"/>
    <w:rsid w:val="007743D5"/>
    <w:rsid w:val="00774A9B"/>
    <w:rsid w:val="00775B3D"/>
    <w:rsid w:val="007763C3"/>
    <w:rsid w:val="00776774"/>
    <w:rsid w:val="0077743D"/>
    <w:rsid w:val="0077773E"/>
    <w:rsid w:val="00777A4E"/>
    <w:rsid w:val="00780A3E"/>
    <w:rsid w:val="00780F6F"/>
    <w:rsid w:val="00781571"/>
    <w:rsid w:val="00781A71"/>
    <w:rsid w:val="0078355F"/>
    <w:rsid w:val="0078429B"/>
    <w:rsid w:val="00784BDF"/>
    <w:rsid w:val="00786AB1"/>
    <w:rsid w:val="00786F78"/>
    <w:rsid w:val="00787147"/>
    <w:rsid w:val="00790EC1"/>
    <w:rsid w:val="00791CFB"/>
    <w:rsid w:val="0079239F"/>
    <w:rsid w:val="007925A2"/>
    <w:rsid w:val="0079279D"/>
    <w:rsid w:val="007927CA"/>
    <w:rsid w:val="00792C45"/>
    <w:rsid w:val="007938CB"/>
    <w:rsid w:val="007939EF"/>
    <w:rsid w:val="00793FCC"/>
    <w:rsid w:val="007948F3"/>
    <w:rsid w:val="007964A8"/>
    <w:rsid w:val="007966C6"/>
    <w:rsid w:val="0079714F"/>
    <w:rsid w:val="00797800"/>
    <w:rsid w:val="007A06C8"/>
    <w:rsid w:val="007A072F"/>
    <w:rsid w:val="007A1522"/>
    <w:rsid w:val="007A19DD"/>
    <w:rsid w:val="007A1DB0"/>
    <w:rsid w:val="007A2130"/>
    <w:rsid w:val="007A2CCF"/>
    <w:rsid w:val="007A2D3E"/>
    <w:rsid w:val="007A2DE3"/>
    <w:rsid w:val="007A3D43"/>
    <w:rsid w:val="007A4D97"/>
    <w:rsid w:val="007A4EC7"/>
    <w:rsid w:val="007A543B"/>
    <w:rsid w:val="007A54A2"/>
    <w:rsid w:val="007A5573"/>
    <w:rsid w:val="007A55B5"/>
    <w:rsid w:val="007A5683"/>
    <w:rsid w:val="007A6BF3"/>
    <w:rsid w:val="007A6DD0"/>
    <w:rsid w:val="007A7D59"/>
    <w:rsid w:val="007B0C28"/>
    <w:rsid w:val="007B0F8A"/>
    <w:rsid w:val="007B20F9"/>
    <w:rsid w:val="007B264C"/>
    <w:rsid w:val="007B29EF"/>
    <w:rsid w:val="007B3AFA"/>
    <w:rsid w:val="007B4052"/>
    <w:rsid w:val="007B55F3"/>
    <w:rsid w:val="007B5AD5"/>
    <w:rsid w:val="007B62BE"/>
    <w:rsid w:val="007B652F"/>
    <w:rsid w:val="007B6632"/>
    <w:rsid w:val="007B6B07"/>
    <w:rsid w:val="007B7255"/>
    <w:rsid w:val="007B7515"/>
    <w:rsid w:val="007B78C3"/>
    <w:rsid w:val="007B7DFA"/>
    <w:rsid w:val="007C0897"/>
    <w:rsid w:val="007C08AF"/>
    <w:rsid w:val="007C0BF4"/>
    <w:rsid w:val="007C19BB"/>
    <w:rsid w:val="007C1D85"/>
    <w:rsid w:val="007C1F9C"/>
    <w:rsid w:val="007C227D"/>
    <w:rsid w:val="007C2AB9"/>
    <w:rsid w:val="007C2B3C"/>
    <w:rsid w:val="007C30C6"/>
    <w:rsid w:val="007C314D"/>
    <w:rsid w:val="007C359F"/>
    <w:rsid w:val="007C43DE"/>
    <w:rsid w:val="007C470A"/>
    <w:rsid w:val="007C4E9D"/>
    <w:rsid w:val="007C5903"/>
    <w:rsid w:val="007C6134"/>
    <w:rsid w:val="007C621B"/>
    <w:rsid w:val="007C7028"/>
    <w:rsid w:val="007C78D2"/>
    <w:rsid w:val="007D048B"/>
    <w:rsid w:val="007D04A0"/>
    <w:rsid w:val="007D098C"/>
    <w:rsid w:val="007D1066"/>
    <w:rsid w:val="007D1843"/>
    <w:rsid w:val="007D1C5C"/>
    <w:rsid w:val="007D304D"/>
    <w:rsid w:val="007D360B"/>
    <w:rsid w:val="007D364F"/>
    <w:rsid w:val="007D3AC2"/>
    <w:rsid w:val="007D3B5D"/>
    <w:rsid w:val="007D49FC"/>
    <w:rsid w:val="007D5120"/>
    <w:rsid w:val="007D539B"/>
    <w:rsid w:val="007D5409"/>
    <w:rsid w:val="007D594F"/>
    <w:rsid w:val="007D720A"/>
    <w:rsid w:val="007D790C"/>
    <w:rsid w:val="007D7A53"/>
    <w:rsid w:val="007E0B0B"/>
    <w:rsid w:val="007E1096"/>
    <w:rsid w:val="007E1454"/>
    <w:rsid w:val="007E1E37"/>
    <w:rsid w:val="007E2962"/>
    <w:rsid w:val="007E2A95"/>
    <w:rsid w:val="007E2B74"/>
    <w:rsid w:val="007E2B9F"/>
    <w:rsid w:val="007E320A"/>
    <w:rsid w:val="007E3D4C"/>
    <w:rsid w:val="007E5A8C"/>
    <w:rsid w:val="007E7462"/>
    <w:rsid w:val="007E7BAB"/>
    <w:rsid w:val="007E7F53"/>
    <w:rsid w:val="007F03ED"/>
    <w:rsid w:val="007F08FA"/>
    <w:rsid w:val="007F115A"/>
    <w:rsid w:val="007F1460"/>
    <w:rsid w:val="007F1598"/>
    <w:rsid w:val="007F197E"/>
    <w:rsid w:val="007F2108"/>
    <w:rsid w:val="007F244D"/>
    <w:rsid w:val="007F252F"/>
    <w:rsid w:val="007F3646"/>
    <w:rsid w:val="007F36EF"/>
    <w:rsid w:val="007F382A"/>
    <w:rsid w:val="007F44CB"/>
    <w:rsid w:val="007F4704"/>
    <w:rsid w:val="007F571E"/>
    <w:rsid w:val="007F5A6E"/>
    <w:rsid w:val="007F5ED3"/>
    <w:rsid w:val="007F60FD"/>
    <w:rsid w:val="007F714E"/>
    <w:rsid w:val="007F77BD"/>
    <w:rsid w:val="0080088E"/>
    <w:rsid w:val="00801351"/>
    <w:rsid w:val="008014D9"/>
    <w:rsid w:val="00801EFD"/>
    <w:rsid w:val="00802815"/>
    <w:rsid w:val="008033CF"/>
    <w:rsid w:val="0080344C"/>
    <w:rsid w:val="008036F6"/>
    <w:rsid w:val="00803EC8"/>
    <w:rsid w:val="008047BD"/>
    <w:rsid w:val="008049DD"/>
    <w:rsid w:val="00805CBF"/>
    <w:rsid w:val="00806CC4"/>
    <w:rsid w:val="00806CCC"/>
    <w:rsid w:val="00807706"/>
    <w:rsid w:val="00807C3F"/>
    <w:rsid w:val="00807D30"/>
    <w:rsid w:val="008102A2"/>
    <w:rsid w:val="00810A23"/>
    <w:rsid w:val="008114C3"/>
    <w:rsid w:val="0081274B"/>
    <w:rsid w:val="00812F8F"/>
    <w:rsid w:val="0081327C"/>
    <w:rsid w:val="008138E1"/>
    <w:rsid w:val="00813D94"/>
    <w:rsid w:val="0081415A"/>
    <w:rsid w:val="008143B8"/>
    <w:rsid w:val="008147F9"/>
    <w:rsid w:val="0081487B"/>
    <w:rsid w:val="008148DB"/>
    <w:rsid w:val="0081490C"/>
    <w:rsid w:val="00814E95"/>
    <w:rsid w:val="00815421"/>
    <w:rsid w:val="0081560D"/>
    <w:rsid w:val="00815F0A"/>
    <w:rsid w:val="00816349"/>
    <w:rsid w:val="0081768A"/>
    <w:rsid w:val="008178C6"/>
    <w:rsid w:val="00817CDA"/>
    <w:rsid w:val="0082093E"/>
    <w:rsid w:val="00821132"/>
    <w:rsid w:val="00821332"/>
    <w:rsid w:val="00821D36"/>
    <w:rsid w:val="00822688"/>
    <w:rsid w:val="00822B9E"/>
    <w:rsid w:val="00822C75"/>
    <w:rsid w:val="00822D63"/>
    <w:rsid w:val="008233CF"/>
    <w:rsid w:val="00823813"/>
    <w:rsid w:val="0082384C"/>
    <w:rsid w:val="00824729"/>
    <w:rsid w:val="0082481B"/>
    <w:rsid w:val="00824BC3"/>
    <w:rsid w:val="00825557"/>
    <w:rsid w:val="00825D76"/>
    <w:rsid w:val="00826523"/>
    <w:rsid w:val="00826F48"/>
    <w:rsid w:val="00827002"/>
    <w:rsid w:val="0082718D"/>
    <w:rsid w:val="008271CA"/>
    <w:rsid w:val="008271D4"/>
    <w:rsid w:val="00827C3B"/>
    <w:rsid w:val="008308DD"/>
    <w:rsid w:val="00830C58"/>
    <w:rsid w:val="008319D2"/>
    <w:rsid w:val="00831AF3"/>
    <w:rsid w:val="00831C8D"/>
    <w:rsid w:val="0083235E"/>
    <w:rsid w:val="00832FEF"/>
    <w:rsid w:val="008335D1"/>
    <w:rsid w:val="00833673"/>
    <w:rsid w:val="00833985"/>
    <w:rsid w:val="00835627"/>
    <w:rsid w:val="0083582E"/>
    <w:rsid w:val="00835C4C"/>
    <w:rsid w:val="00835E2F"/>
    <w:rsid w:val="008366DF"/>
    <w:rsid w:val="008374D3"/>
    <w:rsid w:val="008375F7"/>
    <w:rsid w:val="008377CB"/>
    <w:rsid w:val="00837FF1"/>
    <w:rsid w:val="008408C8"/>
    <w:rsid w:val="00840E9B"/>
    <w:rsid w:val="00840FC3"/>
    <w:rsid w:val="00841C70"/>
    <w:rsid w:val="008420E8"/>
    <w:rsid w:val="0084278A"/>
    <w:rsid w:val="00842808"/>
    <w:rsid w:val="00842FBC"/>
    <w:rsid w:val="00843766"/>
    <w:rsid w:val="00843C7D"/>
    <w:rsid w:val="00843E7C"/>
    <w:rsid w:val="00844107"/>
    <w:rsid w:val="008442C1"/>
    <w:rsid w:val="00844AC0"/>
    <w:rsid w:val="008454B0"/>
    <w:rsid w:val="0084568D"/>
    <w:rsid w:val="00845B92"/>
    <w:rsid w:val="00846120"/>
    <w:rsid w:val="0084673D"/>
    <w:rsid w:val="008474AE"/>
    <w:rsid w:val="00847617"/>
    <w:rsid w:val="00850A44"/>
    <w:rsid w:val="00851F9A"/>
    <w:rsid w:val="0085357D"/>
    <w:rsid w:val="0085390B"/>
    <w:rsid w:val="0085429E"/>
    <w:rsid w:val="00855A59"/>
    <w:rsid w:val="00855E6E"/>
    <w:rsid w:val="00856568"/>
    <w:rsid w:val="008571A9"/>
    <w:rsid w:val="00857404"/>
    <w:rsid w:val="008575FB"/>
    <w:rsid w:val="00857977"/>
    <w:rsid w:val="008603DE"/>
    <w:rsid w:val="00860437"/>
    <w:rsid w:val="00860568"/>
    <w:rsid w:val="00860626"/>
    <w:rsid w:val="00860AA1"/>
    <w:rsid w:val="00861947"/>
    <w:rsid w:val="00861D56"/>
    <w:rsid w:val="00861D7E"/>
    <w:rsid w:val="0086262B"/>
    <w:rsid w:val="008627DE"/>
    <w:rsid w:val="00863360"/>
    <w:rsid w:val="00863394"/>
    <w:rsid w:val="00863E7A"/>
    <w:rsid w:val="00863EA5"/>
    <w:rsid w:val="00866398"/>
    <w:rsid w:val="008666E0"/>
    <w:rsid w:val="00866A59"/>
    <w:rsid w:val="00867067"/>
    <w:rsid w:val="008671A0"/>
    <w:rsid w:val="00867A37"/>
    <w:rsid w:val="008702EE"/>
    <w:rsid w:val="00870B00"/>
    <w:rsid w:val="00870E0B"/>
    <w:rsid w:val="00871A60"/>
    <w:rsid w:val="00871DEC"/>
    <w:rsid w:val="00871E40"/>
    <w:rsid w:val="00872F0F"/>
    <w:rsid w:val="00873287"/>
    <w:rsid w:val="008749AC"/>
    <w:rsid w:val="00874B5C"/>
    <w:rsid w:val="0087575C"/>
    <w:rsid w:val="008757CA"/>
    <w:rsid w:val="00876CB0"/>
    <w:rsid w:val="00876E96"/>
    <w:rsid w:val="0087715F"/>
    <w:rsid w:val="0087729C"/>
    <w:rsid w:val="008773D7"/>
    <w:rsid w:val="00877905"/>
    <w:rsid w:val="0087799E"/>
    <w:rsid w:val="00877C5A"/>
    <w:rsid w:val="00880266"/>
    <w:rsid w:val="00880415"/>
    <w:rsid w:val="0088073F"/>
    <w:rsid w:val="00880CBA"/>
    <w:rsid w:val="00880FDE"/>
    <w:rsid w:val="008810D4"/>
    <w:rsid w:val="008815B1"/>
    <w:rsid w:val="00881947"/>
    <w:rsid w:val="008821F3"/>
    <w:rsid w:val="00882E77"/>
    <w:rsid w:val="00882EA4"/>
    <w:rsid w:val="008837E5"/>
    <w:rsid w:val="0088406E"/>
    <w:rsid w:val="008841F9"/>
    <w:rsid w:val="008842FF"/>
    <w:rsid w:val="00884410"/>
    <w:rsid w:val="0088452B"/>
    <w:rsid w:val="0088459E"/>
    <w:rsid w:val="00884622"/>
    <w:rsid w:val="008846E3"/>
    <w:rsid w:val="00884947"/>
    <w:rsid w:val="00884FD9"/>
    <w:rsid w:val="00885528"/>
    <w:rsid w:val="00885B28"/>
    <w:rsid w:val="00885BB4"/>
    <w:rsid w:val="0088673C"/>
    <w:rsid w:val="008869F4"/>
    <w:rsid w:val="00886DA2"/>
    <w:rsid w:val="008874AC"/>
    <w:rsid w:val="008900B7"/>
    <w:rsid w:val="008902B4"/>
    <w:rsid w:val="00890C77"/>
    <w:rsid w:val="00891382"/>
    <w:rsid w:val="00891711"/>
    <w:rsid w:val="00891B15"/>
    <w:rsid w:val="00891BA9"/>
    <w:rsid w:val="0089202F"/>
    <w:rsid w:val="0089214A"/>
    <w:rsid w:val="008924C0"/>
    <w:rsid w:val="00892801"/>
    <w:rsid w:val="00892D03"/>
    <w:rsid w:val="00893017"/>
    <w:rsid w:val="0089303D"/>
    <w:rsid w:val="00893379"/>
    <w:rsid w:val="0089353C"/>
    <w:rsid w:val="008937B0"/>
    <w:rsid w:val="0089460D"/>
    <w:rsid w:val="00895464"/>
    <w:rsid w:val="008954FC"/>
    <w:rsid w:val="00895DB0"/>
    <w:rsid w:val="00895FE1"/>
    <w:rsid w:val="008964E3"/>
    <w:rsid w:val="0089663A"/>
    <w:rsid w:val="00897071"/>
    <w:rsid w:val="0089737A"/>
    <w:rsid w:val="00897849"/>
    <w:rsid w:val="008A0779"/>
    <w:rsid w:val="008A0CC6"/>
    <w:rsid w:val="008A1EB2"/>
    <w:rsid w:val="008A21BC"/>
    <w:rsid w:val="008A243B"/>
    <w:rsid w:val="008A30A2"/>
    <w:rsid w:val="008A3DF5"/>
    <w:rsid w:val="008A3F56"/>
    <w:rsid w:val="008A456E"/>
    <w:rsid w:val="008A4A40"/>
    <w:rsid w:val="008A4A8D"/>
    <w:rsid w:val="008A4CAE"/>
    <w:rsid w:val="008A50E1"/>
    <w:rsid w:val="008A60FD"/>
    <w:rsid w:val="008A64C9"/>
    <w:rsid w:val="008A6765"/>
    <w:rsid w:val="008A71E9"/>
    <w:rsid w:val="008A730E"/>
    <w:rsid w:val="008A7310"/>
    <w:rsid w:val="008A7904"/>
    <w:rsid w:val="008B0BA1"/>
    <w:rsid w:val="008B11DE"/>
    <w:rsid w:val="008B184E"/>
    <w:rsid w:val="008B2B69"/>
    <w:rsid w:val="008B30E0"/>
    <w:rsid w:val="008B3CF6"/>
    <w:rsid w:val="008B42F7"/>
    <w:rsid w:val="008B4547"/>
    <w:rsid w:val="008B47BA"/>
    <w:rsid w:val="008B4F85"/>
    <w:rsid w:val="008B6AF0"/>
    <w:rsid w:val="008B6B26"/>
    <w:rsid w:val="008B72CB"/>
    <w:rsid w:val="008B746C"/>
    <w:rsid w:val="008B754B"/>
    <w:rsid w:val="008B754E"/>
    <w:rsid w:val="008B7766"/>
    <w:rsid w:val="008C04C4"/>
    <w:rsid w:val="008C0815"/>
    <w:rsid w:val="008C1823"/>
    <w:rsid w:val="008C1FBA"/>
    <w:rsid w:val="008C1FCF"/>
    <w:rsid w:val="008C2A5A"/>
    <w:rsid w:val="008C2B95"/>
    <w:rsid w:val="008C2F46"/>
    <w:rsid w:val="008C3325"/>
    <w:rsid w:val="008C3786"/>
    <w:rsid w:val="008C40FF"/>
    <w:rsid w:val="008C4725"/>
    <w:rsid w:val="008C4BCA"/>
    <w:rsid w:val="008C4BD0"/>
    <w:rsid w:val="008C4E64"/>
    <w:rsid w:val="008C5061"/>
    <w:rsid w:val="008C522C"/>
    <w:rsid w:val="008C5EDD"/>
    <w:rsid w:val="008C6879"/>
    <w:rsid w:val="008C6A8D"/>
    <w:rsid w:val="008C6B3D"/>
    <w:rsid w:val="008C6CB1"/>
    <w:rsid w:val="008C6F50"/>
    <w:rsid w:val="008C7258"/>
    <w:rsid w:val="008C781F"/>
    <w:rsid w:val="008C7C78"/>
    <w:rsid w:val="008D051C"/>
    <w:rsid w:val="008D0D4F"/>
    <w:rsid w:val="008D0EC6"/>
    <w:rsid w:val="008D13EC"/>
    <w:rsid w:val="008D16F6"/>
    <w:rsid w:val="008D16FA"/>
    <w:rsid w:val="008D1D02"/>
    <w:rsid w:val="008D2761"/>
    <w:rsid w:val="008D3318"/>
    <w:rsid w:val="008D389B"/>
    <w:rsid w:val="008D40F9"/>
    <w:rsid w:val="008D444E"/>
    <w:rsid w:val="008D4BA4"/>
    <w:rsid w:val="008D4F75"/>
    <w:rsid w:val="008D598B"/>
    <w:rsid w:val="008D5A20"/>
    <w:rsid w:val="008D60CC"/>
    <w:rsid w:val="008D6ED0"/>
    <w:rsid w:val="008D7A72"/>
    <w:rsid w:val="008E0DE5"/>
    <w:rsid w:val="008E0DEB"/>
    <w:rsid w:val="008E10DC"/>
    <w:rsid w:val="008E116D"/>
    <w:rsid w:val="008E162C"/>
    <w:rsid w:val="008E18EB"/>
    <w:rsid w:val="008E1928"/>
    <w:rsid w:val="008E1CD1"/>
    <w:rsid w:val="008E1F62"/>
    <w:rsid w:val="008E20FD"/>
    <w:rsid w:val="008E234C"/>
    <w:rsid w:val="008E30EF"/>
    <w:rsid w:val="008E3580"/>
    <w:rsid w:val="008E3632"/>
    <w:rsid w:val="008E3C17"/>
    <w:rsid w:val="008E3E4E"/>
    <w:rsid w:val="008E51F6"/>
    <w:rsid w:val="008E545A"/>
    <w:rsid w:val="008E5F4B"/>
    <w:rsid w:val="008E60C3"/>
    <w:rsid w:val="008E6135"/>
    <w:rsid w:val="008E7102"/>
    <w:rsid w:val="008E7B1C"/>
    <w:rsid w:val="008E7C7A"/>
    <w:rsid w:val="008F0014"/>
    <w:rsid w:val="008F2A0B"/>
    <w:rsid w:val="008F2CCC"/>
    <w:rsid w:val="008F2F29"/>
    <w:rsid w:val="008F2F2A"/>
    <w:rsid w:val="008F31FC"/>
    <w:rsid w:val="008F3E19"/>
    <w:rsid w:val="008F41BA"/>
    <w:rsid w:val="008F4488"/>
    <w:rsid w:val="008F457F"/>
    <w:rsid w:val="008F5EF0"/>
    <w:rsid w:val="008F67D0"/>
    <w:rsid w:val="008F6944"/>
    <w:rsid w:val="008F74D5"/>
    <w:rsid w:val="008F7548"/>
    <w:rsid w:val="008F75DA"/>
    <w:rsid w:val="008F776B"/>
    <w:rsid w:val="009001C4"/>
    <w:rsid w:val="009004E9"/>
    <w:rsid w:val="0090050C"/>
    <w:rsid w:val="009008C1"/>
    <w:rsid w:val="00900C4E"/>
    <w:rsid w:val="0090104C"/>
    <w:rsid w:val="00901AC3"/>
    <w:rsid w:val="00901C25"/>
    <w:rsid w:val="0090255C"/>
    <w:rsid w:val="00903952"/>
    <w:rsid w:val="00904095"/>
    <w:rsid w:val="009043F6"/>
    <w:rsid w:val="00904909"/>
    <w:rsid w:val="00904B9F"/>
    <w:rsid w:val="0090516F"/>
    <w:rsid w:val="00906D88"/>
    <w:rsid w:val="00906E10"/>
    <w:rsid w:val="0090776A"/>
    <w:rsid w:val="00907AC8"/>
    <w:rsid w:val="00910850"/>
    <w:rsid w:val="00910E5B"/>
    <w:rsid w:val="00911F9B"/>
    <w:rsid w:val="0091260D"/>
    <w:rsid w:val="00913688"/>
    <w:rsid w:val="00913E59"/>
    <w:rsid w:val="00913F10"/>
    <w:rsid w:val="009144D6"/>
    <w:rsid w:val="009145A2"/>
    <w:rsid w:val="00914C3B"/>
    <w:rsid w:val="009162B4"/>
    <w:rsid w:val="009167F4"/>
    <w:rsid w:val="00916DD6"/>
    <w:rsid w:val="00916DF4"/>
    <w:rsid w:val="00917748"/>
    <w:rsid w:val="00917BA6"/>
    <w:rsid w:val="00920A49"/>
    <w:rsid w:val="0092117B"/>
    <w:rsid w:val="009213B0"/>
    <w:rsid w:val="00921964"/>
    <w:rsid w:val="00921DE0"/>
    <w:rsid w:val="00922304"/>
    <w:rsid w:val="00922422"/>
    <w:rsid w:val="00922B9B"/>
    <w:rsid w:val="009230F4"/>
    <w:rsid w:val="009236FA"/>
    <w:rsid w:val="0092432B"/>
    <w:rsid w:val="00924E21"/>
    <w:rsid w:val="00924E6F"/>
    <w:rsid w:val="0092511C"/>
    <w:rsid w:val="00925503"/>
    <w:rsid w:val="00925E0F"/>
    <w:rsid w:val="00925E7E"/>
    <w:rsid w:val="009260C7"/>
    <w:rsid w:val="009265FE"/>
    <w:rsid w:val="009268E4"/>
    <w:rsid w:val="00927198"/>
    <w:rsid w:val="009271AE"/>
    <w:rsid w:val="00930331"/>
    <w:rsid w:val="00930705"/>
    <w:rsid w:val="0093081C"/>
    <w:rsid w:val="009311DD"/>
    <w:rsid w:val="00932021"/>
    <w:rsid w:val="00933E20"/>
    <w:rsid w:val="00933FA5"/>
    <w:rsid w:val="0093499E"/>
    <w:rsid w:val="00935075"/>
    <w:rsid w:val="00935170"/>
    <w:rsid w:val="009354BF"/>
    <w:rsid w:val="00936691"/>
    <w:rsid w:val="0093703A"/>
    <w:rsid w:val="009377DF"/>
    <w:rsid w:val="00937BF1"/>
    <w:rsid w:val="00937EE1"/>
    <w:rsid w:val="00940CDF"/>
    <w:rsid w:val="009422F4"/>
    <w:rsid w:val="009435B7"/>
    <w:rsid w:val="00943E81"/>
    <w:rsid w:val="00943F1C"/>
    <w:rsid w:val="00944240"/>
    <w:rsid w:val="00944683"/>
    <w:rsid w:val="009451B0"/>
    <w:rsid w:val="00945B6A"/>
    <w:rsid w:val="00945C3D"/>
    <w:rsid w:val="00945F06"/>
    <w:rsid w:val="0094608E"/>
    <w:rsid w:val="009465B0"/>
    <w:rsid w:val="00946B76"/>
    <w:rsid w:val="0094750A"/>
    <w:rsid w:val="00947A71"/>
    <w:rsid w:val="00947E1C"/>
    <w:rsid w:val="00947F12"/>
    <w:rsid w:val="00950534"/>
    <w:rsid w:val="009509A4"/>
    <w:rsid w:val="00950AF5"/>
    <w:rsid w:val="00951353"/>
    <w:rsid w:val="00951716"/>
    <w:rsid w:val="00951B49"/>
    <w:rsid w:val="00951F52"/>
    <w:rsid w:val="009528BA"/>
    <w:rsid w:val="00952925"/>
    <w:rsid w:val="00952C5E"/>
    <w:rsid w:val="00952CA4"/>
    <w:rsid w:val="00953213"/>
    <w:rsid w:val="0095338B"/>
    <w:rsid w:val="0095376F"/>
    <w:rsid w:val="00953A4F"/>
    <w:rsid w:val="009542B6"/>
    <w:rsid w:val="00954A36"/>
    <w:rsid w:val="00954D68"/>
    <w:rsid w:val="00955719"/>
    <w:rsid w:val="00956C2C"/>
    <w:rsid w:val="0095766A"/>
    <w:rsid w:val="00957671"/>
    <w:rsid w:val="00957F67"/>
    <w:rsid w:val="00957F7D"/>
    <w:rsid w:val="009600F1"/>
    <w:rsid w:val="0096083F"/>
    <w:rsid w:val="00960C2F"/>
    <w:rsid w:val="00960DD7"/>
    <w:rsid w:val="00961568"/>
    <w:rsid w:val="0096207F"/>
    <w:rsid w:val="0096368E"/>
    <w:rsid w:val="00963AF6"/>
    <w:rsid w:val="009656FF"/>
    <w:rsid w:val="009657F6"/>
    <w:rsid w:val="00966D21"/>
    <w:rsid w:val="00967136"/>
    <w:rsid w:val="009672A5"/>
    <w:rsid w:val="009706D1"/>
    <w:rsid w:val="00971AE0"/>
    <w:rsid w:val="00971B46"/>
    <w:rsid w:val="00971DFF"/>
    <w:rsid w:val="00971F80"/>
    <w:rsid w:val="00972475"/>
    <w:rsid w:val="0097303F"/>
    <w:rsid w:val="00973F1B"/>
    <w:rsid w:val="00974048"/>
    <w:rsid w:val="009744A7"/>
    <w:rsid w:val="009755CC"/>
    <w:rsid w:val="0097599C"/>
    <w:rsid w:val="009762ED"/>
    <w:rsid w:val="009765A0"/>
    <w:rsid w:val="009766F8"/>
    <w:rsid w:val="00980048"/>
    <w:rsid w:val="00980D6B"/>
    <w:rsid w:val="00980E1D"/>
    <w:rsid w:val="0098169A"/>
    <w:rsid w:val="009819F7"/>
    <w:rsid w:val="00981D48"/>
    <w:rsid w:val="00982504"/>
    <w:rsid w:val="0098292B"/>
    <w:rsid w:val="009829C9"/>
    <w:rsid w:val="00982EA6"/>
    <w:rsid w:val="0098316C"/>
    <w:rsid w:val="009834B7"/>
    <w:rsid w:val="0098359B"/>
    <w:rsid w:val="009840C2"/>
    <w:rsid w:val="0098473E"/>
    <w:rsid w:val="00984750"/>
    <w:rsid w:val="00985CC7"/>
    <w:rsid w:val="00986441"/>
    <w:rsid w:val="00986CDF"/>
    <w:rsid w:val="009873F7"/>
    <w:rsid w:val="00987848"/>
    <w:rsid w:val="00990667"/>
    <w:rsid w:val="00990BC9"/>
    <w:rsid w:val="00990D8A"/>
    <w:rsid w:val="00991325"/>
    <w:rsid w:val="00991573"/>
    <w:rsid w:val="009916AD"/>
    <w:rsid w:val="00991791"/>
    <w:rsid w:val="009918FF"/>
    <w:rsid w:val="00991EFA"/>
    <w:rsid w:val="009923D6"/>
    <w:rsid w:val="009926D9"/>
    <w:rsid w:val="009927D0"/>
    <w:rsid w:val="009929BD"/>
    <w:rsid w:val="009930A2"/>
    <w:rsid w:val="009940E2"/>
    <w:rsid w:val="00994483"/>
    <w:rsid w:val="009946B9"/>
    <w:rsid w:val="00994FEB"/>
    <w:rsid w:val="00995586"/>
    <w:rsid w:val="0099606B"/>
    <w:rsid w:val="0099646A"/>
    <w:rsid w:val="009968CF"/>
    <w:rsid w:val="00996A30"/>
    <w:rsid w:val="00996C02"/>
    <w:rsid w:val="009A0D14"/>
    <w:rsid w:val="009A1796"/>
    <w:rsid w:val="009A1898"/>
    <w:rsid w:val="009A19D8"/>
    <w:rsid w:val="009A2790"/>
    <w:rsid w:val="009A2A17"/>
    <w:rsid w:val="009A2E76"/>
    <w:rsid w:val="009A36F5"/>
    <w:rsid w:val="009A3E71"/>
    <w:rsid w:val="009A3F56"/>
    <w:rsid w:val="009A3F9E"/>
    <w:rsid w:val="009A5170"/>
    <w:rsid w:val="009A5381"/>
    <w:rsid w:val="009A595C"/>
    <w:rsid w:val="009A5D57"/>
    <w:rsid w:val="009A5E1E"/>
    <w:rsid w:val="009A67D9"/>
    <w:rsid w:val="009A68E8"/>
    <w:rsid w:val="009A690F"/>
    <w:rsid w:val="009A6F32"/>
    <w:rsid w:val="009A75D0"/>
    <w:rsid w:val="009B011C"/>
    <w:rsid w:val="009B13DA"/>
    <w:rsid w:val="009B39B3"/>
    <w:rsid w:val="009B3C87"/>
    <w:rsid w:val="009B46EA"/>
    <w:rsid w:val="009B53EF"/>
    <w:rsid w:val="009B7116"/>
    <w:rsid w:val="009B73C7"/>
    <w:rsid w:val="009B74BF"/>
    <w:rsid w:val="009B7840"/>
    <w:rsid w:val="009B7CAE"/>
    <w:rsid w:val="009B7DAC"/>
    <w:rsid w:val="009C0496"/>
    <w:rsid w:val="009C0769"/>
    <w:rsid w:val="009C0E2C"/>
    <w:rsid w:val="009C0F62"/>
    <w:rsid w:val="009C0F7B"/>
    <w:rsid w:val="009C1E0C"/>
    <w:rsid w:val="009C28A3"/>
    <w:rsid w:val="009C2996"/>
    <w:rsid w:val="009C29C0"/>
    <w:rsid w:val="009C3207"/>
    <w:rsid w:val="009C3940"/>
    <w:rsid w:val="009C3C04"/>
    <w:rsid w:val="009C5524"/>
    <w:rsid w:val="009C5593"/>
    <w:rsid w:val="009C607F"/>
    <w:rsid w:val="009C6317"/>
    <w:rsid w:val="009C765A"/>
    <w:rsid w:val="009C7A32"/>
    <w:rsid w:val="009D01BB"/>
    <w:rsid w:val="009D0554"/>
    <w:rsid w:val="009D05B9"/>
    <w:rsid w:val="009D105E"/>
    <w:rsid w:val="009D110F"/>
    <w:rsid w:val="009D1A5E"/>
    <w:rsid w:val="009D1F10"/>
    <w:rsid w:val="009D2140"/>
    <w:rsid w:val="009D298F"/>
    <w:rsid w:val="009D2E08"/>
    <w:rsid w:val="009D2E90"/>
    <w:rsid w:val="009D359D"/>
    <w:rsid w:val="009D4B56"/>
    <w:rsid w:val="009D4DAC"/>
    <w:rsid w:val="009D4E46"/>
    <w:rsid w:val="009D4F2E"/>
    <w:rsid w:val="009D5455"/>
    <w:rsid w:val="009D5932"/>
    <w:rsid w:val="009D6895"/>
    <w:rsid w:val="009D72D1"/>
    <w:rsid w:val="009D731C"/>
    <w:rsid w:val="009D79CE"/>
    <w:rsid w:val="009D7BE5"/>
    <w:rsid w:val="009D7C35"/>
    <w:rsid w:val="009D7F59"/>
    <w:rsid w:val="009E04B0"/>
    <w:rsid w:val="009E070F"/>
    <w:rsid w:val="009E07B4"/>
    <w:rsid w:val="009E12E7"/>
    <w:rsid w:val="009E385C"/>
    <w:rsid w:val="009E3A11"/>
    <w:rsid w:val="009E3A66"/>
    <w:rsid w:val="009E3B13"/>
    <w:rsid w:val="009E4407"/>
    <w:rsid w:val="009E4765"/>
    <w:rsid w:val="009E4904"/>
    <w:rsid w:val="009E5120"/>
    <w:rsid w:val="009E5FD0"/>
    <w:rsid w:val="009E67D9"/>
    <w:rsid w:val="009E7E3D"/>
    <w:rsid w:val="009F03FB"/>
    <w:rsid w:val="009F064F"/>
    <w:rsid w:val="009F18E0"/>
    <w:rsid w:val="009F19E1"/>
    <w:rsid w:val="009F2A2F"/>
    <w:rsid w:val="009F34AF"/>
    <w:rsid w:val="009F510D"/>
    <w:rsid w:val="009F5519"/>
    <w:rsid w:val="009F622E"/>
    <w:rsid w:val="009F6D2F"/>
    <w:rsid w:val="009F7F65"/>
    <w:rsid w:val="009F7FA9"/>
    <w:rsid w:val="00A0019F"/>
    <w:rsid w:val="00A00718"/>
    <w:rsid w:val="00A00C50"/>
    <w:rsid w:val="00A0119A"/>
    <w:rsid w:val="00A01CE9"/>
    <w:rsid w:val="00A02134"/>
    <w:rsid w:val="00A02774"/>
    <w:rsid w:val="00A02B65"/>
    <w:rsid w:val="00A03AAA"/>
    <w:rsid w:val="00A03CC3"/>
    <w:rsid w:val="00A03CF6"/>
    <w:rsid w:val="00A04929"/>
    <w:rsid w:val="00A05BC5"/>
    <w:rsid w:val="00A05E64"/>
    <w:rsid w:val="00A06F69"/>
    <w:rsid w:val="00A07067"/>
    <w:rsid w:val="00A07AEE"/>
    <w:rsid w:val="00A1013D"/>
    <w:rsid w:val="00A1020B"/>
    <w:rsid w:val="00A1064F"/>
    <w:rsid w:val="00A11201"/>
    <w:rsid w:val="00A11681"/>
    <w:rsid w:val="00A11DA5"/>
    <w:rsid w:val="00A12094"/>
    <w:rsid w:val="00A12608"/>
    <w:rsid w:val="00A128BC"/>
    <w:rsid w:val="00A12B50"/>
    <w:rsid w:val="00A13272"/>
    <w:rsid w:val="00A13523"/>
    <w:rsid w:val="00A138CB"/>
    <w:rsid w:val="00A14214"/>
    <w:rsid w:val="00A1487B"/>
    <w:rsid w:val="00A15CB0"/>
    <w:rsid w:val="00A15DB0"/>
    <w:rsid w:val="00A15DE8"/>
    <w:rsid w:val="00A164F9"/>
    <w:rsid w:val="00A16DE4"/>
    <w:rsid w:val="00A16F4F"/>
    <w:rsid w:val="00A16FAC"/>
    <w:rsid w:val="00A175E1"/>
    <w:rsid w:val="00A17C47"/>
    <w:rsid w:val="00A17FCF"/>
    <w:rsid w:val="00A20200"/>
    <w:rsid w:val="00A204F6"/>
    <w:rsid w:val="00A2077E"/>
    <w:rsid w:val="00A208DD"/>
    <w:rsid w:val="00A20A18"/>
    <w:rsid w:val="00A20B5F"/>
    <w:rsid w:val="00A21443"/>
    <w:rsid w:val="00A217E5"/>
    <w:rsid w:val="00A2265B"/>
    <w:rsid w:val="00A226AD"/>
    <w:rsid w:val="00A22E31"/>
    <w:rsid w:val="00A2337D"/>
    <w:rsid w:val="00A236AF"/>
    <w:rsid w:val="00A2482D"/>
    <w:rsid w:val="00A25F98"/>
    <w:rsid w:val="00A27798"/>
    <w:rsid w:val="00A27875"/>
    <w:rsid w:val="00A27A6F"/>
    <w:rsid w:val="00A27D09"/>
    <w:rsid w:val="00A27D6D"/>
    <w:rsid w:val="00A302CF"/>
    <w:rsid w:val="00A30938"/>
    <w:rsid w:val="00A30A7B"/>
    <w:rsid w:val="00A30AE7"/>
    <w:rsid w:val="00A312E2"/>
    <w:rsid w:val="00A32328"/>
    <w:rsid w:val="00A324DA"/>
    <w:rsid w:val="00A334D4"/>
    <w:rsid w:val="00A33573"/>
    <w:rsid w:val="00A33DF3"/>
    <w:rsid w:val="00A3402A"/>
    <w:rsid w:val="00A3408C"/>
    <w:rsid w:val="00A347BE"/>
    <w:rsid w:val="00A36848"/>
    <w:rsid w:val="00A369B3"/>
    <w:rsid w:val="00A37836"/>
    <w:rsid w:val="00A37C11"/>
    <w:rsid w:val="00A37F3B"/>
    <w:rsid w:val="00A40166"/>
    <w:rsid w:val="00A409A3"/>
    <w:rsid w:val="00A40E68"/>
    <w:rsid w:val="00A41025"/>
    <w:rsid w:val="00A41D7A"/>
    <w:rsid w:val="00A41F0B"/>
    <w:rsid w:val="00A41FF4"/>
    <w:rsid w:val="00A4224C"/>
    <w:rsid w:val="00A4227A"/>
    <w:rsid w:val="00A423E4"/>
    <w:rsid w:val="00A42FFA"/>
    <w:rsid w:val="00A43000"/>
    <w:rsid w:val="00A434BD"/>
    <w:rsid w:val="00A44C47"/>
    <w:rsid w:val="00A451F3"/>
    <w:rsid w:val="00A45331"/>
    <w:rsid w:val="00A45971"/>
    <w:rsid w:val="00A45B45"/>
    <w:rsid w:val="00A461A3"/>
    <w:rsid w:val="00A46FB9"/>
    <w:rsid w:val="00A4745A"/>
    <w:rsid w:val="00A47821"/>
    <w:rsid w:val="00A47DC7"/>
    <w:rsid w:val="00A50495"/>
    <w:rsid w:val="00A50D4D"/>
    <w:rsid w:val="00A51208"/>
    <w:rsid w:val="00A5126E"/>
    <w:rsid w:val="00A517B3"/>
    <w:rsid w:val="00A519C1"/>
    <w:rsid w:val="00A519E8"/>
    <w:rsid w:val="00A51FA7"/>
    <w:rsid w:val="00A522D0"/>
    <w:rsid w:val="00A526A8"/>
    <w:rsid w:val="00A52A90"/>
    <w:rsid w:val="00A52E28"/>
    <w:rsid w:val="00A5388D"/>
    <w:rsid w:val="00A538D3"/>
    <w:rsid w:val="00A53A7F"/>
    <w:rsid w:val="00A53B6A"/>
    <w:rsid w:val="00A54C7E"/>
    <w:rsid w:val="00A553DE"/>
    <w:rsid w:val="00A555C7"/>
    <w:rsid w:val="00A561F5"/>
    <w:rsid w:val="00A562D3"/>
    <w:rsid w:val="00A56406"/>
    <w:rsid w:val="00A56C58"/>
    <w:rsid w:val="00A56FE6"/>
    <w:rsid w:val="00A600A3"/>
    <w:rsid w:val="00A6021B"/>
    <w:rsid w:val="00A60AA4"/>
    <w:rsid w:val="00A6134A"/>
    <w:rsid w:val="00A61970"/>
    <w:rsid w:val="00A621DC"/>
    <w:rsid w:val="00A624F4"/>
    <w:rsid w:val="00A63247"/>
    <w:rsid w:val="00A63844"/>
    <w:rsid w:val="00A63E5D"/>
    <w:rsid w:val="00A64292"/>
    <w:rsid w:val="00A6458B"/>
    <w:rsid w:val="00A64FF2"/>
    <w:rsid w:val="00A650B1"/>
    <w:rsid w:val="00A65214"/>
    <w:rsid w:val="00A654B6"/>
    <w:rsid w:val="00A65520"/>
    <w:rsid w:val="00A65667"/>
    <w:rsid w:val="00A659D4"/>
    <w:rsid w:val="00A65A5D"/>
    <w:rsid w:val="00A65E2E"/>
    <w:rsid w:val="00A664A1"/>
    <w:rsid w:val="00A6753E"/>
    <w:rsid w:val="00A67CC7"/>
    <w:rsid w:val="00A700B2"/>
    <w:rsid w:val="00A7047D"/>
    <w:rsid w:val="00A712FA"/>
    <w:rsid w:val="00A7197C"/>
    <w:rsid w:val="00A71C3F"/>
    <w:rsid w:val="00A71EC5"/>
    <w:rsid w:val="00A71ED5"/>
    <w:rsid w:val="00A72233"/>
    <w:rsid w:val="00A729F2"/>
    <w:rsid w:val="00A72A66"/>
    <w:rsid w:val="00A72B22"/>
    <w:rsid w:val="00A7327F"/>
    <w:rsid w:val="00A73805"/>
    <w:rsid w:val="00A73DD1"/>
    <w:rsid w:val="00A73FF0"/>
    <w:rsid w:val="00A74184"/>
    <w:rsid w:val="00A743C6"/>
    <w:rsid w:val="00A758E5"/>
    <w:rsid w:val="00A7612F"/>
    <w:rsid w:val="00A76549"/>
    <w:rsid w:val="00A7689B"/>
    <w:rsid w:val="00A76A0D"/>
    <w:rsid w:val="00A76B4F"/>
    <w:rsid w:val="00A77CDC"/>
    <w:rsid w:val="00A80489"/>
    <w:rsid w:val="00A80D27"/>
    <w:rsid w:val="00A819B3"/>
    <w:rsid w:val="00A82ADF"/>
    <w:rsid w:val="00A8399D"/>
    <w:rsid w:val="00A83D0D"/>
    <w:rsid w:val="00A83E5D"/>
    <w:rsid w:val="00A8446B"/>
    <w:rsid w:val="00A853D3"/>
    <w:rsid w:val="00A86791"/>
    <w:rsid w:val="00A86843"/>
    <w:rsid w:val="00A86A69"/>
    <w:rsid w:val="00A86D54"/>
    <w:rsid w:val="00A86E71"/>
    <w:rsid w:val="00A8752F"/>
    <w:rsid w:val="00A9031F"/>
    <w:rsid w:val="00A90335"/>
    <w:rsid w:val="00A9095E"/>
    <w:rsid w:val="00A90F01"/>
    <w:rsid w:val="00A912FD"/>
    <w:rsid w:val="00A914ED"/>
    <w:rsid w:val="00A9169D"/>
    <w:rsid w:val="00A91D4C"/>
    <w:rsid w:val="00A92794"/>
    <w:rsid w:val="00A92E69"/>
    <w:rsid w:val="00A92F45"/>
    <w:rsid w:val="00A936F5"/>
    <w:rsid w:val="00A940C7"/>
    <w:rsid w:val="00A9443E"/>
    <w:rsid w:val="00A94827"/>
    <w:rsid w:val="00A94C43"/>
    <w:rsid w:val="00A958CD"/>
    <w:rsid w:val="00A95BBE"/>
    <w:rsid w:val="00A95D7C"/>
    <w:rsid w:val="00A9660F"/>
    <w:rsid w:val="00A966C2"/>
    <w:rsid w:val="00A96B36"/>
    <w:rsid w:val="00A96D37"/>
    <w:rsid w:val="00A9780B"/>
    <w:rsid w:val="00A978A7"/>
    <w:rsid w:val="00AA0BAE"/>
    <w:rsid w:val="00AA0D69"/>
    <w:rsid w:val="00AA235C"/>
    <w:rsid w:val="00AA2370"/>
    <w:rsid w:val="00AA2986"/>
    <w:rsid w:val="00AA3A7A"/>
    <w:rsid w:val="00AA3F5D"/>
    <w:rsid w:val="00AA4B12"/>
    <w:rsid w:val="00AA4C17"/>
    <w:rsid w:val="00AA5197"/>
    <w:rsid w:val="00AA5393"/>
    <w:rsid w:val="00AA545E"/>
    <w:rsid w:val="00AA5A6D"/>
    <w:rsid w:val="00AA5F20"/>
    <w:rsid w:val="00AA6A9A"/>
    <w:rsid w:val="00AA72C4"/>
    <w:rsid w:val="00AB05E4"/>
    <w:rsid w:val="00AB08BC"/>
    <w:rsid w:val="00AB09DB"/>
    <w:rsid w:val="00AB0E29"/>
    <w:rsid w:val="00AB0E8C"/>
    <w:rsid w:val="00AB1036"/>
    <w:rsid w:val="00AB1A48"/>
    <w:rsid w:val="00AB1F38"/>
    <w:rsid w:val="00AB2107"/>
    <w:rsid w:val="00AB249B"/>
    <w:rsid w:val="00AB3076"/>
    <w:rsid w:val="00AB378B"/>
    <w:rsid w:val="00AB3A57"/>
    <w:rsid w:val="00AB3AD6"/>
    <w:rsid w:val="00AB3D30"/>
    <w:rsid w:val="00AB3FA3"/>
    <w:rsid w:val="00AB4056"/>
    <w:rsid w:val="00AB4349"/>
    <w:rsid w:val="00AB4630"/>
    <w:rsid w:val="00AB4DE0"/>
    <w:rsid w:val="00AB52C1"/>
    <w:rsid w:val="00AB6111"/>
    <w:rsid w:val="00AB698E"/>
    <w:rsid w:val="00AB6AD8"/>
    <w:rsid w:val="00AB778B"/>
    <w:rsid w:val="00AC0100"/>
    <w:rsid w:val="00AC01DB"/>
    <w:rsid w:val="00AC0F80"/>
    <w:rsid w:val="00AC1349"/>
    <w:rsid w:val="00AC1764"/>
    <w:rsid w:val="00AC246B"/>
    <w:rsid w:val="00AC276E"/>
    <w:rsid w:val="00AC3040"/>
    <w:rsid w:val="00AC33B1"/>
    <w:rsid w:val="00AC41D9"/>
    <w:rsid w:val="00AC4DF3"/>
    <w:rsid w:val="00AC4F2E"/>
    <w:rsid w:val="00AC52A8"/>
    <w:rsid w:val="00AC52AC"/>
    <w:rsid w:val="00AC5449"/>
    <w:rsid w:val="00AC5688"/>
    <w:rsid w:val="00AC5A22"/>
    <w:rsid w:val="00AC6BB9"/>
    <w:rsid w:val="00AC6CAB"/>
    <w:rsid w:val="00AC6ECA"/>
    <w:rsid w:val="00AD0237"/>
    <w:rsid w:val="00AD0611"/>
    <w:rsid w:val="00AD078E"/>
    <w:rsid w:val="00AD0E1E"/>
    <w:rsid w:val="00AD0EEA"/>
    <w:rsid w:val="00AD1812"/>
    <w:rsid w:val="00AD288E"/>
    <w:rsid w:val="00AD416B"/>
    <w:rsid w:val="00AD4434"/>
    <w:rsid w:val="00AD4712"/>
    <w:rsid w:val="00AD4C14"/>
    <w:rsid w:val="00AD4D51"/>
    <w:rsid w:val="00AD5773"/>
    <w:rsid w:val="00AD578C"/>
    <w:rsid w:val="00AD57D6"/>
    <w:rsid w:val="00AD5AE8"/>
    <w:rsid w:val="00AD6EAC"/>
    <w:rsid w:val="00AD761B"/>
    <w:rsid w:val="00AE1010"/>
    <w:rsid w:val="00AE10D4"/>
    <w:rsid w:val="00AE11DC"/>
    <w:rsid w:val="00AE2F1D"/>
    <w:rsid w:val="00AE3C72"/>
    <w:rsid w:val="00AE42E7"/>
    <w:rsid w:val="00AE48AB"/>
    <w:rsid w:val="00AE562F"/>
    <w:rsid w:val="00AE5C12"/>
    <w:rsid w:val="00AE5D2C"/>
    <w:rsid w:val="00AE671C"/>
    <w:rsid w:val="00AE6830"/>
    <w:rsid w:val="00AE6BBA"/>
    <w:rsid w:val="00AE6E6F"/>
    <w:rsid w:val="00AE7210"/>
    <w:rsid w:val="00AF0140"/>
    <w:rsid w:val="00AF08F8"/>
    <w:rsid w:val="00AF09E1"/>
    <w:rsid w:val="00AF0C3B"/>
    <w:rsid w:val="00AF0F3F"/>
    <w:rsid w:val="00AF0F53"/>
    <w:rsid w:val="00AF10C0"/>
    <w:rsid w:val="00AF114C"/>
    <w:rsid w:val="00AF17BB"/>
    <w:rsid w:val="00AF1B94"/>
    <w:rsid w:val="00AF1BAE"/>
    <w:rsid w:val="00AF1C24"/>
    <w:rsid w:val="00AF1F04"/>
    <w:rsid w:val="00AF204B"/>
    <w:rsid w:val="00AF2142"/>
    <w:rsid w:val="00AF243E"/>
    <w:rsid w:val="00AF2875"/>
    <w:rsid w:val="00AF28C1"/>
    <w:rsid w:val="00AF28C3"/>
    <w:rsid w:val="00AF29B9"/>
    <w:rsid w:val="00AF3B66"/>
    <w:rsid w:val="00AF5420"/>
    <w:rsid w:val="00AF59BC"/>
    <w:rsid w:val="00AF5AFD"/>
    <w:rsid w:val="00AF5B6B"/>
    <w:rsid w:val="00AF5F21"/>
    <w:rsid w:val="00AF6582"/>
    <w:rsid w:val="00AF6586"/>
    <w:rsid w:val="00AF65B0"/>
    <w:rsid w:val="00AF6DF5"/>
    <w:rsid w:val="00AF6E65"/>
    <w:rsid w:val="00AF7D2C"/>
    <w:rsid w:val="00B000F8"/>
    <w:rsid w:val="00B004C5"/>
    <w:rsid w:val="00B0087B"/>
    <w:rsid w:val="00B00C73"/>
    <w:rsid w:val="00B00E1D"/>
    <w:rsid w:val="00B00FB1"/>
    <w:rsid w:val="00B01658"/>
    <w:rsid w:val="00B01890"/>
    <w:rsid w:val="00B024EE"/>
    <w:rsid w:val="00B02C36"/>
    <w:rsid w:val="00B02E5C"/>
    <w:rsid w:val="00B03268"/>
    <w:rsid w:val="00B04333"/>
    <w:rsid w:val="00B04476"/>
    <w:rsid w:val="00B04F35"/>
    <w:rsid w:val="00B0511C"/>
    <w:rsid w:val="00B0562E"/>
    <w:rsid w:val="00B058EC"/>
    <w:rsid w:val="00B0618F"/>
    <w:rsid w:val="00B075BD"/>
    <w:rsid w:val="00B079C9"/>
    <w:rsid w:val="00B103BD"/>
    <w:rsid w:val="00B103DB"/>
    <w:rsid w:val="00B12ADC"/>
    <w:rsid w:val="00B130C8"/>
    <w:rsid w:val="00B135EB"/>
    <w:rsid w:val="00B137BB"/>
    <w:rsid w:val="00B13A8A"/>
    <w:rsid w:val="00B14110"/>
    <w:rsid w:val="00B1482B"/>
    <w:rsid w:val="00B14E5E"/>
    <w:rsid w:val="00B14E98"/>
    <w:rsid w:val="00B152ED"/>
    <w:rsid w:val="00B15986"/>
    <w:rsid w:val="00B16F6C"/>
    <w:rsid w:val="00B17065"/>
    <w:rsid w:val="00B17237"/>
    <w:rsid w:val="00B17260"/>
    <w:rsid w:val="00B1730E"/>
    <w:rsid w:val="00B17333"/>
    <w:rsid w:val="00B177BC"/>
    <w:rsid w:val="00B20189"/>
    <w:rsid w:val="00B20579"/>
    <w:rsid w:val="00B20D9B"/>
    <w:rsid w:val="00B21090"/>
    <w:rsid w:val="00B21183"/>
    <w:rsid w:val="00B2118B"/>
    <w:rsid w:val="00B21350"/>
    <w:rsid w:val="00B236AC"/>
    <w:rsid w:val="00B23E3B"/>
    <w:rsid w:val="00B2476C"/>
    <w:rsid w:val="00B24915"/>
    <w:rsid w:val="00B2552C"/>
    <w:rsid w:val="00B258E8"/>
    <w:rsid w:val="00B26760"/>
    <w:rsid w:val="00B26906"/>
    <w:rsid w:val="00B26A7B"/>
    <w:rsid w:val="00B26B67"/>
    <w:rsid w:val="00B26C4E"/>
    <w:rsid w:val="00B26D8F"/>
    <w:rsid w:val="00B26E60"/>
    <w:rsid w:val="00B278B6"/>
    <w:rsid w:val="00B3017C"/>
    <w:rsid w:val="00B307C6"/>
    <w:rsid w:val="00B30DA9"/>
    <w:rsid w:val="00B32061"/>
    <w:rsid w:val="00B32EFC"/>
    <w:rsid w:val="00B32FAA"/>
    <w:rsid w:val="00B342C6"/>
    <w:rsid w:val="00B34343"/>
    <w:rsid w:val="00B34EFD"/>
    <w:rsid w:val="00B358AB"/>
    <w:rsid w:val="00B35A78"/>
    <w:rsid w:val="00B36128"/>
    <w:rsid w:val="00B36F60"/>
    <w:rsid w:val="00B3778C"/>
    <w:rsid w:val="00B37C58"/>
    <w:rsid w:val="00B40597"/>
    <w:rsid w:val="00B40F2E"/>
    <w:rsid w:val="00B415B2"/>
    <w:rsid w:val="00B4175A"/>
    <w:rsid w:val="00B4182E"/>
    <w:rsid w:val="00B41A1C"/>
    <w:rsid w:val="00B420D5"/>
    <w:rsid w:val="00B425A3"/>
    <w:rsid w:val="00B42A91"/>
    <w:rsid w:val="00B42C21"/>
    <w:rsid w:val="00B435D7"/>
    <w:rsid w:val="00B43BBC"/>
    <w:rsid w:val="00B43BF4"/>
    <w:rsid w:val="00B44430"/>
    <w:rsid w:val="00B446F7"/>
    <w:rsid w:val="00B44D90"/>
    <w:rsid w:val="00B4586F"/>
    <w:rsid w:val="00B45BB9"/>
    <w:rsid w:val="00B45EC7"/>
    <w:rsid w:val="00B45FD0"/>
    <w:rsid w:val="00B46177"/>
    <w:rsid w:val="00B465D3"/>
    <w:rsid w:val="00B4671F"/>
    <w:rsid w:val="00B46D48"/>
    <w:rsid w:val="00B46F17"/>
    <w:rsid w:val="00B473E8"/>
    <w:rsid w:val="00B47E90"/>
    <w:rsid w:val="00B5076A"/>
    <w:rsid w:val="00B507F1"/>
    <w:rsid w:val="00B50A7A"/>
    <w:rsid w:val="00B50EA3"/>
    <w:rsid w:val="00B512A9"/>
    <w:rsid w:val="00B51B16"/>
    <w:rsid w:val="00B51FF0"/>
    <w:rsid w:val="00B52C65"/>
    <w:rsid w:val="00B52DB1"/>
    <w:rsid w:val="00B5309E"/>
    <w:rsid w:val="00B531EA"/>
    <w:rsid w:val="00B53848"/>
    <w:rsid w:val="00B544EF"/>
    <w:rsid w:val="00B54AFA"/>
    <w:rsid w:val="00B5540D"/>
    <w:rsid w:val="00B558AB"/>
    <w:rsid w:val="00B55A61"/>
    <w:rsid w:val="00B55DF3"/>
    <w:rsid w:val="00B565EB"/>
    <w:rsid w:val="00B566A6"/>
    <w:rsid w:val="00B56763"/>
    <w:rsid w:val="00B56A21"/>
    <w:rsid w:val="00B56A57"/>
    <w:rsid w:val="00B56DBB"/>
    <w:rsid w:val="00B577D3"/>
    <w:rsid w:val="00B60271"/>
    <w:rsid w:val="00B60C4D"/>
    <w:rsid w:val="00B6121F"/>
    <w:rsid w:val="00B61802"/>
    <w:rsid w:val="00B61961"/>
    <w:rsid w:val="00B61DF6"/>
    <w:rsid w:val="00B630D0"/>
    <w:rsid w:val="00B63907"/>
    <w:rsid w:val="00B63984"/>
    <w:rsid w:val="00B6419E"/>
    <w:rsid w:val="00B6470D"/>
    <w:rsid w:val="00B64E21"/>
    <w:rsid w:val="00B65297"/>
    <w:rsid w:val="00B655AA"/>
    <w:rsid w:val="00B655C4"/>
    <w:rsid w:val="00B66080"/>
    <w:rsid w:val="00B66811"/>
    <w:rsid w:val="00B6694F"/>
    <w:rsid w:val="00B669D1"/>
    <w:rsid w:val="00B671DB"/>
    <w:rsid w:val="00B672B4"/>
    <w:rsid w:val="00B6749C"/>
    <w:rsid w:val="00B67962"/>
    <w:rsid w:val="00B67F19"/>
    <w:rsid w:val="00B7017B"/>
    <w:rsid w:val="00B7046D"/>
    <w:rsid w:val="00B704C8"/>
    <w:rsid w:val="00B70E9E"/>
    <w:rsid w:val="00B714A6"/>
    <w:rsid w:val="00B71A8F"/>
    <w:rsid w:val="00B71F4A"/>
    <w:rsid w:val="00B71FF5"/>
    <w:rsid w:val="00B73FB5"/>
    <w:rsid w:val="00B73FCC"/>
    <w:rsid w:val="00B74711"/>
    <w:rsid w:val="00B749E4"/>
    <w:rsid w:val="00B751F5"/>
    <w:rsid w:val="00B7636B"/>
    <w:rsid w:val="00B76552"/>
    <w:rsid w:val="00B76888"/>
    <w:rsid w:val="00B768F6"/>
    <w:rsid w:val="00B77C63"/>
    <w:rsid w:val="00B80288"/>
    <w:rsid w:val="00B80910"/>
    <w:rsid w:val="00B811EC"/>
    <w:rsid w:val="00B81512"/>
    <w:rsid w:val="00B837CD"/>
    <w:rsid w:val="00B839D0"/>
    <w:rsid w:val="00B8456B"/>
    <w:rsid w:val="00B845BA"/>
    <w:rsid w:val="00B84666"/>
    <w:rsid w:val="00B849FE"/>
    <w:rsid w:val="00B853D1"/>
    <w:rsid w:val="00B855BF"/>
    <w:rsid w:val="00B85646"/>
    <w:rsid w:val="00B85B1E"/>
    <w:rsid w:val="00B85C76"/>
    <w:rsid w:val="00B8716D"/>
    <w:rsid w:val="00B8737A"/>
    <w:rsid w:val="00B87DD9"/>
    <w:rsid w:val="00B87E68"/>
    <w:rsid w:val="00B905C1"/>
    <w:rsid w:val="00B9090F"/>
    <w:rsid w:val="00B90FB8"/>
    <w:rsid w:val="00B91F6E"/>
    <w:rsid w:val="00B920B1"/>
    <w:rsid w:val="00B92358"/>
    <w:rsid w:val="00B92436"/>
    <w:rsid w:val="00B936BB"/>
    <w:rsid w:val="00B93A25"/>
    <w:rsid w:val="00B93C03"/>
    <w:rsid w:val="00B95E82"/>
    <w:rsid w:val="00B961EB"/>
    <w:rsid w:val="00B96CB8"/>
    <w:rsid w:val="00B97491"/>
    <w:rsid w:val="00BA0EAD"/>
    <w:rsid w:val="00BA19C5"/>
    <w:rsid w:val="00BA2363"/>
    <w:rsid w:val="00BA2D5E"/>
    <w:rsid w:val="00BA2E80"/>
    <w:rsid w:val="00BA2F2E"/>
    <w:rsid w:val="00BA32FD"/>
    <w:rsid w:val="00BA3B76"/>
    <w:rsid w:val="00BA501F"/>
    <w:rsid w:val="00BA50ED"/>
    <w:rsid w:val="00BA515D"/>
    <w:rsid w:val="00BA5EA5"/>
    <w:rsid w:val="00BA6268"/>
    <w:rsid w:val="00BA6771"/>
    <w:rsid w:val="00BA6A43"/>
    <w:rsid w:val="00BA767F"/>
    <w:rsid w:val="00BA7840"/>
    <w:rsid w:val="00BB147A"/>
    <w:rsid w:val="00BB1AF3"/>
    <w:rsid w:val="00BB20D3"/>
    <w:rsid w:val="00BB26D3"/>
    <w:rsid w:val="00BB30BE"/>
    <w:rsid w:val="00BB39EE"/>
    <w:rsid w:val="00BB3EBD"/>
    <w:rsid w:val="00BB45B1"/>
    <w:rsid w:val="00BB4C1E"/>
    <w:rsid w:val="00BB5582"/>
    <w:rsid w:val="00BB5D3A"/>
    <w:rsid w:val="00BB6043"/>
    <w:rsid w:val="00BB62D5"/>
    <w:rsid w:val="00BB634C"/>
    <w:rsid w:val="00BB74DD"/>
    <w:rsid w:val="00BC10FA"/>
    <w:rsid w:val="00BC150E"/>
    <w:rsid w:val="00BC1E81"/>
    <w:rsid w:val="00BC2070"/>
    <w:rsid w:val="00BC233B"/>
    <w:rsid w:val="00BC23D9"/>
    <w:rsid w:val="00BC4811"/>
    <w:rsid w:val="00BC491F"/>
    <w:rsid w:val="00BC65E9"/>
    <w:rsid w:val="00BC66CE"/>
    <w:rsid w:val="00BC73F3"/>
    <w:rsid w:val="00BC7624"/>
    <w:rsid w:val="00BD10F8"/>
    <w:rsid w:val="00BD1277"/>
    <w:rsid w:val="00BD13FF"/>
    <w:rsid w:val="00BD2028"/>
    <w:rsid w:val="00BD279C"/>
    <w:rsid w:val="00BD295A"/>
    <w:rsid w:val="00BD29B7"/>
    <w:rsid w:val="00BD3462"/>
    <w:rsid w:val="00BD42A0"/>
    <w:rsid w:val="00BD43F7"/>
    <w:rsid w:val="00BD50CB"/>
    <w:rsid w:val="00BD55C4"/>
    <w:rsid w:val="00BD5807"/>
    <w:rsid w:val="00BD692F"/>
    <w:rsid w:val="00BD7087"/>
    <w:rsid w:val="00BE13F1"/>
    <w:rsid w:val="00BE1621"/>
    <w:rsid w:val="00BE16E9"/>
    <w:rsid w:val="00BE1B51"/>
    <w:rsid w:val="00BE3143"/>
    <w:rsid w:val="00BE31C9"/>
    <w:rsid w:val="00BE444E"/>
    <w:rsid w:val="00BE453F"/>
    <w:rsid w:val="00BE529C"/>
    <w:rsid w:val="00BE5CE1"/>
    <w:rsid w:val="00BE5D53"/>
    <w:rsid w:val="00BE60C9"/>
    <w:rsid w:val="00BE667D"/>
    <w:rsid w:val="00BE77C8"/>
    <w:rsid w:val="00BE7E21"/>
    <w:rsid w:val="00BF005E"/>
    <w:rsid w:val="00BF0394"/>
    <w:rsid w:val="00BF073D"/>
    <w:rsid w:val="00BF0DD3"/>
    <w:rsid w:val="00BF1D40"/>
    <w:rsid w:val="00BF2497"/>
    <w:rsid w:val="00BF2701"/>
    <w:rsid w:val="00BF2810"/>
    <w:rsid w:val="00BF2A22"/>
    <w:rsid w:val="00BF345C"/>
    <w:rsid w:val="00BF3815"/>
    <w:rsid w:val="00BF3999"/>
    <w:rsid w:val="00BF3B1B"/>
    <w:rsid w:val="00BF5686"/>
    <w:rsid w:val="00BF56CD"/>
    <w:rsid w:val="00BF59E1"/>
    <w:rsid w:val="00BF6010"/>
    <w:rsid w:val="00BF6017"/>
    <w:rsid w:val="00BF6044"/>
    <w:rsid w:val="00BF6188"/>
    <w:rsid w:val="00BF6567"/>
    <w:rsid w:val="00BF6BCF"/>
    <w:rsid w:val="00BF6D21"/>
    <w:rsid w:val="00BF755E"/>
    <w:rsid w:val="00BF79D7"/>
    <w:rsid w:val="00BF7B8A"/>
    <w:rsid w:val="00BF7C38"/>
    <w:rsid w:val="00C0011D"/>
    <w:rsid w:val="00C0050D"/>
    <w:rsid w:val="00C00CCF"/>
    <w:rsid w:val="00C01A56"/>
    <w:rsid w:val="00C026E6"/>
    <w:rsid w:val="00C02CEA"/>
    <w:rsid w:val="00C03928"/>
    <w:rsid w:val="00C04242"/>
    <w:rsid w:val="00C04332"/>
    <w:rsid w:val="00C0446B"/>
    <w:rsid w:val="00C04C1A"/>
    <w:rsid w:val="00C04F92"/>
    <w:rsid w:val="00C0561A"/>
    <w:rsid w:val="00C05678"/>
    <w:rsid w:val="00C05683"/>
    <w:rsid w:val="00C05737"/>
    <w:rsid w:val="00C05B37"/>
    <w:rsid w:val="00C05CF7"/>
    <w:rsid w:val="00C078F9"/>
    <w:rsid w:val="00C07E2D"/>
    <w:rsid w:val="00C10AB1"/>
    <w:rsid w:val="00C10C03"/>
    <w:rsid w:val="00C114D3"/>
    <w:rsid w:val="00C11585"/>
    <w:rsid w:val="00C11CE1"/>
    <w:rsid w:val="00C13378"/>
    <w:rsid w:val="00C13BED"/>
    <w:rsid w:val="00C1468A"/>
    <w:rsid w:val="00C14D08"/>
    <w:rsid w:val="00C14E6D"/>
    <w:rsid w:val="00C15565"/>
    <w:rsid w:val="00C156D6"/>
    <w:rsid w:val="00C166F5"/>
    <w:rsid w:val="00C167AA"/>
    <w:rsid w:val="00C16886"/>
    <w:rsid w:val="00C16929"/>
    <w:rsid w:val="00C16F2A"/>
    <w:rsid w:val="00C178CF"/>
    <w:rsid w:val="00C17B80"/>
    <w:rsid w:val="00C17D94"/>
    <w:rsid w:val="00C20B36"/>
    <w:rsid w:val="00C21551"/>
    <w:rsid w:val="00C21D02"/>
    <w:rsid w:val="00C2216B"/>
    <w:rsid w:val="00C222EB"/>
    <w:rsid w:val="00C23381"/>
    <w:rsid w:val="00C24562"/>
    <w:rsid w:val="00C247B5"/>
    <w:rsid w:val="00C24C64"/>
    <w:rsid w:val="00C24ECF"/>
    <w:rsid w:val="00C25019"/>
    <w:rsid w:val="00C25A6A"/>
    <w:rsid w:val="00C25D08"/>
    <w:rsid w:val="00C26E7B"/>
    <w:rsid w:val="00C27275"/>
    <w:rsid w:val="00C2760D"/>
    <w:rsid w:val="00C27DEA"/>
    <w:rsid w:val="00C27EA2"/>
    <w:rsid w:val="00C30778"/>
    <w:rsid w:val="00C30B88"/>
    <w:rsid w:val="00C312A5"/>
    <w:rsid w:val="00C313AC"/>
    <w:rsid w:val="00C31FB2"/>
    <w:rsid w:val="00C3290B"/>
    <w:rsid w:val="00C32A84"/>
    <w:rsid w:val="00C3349A"/>
    <w:rsid w:val="00C336C0"/>
    <w:rsid w:val="00C33A1B"/>
    <w:rsid w:val="00C33B21"/>
    <w:rsid w:val="00C33DF4"/>
    <w:rsid w:val="00C343E6"/>
    <w:rsid w:val="00C348BC"/>
    <w:rsid w:val="00C34CAB"/>
    <w:rsid w:val="00C34EFD"/>
    <w:rsid w:val="00C35C91"/>
    <w:rsid w:val="00C35E04"/>
    <w:rsid w:val="00C36C21"/>
    <w:rsid w:val="00C36C24"/>
    <w:rsid w:val="00C371DA"/>
    <w:rsid w:val="00C379BF"/>
    <w:rsid w:val="00C37F7C"/>
    <w:rsid w:val="00C40054"/>
    <w:rsid w:val="00C41023"/>
    <w:rsid w:val="00C41036"/>
    <w:rsid w:val="00C4159A"/>
    <w:rsid w:val="00C41EC6"/>
    <w:rsid w:val="00C4227F"/>
    <w:rsid w:val="00C42BA8"/>
    <w:rsid w:val="00C43590"/>
    <w:rsid w:val="00C43E2E"/>
    <w:rsid w:val="00C444CA"/>
    <w:rsid w:val="00C454A1"/>
    <w:rsid w:val="00C45A33"/>
    <w:rsid w:val="00C45B0A"/>
    <w:rsid w:val="00C45D23"/>
    <w:rsid w:val="00C4666E"/>
    <w:rsid w:val="00C466A9"/>
    <w:rsid w:val="00C473DA"/>
    <w:rsid w:val="00C47768"/>
    <w:rsid w:val="00C47C9E"/>
    <w:rsid w:val="00C47F49"/>
    <w:rsid w:val="00C50309"/>
    <w:rsid w:val="00C503D2"/>
    <w:rsid w:val="00C50AD0"/>
    <w:rsid w:val="00C50B3D"/>
    <w:rsid w:val="00C512CA"/>
    <w:rsid w:val="00C5162E"/>
    <w:rsid w:val="00C524A2"/>
    <w:rsid w:val="00C525D5"/>
    <w:rsid w:val="00C528E2"/>
    <w:rsid w:val="00C52AC2"/>
    <w:rsid w:val="00C52D71"/>
    <w:rsid w:val="00C532CD"/>
    <w:rsid w:val="00C5387F"/>
    <w:rsid w:val="00C538D3"/>
    <w:rsid w:val="00C539A3"/>
    <w:rsid w:val="00C53D71"/>
    <w:rsid w:val="00C54211"/>
    <w:rsid w:val="00C54858"/>
    <w:rsid w:val="00C54EB1"/>
    <w:rsid w:val="00C552A2"/>
    <w:rsid w:val="00C552E5"/>
    <w:rsid w:val="00C55427"/>
    <w:rsid w:val="00C554B3"/>
    <w:rsid w:val="00C55B3B"/>
    <w:rsid w:val="00C55C7D"/>
    <w:rsid w:val="00C55CF7"/>
    <w:rsid w:val="00C56251"/>
    <w:rsid w:val="00C56289"/>
    <w:rsid w:val="00C56780"/>
    <w:rsid w:val="00C56B57"/>
    <w:rsid w:val="00C56D86"/>
    <w:rsid w:val="00C56F8C"/>
    <w:rsid w:val="00C575D2"/>
    <w:rsid w:val="00C601C3"/>
    <w:rsid w:val="00C603FE"/>
    <w:rsid w:val="00C60FD2"/>
    <w:rsid w:val="00C61013"/>
    <w:rsid w:val="00C610B5"/>
    <w:rsid w:val="00C6158E"/>
    <w:rsid w:val="00C61F06"/>
    <w:rsid w:val="00C62444"/>
    <w:rsid w:val="00C645CC"/>
    <w:rsid w:val="00C6556C"/>
    <w:rsid w:val="00C655EC"/>
    <w:rsid w:val="00C656DB"/>
    <w:rsid w:val="00C666F6"/>
    <w:rsid w:val="00C66F3D"/>
    <w:rsid w:val="00C67460"/>
    <w:rsid w:val="00C6749E"/>
    <w:rsid w:val="00C67B5C"/>
    <w:rsid w:val="00C67DAD"/>
    <w:rsid w:val="00C711ED"/>
    <w:rsid w:val="00C714E1"/>
    <w:rsid w:val="00C72031"/>
    <w:rsid w:val="00C723A7"/>
    <w:rsid w:val="00C7256E"/>
    <w:rsid w:val="00C72782"/>
    <w:rsid w:val="00C73212"/>
    <w:rsid w:val="00C75284"/>
    <w:rsid w:val="00C754A6"/>
    <w:rsid w:val="00C7559A"/>
    <w:rsid w:val="00C75C43"/>
    <w:rsid w:val="00C75FEC"/>
    <w:rsid w:val="00C7672F"/>
    <w:rsid w:val="00C77188"/>
    <w:rsid w:val="00C77C32"/>
    <w:rsid w:val="00C8096B"/>
    <w:rsid w:val="00C80976"/>
    <w:rsid w:val="00C8131C"/>
    <w:rsid w:val="00C81A14"/>
    <w:rsid w:val="00C81E4C"/>
    <w:rsid w:val="00C821CF"/>
    <w:rsid w:val="00C82291"/>
    <w:rsid w:val="00C82490"/>
    <w:rsid w:val="00C832B4"/>
    <w:rsid w:val="00C8348A"/>
    <w:rsid w:val="00C84F85"/>
    <w:rsid w:val="00C85D2E"/>
    <w:rsid w:val="00C860C9"/>
    <w:rsid w:val="00C86CC3"/>
    <w:rsid w:val="00C875F1"/>
    <w:rsid w:val="00C87701"/>
    <w:rsid w:val="00C879DE"/>
    <w:rsid w:val="00C87B40"/>
    <w:rsid w:val="00C87FD9"/>
    <w:rsid w:val="00C90539"/>
    <w:rsid w:val="00C90F54"/>
    <w:rsid w:val="00C91079"/>
    <w:rsid w:val="00C922B5"/>
    <w:rsid w:val="00C9292C"/>
    <w:rsid w:val="00C92E3B"/>
    <w:rsid w:val="00C9341E"/>
    <w:rsid w:val="00C936EF"/>
    <w:rsid w:val="00C93749"/>
    <w:rsid w:val="00C938D6"/>
    <w:rsid w:val="00C94047"/>
    <w:rsid w:val="00C94BF2"/>
    <w:rsid w:val="00C950BA"/>
    <w:rsid w:val="00C9576A"/>
    <w:rsid w:val="00C95B29"/>
    <w:rsid w:val="00C95D32"/>
    <w:rsid w:val="00C96101"/>
    <w:rsid w:val="00C96540"/>
    <w:rsid w:val="00C966F0"/>
    <w:rsid w:val="00C97A66"/>
    <w:rsid w:val="00C97F8B"/>
    <w:rsid w:val="00CA020B"/>
    <w:rsid w:val="00CA0869"/>
    <w:rsid w:val="00CA0A8E"/>
    <w:rsid w:val="00CA1137"/>
    <w:rsid w:val="00CA12B7"/>
    <w:rsid w:val="00CA13F3"/>
    <w:rsid w:val="00CA1454"/>
    <w:rsid w:val="00CA16F5"/>
    <w:rsid w:val="00CA1F62"/>
    <w:rsid w:val="00CA2191"/>
    <w:rsid w:val="00CA252C"/>
    <w:rsid w:val="00CA291E"/>
    <w:rsid w:val="00CA29C2"/>
    <w:rsid w:val="00CA315B"/>
    <w:rsid w:val="00CA34EE"/>
    <w:rsid w:val="00CA3719"/>
    <w:rsid w:val="00CA3D23"/>
    <w:rsid w:val="00CA4765"/>
    <w:rsid w:val="00CA5752"/>
    <w:rsid w:val="00CA6935"/>
    <w:rsid w:val="00CA6CEB"/>
    <w:rsid w:val="00CA710F"/>
    <w:rsid w:val="00CA72BE"/>
    <w:rsid w:val="00CA7687"/>
    <w:rsid w:val="00CB0A33"/>
    <w:rsid w:val="00CB1386"/>
    <w:rsid w:val="00CB18CE"/>
    <w:rsid w:val="00CB2A7C"/>
    <w:rsid w:val="00CB2AD0"/>
    <w:rsid w:val="00CB2E88"/>
    <w:rsid w:val="00CB3541"/>
    <w:rsid w:val="00CB3D35"/>
    <w:rsid w:val="00CB3F8F"/>
    <w:rsid w:val="00CB43A8"/>
    <w:rsid w:val="00CB498B"/>
    <w:rsid w:val="00CB4A43"/>
    <w:rsid w:val="00CB4E61"/>
    <w:rsid w:val="00CB4F5A"/>
    <w:rsid w:val="00CB5437"/>
    <w:rsid w:val="00CB58CF"/>
    <w:rsid w:val="00CB5CF1"/>
    <w:rsid w:val="00CB5E9E"/>
    <w:rsid w:val="00CB6B5D"/>
    <w:rsid w:val="00CB700B"/>
    <w:rsid w:val="00CB7C2F"/>
    <w:rsid w:val="00CB7C7F"/>
    <w:rsid w:val="00CC035D"/>
    <w:rsid w:val="00CC14E8"/>
    <w:rsid w:val="00CC170B"/>
    <w:rsid w:val="00CC1FA9"/>
    <w:rsid w:val="00CC2064"/>
    <w:rsid w:val="00CC2552"/>
    <w:rsid w:val="00CC2EC4"/>
    <w:rsid w:val="00CC31C7"/>
    <w:rsid w:val="00CC3861"/>
    <w:rsid w:val="00CC49DC"/>
    <w:rsid w:val="00CC4ADE"/>
    <w:rsid w:val="00CC5360"/>
    <w:rsid w:val="00CC5374"/>
    <w:rsid w:val="00CC5EA3"/>
    <w:rsid w:val="00CC6A4F"/>
    <w:rsid w:val="00CC6EAF"/>
    <w:rsid w:val="00CC7539"/>
    <w:rsid w:val="00CC79E7"/>
    <w:rsid w:val="00CC7ABF"/>
    <w:rsid w:val="00CD0107"/>
    <w:rsid w:val="00CD019E"/>
    <w:rsid w:val="00CD08B3"/>
    <w:rsid w:val="00CD0E1D"/>
    <w:rsid w:val="00CD19EB"/>
    <w:rsid w:val="00CD20C8"/>
    <w:rsid w:val="00CD2BCF"/>
    <w:rsid w:val="00CD2DBF"/>
    <w:rsid w:val="00CD2E9E"/>
    <w:rsid w:val="00CD38BB"/>
    <w:rsid w:val="00CD3948"/>
    <w:rsid w:val="00CD4344"/>
    <w:rsid w:val="00CD473F"/>
    <w:rsid w:val="00CD4B6B"/>
    <w:rsid w:val="00CD5055"/>
    <w:rsid w:val="00CD5384"/>
    <w:rsid w:val="00CD5471"/>
    <w:rsid w:val="00CD569E"/>
    <w:rsid w:val="00CD5CBC"/>
    <w:rsid w:val="00CD6805"/>
    <w:rsid w:val="00CD6E68"/>
    <w:rsid w:val="00CD70C4"/>
    <w:rsid w:val="00CD714A"/>
    <w:rsid w:val="00CD72CD"/>
    <w:rsid w:val="00CE0DCB"/>
    <w:rsid w:val="00CE172E"/>
    <w:rsid w:val="00CE2558"/>
    <w:rsid w:val="00CE28C9"/>
    <w:rsid w:val="00CE32E7"/>
    <w:rsid w:val="00CE3D45"/>
    <w:rsid w:val="00CE4155"/>
    <w:rsid w:val="00CE4217"/>
    <w:rsid w:val="00CE4DCF"/>
    <w:rsid w:val="00CE52E2"/>
    <w:rsid w:val="00CE632C"/>
    <w:rsid w:val="00CE6B3A"/>
    <w:rsid w:val="00CE6BC9"/>
    <w:rsid w:val="00CE7465"/>
    <w:rsid w:val="00CF006C"/>
    <w:rsid w:val="00CF1376"/>
    <w:rsid w:val="00CF1828"/>
    <w:rsid w:val="00CF1A43"/>
    <w:rsid w:val="00CF1C13"/>
    <w:rsid w:val="00CF2CC6"/>
    <w:rsid w:val="00CF344B"/>
    <w:rsid w:val="00CF3494"/>
    <w:rsid w:val="00CF34A3"/>
    <w:rsid w:val="00CF39BF"/>
    <w:rsid w:val="00CF3D0C"/>
    <w:rsid w:val="00CF457A"/>
    <w:rsid w:val="00CF466A"/>
    <w:rsid w:val="00CF4AA7"/>
    <w:rsid w:val="00CF4AAE"/>
    <w:rsid w:val="00CF59ED"/>
    <w:rsid w:val="00CF5D67"/>
    <w:rsid w:val="00CF60BA"/>
    <w:rsid w:val="00CF6A72"/>
    <w:rsid w:val="00CF7855"/>
    <w:rsid w:val="00CF7E6C"/>
    <w:rsid w:val="00D00702"/>
    <w:rsid w:val="00D00CD1"/>
    <w:rsid w:val="00D01102"/>
    <w:rsid w:val="00D03065"/>
    <w:rsid w:val="00D03DDC"/>
    <w:rsid w:val="00D03F1D"/>
    <w:rsid w:val="00D04144"/>
    <w:rsid w:val="00D0422C"/>
    <w:rsid w:val="00D044C0"/>
    <w:rsid w:val="00D0490B"/>
    <w:rsid w:val="00D04F2F"/>
    <w:rsid w:val="00D04F74"/>
    <w:rsid w:val="00D054E9"/>
    <w:rsid w:val="00D056C9"/>
    <w:rsid w:val="00D056E6"/>
    <w:rsid w:val="00D05D90"/>
    <w:rsid w:val="00D05EF2"/>
    <w:rsid w:val="00D06DAD"/>
    <w:rsid w:val="00D06FC6"/>
    <w:rsid w:val="00D072A2"/>
    <w:rsid w:val="00D10392"/>
    <w:rsid w:val="00D11350"/>
    <w:rsid w:val="00D115C8"/>
    <w:rsid w:val="00D120D1"/>
    <w:rsid w:val="00D122AD"/>
    <w:rsid w:val="00D12D12"/>
    <w:rsid w:val="00D12D50"/>
    <w:rsid w:val="00D12DBC"/>
    <w:rsid w:val="00D13A68"/>
    <w:rsid w:val="00D13DD6"/>
    <w:rsid w:val="00D1432E"/>
    <w:rsid w:val="00D14D8B"/>
    <w:rsid w:val="00D15150"/>
    <w:rsid w:val="00D15449"/>
    <w:rsid w:val="00D15878"/>
    <w:rsid w:val="00D15E39"/>
    <w:rsid w:val="00D15FC1"/>
    <w:rsid w:val="00D1610A"/>
    <w:rsid w:val="00D16206"/>
    <w:rsid w:val="00D16796"/>
    <w:rsid w:val="00D168AA"/>
    <w:rsid w:val="00D1712A"/>
    <w:rsid w:val="00D17268"/>
    <w:rsid w:val="00D17D09"/>
    <w:rsid w:val="00D17D21"/>
    <w:rsid w:val="00D17DAE"/>
    <w:rsid w:val="00D205F3"/>
    <w:rsid w:val="00D20838"/>
    <w:rsid w:val="00D20B4A"/>
    <w:rsid w:val="00D20FCD"/>
    <w:rsid w:val="00D21020"/>
    <w:rsid w:val="00D211A2"/>
    <w:rsid w:val="00D21DC0"/>
    <w:rsid w:val="00D22732"/>
    <w:rsid w:val="00D22C3C"/>
    <w:rsid w:val="00D23856"/>
    <w:rsid w:val="00D23E59"/>
    <w:rsid w:val="00D2467B"/>
    <w:rsid w:val="00D2483B"/>
    <w:rsid w:val="00D2575E"/>
    <w:rsid w:val="00D25F89"/>
    <w:rsid w:val="00D264DB"/>
    <w:rsid w:val="00D2672D"/>
    <w:rsid w:val="00D26FF8"/>
    <w:rsid w:val="00D2782C"/>
    <w:rsid w:val="00D27EED"/>
    <w:rsid w:val="00D30140"/>
    <w:rsid w:val="00D31A6D"/>
    <w:rsid w:val="00D31E45"/>
    <w:rsid w:val="00D31F6E"/>
    <w:rsid w:val="00D31FC9"/>
    <w:rsid w:val="00D32462"/>
    <w:rsid w:val="00D3286C"/>
    <w:rsid w:val="00D3295C"/>
    <w:rsid w:val="00D32B46"/>
    <w:rsid w:val="00D34024"/>
    <w:rsid w:val="00D3492A"/>
    <w:rsid w:val="00D35A4D"/>
    <w:rsid w:val="00D35B01"/>
    <w:rsid w:val="00D363B0"/>
    <w:rsid w:val="00D369B6"/>
    <w:rsid w:val="00D36B49"/>
    <w:rsid w:val="00D36D10"/>
    <w:rsid w:val="00D36E04"/>
    <w:rsid w:val="00D3729C"/>
    <w:rsid w:val="00D372B2"/>
    <w:rsid w:val="00D37434"/>
    <w:rsid w:val="00D37650"/>
    <w:rsid w:val="00D37756"/>
    <w:rsid w:val="00D401D3"/>
    <w:rsid w:val="00D40A21"/>
    <w:rsid w:val="00D40D66"/>
    <w:rsid w:val="00D41548"/>
    <w:rsid w:val="00D41DD0"/>
    <w:rsid w:val="00D42377"/>
    <w:rsid w:val="00D424CC"/>
    <w:rsid w:val="00D424E1"/>
    <w:rsid w:val="00D42684"/>
    <w:rsid w:val="00D42C8E"/>
    <w:rsid w:val="00D436EE"/>
    <w:rsid w:val="00D43872"/>
    <w:rsid w:val="00D43ACB"/>
    <w:rsid w:val="00D44A67"/>
    <w:rsid w:val="00D454C2"/>
    <w:rsid w:val="00D45DD1"/>
    <w:rsid w:val="00D45F36"/>
    <w:rsid w:val="00D465BC"/>
    <w:rsid w:val="00D46B11"/>
    <w:rsid w:val="00D4767B"/>
    <w:rsid w:val="00D47A66"/>
    <w:rsid w:val="00D47F34"/>
    <w:rsid w:val="00D50AE0"/>
    <w:rsid w:val="00D50DBF"/>
    <w:rsid w:val="00D515F4"/>
    <w:rsid w:val="00D5162F"/>
    <w:rsid w:val="00D5227C"/>
    <w:rsid w:val="00D52A47"/>
    <w:rsid w:val="00D53B8F"/>
    <w:rsid w:val="00D53F27"/>
    <w:rsid w:val="00D5415D"/>
    <w:rsid w:val="00D54716"/>
    <w:rsid w:val="00D54D1F"/>
    <w:rsid w:val="00D54FED"/>
    <w:rsid w:val="00D55AE6"/>
    <w:rsid w:val="00D571B9"/>
    <w:rsid w:val="00D574F9"/>
    <w:rsid w:val="00D57AEB"/>
    <w:rsid w:val="00D610D2"/>
    <w:rsid w:val="00D615AD"/>
    <w:rsid w:val="00D6171D"/>
    <w:rsid w:val="00D62DB5"/>
    <w:rsid w:val="00D639D5"/>
    <w:rsid w:val="00D64593"/>
    <w:rsid w:val="00D66384"/>
    <w:rsid w:val="00D66F2E"/>
    <w:rsid w:val="00D7001A"/>
    <w:rsid w:val="00D703A4"/>
    <w:rsid w:val="00D7047C"/>
    <w:rsid w:val="00D70526"/>
    <w:rsid w:val="00D70563"/>
    <w:rsid w:val="00D71006"/>
    <w:rsid w:val="00D712E4"/>
    <w:rsid w:val="00D715E8"/>
    <w:rsid w:val="00D71C0E"/>
    <w:rsid w:val="00D725D9"/>
    <w:rsid w:val="00D72D36"/>
    <w:rsid w:val="00D72F7E"/>
    <w:rsid w:val="00D73644"/>
    <w:rsid w:val="00D73F6C"/>
    <w:rsid w:val="00D74427"/>
    <w:rsid w:val="00D74FA4"/>
    <w:rsid w:val="00D755BE"/>
    <w:rsid w:val="00D759A3"/>
    <w:rsid w:val="00D76532"/>
    <w:rsid w:val="00D76E16"/>
    <w:rsid w:val="00D77DD0"/>
    <w:rsid w:val="00D805C1"/>
    <w:rsid w:val="00D8074D"/>
    <w:rsid w:val="00D80923"/>
    <w:rsid w:val="00D8112D"/>
    <w:rsid w:val="00D81D2B"/>
    <w:rsid w:val="00D81D7F"/>
    <w:rsid w:val="00D81FC4"/>
    <w:rsid w:val="00D82091"/>
    <w:rsid w:val="00D82FB6"/>
    <w:rsid w:val="00D82FED"/>
    <w:rsid w:val="00D83466"/>
    <w:rsid w:val="00D836C1"/>
    <w:rsid w:val="00D83BC1"/>
    <w:rsid w:val="00D83C18"/>
    <w:rsid w:val="00D841F3"/>
    <w:rsid w:val="00D84830"/>
    <w:rsid w:val="00D84D66"/>
    <w:rsid w:val="00D84F2A"/>
    <w:rsid w:val="00D85547"/>
    <w:rsid w:val="00D85FE5"/>
    <w:rsid w:val="00D8695C"/>
    <w:rsid w:val="00D869CE"/>
    <w:rsid w:val="00D86C80"/>
    <w:rsid w:val="00D87019"/>
    <w:rsid w:val="00D8729F"/>
    <w:rsid w:val="00D879D4"/>
    <w:rsid w:val="00D87D07"/>
    <w:rsid w:val="00D87DC2"/>
    <w:rsid w:val="00D87E69"/>
    <w:rsid w:val="00D90150"/>
    <w:rsid w:val="00D901AD"/>
    <w:rsid w:val="00D90BA5"/>
    <w:rsid w:val="00D90D42"/>
    <w:rsid w:val="00D91923"/>
    <w:rsid w:val="00D91ADF"/>
    <w:rsid w:val="00D91CAC"/>
    <w:rsid w:val="00D91CDD"/>
    <w:rsid w:val="00D91D81"/>
    <w:rsid w:val="00D925D9"/>
    <w:rsid w:val="00D92F5D"/>
    <w:rsid w:val="00D93C5B"/>
    <w:rsid w:val="00D93FCC"/>
    <w:rsid w:val="00D95286"/>
    <w:rsid w:val="00D95752"/>
    <w:rsid w:val="00D96C50"/>
    <w:rsid w:val="00D972A2"/>
    <w:rsid w:val="00D97ADB"/>
    <w:rsid w:val="00D97B14"/>
    <w:rsid w:val="00DA0BFE"/>
    <w:rsid w:val="00DA0C87"/>
    <w:rsid w:val="00DA213B"/>
    <w:rsid w:val="00DA2D0F"/>
    <w:rsid w:val="00DA33C2"/>
    <w:rsid w:val="00DA3657"/>
    <w:rsid w:val="00DA3E33"/>
    <w:rsid w:val="00DA3EB6"/>
    <w:rsid w:val="00DA4249"/>
    <w:rsid w:val="00DA42F6"/>
    <w:rsid w:val="00DA4AE2"/>
    <w:rsid w:val="00DA53E1"/>
    <w:rsid w:val="00DA6899"/>
    <w:rsid w:val="00DA6BE0"/>
    <w:rsid w:val="00DA772D"/>
    <w:rsid w:val="00DA7D7B"/>
    <w:rsid w:val="00DB057B"/>
    <w:rsid w:val="00DB0C09"/>
    <w:rsid w:val="00DB1125"/>
    <w:rsid w:val="00DB1132"/>
    <w:rsid w:val="00DB13C3"/>
    <w:rsid w:val="00DB1B81"/>
    <w:rsid w:val="00DB2284"/>
    <w:rsid w:val="00DB29AA"/>
    <w:rsid w:val="00DB2C03"/>
    <w:rsid w:val="00DB2D51"/>
    <w:rsid w:val="00DB30EB"/>
    <w:rsid w:val="00DB37A4"/>
    <w:rsid w:val="00DB39A3"/>
    <w:rsid w:val="00DB3B0C"/>
    <w:rsid w:val="00DB4138"/>
    <w:rsid w:val="00DB4534"/>
    <w:rsid w:val="00DB4FA6"/>
    <w:rsid w:val="00DB574C"/>
    <w:rsid w:val="00DB589C"/>
    <w:rsid w:val="00DB6132"/>
    <w:rsid w:val="00DB63B1"/>
    <w:rsid w:val="00DB7F0D"/>
    <w:rsid w:val="00DB7F3F"/>
    <w:rsid w:val="00DC029C"/>
    <w:rsid w:val="00DC1AE9"/>
    <w:rsid w:val="00DC1CCF"/>
    <w:rsid w:val="00DC1DCC"/>
    <w:rsid w:val="00DC2A4C"/>
    <w:rsid w:val="00DC3864"/>
    <w:rsid w:val="00DC42C9"/>
    <w:rsid w:val="00DC46EC"/>
    <w:rsid w:val="00DC5E42"/>
    <w:rsid w:val="00DC5EC0"/>
    <w:rsid w:val="00DC60D8"/>
    <w:rsid w:val="00DC61B6"/>
    <w:rsid w:val="00DC61FC"/>
    <w:rsid w:val="00DC6B0C"/>
    <w:rsid w:val="00DD0206"/>
    <w:rsid w:val="00DD03E7"/>
    <w:rsid w:val="00DD0ACC"/>
    <w:rsid w:val="00DD0B74"/>
    <w:rsid w:val="00DD13EB"/>
    <w:rsid w:val="00DD1896"/>
    <w:rsid w:val="00DD1D38"/>
    <w:rsid w:val="00DD1E5F"/>
    <w:rsid w:val="00DD2A27"/>
    <w:rsid w:val="00DD2DC5"/>
    <w:rsid w:val="00DD3138"/>
    <w:rsid w:val="00DD3E5A"/>
    <w:rsid w:val="00DD3EF5"/>
    <w:rsid w:val="00DD42CF"/>
    <w:rsid w:val="00DD46EA"/>
    <w:rsid w:val="00DD4B28"/>
    <w:rsid w:val="00DD5241"/>
    <w:rsid w:val="00DD5459"/>
    <w:rsid w:val="00DD5CE0"/>
    <w:rsid w:val="00DD5D5C"/>
    <w:rsid w:val="00DD6329"/>
    <w:rsid w:val="00DD734E"/>
    <w:rsid w:val="00DD7869"/>
    <w:rsid w:val="00DE03FE"/>
    <w:rsid w:val="00DE0655"/>
    <w:rsid w:val="00DE112B"/>
    <w:rsid w:val="00DE1543"/>
    <w:rsid w:val="00DE1C0E"/>
    <w:rsid w:val="00DE274D"/>
    <w:rsid w:val="00DE2B6E"/>
    <w:rsid w:val="00DE2CBC"/>
    <w:rsid w:val="00DE3BB2"/>
    <w:rsid w:val="00DE3D6A"/>
    <w:rsid w:val="00DE3F4F"/>
    <w:rsid w:val="00DE4D33"/>
    <w:rsid w:val="00DE4FD8"/>
    <w:rsid w:val="00DE5D69"/>
    <w:rsid w:val="00DE6374"/>
    <w:rsid w:val="00DE6A84"/>
    <w:rsid w:val="00DE7778"/>
    <w:rsid w:val="00DE7AD4"/>
    <w:rsid w:val="00DF07A5"/>
    <w:rsid w:val="00DF07BF"/>
    <w:rsid w:val="00DF1135"/>
    <w:rsid w:val="00DF1323"/>
    <w:rsid w:val="00DF23CF"/>
    <w:rsid w:val="00DF23D4"/>
    <w:rsid w:val="00DF27DF"/>
    <w:rsid w:val="00DF28FD"/>
    <w:rsid w:val="00DF2AC8"/>
    <w:rsid w:val="00DF2BA7"/>
    <w:rsid w:val="00DF2CE5"/>
    <w:rsid w:val="00DF2F85"/>
    <w:rsid w:val="00DF3807"/>
    <w:rsid w:val="00DF45DF"/>
    <w:rsid w:val="00DF47D4"/>
    <w:rsid w:val="00DF4E6E"/>
    <w:rsid w:val="00DF55F8"/>
    <w:rsid w:val="00DF5C00"/>
    <w:rsid w:val="00DF5D8C"/>
    <w:rsid w:val="00DF6100"/>
    <w:rsid w:val="00DF7256"/>
    <w:rsid w:val="00DF73E3"/>
    <w:rsid w:val="00DF7E1C"/>
    <w:rsid w:val="00E00336"/>
    <w:rsid w:val="00E0086B"/>
    <w:rsid w:val="00E008DD"/>
    <w:rsid w:val="00E00C0B"/>
    <w:rsid w:val="00E00C8B"/>
    <w:rsid w:val="00E00CF2"/>
    <w:rsid w:val="00E00EDA"/>
    <w:rsid w:val="00E01C8F"/>
    <w:rsid w:val="00E0218D"/>
    <w:rsid w:val="00E022BB"/>
    <w:rsid w:val="00E0274C"/>
    <w:rsid w:val="00E033A9"/>
    <w:rsid w:val="00E03CC0"/>
    <w:rsid w:val="00E046DB"/>
    <w:rsid w:val="00E047EC"/>
    <w:rsid w:val="00E04931"/>
    <w:rsid w:val="00E05776"/>
    <w:rsid w:val="00E058D4"/>
    <w:rsid w:val="00E058D6"/>
    <w:rsid w:val="00E05E73"/>
    <w:rsid w:val="00E06198"/>
    <w:rsid w:val="00E06319"/>
    <w:rsid w:val="00E0645F"/>
    <w:rsid w:val="00E06761"/>
    <w:rsid w:val="00E104A9"/>
    <w:rsid w:val="00E1051F"/>
    <w:rsid w:val="00E110A8"/>
    <w:rsid w:val="00E11396"/>
    <w:rsid w:val="00E11817"/>
    <w:rsid w:val="00E12032"/>
    <w:rsid w:val="00E12577"/>
    <w:rsid w:val="00E129AB"/>
    <w:rsid w:val="00E12A9C"/>
    <w:rsid w:val="00E12AE1"/>
    <w:rsid w:val="00E130F4"/>
    <w:rsid w:val="00E1318B"/>
    <w:rsid w:val="00E1392F"/>
    <w:rsid w:val="00E13C7E"/>
    <w:rsid w:val="00E1424F"/>
    <w:rsid w:val="00E142C4"/>
    <w:rsid w:val="00E149C4"/>
    <w:rsid w:val="00E14A61"/>
    <w:rsid w:val="00E14F31"/>
    <w:rsid w:val="00E15994"/>
    <w:rsid w:val="00E15997"/>
    <w:rsid w:val="00E15B77"/>
    <w:rsid w:val="00E168C5"/>
    <w:rsid w:val="00E1733F"/>
    <w:rsid w:val="00E1777E"/>
    <w:rsid w:val="00E17CE7"/>
    <w:rsid w:val="00E201A8"/>
    <w:rsid w:val="00E207C9"/>
    <w:rsid w:val="00E2081A"/>
    <w:rsid w:val="00E20821"/>
    <w:rsid w:val="00E211FF"/>
    <w:rsid w:val="00E214A1"/>
    <w:rsid w:val="00E217F0"/>
    <w:rsid w:val="00E22AEA"/>
    <w:rsid w:val="00E23445"/>
    <w:rsid w:val="00E2394D"/>
    <w:rsid w:val="00E23B9C"/>
    <w:rsid w:val="00E23F12"/>
    <w:rsid w:val="00E249BA"/>
    <w:rsid w:val="00E24C1F"/>
    <w:rsid w:val="00E25518"/>
    <w:rsid w:val="00E25AC4"/>
    <w:rsid w:val="00E26061"/>
    <w:rsid w:val="00E26319"/>
    <w:rsid w:val="00E26719"/>
    <w:rsid w:val="00E26763"/>
    <w:rsid w:val="00E26A54"/>
    <w:rsid w:val="00E26AE9"/>
    <w:rsid w:val="00E26F89"/>
    <w:rsid w:val="00E272D5"/>
    <w:rsid w:val="00E2771E"/>
    <w:rsid w:val="00E27DCD"/>
    <w:rsid w:val="00E27F07"/>
    <w:rsid w:val="00E30506"/>
    <w:rsid w:val="00E30811"/>
    <w:rsid w:val="00E30819"/>
    <w:rsid w:val="00E31D99"/>
    <w:rsid w:val="00E31E18"/>
    <w:rsid w:val="00E322E4"/>
    <w:rsid w:val="00E327EE"/>
    <w:rsid w:val="00E329CC"/>
    <w:rsid w:val="00E32DDF"/>
    <w:rsid w:val="00E3377D"/>
    <w:rsid w:val="00E33B11"/>
    <w:rsid w:val="00E33FF0"/>
    <w:rsid w:val="00E355BD"/>
    <w:rsid w:val="00E35DB9"/>
    <w:rsid w:val="00E36090"/>
    <w:rsid w:val="00E363BD"/>
    <w:rsid w:val="00E3669B"/>
    <w:rsid w:val="00E36AF5"/>
    <w:rsid w:val="00E37378"/>
    <w:rsid w:val="00E3788D"/>
    <w:rsid w:val="00E3793F"/>
    <w:rsid w:val="00E379AE"/>
    <w:rsid w:val="00E40400"/>
    <w:rsid w:val="00E40908"/>
    <w:rsid w:val="00E40D91"/>
    <w:rsid w:val="00E4119E"/>
    <w:rsid w:val="00E4141D"/>
    <w:rsid w:val="00E418CC"/>
    <w:rsid w:val="00E41E99"/>
    <w:rsid w:val="00E423FD"/>
    <w:rsid w:val="00E42B5E"/>
    <w:rsid w:val="00E43940"/>
    <w:rsid w:val="00E4446B"/>
    <w:rsid w:val="00E447A5"/>
    <w:rsid w:val="00E452AE"/>
    <w:rsid w:val="00E45406"/>
    <w:rsid w:val="00E45488"/>
    <w:rsid w:val="00E45FF1"/>
    <w:rsid w:val="00E4604C"/>
    <w:rsid w:val="00E46A02"/>
    <w:rsid w:val="00E47199"/>
    <w:rsid w:val="00E47B30"/>
    <w:rsid w:val="00E51967"/>
    <w:rsid w:val="00E51C7D"/>
    <w:rsid w:val="00E51CBA"/>
    <w:rsid w:val="00E51D09"/>
    <w:rsid w:val="00E51E1B"/>
    <w:rsid w:val="00E52112"/>
    <w:rsid w:val="00E52F6F"/>
    <w:rsid w:val="00E54397"/>
    <w:rsid w:val="00E5457D"/>
    <w:rsid w:val="00E54BB0"/>
    <w:rsid w:val="00E54F6E"/>
    <w:rsid w:val="00E55140"/>
    <w:rsid w:val="00E561C9"/>
    <w:rsid w:val="00E566F4"/>
    <w:rsid w:val="00E57ED3"/>
    <w:rsid w:val="00E60288"/>
    <w:rsid w:val="00E60802"/>
    <w:rsid w:val="00E60F6E"/>
    <w:rsid w:val="00E61585"/>
    <w:rsid w:val="00E61830"/>
    <w:rsid w:val="00E62025"/>
    <w:rsid w:val="00E62E4F"/>
    <w:rsid w:val="00E63766"/>
    <w:rsid w:val="00E63D6B"/>
    <w:rsid w:val="00E64FDD"/>
    <w:rsid w:val="00E6605B"/>
    <w:rsid w:val="00E6656A"/>
    <w:rsid w:val="00E666FB"/>
    <w:rsid w:val="00E66F6D"/>
    <w:rsid w:val="00E67B2A"/>
    <w:rsid w:val="00E7277B"/>
    <w:rsid w:val="00E73CFB"/>
    <w:rsid w:val="00E73D32"/>
    <w:rsid w:val="00E7409F"/>
    <w:rsid w:val="00E74A17"/>
    <w:rsid w:val="00E74A6A"/>
    <w:rsid w:val="00E74B73"/>
    <w:rsid w:val="00E75846"/>
    <w:rsid w:val="00E75A96"/>
    <w:rsid w:val="00E75C6E"/>
    <w:rsid w:val="00E75CF4"/>
    <w:rsid w:val="00E76577"/>
    <w:rsid w:val="00E76ACB"/>
    <w:rsid w:val="00E76E45"/>
    <w:rsid w:val="00E777E4"/>
    <w:rsid w:val="00E801C7"/>
    <w:rsid w:val="00E801FB"/>
    <w:rsid w:val="00E80A2C"/>
    <w:rsid w:val="00E81174"/>
    <w:rsid w:val="00E823A2"/>
    <w:rsid w:val="00E82CB4"/>
    <w:rsid w:val="00E82CD4"/>
    <w:rsid w:val="00E82E29"/>
    <w:rsid w:val="00E8339F"/>
    <w:rsid w:val="00E83701"/>
    <w:rsid w:val="00E83ACD"/>
    <w:rsid w:val="00E83D48"/>
    <w:rsid w:val="00E841EE"/>
    <w:rsid w:val="00E84289"/>
    <w:rsid w:val="00E84CCD"/>
    <w:rsid w:val="00E86962"/>
    <w:rsid w:val="00E86D37"/>
    <w:rsid w:val="00E87605"/>
    <w:rsid w:val="00E8799B"/>
    <w:rsid w:val="00E87B96"/>
    <w:rsid w:val="00E87C4B"/>
    <w:rsid w:val="00E87D34"/>
    <w:rsid w:val="00E87D9C"/>
    <w:rsid w:val="00E90490"/>
    <w:rsid w:val="00E90D94"/>
    <w:rsid w:val="00E90EBB"/>
    <w:rsid w:val="00E9102E"/>
    <w:rsid w:val="00E914F0"/>
    <w:rsid w:val="00E91B28"/>
    <w:rsid w:val="00E91D15"/>
    <w:rsid w:val="00E91D1A"/>
    <w:rsid w:val="00E92751"/>
    <w:rsid w:val="00E927AE"/>
    <w:rsid w:val="00E934D6"/>
    <w:rsid w:val="00E94D47"/>
    <w:rsid w:val="00E94E58"/>
    <w:rsid w:val="00E95499"/>
    <w:rsid w:val="00E95511"/>
    <w:rsid w:val="00E95D24"/>
    <w:rsid w:val="00E9637E"/>
    <w:rsid w:val="00E9644D"/>
    <w:rsid w:val="00E96DE9"/>
    <w:rsid w:val="00E975F0"/>
    <w:rsid w:val="00E97A2F"/>
    <w:rsid w:val="00EA067B"/>
    <w:rsid w:val="00EA0AA5"/>
    <w:rsid w:val="00EA0DC9"/>
    <w:rsid w:val="00EA1913"/>
    <w:rsid w:val="00EA1AAB"/>
    <w:rsid w:val="00EA1C59"/>
    <w:rsid w:val="00EA1CB1"/>
    <w:rsid w:val="00EA23B5"/>
    <w:rsid w:val="00EA295A"/>
    <w:rsid w:val="00EA2A70"/>
    <w:rsid w:val="00EA43BF"/>
    <w:rsid w:val="00EA47D5"/>
    <w:rsid w:val="00EA49C5"/>
    <w:rsid w:val="00EA4C04"/>
    <w:rsid w:val="00EA5161"/>
    <w:rsid w:val="00EA5427"/>
    <w:rsid w:val="00EA660F"/>
    <w:rsid w:val="00EA67DE"/>
    <w:rsid w:val="00EA6C78"/>
    <w:rsid w:val="00EA76B1"/>
    <w:rsid w:val="00EA7B76"/>
    <w:rsid w:val="00EB06DD"/>
    <w:rsid w:val="00EB18C0"/>
    <w:rsid w:val="00EB3118"/>
    <w:rsid w:val="00EB3A1A"/>
    <w:rsid w:val="00EB3F03"/>
    <w:rsid w:val="00EB4701"/>
    <w:rsid w:val="00EB4776"/>
    <w:rsid w:val="00EB4C49"/>
    <w:rsid w:val="00EB582E"/>
    <w:rsid w:val="00EB662F"/>
    <w:rsid w:val="00EB71F8"/>
    <w:rsid w:val="00EB7A05"/>
    <w:rsid w:val="00EC0311"/>
    <w:rsid w:val="00EC0967"/>
    <w:rsid w:val="00EC1220"/>
    <w:rsid w:val="00EC15C8"/>
    <w:rsid w:val="00EC26AE"/>
    <w:rsid w:val="00EC2D24"/>
    <w:rsid w:val="00EC2FD6"/>
    <w:rsid w:val="00EC36E2"/>
    <w:rsid w:val="00EC3772"/>
    <w:rsid w:val="00EC3C96"/>
    <w:rsid w:val="00EC4201"/>
    <w:rsid w:val="00EC4375"/>
    <w:rsid w:val="00EC4605"/>
    <w:rsid w:val="00EC4AB9"/>
    <w:rsid w:val="00EC5100"/>
    <w:rsid w:val="00EC5E3E"/>
    <w:rsid w:val="00EC6E1D"/>
    <w:rsid w:val="00EC7426"/>
    <w:rsid w:val="00EC7820"/>
    <w:rsid w:val="00EC7CE0"/>
    <w:rsid w:val="00ED02F0"/>
    <w:rsid w:val="00ED04DB"/>
    <w:rsid w:val="00ED0532"/>
    <w:rsid w:val="00ED071D"/>
    <w:rsid w:val="00ED0768"/>
    <w:rsid w:val="00ED0F18"/>
    <w:rsid w:val="00ED1754"/>
    <w:rsid w:val="00ED1D5E"/>
    <w:rsid w:val="00ED24C2"/>
    <w:rsid w:val="00ED28F4"/>
    <w:rsid w:val="00ED2E83"/>
    <w:rsid w:val="00ED2ED4"/>
    <w:rsid w:val="00ED3856"/>
    <w:rsid w:val="00ED3AE1"/>
    <w:rsid w:val="00ED4379"/>
    <w:rsid w:val="00ED4728"/>
    <w:rsid w:val="00ED4ACE"/>
    <w:rsid w:val="00ED5093"/>
    <w:rsid w:val="00ED5188"/>
    <w:rsid w:val="00ED5E3C"/>
    <w:rsid w:val="00ED6148"/>
    <w:rsid w:val="00ED73A6"/>
    <w:rsid w:val="00ED7DF9"/>
    <w:rsid w:val="00ED7FA2"/>
    <w:rsid w:val="00EE06BC"/>
    <w:rsid w:val="00EE1A17"/>
    <w:rsid w:val="00EE1A80"/>
    <w:rsid w:val="00EE1BD6"/>
    <w:rsid w:val="00EE1E51"/>
    <w:rsid w:val="00EE1ECE"/>
    <w:rsid w:val="00EE2A29"/>
    <w:rsid w:val="00EE2D8C"/>
    <w:rsid w:val="00EE2F92"/>
    <w:rsid w:val="00EE34C9"/>
    <w:rsid w:val="00EE3910"/>
    <w:rsid w:val="00EE4136"/>
    <w:rsid w:val="00EE427F"/>
    <w:rsid w:val="00EE4361"/>
    <w:rsid w:val="00EE46ED"/>
    <w:rsid w:val="00EE4E34"/>
    <w:rsid w:val="00EE50BF"/>
    <w:rsid w:val="00EE57BC"/>
    <w:rsid w:val="00EE5DA1"/>
    <w:rsid w:val="00EE6198"/>
    <w:rsid w:val="00EE66B4"/>
    <w:rsid w:val="00EE6885"/>
    <w:rsid w:val="00EE6CFE"/>
    <w:rsid w:val="00EE6D08"/>
    <w:rsid w:val="00EE7106"/>
    <w:rsid w:val="00EE7189"/>
    <w:rsid w:val="00EE7520"/>
    <w:rsid w:val="00EE75C1"/>
    <w:rsid w:val="00EE77C5"/>
    <w:rsid w:val="00EE7DF6"/>
    <w:rsid w:val="00EE7E7E"/>
    <w:rsid w:val="00EF0AD2"/>
    <w:rsid w:val="00EF0F63"/>
    <w:rsid w:val="00EF116D"/>
    <w:rsid w:val="00EF1575"/>
    <w:rsid w:val="00EF1994"/>
    <w:rsid w:val="00EF3719"/>
    <w:rsid w:val="00EF395D"/>
    <w:rsid w:val="00EF3BE0"/>
    <w:rsid w:val="00EF3E3C"/>
    <w:rsid w:val="00EF400A"/>
    <w:rsid w:val="00EF49CF"/>
    <w:rsid w:val="00EF4B5F"/>
    <w:rsid w:val="00EF4BCF"/>
    <w:rsid w:val="00EF4D58"/>
    <w:rsid w:val="00EF508A"/>
    <w:rsid w:val="00EF54B6"/>
    <w:rsid w:val="00EF576C"/>
    <w:rsid w:val="00EF68DC"/>
    <w:rsid w:val="00EF6C00"/>
    <w:rsid w:val="00EF6FC2"/>
    <w:rsid w:val="00EF7548"/>
    <w:rsid w:val="00EF778D"/>
    <w:rsid w:val="00EF7AFE"/>
    <w:rsid w:val="00F0004D"/>
    <w:rsid w:val="00F00300"/>
    <w:rsid w:val="00F00694"/>
    <w:rsid w:val="00F00705"/>
    <w:rsid w:val="00F00CB9"/>
    <w:rsid w:val="00F0169F"/>
    <w:rsid w:val="00F01BCA"/>
    <w:rsid w:val="00F01BEF"/>
    <w:rsid w:val="00F01F21"/>
    <w:rsid w:val="00F01FDB"/>
    <w:rsid w:val="00F03930"/>
    <w:rsid w:val="00F03CC5"/>
    <w:rsid w:val="00F04270"/>
    <w:rsid w:val="00F04931"/>
    <w:rsid w:val="00F04AA1"/>
    <w:rsid w:val="00F04ADD"/>
    <w:rsid w:val="00F04C51"/>
    <w:rsid w:val="00F054FB"/>
    <w:rsid w:val="00F0567A"/>
    <w:rsid w:val="00F05C17"/>
    <w:rsid w:val="00F05F9E"/>
    <w:rsid w:val="00F0686F"/>
    <w:rsid w:val="00F06EC2"/>
    <w:rsid w:val="00F10AA1"/>
    <w:rsid w:val="00F118E0"/>
    <w:rsid w:val="00F123FE"/>
    <w:rsid w:val="00F124A6"/>
    <w:rsid w:val="00F12A1C"/>
    <w:rsid w:val="00F1332D"/>
    <w:rsid w:val="00F1382D"/>
    <w:rsid w:val="00F15223"/>
    <w:rsid w:val="00F15613"/>
    <w:rsid w:val="00F15A2E"/>
    <w:rsid w:val="00F16A64"/>
    <w:rsid w:val="00F16E6F"/>
    <w:rsid w:val="00F17844"/>
    <w:rsid w:val="00F17982"/>
    <w:rsid w:val="00F17BC5"/>
    <w:rsid w:val="00F17E0A"/>
    <w:rsid w:val="00F204DC"/>
    <w:rsid w:val="00F20D21"/>
    <w:rsid w:val="00F20E07"/>
    <w:rsid w:val="00F214A8"/>
    <w:rsid w:val="00F225A3"/>
    <w:rsid w:val="00F227AD"/>
    <w:rsid w:val="00F23759"/>
    <w:rsid w:val="00F23F0D"/>
    <w:rsid w:val="00F23F54"/>
    <w:rsid w:val="00F24C4D"/>
    <w:rsid w:val="00F25094"/>
    <w:rsid w:val="00F2520D"/>
    <w:rsid w:val="00F252B7"/>
    <w:rsid w:val="00F25EB9"/>
    <w:rsid w:val="00F26728"/>
    <w:rsid w:val="00F276EE"/>
    <w:rsid w:val="00F301ED"/>
    <w:rsid w:val="00F32710"/>
    <w:rsid w:val="00F330CB"/>
    <w:rsid w:val="00F338F3"/>
    <w:rsid w:val="00F339AD"/>
    <w:rsid w:val="00F345E2"/>
    <w:rsid w:val="00F351F0"/>
    <w:rsid w:val="00F3522A"/>
    <w:rsid w:val="00F352D1"/>
    <w:rsid w:val="00F366B3"/>
    <w:rsid w:val="00F36E3E"/>
    <w:rsid w:val="00F3701E"/>
    <w:rsid w:val="00F3734B"/>
    <w:rsid w:val="00F41036"/>
    <w:rsid w:val="00F412CE"/>
    <w:rsid w:val="00F42143"/>
    <w:rsid w:val="00F42EC3"/>
    <w:rsid w:val="00F4384A"/>
    <w:rsid w:val="00F43C5F"/>
    <w:rsid w:val="00F43F14"/>
    <w:rsid w:val="00F44836"/>
    <w:rsid w:val="00F44E3F"/>
    <w:rsid w:val="00F45055"/>
    <w:rsid w:val="00F45687"/>
    <w:rsid w:val="00F46A1C"/>
    <w:rsid w:val="00F46B81"/>
    <w:rsid w:val="00F46DAE"/>
    <w:rsid w:val="00F475A7"/>
    <w:rsid w:val="00F47925"/>
    <w:rsid w:val="00F47A11"/>
    <w:rsid w:val="00F47CCE"/>
    <w:rsid w:val="00F5076E"/>
    <w:rsid w:val="00F50AD6"/>
    <w:rsid w:val="00F50ECE"/>
    <w:rsid w:val="00F530BD"/>
    <w:rsid w:val="00F534DB"/>
    <w:rsid w:val="00F53858"/>
    <w:rsid w:val="00F539E0"/>
    <w:rsid w:val="00F53AEB"/>
    <w:rsid w:val="00F53E61"/>
    <w:rsid w:val="00F55A32"/>
    <w:rsid w:val="00F56753"/>
    <w:rsid w:val="00F574E5"/>
    <w:rsid w:val="00F57E63"/>
    <w:rsid w:val="00F60083"/>
    <w:rsid w:val="00F60536"/>
    <w:rsid w:val="00F60C6A"/>
    <w:rsid w:val="00F613A4"/>
    <w:rsid w:val="00F6177D"/>
    <w:rsid w:val="00F62A14"/>
    <w:rsid w:val="00F638DE"/>
    <w:rsid w:val="00F63BEC"/>
    <w:rsid w:val="00F63CC9"/>
    <w:rsid w:val="00F63FF3"/>
    <w:rsid w:val="00F64DFB"/>
    <w:rsid w:val="00F6508E"/>
    <w:rsid w:val="00F6592E"/>
    <w:rsid w:val="00F665B6"/>
    <w:rsid w:val="00F6698E"/>
    <w:rsid w:val="00F6748A"/>
    <w:rsid w:val="00F67B85"/>
    <w:rsid w:val="00F67E8E"/>
    <w:rsid w:val="00F70C39"/>
    <w:rsid w:val="00F71755"/>
    <w:rsid w:val="00F71843"/>
    <w:rsid w:val="00F718AB"/>
    <w:rsid w:val="00F72A26"/>
    <w:rsid w:val="00F73966"/>
    <w:rsid w:val="00F73A37"/>
    <w:rsid w:val="00F73C5B"/>
    <w:rsid w:val="00F7447F"/>
    <w:rsid w:val="00F74CF7"/>
    <w:rsid w:val="00F74D7A"/>
    <w:rsid w:val="00F74D88"/>
    <w:rsid w:val="00F74E3D"/>
    <w:rsid w:val="00F74E54"/>
    <w:rsid w:val="00F76696"/>
    <w:rsid w:val="00F77290"/>
    <w:rsid w:val="00F77315"/>
    <w:rsid w:val="00F77E7A"/>
    <w:rsid w:val="00F81047"/>
    <w:rsid w:val="00F8171F"/>
    <w:rsid w:val="00F81C7A"/>
    <w:rsid w:val="00F82559"/>
    <w:rsid w:val="00F82883"/>
    <w:rsid w:val="00F82AED"/>
    <w:rsid w:val="00F836C3"/>
    <w:rsid w:val="00F848E7"/>
    <w:rsid w:val="00F84C0A"/>
    <w:rsid w:val="00F84C1F"/>
    <w:rsid w:val="00F84C87"/>
    <w:rsid w:val="00F86504"/>
    <w:rsid w:val="00F86B60"/>
    <w:rsid w:val="00F86C22"/>
    <w:rsid w:val="00F870C2"/>
    <w:rsid w:val="00F90156"/>
    <w:rsid w:val="00F91E75"/>
    <w:rsid w:val="00F9275B"/>
    <w:rsid w:val="00F93547"/>
    <w:rsid w:val="00F936AE"/>
    <w:rsid w:val="00F93BF5"/>
    <w:rsid w:val="00F93D8E"/>
    <w:rsid w:val="00F9407E"/>
    <w:rsid w:val="00F9496C"/>
    <w:rsid w:val="00F94C9B"/>
    <w:rsid w:val="00F9512C"/>
    <w:rsid w:val="00F95144"/>
    <w:rsid w:val="00F95243"/>
    <w:rsid w:val="00F95278"/>
    <w:rsid w:val="00F9592F"/>
    <w:rsid w:val="00F95C59"/>
    <w:rsid w:val="00F976B5"/>
    <w:rsid w:val="00F977C1"/>
    <w:rsid w:val="00F97DC1"/>
    <w:rsid w:val="00FA0313"/>
    <w:rsid w:val="00FA083A"/>
    <w:rsid w:val="00FA08DC"/>
    <w:rsid w:val="00FA1903"/>
    <w:rsid w:val="00FA1B2A"/>
    <w:rsid w:val="00FA1D25"/>
    <w:rsid w:val="00FA28B5"/>
    <w:rsid w:val="00FA2E57"/>
    <w:rsid w:val="00FA36C2"/>
    <w:rsid w:val="00FA3908"/>
    <w:rsid w:val="00FA394B"/>
    <w:rsid w:val="00FA3A89"/>
    <w:rsid w:val="00FA3B09"/>
    <w:rsid w:val="00FA3DA1"/>
    <w:rsid w:val="00FA4BBC"/>
    <w:rsid w:val="00FA4D54"/>
    <w:rsid w:val="00FA4EEC"/>
    <w:rsid w:val="00FA5195"/>
    <w:rsid w:val="00FA529E"/>
    <w:rsid w:val="00FA59DB"/>
    <w:rsid w:val="00FA674D"/>
    <w:rsid w:val="00FA71B9"/>
    <w:rsid w:val="00FA75B2"/>
    <w:rsid w:val="00FA7A7D"/>
    <w:rsid w:val="00FA7DC6"/>
    <w:rsid w:val="00FB020C"/>
    <w:rsid w:val="00FB07DA"/>
    <w:rsid w:val="00FB185E"/>
    <w:rsid w:val="00FB214B"/>
    <w:rsid w:val="00FB2480"/>
    <w:rsid w:val="00FB318F"/>
    <w:rsid w:val="00FB3AE1"/>
    <w:rsid w:val="00FB3B24"/>
    <w:rsid w:val="00FB41B9"/>
    <w:rsid w:val="00FB4917"/>
    <w:rsid w:val="00FB51C8"/>
    <w:rsid w:val="00FB5219"/>
    <w:rsid w:val="00FB5A8A"/>
    <w:rsid w:val="00FB66E5"/>
    <w:rsid w:val="00FB697D"/>
    <w:rsid w:val="00FB6F47"/>
    <w:rsid w:val="00FB72F2"/>
    <w:rsid w:val="00FB7DF0"/>
    <w:rsid w:val="00FC14A5"/>
    <w:rsid w:val="00FC1C28"/>
    <w:rsid w:val="00FC20E9"/>
    <w:rsid w:val="00FC2977"/>
    <w:rsid w:val="00FC2F5F"/>
    <w:rsid w:val="00FC3263"/>
    <w:rsid w:val="00FC3B39"/>
    <w:rsid w:val="00FC3C49"/>
    <w:rsid w:val="00FC416F"/>
    <w:rsid w:val="00FC5EAC"/>
    <w:rsid w:val="00FC7E71"/>
    <w:rsid w:val="00FC7FD0"/>
    <w:rsid w:val="00FD084F"/>
    <w:rsid w:val="00FD0CF8"/>
    <w:rsid w:val="00FD151A"/>
    <w:rsid w:val="00FD158C"/>
    <w:rsid w:val="00FD1848"/>
    <w:rsid w:val="00FD1A31"/>
    <w:rsid w:val="00FD1A69"/>
    <w:rsid w:val="00FD2E1D"/>
    <w:rsid w:val="00FD3AA0"/>
    <w:rsid w:val="00FD3B35"/>
    <w:rsid w:val="00FD447A"/>
    <w:rsid w:val="00FD4AC8"/>
    <w:rsid w:val="00FD5046"/>
    <w:rsid w:val="00FD5820"/>
    <w:rsid w:val="00FD6F3A"/>
    <w:rsid w:val="00FD70A6"/>
    <w:rsid w:val="00FE0057"/>
    <w:rsid w:val="00FE052D"/>
    <w:rsid w:val="00FE175F"/>
    <w:rsid w:val="00FE1F9B"/>
    <w:rsid w:val="00FE20DA"/>
    <w:rsid w:val="00FE2F96"/>
    <w:rsid w:val="00FE3204"/>
    <w:rsid w:val="00FE37D4"/>
    <w:rsid w:val="00FE3A87"/>
    <w:rsid w:val="00FE4DD2"/>
    <w:rsid w:val="00FE5414"/>
    <w:rsid w:val="00FE5B5C"/>
    <w:rsid w:val="00FE6AE3"/>
    <w:rsid w:val="00FE6CC7"/>
    <w:rsid w:val="00FE77F6"/>
    <w:rsid w:val="00FE796E"/>
    <w:rsid w:val="00FE7D06"/>
    <w:rsid w:val="00FF07E5"/>
    <w:rsid w:val="00FF0FFF"/>
    <w:rsid w:val="00FF1A51"/>
    <w:rsid w:val="00FF1FC7"/>
    <w:rsid w:val="00FF2B38"/>
    <w:rsid w:val="00FF2CE8"/>
    <w:rsid w:val="00FF3009"/>
    <w:rsid w:val="00FF42BF"/>
    <w:rsid w:val="00FF50A6"/>
    <w:rsid w:val="00FF5110"/>
    <w:rsid w:val="00FF51A3"/>
    <w:rsid w:val="00FF5353"/>
    <w:rsid w:val="00FF54AB"/>
    <w:rsid w:val="00FF699F"/>
    <w:rsid w:val="00FF7924"/>
    <w:rsid w:val="00FF7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33CA9"/>
  <w15:chartTrackingRefBased/>
  <w15:docId w15:val="{F015A0BC-E025-4658-98FE-950C42CBC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4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444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44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446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44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46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D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D4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6</TotalTime>
  <Pages>3</Pages>
  <Words>537</Words>
  <Characters>2392</Characters>
  <Application>Microsoft Office Word</Application>
  <DocSecurity>0</DocSecurity>
  <Lines>598</Lines>
  <Paragraphs>4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e</dc:creator>
  <cp:keywords/>
  <dc:description/>
  <cp:lastModifiedBy>Lyle</cp:lastModifiedBy>
  <cp:revision>23</cp:revision>
  <dcterms:created xsi:type="dcterms:W3CDTF">2023-07-18T03:14:00Z</dcterms:created>
  <dcterms:modified xsi:type="dcterms:W3CDTF">2023-07-21T16:54:00Z</dcterms:modified>
</cp:coreProperties>
</file>